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E3F27" w14:textId="2E333590" w:rsidR="00CD5A4D" w:rsidRPr="002B2359" w:rsidRDefault="00CD5A4D" w:rsidP="007360D9">
      <w:pPr>
        <w:rPr>
          <w:b/>
        </w:rPr>
      </w:pPr>
      <w:r>
        <w:rPr>
          <w:b/>
        </w:rPr>
        <w:t xml:space="preserve">Appendix </w:t>
      </w:r>
      <w:r w:rsidR="00507F3C">
        <w:rPr>
          <w:b/>
        </w:rPr>
        <w:t>A</w:t>
      </w:r>
      <w:r>
        <w:rPr>
          <w:b/>
        </w:rPr>
        <w:t xml:space="preserve"> –</w:t>
      </w:r>
      <w:r w:rsidRPr="002B2359">
        <w:rPr>
          <w:b/>
        </w:rPr>
        <w:t xml:space="preserve"> </w:t>
      </w:r>
      <w:r>
        <w:rPr>
          <w:b/>
        </w:rPr>
        <w:t>Reasons for exclu</w:t>
      </w:r>
      <w:r w:rsidR="008609B5">
        <w:rPr>
          <w:b/>
        </w:rPr>
        <w:t>sion</w:t>
      </w:r>
      <w:r>
        <w:rPr>
          <w:b/>
        </w:rPr>
        <w:t xml:space="preserve"> from the study</w:t>
      </w:r>
    </w:p>
    <w:p w14:paraId="615842F9" w14:textId="626C912A" w:rsidR="00CD5A4D" w:rsidRPr="008A3111" w:rsidRDefault="00CD5A4D" w:rsidP="00CD5A4D">
      <w:pPr>
        <w:rPr>
          <w:rFonts w:cstheme="minorHAnsi"/>
          <w:b/>
          <w:sz w:val="16"/>
          <w:szCs w:val="16"/>
        </w:rPr>
      </w:pPr>
      <w:r w:rsidRPr="008A3111">
        <w:rPr>
          <w:rFonts w:cstheme="minorHAnsi"/>
          <w:b/>
          <w:sz w:val="16"/>
          <w:szCs w:val="16"/>
        </w:rPr>
        <w:t xml:space="preserve">Table </w:t>
      </w:r>
      <w:r w:rsidR="00507F3C">
        <w:rPr>
          <w:rFonts w:cstheme="minorHAnsi"/>
          <w:b/>
          <w:sz w:val="16"/>
          <w:szCs w:val="16"/>
        </w:rPr>
        <w:t>A</w:t>
      </w:r>
      <w:r w:rsidRPr="008A3111">
        <w:rPr>
          <w:rFonts w:cstheme="minorHAnsi"/>
          <w:b/>
          <w:sz w:val="16"/>
          <w:szCs w:val="16"/>
        </w:rPr>
        <w:t>1 Exclusion reasons</w:t>
      </w:r>
    </w:p>
    <w:tbl>
      <w:tblPr>
        <w:tblStyle w:val="GridTable6Colorful"/>
        <w:tblW w:w="0" w:type="auto"/>
        <w:tblLook w:val="04A0" w:firstRow="1" w:lastRow="0" w:firstColumn="1" w:lastColumn="0" w:noHBand="0" w:noVBand="1"/>
      </w:tblPr>
      <w:tblGrid>
        <w:gridCol w:w="889"/>
        <w:gridCol w:w="1374"/>
        <w:gridCol w:w="1276"/>
        <w:gridCol w:w="5388"/>
      </w:tblGrid>
      <w:tr w:rsidR="003F652A" w:rsidRPr="008A3111" w14:paraId="5EC2AA4D" w14:textId="77777777" w:rsidTr="00301F93">
        <w:trPr>
          <w:cnfStyle w:val="100000000000" w:firstRow="1" w:lastRow="0" w:firstColumn="0" w:lastColumn="0" w:oddVBand="0" w:evenVBand="0" w:oddHBand="0" w:evenHBand="0" w:firstRowFirstColumn="0" w:firstRowLastColumn="0" w:lastRowFirstColumn="0" w:lastRowLastColumn="0"/>
          <w:trHeight w:val="441"/>
          <w:tblHeader/>
        </w:trPr>
        <w:tc>
          <w:tcPr>
            <w:cnfStyle w:val="001000000000" w:firstRow="0" w:lastRow="0" w:firstColumn="1" w:lastColumn="0" w:oddVBand="0" w:evenVBand="0" w:oddHBand="0" w:evenHBand="0" w:firstRowFirstColumn="0" w:firstRowLastColumn="0" w:lastRowFirstColumn="0" w:lastRowLastColumn="0"/>
            <w:tcW w:w="889" w:type="dxa"/>
            <w:shd w:val="clear" w:color="auto" w:fill="D0CECE" w:themeFill="background2" w:themeFillShade="E6"/>
          </w:tcPr>
          <w:p w14:paraId="34897235" w14:textId="21B16146" w:rsidR="002E632A" w:rsidRPr="008A3111" w:rsidRDefault="00B54DAF" w:rsidP="001E4896">
            <w:pPr>
              <w:spacing w:line="276" w:lineRule="auto"/>
              <w:rPr>
                <w:rFonts w:cstheme="minorHAnsi"/>
                <w:sz w:val="16"/>
                <w:szCs w:val="16"/>
              </w:rPr>
            </w:pPr>
            <w:r w:rsidRPr="008A3111">
              <w:rPr>
                <w:rFonts w:cstheme="minorHAnsi"/>
                <w:sz w:val="16"/>
                <w:szCs w:val="16"/>
              </w:rPr>
              <w:t>Reference</w:t>
            </w:r>
          </w:p>
        </w:tc>
        <w:tc>
          <w:tcPr>
            <w:tcW w:w="1374" w:type="dxa"/>
            <w:tcBorders>
              <w:bottom w:val="single" w:sz="12" w:space="0" w:color="595959" w:themeColor="text1" w:themeTint="A6"/>
            </w:tcBorders>
            <w:shd w:val="clear" w:color="auto" w:fill="D0CECE" w:themeFill="background2" w:themeFillShade="E6"/>
          </w:tcPr>
          <w:p w14:paraId="17EF2B35" w14:textId="24A9AD4C" w:rsidR="002E632A" w:rsidRPr="008A3111" w:rsidRDefault="002E632A" w:rsidP="001E4896">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 xml:space="preserve">Author, </w:t>
            </w:r>
            <w:r w:rsidR="008609B5">
              <w:rPr>
                <w:rFonts w:cstheme="minorHAnsi"/>
                <w:sz w:val="16"/>
                <w:szCs w:val="16"/>
              </w:rPr>
              <w:t>y</w:t>
            </w:r>
            <w:r w:rsidRPr="008A3111">
              <w:rPr>
                <w:rFonts w:cstheme="minorHAnsi"/>
                <w:sz w:val="16"/>
                <w:szCs w:val="16"/>
              </w:rPr>
              <w:t>ear</w:t>
            </w:r>
          </w:p>
        </w:tc>
        <w:tc>
          <w:tcPr>
            <w:tcW w:w="1276" w:type="dxa"/>
            <w:shd w:val="clear" w:color="auto" w:fill="D0CECE" w:themeFill="background2" w:themeFillShade="E6"/>
          </w:tcPr>
          <w:p w14:paraId="4D593C76" w14:textId="77777777" w:rsidR="002E632A" w:rsidRPr="008A3111" w:rsidRDefault="002E632A" w:rsidP="001E4896">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Country</w:t>
            </w:r>
          </w:p>
        </w:tc>
        <w:tc>
          <w:tcPr>
            <w:tcW w:w="5388" w:type="dxa"/>
            <w:shd w:val="clear" w:color="auto" w:fill="D0CECE" w:themeFill="background2" w:themeFillShade="E6"/>
          </w:tcPr>
          <w:p w14:paraId="73715B26" w14:textId="736CFAAD" w:rsidR="002E632A" w:rsidRPr="008A3111" w:rsidRDefault="003435CE" w:rsidP="001E4896">
            <w:pPr>
              <w:spacing w:line="276" w:lineRule="auto"/>
              <w:cnfStyle w:val="100000000000" w:firstRow="1"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Reason/wrong o</w:t>
            </w:r>
            <w:r w:rsidR="002E632A" w:rsidRPr="008A3111">
              <w:rPr>
                <w:rFonts w:cstheme="minorHAnsi"/>
                <w:sz w:val="16"/>
                <w:szCs w:val="16"/>
              </w:rPr>
              <w:t>utcome</w:t>
            </w:r>
          </w:p>
        </w:tc>
      </w:tr>
      <w:tr w:rsidR="000231BE" w:rsidRPr="008A3111" w14:paraId="133A19B6" w14:textId="77777777" w:rsidTr="00301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958D6F1" w14:textId="204D8028" w:rsidR="000231BE" w:rsidRPr="008A3111" w:rsidRDefault="000231BE" w:rsidP="001E4896">
            <w:pPr>
              <w:spacing w:line="276" w:lineRule="auto"/>
              <w:rPr>
                <w:rFonts w:cstheme="minorHAnsi"/>
                <w:sz w:val="16"/>
                <w:szCs w:val="16"/>
              </w:rPr>
            </w:pPr>
            <w:r>
              <w:rPr>
                <w:rFonts w:cstheme="minorHAnsi"/>
                <w:noProof/>
                <w:sz w:val="16"/>
                <w:szCs w:val="16"/>
              </w:rPr>
              <w:t>[1]</w:t>
            </w:r>
          </w:p>
        </w:tc>
        <w:tc>
          <w:tcPr>
            <w:tcW w:w="1374" w:type="dxa"/>
            <w:tcBorders>
              <w:top w:val="single" w:sz="12" w:space="0" w:color="595959" w:themeColor="text1" w:themeTint="A6"/>
            </w:tcBorders>
            <w:shd w:val="clear" w:color="auto" w:fill="auto"/>
          </w:tcPr>
          <w:p w14:paraId="603ADA0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driani, 2018</w:t>
            </w:r>
          </w:p>
        </w:tc>
        <w:tc>
          <w:tcPr>
            <w:tcW w:w="1276" w:type="dxa"/>
            <w:shd w:val="clear" w:color="auto" w:fill="auto"/>
          </w:tcPr>
          <w:p w14:paraId="4CCB2FC2" w14:textId="38100B75"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w:t>
            </w:r>
            <w:r w:rsidR="00E62087">
              <w:rPr>
                <w:rFonts w:cstheme="minorHAnsi"/>
                <w:sz w:val="16"/>
                <w:szCs w:val="16"/>
              </w:rPr>
              <w:t>d</w:t>
            </w:r>
            <w:r>
              <w:rPr>
                <w:rFonts w:cstheme="minorHAnsi"/>
                <w:sz w:val="16"/>
                <w:szCs w:val="16"/>
              </w:rPr>
              <w:t xml:space="preserve"> States</w:t>
            </w:r>
          </w:p>
        </w:tc>
        <w:tc>
          <w:tcPr>
            <w:tcW w:w="5388" w:type="dxa"/>
            <w:shd w:val="clear" w:color="auto" w:fill="auto"/>
          </w:tcPr>
          <w:p w14:paraId="29F410E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influence</w:t>
            </w:r>
          </w:p>
        </w:tc>
      </w:tr>
      <w:tr w:rsidR="000231BE" w:rsidRPr="008A3111" w14:paraId="313A2B74"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6F904C7" w14:textId="6FDE64D9" w:rsidR="000231BE" w:rsidRPr="008A3111" w:rsidRDefault="000231BE" w:rsidP="001E4896">
            <w:pPr>
              <w:spacing w:line="276" w:lineRule="auto"/>
              <w:rPr>
                <w:rFonts w:cstheme="minorHAnsi"/>
                <w:sz w:val="16"/>
                <w:szCs w:val="16"/>
              </w:rPr>
            </w:pPr>
            <w:r>
              <w:rPr>
                <w:rFonts w:cstheme="minorHAnsi"/>
                <w:noProof/>
                <w:sz w:val="16"/>
                <w:szCs w:val="16"/>
              </w:rPr>
              <w:t>[2]</w:t>
            </w:r>
          </w:p>
        </w:tc>
        <w:tc>
          <w:tcPr>
            <w:tcW w:w="1374" w:type="dxa"/>
            <w:shd w:val="clear" w:color="auto" w:fill="auto"/>
          </w:tcPr>
          <w:p w14:paraId="0A391FD6"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iken, 2021</w:t>
            </w:r>
          </w:p>
        </w:tc>
        <w:tc>
          <w:tcPr>
            <w:tcW w:w="1276" w:type="dxa"/>
            <w:shd w:val="clear" w:color="auto" w:fill="auto"/>
          </w:tcPr>
          <w:p w14:paraId="4C870A8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73AC3A0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onference abstract</w:t>
            </w:r>
          </w:p>
        </w:tc>
      </w:tr>
      <w:tr w:rsidR="000231BE" w:rsidRPr="008A3111" w14:paraId="7773129D"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FA1DAFB" w14:textId="78EB7A63" w:rsidR="000231BE" w:rsidRDefault="000231BE" w:rsidP="001E4896">
            <w:pPr>
              <w:spacing w:line="276" w:lineRule="auto"/>
              <w:rPr>
                <w:rFonts w:cstheme="minorHAnsi"/>
                <w:sz w:val="16"/>
                <w:szCs w:val="16"/>
              </w:rPr>
            </w:pPr>
            <w:r>
              <w:rPr>
                <w:rFonts w:cstheme="minorHAnsi"/>
                <w:noProof/>
                <w:sz w:val="16"/>
                <w:szCs w:val="16"/>
              </w:rPr>
              <w:t>[3]</w:t>
            </w:r>
          </w:p>
        </w:tc>
        <w:tc>
          <w:tcPr>
            <w:tcW w:w="1374" w:type="dxa"/>
            <w:shd w:val="clear" w:color="auto" w:fill="auto"/>
          </w:tcPr>
          <w:p w14:paraId="1F5AA0DC" w14:textId="77777777" w:rsidR="000231BE"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iken, 2022</w:t>
            </w:r>
          </w:p>
        </w:tc>
        <w:tc>
          <w:tcPr>
            <w:tcW w:w="1276" w:type="dxa"/>
            <w:shd w:val="clear" w:color="auto" w:fill="auto"/>
          </w:tcPr>
          <w:p w14:paraId="72D9CAF2" w14:textId="77777777" w:rsidR="000231BE"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284B9A81" w14:textId="456E6B1D" w:rsidR="000231BE"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0231BE" w:rsidRPr="008A3111" w14:paraId="48CCE9A4"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49E0361" w14:textId="3E33A145" w:rsidR="000231BE" w:rsidRPr="008A3111" w:rsidRDefault="000231BE" w:rsidP="001E4896">
            <w:pPr>
              <w:spacing w:line="276" w:lineRule="auto"/>
              <w:rPr>
                <w:rFonts w:cstheme="minorHAnsi"/>
                <w:sz w:val="16"/>
                <w:szCs w:val="16"/>
              </w:rPr>
            </w:pPr>
            <w:r>
              <w:rPr>
                <w:rFonts w:cstheme="minorHAnsi"/>
                <w:noProof/>
                <w:sz w:val="16"/>
                <w:szCs w:val="16"/>
              </w:rPr>
              <w:t>[4]</w:t>
            </w:r>
          </w:p>
        </w:tc>
        <w:tc>
          <w:tcPr>
            <w:tcW w:w="1374" w:type="dxa"/>
            <w:shd w:val="clear" w:color="auto" w:fill="auto"/>
          </w:tcPr>
          <w:p w14:paraId="0CF45AE9"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rmstrong, 2013</w:t>
            </w:r>
          </w:p>
        </w:tc>
        <w:tc>
          <w:tcPr>
            <w:tcW w:w="1276" w:type="dxa"/>
            <w:shd w:val="clear" w:color="auto" w:fill="auto"/>
          </w:tcPr>
          <w:p w14:paraId="155058BD" w14:textId="2CCDA7EC"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46691810"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Drinking trajectories across adolescence</w:t>
            </w:r>
          </w:p>
        </w:tc>
      </w:tr>
      <w:tr w:rsidR="000231BE" w:rsidRPr="008A3111" w14:paraId="7D57D309"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82C0B85" w14:textId="7B1B42C2" w:rsidR="000231BE" w:rsidRPr="008A3111" w:rsidRDefault="000231BE" w:rsidP="001E4896">
            <w:pPr>
              <w:spacing w:line="276" w:lineRule="auto"/>
              <w:rPr>
                <w:rFonts w:cstheme="minorHAnsi"/>
                <w:sz w:val="16"/>
                <w:szCs w:val="16"/>
              </w:rPr>
            </w:pPr>
            <w:r>
              <w:rPr>
                <w:rFonts w:cstheme="minorHAnsi"/>
                <w:noProof/>
                <w:sz w:val="16"/>
                <w:szCs w:val="16"/>
              </w:rPr>
              <w:t>[5]</w:t>
            </w:r>
          </w:p>
        </w:tc>
        <w:tc>
          <w:tcPr>
            <w:tcW w:w="1374" w:type="dxa"/>
            <w:shd w:val="clear" w:color="auto" w:fill="auto"/>
          </w:tcPr>
          <w:p w14:paraId="4CC2F07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u, 2014</w:t>
            </w:r>
          </w:p>
        </w:tc>
        <w:tc>
          <w:tcPr>
            <w:tcW w:w="1276" w:type="dxa"/>
            <w:shd w:val="clear" w:color="auto" w:fill="auto"/>
          </w:tcPr>
          <w:p w14:paraId="6D8EF41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Hong Kong</w:t>
            </w:r>
          </w:p>
        </w:tc>
        <w:tc>
          <w:tcPr>
            <w:tcW w:w="5388" w:type="dxa"/>
            <w:shd w:val="clear" w:color="auto" w:fill="auto"/>
          </w:tcPr>
          <w:p w14:paraId="20371CC7" w14:textId="2EAC692B"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 xml:space="preserve">Parental pro-drinking practices </w:t>
            </w:r>
          </w:p>
        </w:tc>
      </w:tr>
      <w:tr w:rsidR="000231BE" w:rsidRPr="008A3111" w14:paraId="3EF2DF40"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D47EAD2" w14:textId="5E95E370" w:rsidR="000231BE" w:rsidRPr="008A3111" w:rsidRDefault="000231BE" w:rsidP="001E4896">
            <w:pPr>
              <w:spacing w:line="276" w:lineRule="auto"/>
              <w:rPr>
                <w:rFonts w:cstheme="minorHAnsi"/>
                <w:sz w:val="16"/>
                <w:szCs w:val="16"/>
              </w:rPr>
            </w:pPr>
            <w:r>
              <w:rPr>
                <w:rFonts w:cstheme="minorHAnsi"/>
                <w:noProof/>
                <w:sz w:val="16"/>
                <w:szCs w:val="16"/>
              </w:rPr>
              <w:t>[6]</w:t>
            </w:r>
          </w:p>
        </w:tc>
        <w:tc>
          <w:tcPr>
            <w:tcW w:w="1374" w:type="dxa"/>
            <w:shd w:val="clear" w:color="auto" w:fill="auto"/>
          </w:tcPr>
          <w:p w14:paraId="3B08392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 2015</w:t>
            </w:r>
          </w:p>
        </w:tc>
        <w:tc>
          <w:tcPr>
            <w:tcW w:w="1276" w:type="dxa"/>
            <w:shd w:val="clear" w:color="auto" w:fill="auto"/>
          </w:tcPr>
          <w:p w14:paraId="4585763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Hong Kong</w:t>
            </w:r>
          </w:p>
        </w:tc>
        <w:tc>
          <w:tcPr>
            <w:tcW w:w="5388" w:type="dxa"/>
            <w:shd w:val="clear" w:color="auto" w:fill="auto"/>
          </w:tcPr>
          <w:p w14:paraId="2C150F26"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ro-drinking practices in drinking parents of adolescents</w:t>
            </w:r>
          </w:p>
        </w:tc>
      </w:tr>
      <w:tr w:rsidR="000231BE" w:rsidRPr="008A3111" w14:paraId="11195DF7"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66B67CE" w14:textId="4DCCE9C1" w:rsidR="000231BE" w:rsidRPr="008A3111" w:rsidRDefault="000231BE" w:rsidP="001E4896">
            <w:pPr>
              <w:spacing w:line="276" w:lineRule="auto"/>
              <w:rPr>
                <w:rFonts w:cstheme="minorHAnsi"/>
                <w:sz w:val="16"/>
                <w:szCs w:val="16"/>
              </w:rPr>
            </w:pPr>
            <w:r>
              <w:rPr>
                <w:rFonts w:cstheme="minorHAnsi"/>
                <w:noProof/>
                <w:sz w:val="16"/>
                <w:szCs w:val="16"/>
              </w:rPr>
              <w:t>[7]</w:t>
            </w:r>
          </w:p>
        </w:tc>
        <w:tc>
          <w:tcPr>
            <w:tcW w:w="1374" w:type="dxa"/>
            <w:shd w:val="clear" w:color="auto" w:fill="auto"/>
          </w:tcPr>
          <w:p w14:paraId="6179FD3C" w14:textId="1E5FFF0E"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w:t>
            </w:r>
            <w:r w:rsidR="0037518D">
              <w:rPr>
                <w:rFonts w:cstheme="minorHAnsi"/>
                <w:sz w:val="16"/>
                <w:szCs w:val="16"/>
              </w:rPr>
              <w:t>u</w:t>
            </w:r>
            <w:r w:rsidRPr="008A3111">
              <w:rPr>
                <w:rFonts w:cstheme="minorHAnsi"/>
                <w:sz w:val="16"/>
                <w:szCs w:val="16"/>
              </w:rPr>
              <w:t>, 2016</w:t>
            </w:r>
          </w:p>
        </w:tc>
        <w:tc>
          <w:tcPr>
            <w:tcW w:w="1276" w:type="dxa"/>
            <w:shd w:val="clear" w:color="auto" w:fill="auto"/>
          </w:tcPr>
          <w:p w14:paraId="1FF4D7DE"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Hong Kong</w:t>
            </w:r>
          </w:p>
        </w:tc>
        <w:tc>
          <w:tcPr>
            <w:tcW w:w="5388" w:type="dxa"/>
            <w:shd w:val="clear" w:color="auto" w:fill="auto"/>
          </w:tcPr>
          <w:p w14:paraId="0F0A16C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pro-drinking practices and adolescent alcohol drinking</w:t>
            </w:r>
          </w:p>
        </w:tc>
      </w:tr>
      <w:tr w:rsidR="000231BE" w:rsidRPr="008A3111" w14:paraId="51F1ADF0"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53675A5" w14:textId="34493346" w:rsidR="000231BE" w:rsidRPr="008A3111" w:rsidRDefault="000231BE" w:rsidP="001E4896">
            <w:pPr>
              <w:spacing w:line="276" w:lineRule="auto"/>
              <w:rPr>
                <w:rFonts w:cstheme="minorHAnsi"/>
                <w:sz w:val="16"/>
                <w:szCs w:val="16"/>
              </w:rPr>
            </w:pPr>
            <w:r>
              <w:rPr>
                <w:rFonts w:cstheme="minorHAnsi"/>
                <w:noProof/>
                <w:sz w:val="16"/>
                <w:szCs w:val="16"/>
              </w:rPr>
              <w:t>[8]</w:t>
            </w:r>
          </w:p>
        </w:tc>
        <w:tc>
          <w:tcPr>
            <w:tcW w:w="1374" w:type="dxa"/>
            <w:shd w:val="clear" w:color="auto" w:fill="auto"/>
          </w:tcPr>
          <w:p w14:paraId="654BF529"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Bailey, 2018</w:t>
            </w:r>
          </w:p>
        </w:tc>
        <w:tc>
          <w:tcPr>
            <w:tcW w:w="1276" w:type="dxa"/>
            <w:shd w:val="clear" w:color="auto" w:fill="auto"/>
          </w:tcPr>
          <w:p w14:paraId="2E0904E8" w14:textId="3EFB6E6B"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2B0DF80C" w14:textId="77777777" w:rsidR="000231BE" w:rsidRPr="008A3111" w:rsidRDefault="000231BE" w:rsidP="001E4896">
            <w:pPr>
              <w:tabs>
                <w:tab w:val="left" w:pos="1140"/>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ermissiveness</w:t>
            </w:r>
          </w:p>
        </w:tc>
      </w:tr>
      <w:tr w:rsidR="000231BE" w:rsidRPr="008A3111" w14:paraId="1CD1C786"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FAAB843" w14:textId="51C894A2" w:rsidR="000231BE" w:rsidRPr="008A3111" w:rsidRDefault="000231BE" w:rsidP="001E4896">
            <w:pPr>
              <w:spacing w:line="276" w:lineRule="auto"/>
              <w:rPr>
                <w:rFonts w:cstheme="minorHAnsi"/>
                <w:sz w:val="16"/>
                <w:szCs w:val="16"/>
              </w:rPr>
            </w:pPr>
            <w:r>
              <w:rPr>
                <w:rFonts w:cstheme="minorHAnsi"/>
                <w:noProof/>
                <w:sz w:val="16"/>
                <w:szCs w:val="16"/>
              </w:rPr>
              <w:t>[9]</w:t>
            </w:r>
          </w:p>
        </w:tc>
        <w:tc>
          <w:tcPr>
            <w:tcW w:w="1374" w:type="dxa"/>
            <w:shd w:val="clear" w:color="auto" w:fill="auto"/>
          </w:tcPr>
          <w:p w14:paraId="136BC7A5"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Bitancourt, 2016</w:t>
            </w:r>
          </w:p>
        </w:tc>
        <w:tc>
          <w:tcPr>
            <w:tcW w:w="1276" w:type="dxa"/>
            <w:shd w:val="clear" w:color="auto" w:fill="auto"/>
          </w:tcPr>
          <w:p w14:paraId="28D6CE9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Brazil</w:t>
            </w:r>
          </w:p>
        </w:tc>
        <w:tc>
          <w:tcPr>
            <w:tcW w:w="5388" w:type="dxa"/>
            <w:shd w:val="clear" w:color="auto" w:fill="auto"/>
          </w:tcPr>
          <w:p w14:paraId="53C08C4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Factors associated with illicit drugs' lifetime and frequent/heavy use among students</w:t>
            </w:r>
          </w:p>
        </w:tc>
      </w:tr>
      <w:tr w:rsidR="000231BE" w:rsidRPr="008A3111" w14:paraId="1916446D"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6E029B6" w14:textId="7895C390" w:rsidR="000231BE" w:rsidRPr="008A3111" w:rsidRDefault="000231BE" w:rsidP="001E4896">
            <w:pPr>
              <w:spacing w:line="276" w:lineRule="auto"/>
              <w:rPr>
                <w:rFonts w:cstheme="minorHAnsi"/>
                <w:sz w:val="16"/>
                <w:szCs w:val="16"/>
              </w:rPr>
            </w:pPr>
            <w:r>
              <w:rPr>
                <w:rFonts w:cstheme="minorHAnsi"/>
                <w:noProof/>
                <w:sz w:val="16"/>
                <w:szCs w:val="16"/>
              </w:rPr>
              <w:t>[10]</w:t>
            </w:r>
          </w:p>
        </w:tc>
        <w:tc>
          <w:tcPr>
            <w:tcW w:w="1374" w:type="dxa"/>
            <w:shd w:val="clear" w:color="auto" w:fill="auto"/>
          </w:tcPr>
          <w:p w14:paraId="50ACF046"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owden, 2021</w:t>
            </w:r>
          </w:p>
        </w:tc>
        <w:tc>
          <w:tcPr>
            <w:tcW w:w="1276" w:type="dxa"/>
            <w:shd w:val="clear" w:color="auto" w:fill="auto"/>
          </w:tcPr>
          <w:p w14:paraId="158AA05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0237286B" w14:textId="77A5CD89"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Conference</w:t>
            </w:r>
            <w:r w:rsidR="002728D9">
              <w:rPr>
                <w:rFonts w:cstheme="minorHAnsi"/>
                <w:sz w:val="16"/>
                <w:szCs w:val="16"/>
              </w:rPr>
              <w:t xml:space="preserve"> abstract</w:t>
            </w:r>
          </w:p>
        </w:tc>
      </w:tr>
      <w:tr w:rsidR="000231BE" w:rsidRPr="008A3111" w14:paraId="3B93088E"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64BBBE1" w14:textId="30383590" w:rsidR="000231BE" w:rsidRPr="008A3111" w:rsidRDefault="000231BE" w:rsidP="001E4896">
            <w:pPr>
              <w:spacing w:line="276" w:lineRule="auto"/>
              <w:rPr>
                <w:rFonts w:cstheme="minorHAnsi"/>
                <w:sz w:val="16"/>
                <w:szCs w:val="16"/>
              </w:rPr>
            </w:pPr>
            <w:r>
              <w:rPr>
                <w:rFonts w:cstheme="minorHAnsi"/>
                <w:noProof/>
                <w:sz w:val="16"/>
                <w:szCs w:val="16"/>
              </w:rPr>
              <w:t>[11]</w:t>
            </w:r>
          </w:p>
        </w:tc>
        <w:tc>
          <w:tcPr>
            <w:tcW w:w="1374" w:type="dxa"/>
            <w:shd w:val="clear" w:color="auto" w:fill="auto"/>
          </w:tcPr>
          <w:p w14:paraId="22736CA6"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Chan, 2016</w:t>
            </w:r>
          </w:p>
        </w:tc>
        <w:tc>
          <w:tcPr>
            <w:tcW w:w="1276" w:type="dxa"/>
            <w:shd w:val="clear" w:color="auto" w:fill="auto"/>
          </w:tcPr>
          <w:p w14:paraId="411BE1D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 xml:space="preserve">45 low- and middle-income countries </w:t>
            </w:r>
          </w:p>
        </w:tc>
        <w:tc>
          <w:tcPr>
            <w:tcW w:w="5388" w:type="dxa"/>
            <w:shd w:val="clear" w:color="auto" w:fill="auto"/>
          </w:tcPr>
          <w:p w14:paraId="65B3BE29" w14:textId="3A32C0F1" w:rsidR="000231BE" w:rsidRPr="008A3111" w:rsidRDefault="002728D9"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C</w:t>
            </w:r>
            <w:r w:rsidR="000231BE" w:rsidRPr="008A3111">
              <w:rPr>
                <w:rFonts w:cstheme="minorHAnsi"/>
                <w:sz w:val="16"/>
                <w:szCs w:val="16"/>
              </w:rPr>
              <w:t>onference</w:t>
            </w:r>
            <w:r>
              <w:rPr>
                <w:rFonts w:cstheme="minorHAnsi"/>
                <w:sz w:val="16"/>
                <w:szCs w:val="16"/>
              </w:rPr>
              <w:t xml:space="preserve"> review</w:t>
            </w:r>
          </w:p>
        </w:tc>
      </w:tr>
      <w:tr w:rsidR="000231BE" w:rsidRPr="008A3111" w14:paraId="5C18BB47"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2BC0B60" w14:textId="5A8AE5C2" w:rsidR="000231BE" w:rsidRPr="008A3111" w:rsidRDefault="000231BE" w:rsidP="001E4896">
            <w:pPr>
              <w:spacing w:line="276" w:lineRule="auto"/>
              <w:rPr>
                <w:rFonts w:cstheme="minorHAnsi"/>
                <w:sz w:val="16"/>
                <w:szCs w:val="16"/>
              </w:rPr>
            </w:pPr>
            <w:r>
              <w:rPr>
                <w:rFonts w:cstheme="minorHAnsi"/>
                <w:noProof/>
                <w:sz w:val="16"/>
                <w:szCs w:val="16"/>
              </w:rPr>
              <w:t>[12]</w:t>
            </w:r>
          </w:p>
        </w:tc>
        <w:tc>
          <w:tcPr>
            <w:tcW w:w="1374" w:type="dxa"/>
            <w:shd w:val="clear" w:color="auto" w:fill="auto"/>
          </w:tcPr>
          <w:p w14:paraId="530D28E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Chan, 2016</w:t>
            </w:r>
          </w:p>
        </w:tc>
        <w:tc>
          <w:tcPr>
            <w:tcW w:w="1276" w:type="dxa"/>
            <w:shd w:val="clear" w:color="auto" w:fill="auto"/>
          </w:tcPr>
          <w:p w14:paraId="3AE72D9D"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51CDB800"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disapproval of adolescent alcohol use</w:t>
            </w:r>
          </w:p>
        </w:tc>
      </w:tr>
      <w:tr w:rsidR="000231BE" w:rsidRPr="008A3111" w14:paraId="5C496B42"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BD5867C" w14:textId="3BB482AA" w:rsidR="000231BE" w:rsidRPr="008A3111" w:rsidRDefault="000231BE" w:rsidP="001E4896">
            <w:pPr>
              <w:spacing w:line="276" w:lineRule="auto"/>
              <w:rPr>
                <w:rFonts w:cstheme="minorHAnsi"/>
                <w:sz w:val="16"/>
                <w:szCs w:val="16"/>
              </w:rPr>
            </w:pPr>
            <w:r>
              <w:rPr>
                <w:rFonts w:cstheme="minorHAnsi"/>
                <w:noProof/>
                <w:sz w:val="16"/>
                <w:szCs w:val="16"/>
              </w:rPr>
              <w:t>[13]</w:t>
            </w:r>
          </w:p>
        </w:tc>
        <w:tc>
          <w:tcPr>
            <w:tcW w:w="1374" w:type="dxa"/>
            <w:shd w:val="clear" w:color="auto" w:fill="auto"/>
          </w:tcPr>
          <w:p w14:paraId="099507E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Chan, 2018</w:t>
            </w:r>
          </w:p>
        </w:tc>
        <w:tc>
          <w:tcPr>
            <w:tcW w:w="1276" w:type="dxa"/>
            <w:shd w:val="clear" w:color="auto" w:fill="auto"/>
          </w:tcPr>
          <w:p w14:paraId="355D265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45 low- and middle-income countries</w:t>
            </w:r>
          </w:p>
        </w:tc>
        <w:tc>
          <w:tcPr>
            <w:tcW w:w="5388" w:type="dxa"/>
            <w:shd w:val="clear" w:color="auto" w:fill="auto"/>
          </w:tcPr>
          <w:p w14:paraId="519500B8" w14:textId="4264A5C8"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 xml:space="preserve">Familial alcohol supply </w:t>
            </w:r>
          </w:p>
        </w:tc>
      </w:tr>
      <w:tr w:rsidR="000231BE" w:rsidRPr="008A3111" w14:paraId="27811FCC"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7A4A9B5" w14:textId="4608857C" w:rsidR="000231BE" w:rsidRPr="008A3111" w:rsidRDefault="000231BE" w:rsidP="001E4896">
            <w:pPr>
              <w:spacing w:line="276" w:lineRule="auto"/>
              <w:rPr>
                <w:rFonts w:cstheme="minorHAnsi"/>
                <w:sz w:val="16"/>
                <w:szCs w:val="16"/>
              </w:rPr>
            </w:pPr>
            <w:r>
              <w:rPr>
                <w:rFonts w:cstheme="minorHAnsi"/>
                <w:noProof/>
                <w:sz w:val="16"/>
                <w:szCs w:val="16"/>
              </w:rPr>
              <w:t>[14]</w:t>
            </w:r>
          </w:p>
        </w:tc>
        <w:tc>
          <w:tcPr>
            <w:tcW w:w="1374" w:type="dxa"/>
            <w:shd w:val="clear" w:color="auto" w:fill="auto"/>
          </w:tcPr>
          <w:p w14:paraId="530F395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Clark, 2011</w:t>
            </w:r>
          </w:p>
        </w:tc>
        <w:tc>
          <w:tcPr>
            <w:tcW w:w="1276" w:type="dxa"/>
            <w:shd w:val="clear" w:color="auto" w:fill="auto"/>
          </w:tcPr>
          <w:p w14:paraId="0A181F2B" w14:textId="6483C7C5"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5A70768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influence and its relationship to alcohol refusal efficacy and use</w:t>
            </w:r>
          </w:p>
        </w:tc>
      </w:tr>
      <w:tr w:rsidR="000231BE" w:rsidRPr="008A3111" w14:paraId="21036080"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FAD9267" w14:textId="713928CE" w:rsidR="000231BE" w:rsidRPr="008A3111" w:rsidRDefault="000231BE" w:rsidP="001E4896">
            <w:pPr>
              <w:spacing w:line="276" w:lineRule="auto"/>
              <w:rPr>
                <w:rFonts w:cstheme="minorHAnsi"/>
                <w:sz w:val="16"/>
                <w:szCs w:val="16"/>
              </w:rPr>
            </w:pPr>
            <w:r>
              <w:rPr>
                <w:rFonts w:cstheme="minorHAnsi"/>
                <w:noProof/>
                <w:sz w:val="16"/>
                <w:szCs w:val="16"/>
              </w:rPr>
              <w:t>[15]</w:t>
            </w:r>
          </w:p>
        </w:tc>
        <w:tc>
          <w:tcPr>
            <w:tcW w:w="1374" w:type="dxa"/>
            <w:shd w:val="clear" w:color="auto" w:fill="auto"/>
          </w:tcPr>
          <w:p w14:paraId="60D6433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Clark, 2015</w:t>
            </w:r>
          </w:p>
        </w:tc>
        <w:tc>
          <w:tcPr>
            <w:tcW w:w="1276" w:type="dxa"/>
            <w:shd w:val="clear" w:color="auto" w:fill="auto"/>
          </w:tcPr>
          <w:p w14:paraId="16DDB854" w14:textId="73E013B9"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52F5211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ing style and alcohol use</w:t>
            </w:r>
          </w:p>
        </w:tc>
      </w:tr>
      <w:tr w:rsidR="000231BE" w:rsidRPr="008A3111" w14:paraId="3D5EB832"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999CC9E" w14:textId="6BD59F51" w:rsidR="000231BE" w:rsidRPr="008A3111" w:rsidRDefault="000231BE" w:rsidP="001E4896">
            <w:pPr>
              <w:spacing w:line="276" w:lineRule="auto"/>
              <w:rPr>
                <w:rFonts w:cstheme="minorHAnsi"/>
                <w:sz w:val="16"/>
                <w:szCs w:val="16"/>
              </w:rPr>
            </w:pPr>
            <w:r>
              <w:rPr>
                <w:rFonts w:cstheme="minorHAnsi"/>
                <w:noProof/>
                <w:sz w:val="16"/>
                <w:szCs w:val="16"/>
              </w:rPr>
              <w:t>[16]</w:t>
            </w:r>
          </w:p>
        </w:tc>
        <w:tc>
          <w:tcPr>
            <w:tcW w:w="1374" w:type="dxa"/>
            <w:shd w:val="clear" w:color="auto" w:fill="auto"/>
          </w:tcPr>
          <w:p w14:paraId="3C4B932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Colder, 2018</w:t>
            </w:r>
          </w:p>
        </w:tc>
        <w:tc>
          <w:tcPr>
            <w:tcW w:w="1276" w:type="dxa"/>
            <w:shd w:val="clear" w:color="auto" w:fill="auto"/>
          </w:tcPr>
          <w:p w14:paraId="3A5828A3" w14:textId="19FD71C6"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631BD246" w14:textId="6EDF34C8"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w:t>
            </w:r>
            <w:r w:rsidR="00D14189">
              <w:rPr>
                <w:rFonts w:cstheme="minorHAnsi"/>
                <w:sz w:val="16"/>
                <w:szCs w:val="16"/>
              </w:rPr>
              <w:t>arental p</w:t>
            </w:r>
            <w:r w:rsidRPr="008A3111">
              <w:rPr>
                <w:rFonts w:cstheme="minorHAnsi"/>
                <w:sz w:val="16"/>
                <w:szCs w:val="16"/>
              </w:rPr>
              <w:t>ermissiveness</w:t>
            </w:r>
          </w:p>
        </w:tc>
      </w:tr>
      <w:tr w:rsidR="000231BE" w:rsidRPr="008A3111" w14:paraId="46CE5125"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5CD3E29" w14:textId="7F5C36ED" w:rsidR="000231BE" w:rsidRPr="008A3111" w:rsidRDefault="000231BE" w:rsidP="001E4896">
            <w:pPr>
              <w:spacing w:line="276" w:lineRule="auto"/>
              <w:rPr>
                <w:rFonts w:cstheme="minorHAnsi"/>
                <w:sz w:val="16"/>
                <w:szCs w:val="16"/>
              </w:rPr>
            </w:pPr>
            <w:r>
              <w:rPr>
                <w:rFonts w:cstheme="minorHAnsi"/>
                <w:noProof/>
                <w:sz w:val="16"/>
                <w:szCs w:val="16"/>
              </w:rPr>
              <w:t>[17]</w:t>
            </w:r>
          </w:p>
        </w:tc>
        <w:tc>
          <w:tcPr>
            <w:tcW w:w="1374" w:type="dxa"/>
            <w:tcBorders>
              <w:top w:val="single" w:sz="4" w:space="0" w:color="auto"/>
            </w:tcBorders>
            <w:shd w:val="clear" w:color="auto" w:fill="auto"/>
          </w:tcPr>
          <w:p w14:paraId="5DD6AF9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Contel, 2019</w:t>
            </w:r>
          </w:p>
        </w:tc>
        <w:tc>
          <w:tcPr>
            <w:tcW w:w="1276" w:type="dxa"/>
            <w:shd w:val="clear" w:color="auto" w:fill="auto"/>
          </w:tcPr>
          <w:p w14:paraId="101B281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Italy</w:t>
            </w:r>
          </w:p>
        </w:tc>
        <w:tc>
          <w:tcPr>
            <w:tcW w:w="5388" w:type="dxa"/>
            <w:shd w:val="clear" w:color="auto" w:fill="auto"/>
          </w:tcPr>
          <w:p w14:paraId="7CDD09C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cohol use, including presence of parents at first drink</w:t>
            </w:r>
          </w:p>
        </w:tc>
      </w:tr>
      <w:tr w:rsidR="000231BE" w:rsidRPr="008A3111" w14:paraId="1C90D750"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40BD786" w14:textId="4C5EC9BD" w:rsidR="000231BE" w:rsidRPr="008A3111" w:rsidRDefault="000231BE" w:rsidP="001E4896">
            <w:pPr>
              <w:spacing w:line="276" w:lineRule="auto"/>
              <w:rPr>
                <w:rFonts w:cstheme="minorHAnsi"/>
                <w:sz w:val="16"/>
                <w:szCs w:val="16"/>
              </w:rPr>
            </w:pPr>
            <w:r>
              <w:rPr>
                <w:rFonts w:cstheme="minorHAnsi"/>
                <w:noProof/>
                <w:sz w:val="16"/>
                <w:szCs w:val="16"/>
              </w:rPr>
              <w:t>[18]</w:t>
            </w:r>
          </w:p>
        </w:tc>
        <w:tc>
          <w:tcPr>
            <w:tcW w:w="1374" w:type="dxa"/>
            <w:shd w:val="clear" w:color="auto" w:fill="auto"/>
          </w:tcPr>
          <w:p w14:paraId="05581CC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Creemers, 2017</w:t>
            </w:r>
          </w:p>
        </w:tc>
        <w:tc>
          <w:tcPr>
            <w:tcW w:w="1276" w:type="dxa"/>
            <w:shd w:val="clear" w:color="auto" w:fill="auto"/>
          </w:tcPr>
          <w:p w14:paraId="2054C3C1" w14:textId="3B3EC26B" w:rsidR="000231BE" w:rsidRPr="008A3111" w:rsidRDefault="007507D5"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bookmarkStart w:id="0" w:name="_Hlk126321271"/>
            <w:r>
              <w:rPr>
                <w:rFonts w:cstheme="minorHAnsi"/>
                <w:sz w:val="16"/>
                <w:szCs w:val="16"/>
              </w:rPr>
              <w:t>Netherlands</w:t>
            </w:r>
            <w:bookmarkEnd w:id="0"/>
            <w:r>
              <w:rPr>
                <w:rFonts w:cstheme="minorHAnsi"/>
                <w:sz w:val="16"/>
                <w:szCs w:val="16"/>
              </w:rPr>
              <w:t xml:space="preserve"> </w:t>
            </w:r>
          </w:p>
        </w:tc>
        <w:tc>
          <w:tcPr>
            <w:tcW w:w="5388" w:type="dxa"/>
            <w:shd w:val="clear" w:color="auto" w:fill="auto"/>
          </w:tcPr>
          <w:p w14:paraId="6EE68533"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permissiveness</w:t>
            </w:r>
          </w:p>
        </w:tc>
      </w:tr>
      <w:tr w:rsidR="000231BE" w:rsidRPr="008A3111" w14:paraId="7891827A"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BA0CD2F" w14:textId="5842DC67" w:rsidR="000231BE" w:rsidRPr="008A3111" w:rsidRDefault="000231BE" w:rsidP="001E4896">
            <w:pPr>
              <w:spacing w:line="276" w:lineRule="auto"/>
              <w:rPr>
                <w:rFonts w:cstheme="minorHAnsi"/>
                <w:sz w:val="16"/>
                <w:szCs w:val="16"/>
              </w:rPr>
            </w:pPr>
            <w:r>
              <w:rPr>
                <w:rFonts w:cstheme="minorHAnsi"/>
                <w:noProof/>
                <w:sz w:val="16"/>
                <w:szCs w:val="16"/>
              </w:rPr>
              <w:t>[19]</w:t>
            </w:r>
          </w:p>
        </w:tc>
        <w:tc>
          <w:tcPr>
            <w:tcW w:w="1374" w:type="dxa"/>
            <w:shd w:val="clear" w:color="auto" w:fill="auto"/>
          </w:tcPr>
          <w:p w14:paraId="62EC7BF5"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Degenhardt, 2015</w:t>
            </w:r>
          </w:p>
        </w:tc>
        <w:tc>
          <w:tcPr>
            <w:tcW w:w="1276" w:type="dxa"/>
            <w:shd w:val="clear" w:color="auto" w:fill="auto"/>
          </w:tcPr>
          <w:p w14:paraId="255C57D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62A1E9C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cohol use, including drinking with family at home or not</w:t>
            </w:r>
          </w:p>
        </w:tc>
      </w:tr>
      <w:tr w:rsidR="007507D5" w:rsidRPr="008A3111" w14:paraId="306138AC"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1477BB5" w14:textId="698D903C" w:rsidR="007507D5" w:rsidRPr="008A3111" w:rsidRDefault="007507D5" w:rsidP="007507D5">
            <w:pPr>
              <w:spacing w:line="276" w:lineRule="auto"/>
              <w:rPr>
                <w:rFonts w:cstheme="minorHAnsi"/>
                <w:sz w:val="16"/>
                <w:szCs w:val="16"/>
              </w:rPr>
            </w:pPr>
            <w:r>
              <w:rPr>
                <w:rFonts w:cstheme="minorHAnsi"/>
                <w:noProof/>
                <w:sz w:val="16"/>
                <w:szCs w:val="16"/>
              </w:rPr>
              <w:t>[20]</w:t>
            </w:r>
          </w:p>
        </w:tc>
        <w:tc>
          <w:tcPr>
            <w:tcW w:w="1374" w:type="dxa"/>
            <w:shd w:val="clear" w:color="auto" w:fill="auto"/>
          </w:tcPr>
          <w:p w14:paraId="2E618C1F"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deLooze, 2014</w:t>
            </w:r>
          </w:p>
        </w:tc>
        <w:tc>
          <w:tcPr>
            <w:tcW w:w="1276" w:type="dxa"/>
            <w:shd w:val="clear" w:color="auto" w:fill="auto"/>
          </w:tcPr>
          <w:p w14:paraId="6F495208" w14:textId="71B556CA"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BB0209">
              <w:rPr>
                <w:rFonts w:cstheme="minorHAnsi"/>
                <w:sz w:val="16"/>
                <w:szCs w:val="16"/>
              </w:rPr>
              <w:t xml:space="preserve">Netherlands </w:t>
            </w:r>
          </w:p>
        </w:tc>
        <w:tc>
          <w:tcPr>
            <w:tcW w:w="5388" w:type="dxa"/>
            <w:shd w:val="clear" w:color="auto" w:fill="auto"/>
          </w:tcPr>
          <w:p w14:paraId="3B8675C7" w14:textId="7F209D5E"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Trends in alcohol-specific parenting practices and adolescent alcohol</w:t>
            </w:r>
            <w:r>
              <w:rPr>
                <w:rFonts w:cstheme="minorHAnsi"/>
                <w:sz w:val="16"/>
                <w:szCs w:val="16"/>
              </w:rPr>
              <w:t xml:space="preserve"> use</w:t>
            </w:r>
          </w:p>
        </w:tc>
      </w:tr>
      <w:tr w:rsidR="007507D5" w:rsidRPr="008A3111" w14:paraId="6117F525"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CC7EF1C" w14:textId="02D41811" w:rsidR="007507D5" w:rsidRPr="008A3111" w:rsidRDefault="007507D5" w:rsidP="007507D5">
            <w:pPr>
              <w:spacing w:line="276" w:lineRule="auto"/>
              <w:rPr>
                <w:rFonts w:cstheme="minorHAnsi"/>
                <w:sz w:val="16"/>
                <w:szCs w:val="16"/>
              </w:rPr>
            </w:pPr>
            <w:r>
              <w:rPr>
                <w:rFonts w:cstheme="minorHAnsi"/>
                <w:noProof/>
                <w:sz w:val="16"/>
                <w:szCs w:val="16"/>
              </w:rPr>
              <w:t>[21]</w:t>
            </w:r>
          </w:p>
        </w:tc>
        <w:tc>
          <w:tcPr>
            <w:tcW w:w="1374" w:type="dxa"/>
            <w:shd w:val="clear" w:color="auto" w:fill="auto"/>
          </w:tcPr>
          <w:p w14:paraId="3D2CC9BB"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deLooze, 2017</w:t>
            </w:r>
          </w:p>
        </w:tc>
        <w:tc>
          <w:tcPr>
            <w:tcW w:w="1276" w:type="dxa"/>
            <w:shd w:val="clear" w:color="auto" w:fill="auto"/>
          </w:tcPr>
          <w:p w14:paraId="7A43EC7D" w14:textId="54CF6E01"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BB0209">
              <w:rPr>
                <w:rFonts w:cstheme="minorHAnsi"/>
                <w:sz w:val="16"/>
                <w:szCs w:val="16"/>
              </w:rPr>
              <w:t xml:space="preserve">Netherlands </w:t>
            </w:r>
          </w:p>
        </w:tc>
        <w:tc>
          <w:tcPr>
            <w:tcW w:w="5388" w:type="dxa"/>
            <w:shd w:val="clear" w:color="auto" w:fill="auto"/>
          </w:tcPr>
          <w:p w14:paraId="1AD46449" w14:textId="77777777" w:rsidR="007507D5" w:rsidRPr="008A3111" w:rsidRDefault="007507D5" w:rsidP="007507D5">
            <w:pPr>
              <w:tabs>
                <w:tab w:val="left" w:pos="1335"/>
              </w:tabs>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Time trends in adolescent alcohol use and strictness of parental rule-setting</w:t>
            </w:r>
          </w:p>
        </w:tc>
      </w:tr>
      <w:tr w:rsidR="007507D5" w:rsidRPr="008A3111" w14:paraId="58164B86"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F248838" w14:textId="5994F35C" w:rsidR="007507D5" w:rsidRPr="008A3111" w:rsidRDefault="007507D5" w:rsidP="007507D5">
            <w:pPr>
              <w:spacing w:line="276" w:lineRule="auto"/>
              <w:rPr>
                <w:rFonts w:cstheme="minorHAnsi"/>
                <w:sz w:val="16"/>
                <w:szCs w:val="16"/>
              </w:rPr>
            </w:pPr>
            <w:r>
              <w:rPr>
                <w:rFonts w:cstheme="minorHAnsi"/>
                <w:noProof/>
                <w:sz w:val="16"/>
                <w:szCs w:val="16"/>
              </w:rPr>
              <w:t>[22]</w:t>
            </w:r>
          </w:p>
        </w:tc>
        <w:tc>
          <w:tcPr>
            <w:tcW w:w="1374" w:type="dxa"/>
            <w:shd w:val="clear" w:color="auto" w:fill="auto"/>
          </w:tcPr>
          <w:p w14:paraId="678ACF3E"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Deutsch, 2017</w:t>
            </w:r>
          </w:p>
        </w:tc>
        <w:tc>
          <w:tcPr>
            <w:tcW w:w="1276" w:type="dxa"/>
            <w:shd w:val="clear" w:color="auto" w:fill="auto"/>
          </w:tcPr>
          <w:p w14:paraId="533D63F3" w14:textId="194A4955"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753046BA"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lcohol availability and drinking behaviour i.e., access to alcohol at home</w:t>
            </w:r>
          </w:p>
        </w:tc>
      </w:tr>
      <w:tr w:rsidR="007507D5" w:rsidRPr="008A3111" w14:paraId="785B3D5A"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A5C3A8E" w14:textId="7B80CC5C" w:rsidR="007507D5" w:rsidRPr="008A3111" w:rsidRDefault="007507D5" w:rsidP="007507D5">
            <w:pPr>
              <w:spacing w:line="276" w:lineRule="auto"/>
              <w:rPr>
                <w:rFonts w:cstheme="minorHAnsi"/>
                <w:sz w:val="16"/>
                <w:szCs w:val="16"/>
              </w:rPr>
            </w:pPr>
            <w:r>
              <w:rPr>
                <w:rFonts w:cstheme="minorHAnsi"/>
                <w:noProof/>
                <w:sz w:val="16"/>
                <w:szCs w:val="16"/>
              </w:rPr>
              <w:t>[23]</w:t>
            </w:r>
          </w:p>
        </w:tc>
        <w:tc>
          <w:tcPr>
            <w:tcW w:w="1374" w:type="dxa"/>
            <w:shd w:val="clear" w:color="auto" w:fill="auto"/>
          </w:tcPr>
          <w:p w14:paraId="6F3F427C"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Dickens, 2018</w:t>
            </w:r>
          </w:p>
        </w:tc>
        <w:tc>
          <w:tcPr>
            <w:tcW w:w="1276" w:type="dxa"/>
            <w:shd w:val="clear" w:color="auto" w:fill="auto"/>
          </w:tcPr>
          <w:p w14:paraId="68E67446" w14:textId="65D9E297"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6C078A8D"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permissiveness</w:t>
            </w:r>
          </w:p>
        </w:tc>
      </w:tr>
      <w:tr w:rsidR="007507D5" w:rsidRPr="008A3111" w14:paraId="78A64081"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F4DA8E5" w14:textId="41027C04" w:rsidR="007507D5" w:rsidRPr="008A3111" w:rsidRDefault="007507D5" w:rsidP="007507D5">
            <w:pPr>
              <w:spacing w:line="276" w:lineRule="auto"/>
              <w:rPr>
                <w:rFonts w:cstheme="minorHAnsi"/>
                <w:sz w:val="16"/>
                <w:szCs w:val="16"/>
              </w:rPr>
            </w:pPr>
            <w:r>
              <w:rPr>
                <w:rFonts w:cstheme="minorHAnsi"/>
                <w:noProof/>
                <w:sz w:val="16"/>
                <w:szCs w:val="16"/>
              </w:rPr>
              <w:t>[24]</w:t>
            </w:r>
          </w:p>
        </w:tc>
        <w:tc>
          <w:tcPr>
            <w:tcW w:w="1374" w:type="dxa"/>
            <w:shd w:val="clear" w:color="auto" w:fill="auto"/>
          </w:tcPr>
          <w:p w14:paraId="41553521"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Donovan, 2011</w:t>
            </w:r>
          </w:p>
        </w:tc>
        <w:tc>
          <w:tcPr>
            <w:tcW w:w="1276" w:type="dxa"/>
            <w:shd w:val="clear" w:color="auto" w:fill="auto"/>
          </w:tcPr>
          <w:p w14:paraId="7CE407F4" w14:textId="2D977C63"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53121B18" w14:textId="35341074"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 xml:space="preserve">Perceived </w:t>
            </w:r>
            <w:r>
              <w:rPr>
                <w:rFonts w:cstheme="minorHAnsi"/>
                <w:sz w:val="16"/>
                <w:szCs w:val="16"/>
              </w:rPr>
              <w:t>p</w:t>
            </w:r>
            <w:r w:rsidRPr="008A3111">
              <w:rPr>
                <w:rFonts w:cstheme="minorHAnsi"/>
                <w:sz w:val="16"/>
                <w:szCs w:val="16"/>
              </w:rPr>
              <w:t xml:space="preserve">arent </w:t>
            </w:r>
            <w:r>
              <w:rPr>
                <w:rFonts w:cstheme="minorHAnsi"/>
                <w:sz w:val="16"/>
                <w:szCs w:val="16"/>
              </w:rPr>
              <w:t>a</w:t>
            </w:r>
            <w:r w:rsidRPr="008A3111">
              <w:rPr>
                <w:rFonts w:cstheme="minorHAnsi"/>
                <w:sz w:val="16"/>
                <w:szCs w:val="16"/>
              </w:rPr>
              <w:t xml:space="preserve">pproval of </w:t>
            </w:r>
            <w:r>
              <w:rPr>
                <w:rFonts w:cstheme="minorHAnsi"/>
                <w:sz w:val="16"/>
                <w:szCs w:val="16"/>
              </w:rPr>
              <w:t>c</w:t>
            </w:r>
            <w:r w:rsidRPr="008A3111">
              <w:rPr>
                <w:rFonts w:cstheme="minorHAnsi"/>
                <w:sz w:val="16"/>
                <w:szCs w:val="16"/>
              </w:rPr>
              <w:t xml:space="preserve">hild </w:t>
            </w:r>
            <w:r>
              <w:rPr>
                <w:rFonts w:cstheme="minorHAnsi"/>
                <w:sz w:val="16"/>
                <w:szCs w:val="16"/>
              </w:rPr>
              <w:t>d</w:t>
            </w:r>
            <w:r w:rsidRPr="008A3111">
              <w:rPr>
                <w:rFonts w:cstheme="minorHAnsi"/>
                <w:sz w:val="16"/>
                <w:szCs w:val="16"/>
              </w:rPr>
              <w:t>rinking</w:t>
            </w:r>
          </w:p>
        </w:tc>
      </w:tr>
      <w:tr w:rsidR="007507D5" w:rsidRPr="008A3111" w14:paraId="100BC172"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D059E6F" w14:textId="79316EB2" w:rsidR="007507D5" w:rsidRPr="008A3111" w:rsidRDefault="007507D5" w:rsidP="007507D5">
            <w:pPr>
              <w:spacing w:line="276" w:lineRule="auto"/>
              <w:rPr>
                <w:rFonts w:cstheme="minorHAnsi"/>
                <w:sz w:val="16"/>
                <w:szCs w:val="16"/>
              </w:rPr>
            </w:pPr>
            <w:r>
              <w:rPr>
                <w:rFonts w:cstheme="minorHAnsi"/>
                <w:noProof/>
                <w:sz w:val="16"/>
                <w:szCs w:val="16"/>
              </w:rPr>
              <w:t>[25]</w:t>
            </w:r>
          </w:p>
        </w:tc>
        <w:tc>
          <w:tcPr>
            <w:tcW w:w="1374" w:type="dxa"/>
            <w:shd w:val="clear" w:color="auto" w:fill="auto"/>
          </w:tcPr>
          <w:p w14:paraId="7B9BCEAE"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Donovan, 2014</w:t>
            </w:r>
          </w:p>
        </w:tc>
        <w:tc>
          <w:tcPr>
            <w:tcW w:w="1276" w:type="dxa"/>
            <w:shd w:val="clear" w:color="auto" w:fill="auto"/>
          </w:tcPr>
          <w:p w14:paraId="2354D88E" w14:textId="36F59C68"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0904966E"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pproval of sipping and perceived approval of sipping alcohol</w:t>
            </w:r>
          </w:p>
        </w:tc>
      </w:tr>
      <w:tr w:rsidR="007507D5" w:rsidRPr="008A3111" w14:paraId="20518DB7"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E08F0D5" w14:textId="4921DDE4" w:rsidR="007507D5" w:rsidRPr="008A3111" w:rsidRDefault="007507D5" w:rsidP="007507D5">
            <w:pPr>
              <w:spacing w:line="276" w:lineRule="auto"/>
              <w:rPr>
                <w:rFonts w:cstheme="minorHAnsi"/>
                <w:sz w:val="16"/>
                <w:szCs w:val="16"/>
              </w:rPr>
            </w:pPr>
            <w:r>
              <w:rPr>
                <w:rFonts w:cstheme="minorHAnsi"/>
                <w:noProof/>
                <w:sz w:val="16"/>
                <w:szCs w:val="16"/>
              </w:rPr>
              <w:t>[26]</w:t>
            </w:r>
          </w:p>
        </w:tc>
        <w:tc>
          <w:tcPr>
            <w:tcW w:w="1374" w:type="dxa"/>
            <w:shd w:val="clear" w:color="auto" w:fill="auto"/>
          </w:tcPr>
          <w:p w14:paraId="280BDA9F"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Edwards, 2020</w:t>
            </w:r>
          </w:p>
        </w:tc>
        <w:tc>
          <w:tcPr>
            <w:tcW w:w="1276" w:type="dxa"/>
            <w:shd w:val="clear" w:color="auto" w:fill="auto"/>
          </w:tcPr>
          <w:p w14:paraId="69CEC4ED" w14:textId="08925B7E"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3C6596A8"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lcohol availability (i.e., access) and perceived parent alcohol-related norms</w:t>
            </w:r>
          </w:p>
        </w:tc>
      </w:tr>
      <w:tr w:rsidR="000231BE" w:rsidRPr="008A3111" w14:paraId="6262FC4E"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3B6616C" w14:textId="0315328A" w:rsidR="000231BE" w:rsidRPr="008A3111" w:rsidRDefault="000231BE" w:rsidP="001E4896">
            <w:pPr>
              <w:spacing w:line="276" w:lineRule="auto"/>
              <w:rPr>
                <w:rFonts w:cstheme="minorHAnsi"/>
                <w:sz w:val="16"/>
                <w:szCs w:val="16"/>
              </w:rPr>
            </w:pPr>
            <w:r>
              <w:rPr>
                <w:rFonts w:cstheme="minorHAnsi"/>
                <w:noProof/>
                <w:sz w:val="16"/>
                <w:szCs w:val="16"/>
              </w:rPr>
              <w:t>[27]</w:t>
            </w:r>
          </w:p>
        </w:tc>
        <w:tc>
          <w:tcPr>
            <w:tcW w:w="1374" w:type="dxa"/>
            <w:shd w:val="clear" w:color="auto" w:fill="auto"/>
          </w:tcPr>
          <w:p w14:paraId="36C45210"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Elisaus, 2018</w:t>
            </w:r>
          </w:p>
        </w:tc>
        <w:tc>
          <w:tcPr>
            <w:tcW w:w="1276" w:type="dxa"/>
            <w:shd w:val="clear" w:color="auto" w:fill="auto"/>
          </w:tcPr>
          <w:p w14:paraId="248D03F5" w14:textId="6A12325D"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sidR="007507D5">
              <w:rPr>
                <w:rFonts w:cstheme="minorHAnsi"/>
                <w:sz w:val="16"/>
                <w:szCs w:val="16"/>
              </w:rPr>
              <w:t xml:space="preserve">nited </w:t>
            </w:r>
            <w:r w:rsidRPr="008A3111">
              <w:rPr>
                <w:rFonts w:cstheme="minorHAnsi"/>
                <w:sz w:val="16"/>
                <w:szCs w:val="16"/>
              </w:rPr>
              <w:t>K</w:t>
            </w:r>
            <w:r w:rsidR="007507D5">
              <w:rPr>
                <w:rFonts w:cstheme="minorHAnsi"/>
                <w:sz w:val="16"/>
                <w:szCs w:val="16"/>
              </w:rPr>
              <w:t>ingdom</w:t>
            </w:r>
          </w:p>
        </w:tc>
        <w:tc>
          <w:tcPr>
            <w:tcW w:w="5388" w:type="dxa"/>
            <w:shd w:val="clear" w:color="auto" w:fill="auto"/>
          </w:tcPr>
          <w:p w14:paraId="50DDA72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Drinking patterns</w:t>
            </w:r>
          </w:p>
        </w:tc>
      </w:tr>
      <w:tr w:rsidR="007507D5" w:rsidRPr="008A3111" w14:paraId="295AEAB1"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A761475" w14:textId="385D4EF1" w:rsidR="007507D5" w:rsidRPr="008A3111" w:rsidRDefault="007507D5" w:rsidP="007507D5">
            <w:pPr>
              <w:spacing w:line="276" w:lineRule="auto"/>
              <w:rPr>
                <w:rFonts w:cstheme="minorHAnsi"/>
                <w:sz w:val="16"/>
                <w:szCs w:val="16"/>
              </w:rPr>
            </w:pPr>
            <w:r>
              <w:rPr>
                <w:rFonts w:cstheme="minorHAnsi"/>
                <w:noProof/>
                <w:sz w:val="16"/>
                <w:szCs w:val="16"/>
              </w:rPr>
              <w:t>[28]</w:t>
            </w:r>
          </w:p>
        </w:tc>
        <w:tc>
          <w:tcPr>
            <w:tcW w:w="1374" w:type="dxa"/>
            <w:shd w:val="clear" w:color="auto" w:fill="auto"/>
          </w:tcPr>
          <w:p w14:paraId="6EFB70FE"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Fay, 2020</w:t>
            </w:r>
          </w:p>
        </w:tc>
        <w:tc>
          <w:tcPr>
            <w:tcW w:w="1276" w:type="dxa"/>
            <w:shd w:val="clear" w:color="auto" w:fill="auto"/>
          </w:tcPr>
          <w:p w14:paraId="3F2AABB9" w14:textId="553E6078"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630A9DF7"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elf-reported substance use at home with or without parental knowledge</w:t>
            </w:r>
          </w:p>
        </w:tc>
      </w:tr>
      <w:tr w:rsidR="007507D5" w:rsidRPr="008A3111" w14:paraId="3F0DE1E5"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FEA599A" w14:textId="2034CDBB" w:rsidR="007507D5" w:rsidRPr="008A3111" w:rsidRDefault="007507D5" w:rsidP="007507D5">
            <w:pPr>
              <w:spacing w:line="276" w:lineRule="auto"/>
              <w:rPr>
                <w:rFonts w:cstheme="minorHAnsi"/>
                <w:sz w:val="16"/>
                <w:szCs w:val="16"/>
              </w:rPr>
            </w:pPr>
            <w:r>
              <w:rPr>
                <w:rFonts w:cstheme="minorHAnsi"/>
                <w:noProof/>
                <w:sz w:val="16"/>
                <w:szCs w:val="16"/>
              </w:rPr>
              <w:t>[29]</w:t>
            </w:r>
          </w:p>
        </w:tc>
        <w:tc>
          <w:tcPr>
            <w:tcW w:w="1374" w:type="dxa"/>
            <w:shd w:val="clear" w:color="auto" w:fill="auto"/>
          </w:tcPr>
          <w:p w14:paraId="7C7C1F7D"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Gay, 2018</w:t>
            </w:r>
          </w:p>
        </w:tc>
        <w:tc>
          <w:tcPr>
            <w:tcW w:w="1276" w:type="dxa"/>
            <w:shd w:val="clear" w:color="auto" w:fill="auto"/>
          </w:tcPr>
          <w:p w14:paraId="40D1079B" w14:textId="48AE878D"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62087">
              <w:rPr>
                <w:rFonts w:cstheme="minorHAnsi"/>
                <w:sz w:val="16"/>
                <w:szCs w:val="16"/>
              </w:rPr>
              <w:t>United States</w:t>
            </w:r>
          </w:p>
        </w:tc>
        <w:tc>
          <w:tcPr>
            <w:tcW w:w="5388" w:type="dxa"/>
            <w:shd w:val="clear" w:color="auto" w:fill="auto"/>
          </w:tcPr>
          <w:p w14:paraId="2E1D8F44"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cohol use and mining areas (versus non-mining)</w:t>
            </w:r>
          </w:p>
        </w:tc>
      </w:tr>
      <w:tr w:rsidR="000231BE" w:rsidRPr="008A3111" w14:paraId="47955236"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29FDEE4" w14:textId="1D30DDFB" w:rsidR="000231BE" w:rsidRPr="008A3111" w:rsidRDefault="000231BE" w:rsidP="001E4896">
            <w:pPr>
              <w:spacing w:line="276" w:lineRule="auto"/>
              <w:rPr>
                <w:rFonts w:cstheme="minorHAnsi"/>
                <w:sz w:val="16"/>
                <w:szCs w:val="16"/>
              </w:rPr>
            </w:pPr>
            <w:r>
              <w:rPr>
                <w:rFonts w:cstheme="minorHAnsi"/>
                <w:noProof/>
                <w:sz w:val="16"/>
                <w:szCs w:val="16"/>
              </w:rPr>
              <w:t>[30]</w:t>
            </w:r>
          </w:p>
        </w:tc>
        <w:tc>
          <w:tcPr>
            <w:tcW w:w="1374" w:type="dxa"/>
            <w:shd w:val="clear" w:color="auto" w:fill="auto"/>
          </w:tcPr>
          <w:p w14:paraId="1A369C5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Ghuman, 2012</w:t>
            </w:r>
          </w:p>
        </w:tc>
        <w:tc>
          <w:tcPr>
            <w:tcW w:w="1276" w:type="dxa"/>
            <w:shd w:val="clear" w:color="auto" w:fill="auto"/>
          </w:tcPr>
          <w:p w14:paraId="3C192C7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South Africa</w:t>
            </w:r>
          </w:p>
        </w:tc>
        <w:tc>
          <w:tcPr>
            <w:tcW w:w="5388" w:type="dxa"/>
            <w:shd w:val="clear" w:color="auto" w:fill="auto"/>
          </w:tcPr>
          <w:p w14:paraId="2CCCCB05" w14:textId="65869C7A" w:rsidR="000231BE" w:rsidRPr="008A3111" w:rsidRDefault="002728D9"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w:t>
            </w:r>
            <w:r w:rsidR="000231BE" w:rsidRPr="00710A8C">
              <w:rPr>
                <w:rFonts w:cstheme="minorHAnsi"/>
                <w:sz w:val="16"/>
                <w:szCs w:val="16"/>
              </w:rPr>
              <w:t>lcohol use and abuse among secondary school</w:t>
            </w:r>
          </w:p>
        </w:tc>
      </w:tr>
      <w:tr w:rsidR="000231BE" w:rsidRPr="008A3111" w14:paraId="678FEE94"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67FC1D3" w14:textId="21A5253C" w:rsidR="000231BE" w:rsidRPr="008A3111" w:rsidRDefault="000231BE" w:rsidP="001E4896">
            <w:pPr>
              <w:spacing w:line="276" w:lineRule="auto"/>
              <w:rPr>
                <w:rFonts w:cstheme="minorHAnsi"/>
                <w:sz w:val="16"/>
                <w:szCs w:val="16"/>
              </w:rPr>
            </w:pPr>
            <w:r>
              <w:rPr>
                <w:rFonts w:cstheme="minorHAnsi"/>
                <w:noProof/>
                <w:sz w:val="16"/>
                <w:szCs w:val="16"/>
              </w:rPr>
              <w:t>[31]</w:t>
            </w:r>
          </w:p>
        </w:tc>
        <w:tc>
          <w:tcPr>
            <w:tcW w:w="1374" w:type="dxa"/>
            <w:shd w:val="clear" w:color="auto" w:fill="auto"/>
          </w:tcPr>
          <w:p w14:paraId="2E3B9E2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Glozah, 2014</w:t>
            </w:r>
          </w:p>
        </w:tc>
        <w:tc>
          <w:tcPr>
            <w:tcW w:w="1276" w:type="dxa"/>
            <w:shd w:val="clear" w:color="auto" w:fill="auto"/>
          </w:tcPr>
          <w:p w14:paraId="4030457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Ghana</w:t>
            </w:r>
          </w:p>
        </w:tc>
        <w:tc>
          <w:tcPr>
            <w:tcW w:w="5388" w:type="dxa"/>
            <w:shd w:val="clear" w:color="auto" w:fill="auto"/>
          </w:tcPr>
          <w:p w14:paraId="16E4EE20"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ing patterns and alcohol use</w:t>
            </w:r>
          </w:p>
        </w:tc>
      </w:tr>
      <w:tr w:rsidR="000231BE" w:rsidRPr="008A3111" w14:paraId="0C8C3938"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7C0A35F" w14:textId="6E51AA60" w:rsidR="000231BE" w:rsidRPr="008A3111" w:rsidRDefault="000231BE" w:rsidP="001E4896">
            <w:pPr>
              <w:spacing w:line="276" w:lineRule="auto"/>
              <w:rPr>
                <w:rFonts w:cstheme="minorHAnsi"/>
                <w:sz w:val="16"/>
                <w:szCs w:val="16"/>
              </w:rPr>
            </w:pPr>
            <w:r>
              <w:rPr>
                <w:rFonts w:cstheme="minorHAnsi"/>
                <w:noProof/>
                <w:sz w:val="16"/>
                <w:szCs w:val="16"/>
              </w:rPr>
              <w:t>[32]</w:t>
            </w:r>
          </w:p>
        </w:tc>
        <w:tc>
          <w:tcPr>
            <w:tcW w:w="1374" w:type="dxa"/>
            <w:shd w:val="clear" w:color="auto" w:fill="auto"/>
          </w:tcPr>
          <w:p w14:paraId="544833CD"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Goldberg-Looney, 2015</w:t>
            </w:r>
          </w:p>
        </w:tc>
        <w:tc>
          <w:tcPr>
            <w:tcW w:w="1276" w:type="dxa"/>
            <w:shd w:val="clear" w:color="auto" w:fill="auto"/>
          </w:tcPr>
          <w:p w14:paraId="70F8137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pain</w:t>
            </w:r>
          </w:p>
        </w:tc>
        <w:tc>
          <w:tcPr>
            <w:tcW w:w="5388" w:type="dxa"/>
            <w:shd w:val="clear" w:color="auto" w:fill="auto"/>
          </w:tcPr>
          <w:p w14:paraId="780FADD2" w14:textId="3F15484E"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dolescent alcohol use in Spain and family relationship quality, parental rules, sources of information about substances, and family behaviours</w:t>
            </w:r>
          </w:p>
        </w:tc>
      </w:tr>
      <w:tr w:rsidR="000231BE" w:rsidRPr="008A3111" w14:paraId="2A83CBFD"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A7BCA6B" w14:textId="43EFC605" w:rsidR="000231BE" w:rsidRPr="008A3111" w:rsidRDefault="000231BE" w:rsidP="001E4896">
            <w:pPr>
              <w:spacing w:line="276" w:lineRule="auto"/>
              <w:rPr>
                <w:rFonts w:cstheme="minorHAnsi"/>
                <w:sz w:val="16"/>
                <w:szCs w:val="16"/>
              </w:rPr>
            </w:pPr>
            <w:r>
              <w:rPr>
                <w:rFonts w:cstheme="minorHAnsi"/>
                <w:noProof/>
                <w:sz w:val="16"/>
                <w:szCs w:val="16"/>
              </w:rPr>
              <w:t>[33]</w:t>
            </w:r>
          </w:p>
        </w:tc>
        <w:tc>
          <w:tcPr>
            <w:tcW w:w="1374" w:type="dxa"/>
            <w:shd w:val="clear" w:color="auto" w:fill="auto"/>
          </w:tcPr>
          <w:p w14:paraId="7A116A1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Hamilton, 2017</w:t>
            </w:r>
          </w:p>
        </w:tc>
        <w:tc>
          <w:tcPr>
            <w:tcW w:w="1276" w:type="dxa"/>
            <w:shd w:val="clear" w:color="auto" w:fill="auto"/>
          </w:tcPr>
          <w:p w14:paraId="09202B6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Canada</w:t>
            </w:r>
          </w:p>
        </w:tc>
        <w:tc>
          <w:tcPr>
            <w:tcW w:w="5388" w:type="dxa"/>
            <w:shd w:val="clear" w:color="auto" w:fill="auto"/>
          </w:tcPr>
          <w:p w14:paraId="322E0508" w14:textId="557651D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ermissiveness</w:t>
            </w:r>
          </w:p>
        </w:tc>
      </w:tr>
      <w:tr w:rsidR="000231BE" w:rsidRPr="008A3111" w14:paraId="406E9201"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D3578B6" w14:textId="2A064ACC" w:rsidR="000231BE" w:rsidRPr="008A3111" w:rsidRDefault="000231BE" w:rsidP="001E4896">
            <w:pPr>
              <w:spacing w:line="276" w:lineRule="auto"/>
              <w:rPr>
                <w:rFonts w:cstheme="minorHAnsi"/>
                <w:sz w:val="16"/>
                <w:szCs w:val="16"/>
              </w:rPr>
            </w:pPr>
            <w:r>
              <w:rPr>
                <w:rFonts w:cstheme="minorHAnsi"/>
                <w:noProof/>
                <w:sz w:val="16"/>
                <w:szCs w:val="16"/>
              </w:rPr>
              <w:t>[34]</w:t>
            </w:r>
          </w:p>
        </w:tc>
        <w:tc>
          <w:tcPr>
            <w:tcW w:w="1374" w:type="dxa"/>
            <w:shd w:val="clear" w:color="auto" w:fill="auto"/>
          </w:tcPr>
          <w:p w14:paraId="2764A2C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Handren, 2016</w:t>
            </w:r>
          </w:p>
        </w:tc>
        <w:tc>
          <w:tcPr>
            <w:tcW w:w="1276" w:type="dxa"/>
            <w:shd w:val="clear" w:color="auto" w:fill="auto"/>
          </w:tcPr>
          <w:p w14:paraId="5AC48846" w14:textId="70E05ADD"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E62087">
              <w:rPr>
                <w:rFonts w:cstheme="minorHAnsi"/>
                <w:sz w:val="16"/>
                <w:szCs w:val="16"/>
              </w:rPr>
              <w:t>United States</w:t>
            </w:r>
          </w:p>
        </w:tc>
        <w:tc>
          <w:tcPr>
            <w:tcW w:w="5388" w:type="dxa"/>
            <w:shd w:val="clear" w:color="auto" w:fill="auto"/>
          </w:tcPr>
          <w:p w14:paraId="40ACCE2E"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Variables that mitigate or predict alcohol use and heavy episodic drinking e.g., parental involvement</w:t>
            </w:r>
          </w:p>
        </w:tc>
      </w:tr>
      <w:tr w:rsidR="000231BE" w:rsidRPr="008A3111" w14:paraId="4E5A9A1D"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CE3FB4A" w14:textId="386062CC" w:rsidR="000231BE" w:rsidRPr="008A3111" w:rsidRDefault="000231BE" w:rsidP="001E4896">
            <w:pPr>
              <w:spacing w:line="276" w:lineRule="auto"/>
              <w:rPr>
                <w:rFonts w:cstheme="minorHAnsi"/>
                <w:sz w:val="16"/>
                <w:szCs w:val="16"/>
              </w:rPr>
            </w:pPr>
            <w:r>
              <w:rPr>
                <w:rFonts w:cstheme="minorHAnsi"/>
                <w:noProof/>
                <w:sz w:val="16"/>
                <w:szCs w:val="16"/>
              </w:rPr>
              <w:t>[35]</w:t>
            </w:r>
          </w:p>
        </w:tc>
        <w:tc>
          <w:tcPr>
            <w:tcW w:w="1374" w:type="dxa"/>
            <w:shd w:val="clear" w:color="auto" w:fill="auto"/>
          </w:tcPr>
          <w:p w14:paraId="012C384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Hanewinkel, 2012</w:t>
            </w:r>
          </w:p>
        </w:tc>
        <w:tc>
          <w:tcPr>
            <w:tcW w:w="1276" w:type="dxa"/>
            <w:shd w:val="clear" w:color="auto" w:fill="auto"/>
          </w:tcPr>
          <w:p w14:paraId="1878A38A" w14:textId="34BC087C"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6 EU countries: Germany, Iceland, Italy, N</w:t>
            </w:r>
            <w:r w:rsidR="0037518D">
              <w:rPr>
                <w:rFonts w:cstheme="minorHAnsi"/>
                <w:sz w:val="16"/>
                <w:szCs w:val="16"/>
              </w:rPr>
              <w:t>etherlands</w:t>
            </w:r>
            <w:r w:rsidRPr="008A3111">
              <w:rPr>
                <w:rFonts w:cstheme="minorHAnsi"/>
                <w:sz w:val="16"/>
                <w:szCs w:val="16"/>
              </w:rPr>
              <w:t>, Poland, Scotland</w:t>
            </w:r>
          </w:p>
        </w:tc>
        <w:tc>
          <w:tcPr>
            <w:tcW w:w="5388" w:type="dxa"/>
            <w:shd w:val="clear" w:color="auto" w:fill="auto"/>
          </w:tcPr>
          <w:p w14:paraId="6726962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cohol consumption in movies and adolescent binge drinking</w:t>
            </w:r>
          </w:p>
        </w:tc>
      </w:tr>
      <w:tr w:rsidR="000231BE" w:rsidRPr="008A3111" w14:paraId="42977448"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4D72128" w14:textId="0E4E57E0" w:rsidR="000231BE" w:rsidRPr="008A3111" w:rsidRDefault="000231BE" w:rsidP="001E4896">
            <w:pPr>
              <w:spacing w:line="276" w:lineRule="auto"/>
              <w:rPr>
                <w:rFonts w:cstheme="minorHAnsi"/>
                <w:sz w:val="16"/>
                <w:szCs w:val="16"/>
              </w:rPr>
            </w:pPr>
            <w:r>
              <w:rPr>
                <w:rFonts w:cstheme="minorHAnsi"/>
                <w:noProof/>
                <w:sz w:val="16"/>
                <w:szCs w:val="16"/>
              </w:rPr>
              <w:t>[36]</w:t>
            </w:r>
          </w:p>
        </w:tc>
        <w:tc>
          <w:tcPr>
            <w:tcW w:w="1374" w:type="dxa"/>
            <w:shd w:val="clear" w:color="auto" w:fill="auto"/>
          </w:tcPr>
          <w:p w14:paraId="4C1FAE1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Harakeh, 2012</w:t>
            </w:r>
          </w:p>
        </w:tc>
        <w:tc>
          <w:tcPr>
            <w:tcW w:w="1276" w:type="dxa"/>
            <w:shd w:val="clear" w:color="auto" w:fill="auto"/>
          </w:tcPr>
          <w:p w14:paraId="766732F3" w14:textId="2C9E5B02" w:rsidR="000231BE" w:rsidRPr="008A3111" w:rsidRDefault="007507D5"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701A78C1" w14:textId="67A9FC79"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ermissiveness</w:t>
            </w:r>
          </w:p>
        </w:tc>
      </w:tr>
      <w:tr w:rsidR="000231BE" w:rsidRPr="008A3111" w14:paraId="49FFD962"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754C4D9" w14:textId="4098CBBD" w:rsidR="000231BE" w:rsidRPr="008A3111" w:rsidRDefault="000231BE" w:rsidP="001E4896">
            <w:pPr>
              <w:spacing w:line="276" w:lineRule="auto"/>
              <w:rPr>
                <w:rFonts w:cstheme="minorHAnsi"/>
                <w:sz w:val="16"/>
                <w:szCs w:val="16"/>
              </w:rPr>
            </w:pPr>
            <w:r>
              <w:rPr>
                <w:rFonts w:cstheme="minorHAnsi"/>
                <w:noProof/>
                <w:sz w:val="16"/>
                <w:szCs w:val="16"/>
              </w:rPr>
              <w:t>[37]</w:t>
            </w:r>
          </w:p>
        </w:tc>
        <w:tc>
          <w:tcPr>
            <w:tcW w:w="1374" w:type="dxa"/>
            <w:shd w:val="clear" w:color="auto" w:fill="auto"/>
          </w:tcPr>
          <w:p w14:paraId="1A1098BE"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Hoskin, 2020</w:t>
            </w:r>
          </w:p>
        </w:tc>
        <w:tc>
          <w:tcPr>
            <w:tcW w:w="1276" w:type="dxa"/>
            <w:shd w:val="clear" w:color="auto" w:fill="auto"/>
          </w:tcPr>
          <w:p w14:paraId="09C077AF" w14:textId="585117E4"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62087">
              <w:rPr>
                <w:rFonts w:cstheme="minorHAnsi"/>
                <w:sz w:val="16"/>
                <w:szCs w:val="16"/>
              </w:rPr>
              <w:t>United States</w:t>
            </w:r>
          </w:p>
        </w:tc>
        <w:tc>
          <w:tcPr>
            <w:tcW w:w="5388" w:type="dxa"/>
            <w:shd w:val="clear" w:color="auto" w:fill="auto"/>
          </w:tcPr>
          <w:p w14:paraId="37BC331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ccess to alcohol at home</w:t>
            </w:r>
          </w:p>
        </w:tc>
      </w:tr>
      <w:tr w:rsidR="000231BE" w:rsidRPr="008A3111" w14:paraId="43B221FB"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7436601" w14:textId="7CFD9CE4" w:rsidR="000231BE" w:rsidRPr="008A3111" w:rsidRDefault="000231BE" w:rsidP="001E4896">
            <w:pPr>
              <w:spacing w:line="276" w:lineRule="auto"/>
              <w:rPr>
                <w:rFonts w:cstheme="minorHAnsi"/>
                <w:sz w:val="16"/>
                <w:szCs w:val="16"/>
              </w:rPr>
            </w:pPr>
            <w:r>
              <w:rPr>
                <w:rFonts w:cstheme="minorHAnsi"/>
                <w:noProof/>
                <w:sz w:val="16"/>
                <w:szCs w:val="16"/>
              </w:rPr>
              <w:t>[38]</w:t>
            </w:r>
          </w:p>
        </w:tc>
        <w:tc>
          <w:tcPr>
            <w:tcW w:w="1374" w:type="dxa"/>
            <w:shd w:val="clear" w:color="auto" w:fill="auto"/>
          </w:tcPr>
          <w:p w14:paraId="6FAD39A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Isaacs, 2016</w:t>
            </w:r>
          </w:p>
        </w:tc>
        <w:tc>
          <w:tcPr>
            <w:tcW w:w="1276" w:type="dxa"/>
            <w:shd w:val="clear" w:color="auto" w:fill="auto"/>
          </w:tcPr>
          <w:p w14:paraId="6389E7A0"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3C87E03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t an observational study</w:t>
            </w:r>
          </w:p>
        </w:tc>
      </w:tr>
      <w:tr w:rsidR="007507D5" w:rsidRPr="008A3111" w14:paraId="628DA2F2"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3CE7F44" w14:textId="50D8EE14" w:rsidR="007507D5" w:rsidRPr="008A3111" w:rsidRDefault="007507D5" w:rsidP="007507D5">
            <w:pPr>
              <w:spacing w:line="276" w:lineRule="auto"/>
              <w:rPr>
                <w:rFonts w:cstheme="minorHAnsi"/>
                <w:sz w:val="16"/>
                <w:szCs w:val="16"/>
              </w:rPr>
            </w:pPr>
            <w:r>
              <w:rPr>
                <w:rFonts w:cstheme="minorHAnsi"/>
                <w:noProof/>
                <w:sz w:val="16"/>
                <w:szCs w:val="16"/>
              </w:rPr>
              <w:t>[39]</w:t>
            </w:r>
          </w:p>
        </w:tc>
        <w:tc>
          <w:tcPr>
            <w:tcW w:w="1374" w:type="dxa"/>
            <w:shd w:val="clear" w:color="auto" w:fill="auto"/>
          </w:tcPr>
          <w:p w14:paraId="43F50874"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Jackson, 2012</w:t>
            </w:r>
          </w:p>
        </w:tc>
        <w:tc>
          <w:tcPr>
            <w:tcW w:w="1276" w:type="dxa"/>
            <w:shd w:val="clear" w:color="auto" w:fill="auto"/>
          </w:tcPr>
          <w:p w14:paraId="2A521F30" w14:textId="7871A786"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62087">
              <w:rPr>
                <w:rFonts w:cstheme="minorHAnsi"/>
                <w:sz w:val="16"/>
                <w:szCs w:val="16"/>
              </w:rPr>
              <w:t>United States</w:t>
            </w:r>
          </w:p>
        </w:tc>
        <w:tc>
          <w:tcPr>
            <w:tcW w:w="5388" w:type="dxa"/>
            <w:shd w:val="clear" w:color="auto" w:fill="auto"/>
          </w:tcPr>
          <w:p w14:paraId="2B832E22" w14:textId="52162D06"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7507D5" w:rsidRPr="008A3111" w14:paraId="06A2C4F6"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EB0FA86" w14:textId="7787341F" w:rsidR="007507D5" w:rsidRPr="008A3111" w:rsidRDefault="007507D5" w:rsidP="007507D5">
            <w:pPr>
              <w:spacing w:line="276" w:lineRule="auto"/>
              <w:rPr>
                <w:rFonts w:cstheme="minorHAnsi"/>
                <w:sz w:val="16"/>
                <w:szCs w:val="16"/>
              </w:rPr>
            </w:pPr>
            <w:r>
              <w:rPr>
                <w:rFonts w:cstheme="minorHAnsi"/>
                <w:noProof/>
                <w:sz w:val="16"/>
                <w:szCs w:val="16"/>
              </w:rPr>
              <w:t>[40]</w:t>
            </w:r>
          </w:p>
        </w:tc>
        <w:tc>
          <w:tcPr>
            <w:tcW w:w="1374" w:type="dxa"/>
            <w:shd w:val="clear" w:color="auto" w:fill="auto"/>
          </w:tcPr>
          <w:p w14:paraId="1687D401"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Jackson, 2013</w:t>
            </w:r>
          </w:p>
        </w:tc>
        <w:tc>
          <w:tcPr>
            <w:tcW w:w="1276" w:type="dxa"/>
            <w:shd w:val="clear" w:color="auto" w:fill="auto"/>
          </w:tcPr>
          <w:p w14:paraId="73DCDE70" w14:textId="6FE90755"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7B4E51BD" w14:textId="37CA1C1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0231BE" w:rsidRPr="008A3111" w14:paraId="4DF15D8E"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D6ACA3D" w14:textId="23B35124" w:rsidR="000231BE" w:rsidRPr="008A3111" w:rsidRDefault="000231BE" w:rsidP="001E4896">
            <w:pPr>
              <w:spacing w:line="276" w:lineRule="auto"/>
              <w:rPr>
                <w:rFonts w:cstheme="minorHAnsi"/>
                <w:sz w:val="16"/>
                <w:szCs w:val="16"/>
              </w:rPr>
            </w:pPr>
            <w:r>
              <w:rPr>
                <w:rFonts w:cstheme="minorHAnsi"/>
                <w:noProof/>
                <w:sz w:val="16"/>
                <w:szCs w:val="16"/>
              </w:rPr>
              <w:t>[41]</w:t>
            </w:r>
          </w:p>
        </w:tc>
        <w:tc>
          <w:tcPr>
            <w:tcW w:w="1374" w:type="dxa"/>
            <w:shd w:val="clear" w:color="auto" w:fill="auto"/>
          </w:tcPr>
          <w:p w14:paraId="74DD5AD4"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Jennison, 2014</w:t>
            </w:r>
          </w:p>
        </w:tc>
        <w:tc>
          <w:tcPr>
            <w:tcW w:w="1276" w:type="dxa"/>
            <w:shd w:val="clear" w:color="auto" w:fill="auto"/>
          </w:tcPr>
          <w:p w14:paraId="6AF25A98" w14:textId="66FDBAEC"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6E8A627E" w14:textId="0BE6F310"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alcohol misuse and family environment on young adults’ drinking</w:t>
            </w:r>
          </w:p>
        </w:tc>
      </w:tr>
      <w:tr w:rsidR="000231BE" w:rsidRPr="008A3111" w14:paraId="4F560ECE"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F9EEC13" w14:textId="4FB3985D" w:rsidR="000231BE" w:rsidRPr="008A3111" w:rsidRDefault="000231BE" w:rsidP="001E4896">
            <w:pPr>
              <w:spacing w:line="276" w:lineRule="auto"/>
              <w:rPr>
                <w:rFonts w:cstheme="minorHAnsi"/>
                <w:sz w:val="16"/>
                <w:szCs w:val="16"/>
              </w:rPr>
            </w:pPr>
            <w:r>
              <w:rPr>
                <w:rFonts w:cstheme="minorHAnsi"/>
                <w:noProof/>
                <w:sz w:val="16"/>
                <w:szCs w:val="16"/>
              </w:rPr>
              <w:lastRenderedPageBreak/>
              <w:t>[42]</w:t>
            </w:r>
          </w:p>
        </w:tc>
        <w:tc>
          <w:tcPr>
            <w:tcW w:w="1374" w:type="dxa"/>
            <w:shd w:val="clear" w:color="auto" w:fill="auto"/>
          </w:tcPr>
          <w:p w14:paraId="4ED3666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Jones, 2014</w:t>
            </w:r>
          </w:p>
        </w:tc>
        <w:tc>
          <w:tcPr>
            <w:tcW w:w="1276" w:type="dxa"/>
            <w:shd w:val="clear" w:color="auto" w:fill="auto"/>
          </w:tcPr>
          <w:p w14:paraId="1F0D2F0E"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57D2DC30" w14:textId="2EB8C94B"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 xml:space="preserve">Not peer-reviewed </w:t>
            </w:r>
            <w:r w:rsidR="004D544A">
              <w:rPr>
                <w:rFonts w:cstheme="minorHAnsi"/>
                <w:sz w:val="16"/>
                <w:szCs w:val="16"/>
              </w:rPr>
              <w:t xml:space="preserve">journal </w:t>
            </w:r>
            <w:r w:rsidRPr="008A3111">
              <w:rPr>
                <w:rFonts w:cstheme="minorHAnsi"/>
                <w:sz w:val="16"/>
                <w:szCs w:val="16"/>
              </w:rPr>
              <w:t>article</w:t>
            </w:r>
          </w:p>
        </w:tc>
      </w:tr>
      <w:tr w:rsidR="000231BE" w:rsidRPr="008A3111" w14:paraId="583A165B"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382C7DC" w14:textId="47B4DCC9" w:rsidR="000231BE" w:rsidRPr="008A3111" w:rsidRDefault="000231BE" w:rsidP="001E4896">
            <w:pPr>
              <w:spacing w:line="276" w:lineRule="auto"/>
              <w:rPr>
                <w:rFonts w:cstheme="minorHAnsi"/>
                <w:sz w:val="16"/>
                <w:szCs w:val="16"/>
              </w:rPr>
            </w:pPr>
            <w:r>
              <w:rPr>
                <w:rFonts w:cstheme="minorHAnsi"/>
                <w:noProof/>
                <w:sz w:val="16"/>
                <w:szCs w:val="16"/>
              </w:rPr>
              <w:t>[43]</w:t>
            </w:r>
          </w:p>
        </w:tc>
        <w:tc>
          <w:tcPr>
            <w:tcW w:w="1374" w:type="dxa"/>
            <w:shd w:val="clear" w:color="auto" w:fill="auto"/>
          </w:tcPr>
          <w:p w14:paraId="3B3A004A"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Jones, 2015</w:t>
            </w:r>
          </w:p>
        </w:tc>
        <w:tc>
          <w:tcPr>
            <w:tcW w:w="1276" w:type="dxa"/>
            <w:shd w:val="clear" w:color="auto" w:fill="auto"/>
          </w:tcPr>
          <w:p w14:paraId="3B29E7A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51A8EA8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ttitudes and perceptions of supply</w:t>
            </w:r>
          </w:p>
        </w:tc>
      </w:tr>
      <w:tr w:rsidR="000231BE" w:rsidRPr="008A3111" w14:paraId="28C427C2"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7788EAE" w14:textId="6521D51C" w:rsidR="000231BE" w:rsidRPr="008A3111" w:rsidRDefault="000231BE" w:rsidP="001E4896">
            <w:pPr>
              <w:spacing w:line="276" w:lineRule="auto"/>
              <w:rPr>
                <w:rFonts w:cstheme="minorHAnsi"/>
                <w:sz w:val="16"/>
                <w:szCs w:val="16"/>
              </w:rPr>
            </w:pPr>
            <w:r>
              <w:rPr>
                <w:rFonts w:cstheme="minorHAnsi"/>
                <w:noProof/>
                <w:sz w:val="16"/>
                <w:szCs w:val="16"/>
              </w:rPr>
              <w:t>[44]</w:t>
            </w:r>
          </w:p>
        </w:tc>
        <w:tc>
          <w:tcPr>
            <w:tcW w:w="1374" w:type="dxa"/>
            <w:shd w:val="clear" w:color="auto" w:fill="auto"/>
          </w:tcPr>
          <w:p w14:paraId="7706791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Jones, 2018</w:t>
            </w:r>
          </w:p>
        </w:tc>
        <w:tc>
          <w:tcPr>
            <w:tcW w:w="1276" w:type="dxa"/>
            <w:shd w:val="clear" w:color="auto" w:fill="auto"/>
          </w:tcPr>
          <w:p w14:paraId="4E600C9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55D007B2"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erceptions of underage drinking and parental supply of alcohol to minors</w:t>
            </w:r>
          </w:p>
        </w:tc>
      </w:tr>
      <w:tr w:rsidR="007507D5" w:rsidRPr="008A3111" w14:paraId="3D0C84A5"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8360D21" w14:textId="5C7B5CE1" w:rsidR="007507D5" w:rsidRPr="008A3111" w:rsidRDefault="007507D5" w:rsidP="007507D5">
            <w:pPr>
              <w:spacing w:line="276" w:lineRule="auto"/>
              <w:rPr>
                <w:rFonts w:cstheme="minorHAnsi"/>
                <w:sz w:val="16"/>
                <w:szCs w:val="16"/>
              </w:rPr>
            </w:pPr>
            <w:r>
              <w:rPr>
                <w:rFonts w:cstheme="minorHAnsi"/>
                <w:noProof/>
                <w:sz w:val="16"/>
                <w:szCs w:val="16"/>
              </w:rPr>
              <w:t>[45]</w:t>
            </w:r>
          </w:p>
        </w:tc>
        <w:tc>
          <w:tcPr>
            <w:tcW w:w="1374" w:type="dxa"/>
            <w:shd w:val="clear" w:color="auto" w:fill="auto"/>
          </w:tcPr>
          <w:p w14:paraId="1CA261B0"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Kann, 2014</w:t>
            </w:r>
          </w:p>
        </w:tc>
        <w:tc>
          <w:tcPr>
            <w:tcW w:w="1276" w:type="dxa"/>
            <w:shd w:val="clear" w:color="auto" w:fill="auto"/>
          </w:tcPr>
          <w:p w14:paraId="1C8A6758" w14:textId="1CC0D6E4"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04AB5C9C"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o data on parental supply</w:t>
            </w:r>
          </w:p>
        </w:tc>
      </w:tr>
      <w:tr w:rsidR="007507D5" w:rsidRPr="008A3111" w14:paraId="47D62EA5"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4497BB8" w14:textId="2638B0A3" w:rsidR="007507D5" w:rsidRPr="008A3111" w:rsidRDefault="007507D5" w:rsidP="007507D5">
            <w:pPr>
              <w:tabs>
                <w:tab w:val="left" w:pos="530"/>
              </w:tabs>
              <w:spacing w:line="276" w:lineRule="auto"/>
              <w:rPr>
                <w:rFonts w:cstheme="minorHAnsi"/>
                <w:sz w:val="16"/>
                <w:szCs w:val="16"/>
              </w:rPr>
            </w:pPr>
            <w:r>
              <w:rPr>
                <w:rFonts w:cstheme="minorHAnsi"/>
                <w:noProof/>
                <w:sz w:val="16"/>
                <w:szCs w:val="16"/>
              </w:rPr>
              <w:t>[46]</w:t>
            </w:r>
          </w:p>
        </w:tc>
        <w:tc>
          <w:tcPr>
            <w:tcW w:w="1374" w:type="dxa"/>
            <w:shd w:val="clear" w:color="auto" w:fill="auto"/>
          </w:tcPr>
          <w:p w14:paraId="321C0A27"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Kann, 2016</w:t>
            </w:r>
          </w:p>
        </w:tc>
        <w:tc>
          <w:tcPr>
            <w:tcW w:w="1276" w:type="dxa"/>
            <w:shd w:val="clear" w:color="auto" w:fill="auto"/>
          </w:tcPr>
          <w:p w14:paraId="78BE3881" w14:textId="0DFFF0EA"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348AB1DD"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 data on parental supply</w:t>
            </w:r>
          </w:p>
        </w:tc>
      </w:tr>
      <w:tr w:rsidR="007507D5" w:rsidRPr="008A3111" w14:paraId="6BAD7596"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EC85517" w14:textId="3EC7B1D4" w:rsidR="007507D5" w:rsidRPr="008A3111" w:rsidRDefault="007507D5" w:rsidP="007507D5">
            <w:pPr>
              <w:spacing w:line="276" w:lineRule="auto"/>
              <w:rPr>
                <w:rFonts w:cstheme="minorHAnsi"/>
                <w:sz w:val="16"/>
                <w:szCs w:val="16"/>
              </w:rPr>
            </w:pPr>
            <w:r>
              <w:rPr>
                <w:rFonts w:cstheme="minorHAnsi"/>
                <w:noProof/>
                <w:sz w:val="16"/>
                <w:szCs w:val="16"/>
              </w:rPr>
              <w:t>[47]</w:t>
            </w:r>
          </w:p>
        </w:tc>
        <w:tc>
          <w:tcPr>
            <w:tcW w:w="1374" w:type="dxa"/>
            <w:shd w:val="clear" w:color="auto" w:fill="auto"/>
          </w:tcPr>
          <w:p w14:paraId="66755BCC"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Kann, 2018</w:t>
            </w:r>
          </w:p>
        </w:tc>
        <w:tc>
          <w:tcPr>
            <w:tcW w:w="1276" w:type="dxa"/>
            <w:shd w:val="clear" w:color="auto" w:fill="auto"/>
          </w:tcPr>
          <w:p w14:paraId="3F4F9878" w14:textId="13A9B6C0"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6B991AFE"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o data on parental supply</w:t>
            </w:r>
          </w:p>
        </w:tc>
      </w:tr>
      <w:tr w:rsidR="000231BE" w:rsidRPr="008A3111" w14:paraId="7539F5A7"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884EA4F" w14:textId="3469CC65" w:rsidR="000231BE" w:rsidRPr="008A3111" w:rsidRDefault="000231BE" w:rsidP="001E4896">
            <w:pPr>
              <w:spacing w:line="276" w:lineRule="auto"/>
              <w:rPr>
                <w:rFonts w:cstheme="minorHAnsi"/>
                <w:sz w:val="16"/>
                <w:szCs w:val="16"/>
              </w:rPr>
            </w:pPr>
            <w:r>
              <w:rPr>
                <w:rFonts w:cstheme="minorHAnsi"/>
                <w:noProof/>
                <w:sz w:val="16"/>
                <w:szCs w:val="16"/>
              </w:rPr>
              <w:t>[48]</w:t>
            </w:r>
          </w:p>
        </w:tc>
        <w:tc>
          <w:tcPr>
            <w:tcW w:w="1374" w:type="dxa"/>
            <w:shd w:val="clear" w:color="auto" w:fill="auto"/>
          </w:tcPr>
          <w:p w14:paraId="1E1DCB6B"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Kinner, 2018</w:t>
            </w:r>
          </w:p>
        </w:tc>
        <w:tc>
          <w:tcPr>
            <w:tcW w:w="1276" w:type="dxa"/>
            <w:shd w:val="clear" w:color="auto" w:fill="auto"/>
          </w:tcPr>
          <w:p w14:paraId="78117EF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523FD0C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t peer-reviewed journal article</w:t>
            </w:r>
          </w:p>
        </w:tc>
      </w:tr>
      <w:tr w:rsidR="000231BE" w:rsidRPr="008A3111" w14:paraId="3045553C"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B91F5D0" w14:textId="3F5503C6" w:rsidR="000231BE" w:rsidRPr="008A3111" w:rsidRDefault="000231BE" w:rsidP="001E4896">
            <w:pPr>
              <w:spacing w:line="276" w:lineRule="auto"/>
              <w:rPr>
                <w:rFonts w:cstheme="minorHAnsi"/>
                <w:sz w:val="16"/>
                <w:szCs w:val="16"/>
              </w:rPr>
            </w:pPr>
            <w:r>
              <w:rPr>
                <w:rFonts w:cstheme="minorHAnsi"/>
                <w:noProof/>
                <w:sz w:val="16"/>
                <w:szCs w:val="16"/>
              </w:rPr>
              <w:t>[49]</w:t>
            </w:r>
          </w:p>
        </w:tc>
        <w:tc>
          <w:tcPr>
            <w:tcW w:w="1374" w:type="dxa"/>
            <w:shd w:val="clear" w:color="auto" w:fill="auto"/>
          </w:tcPr>
          <w:p w14:paraId="39900700"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Ksinan, 2021</w:t>
            </w:r>
          </w:p>
        </w:tc>
        <w:tc>
          <w:tcPr>
            <w:tcW w:w="1276" w:type="dxa"/>
            <w:shd w:val="clear" w:color="auto" w:fill="auto"/>
          </w:tcPr>
          <w:p w14:paraId="65696E0E"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925C5">
              <w:rPr>
                <w:rFonts w:cstheme="minorHAnsi"/>
                <w:sz w:val="16"/>
                <w:szCs w:val="16"/>
              </w:rPr>
              <w:t>Czechia</w:t>
            </w:r>
          </w:p>
        </w:tc>
        <w:tc>
          <w:tcPr>
            <w:tcW w:w="5388" w:type="dxa"/>
            <w:shd w:val="clear" w:color="auto" w:fill="auto"/>
          </w:tcPr>
          <w:p w14:paraId="18AFEDD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Conference abstract</w:t>
            </w:r>
          </w:p>
        </w:tc>
      </w:tr>
      <w:tr w:rsidR="000231BE" w:rsidRPr="008A3111" w14:paraId="7948B55D"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EE3B4BD" w14:textId="0BBDE0DA" w:rsidR="000231BE" w:rsidRPr="008A3111" w:rsidRDefault="000231BE" w:rsidP="001E4896">
            <w:pPr>
              <w:spacing w:line="276" w:lineRule="auto"/>
              <w:rPr>
                <w:rFonts w:cstheme="minorHAnsi"/>
                <w:sz w:val="16"/>
                <w:szCs w:val="16"/>
              </w:rPr>
            </w:pPr>
            <w:r>
              <w:rPr>
                <w:rFonts w:cstheme="minorHAnsi"/>
                <w:noProof/>
                <w:sz w:val="16"/>
                <w:szCs w:val="16"/>
              </w:rPr>
              <w:t>[50]</w:t>
            </w:r>
          </w:p>
        </w:tc>
        <w:tc>
          <w:tcPr>
            <w:tcW w:w="1374" w:type="dxa"/>
            <w:shd w:val="clear" w:color="auto" w:fill="auto"/>
          </w:tcPr>
          <w:p w14:paraId="30999D9D"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Kuhn, 2014</w:t>
            </w:r>
          </w:p>
        </w:tc>
        <w:tc>
          <w:tcPr>
            <w:tcW w:w="1276" w:type="dxa"/>
            <w:shd w:val="clear" w:color="auto" w:fill="auto"/>
          </w:tcPr>
          <w:p w14:paraId="104059B1" w14:textId="70D49666"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Germany</w:t>
            </w:r>
          </w:p>
        </w:tc>
        <w:tc>
          <w:tcPr>
            <w:tcW w:w="5388" w:type="dxa"/>
            <w:shd w:val="clear" w:color="auto" w:fill="auto"/>
          </w:tcPr>
          <w:p w14:paraId="0FBDA3F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Full text not in English</w:t>
            </w:r>
          </w:p>
        </w:tc>
      </w:tr>
      <w:tr w:rsidR="007507D5" w:rsidRPr="008A3111" w14:paraId="78F17F6E"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562A12D" w14:textId="5E979D7F" w:rsidR="007507D5" w:rsidRPr="008A3111" w:rsidRDefault="007507D5" w:rsidP="007507D5">
            <w:pPr>
              <w:spacing w:line="276" w:lineRule="auto"/>
              <w:rPr>
                <w:rFonts w:cstheme="minorHAnsi"/>
                <w:sz w:val="16"/>
                <w:szCs w:val="16"/>
              </w:rPr>
            </w:pPr>
            <w:r>
              <w:rPr>
                <w:rFonts w:cstheme="minorHAnsi"/>
                <w:noProof/>
                <w:sz w:val="16"/>
                <w:szCs w:val="16"/>
              </w:rPr>
              <w:t>[51]</w:t>
            </w:r>
          </w:p>
        </w:tc>
        <w:tc>
          <w:tcPr>
            <w:tcW w:w="1374" w:type="dxa"/>
            <w:shd w:val="clear" w:color="auto" w:fill="auto"/>
          </w:tcPr>
          <w:p w14:paraId="63CE26DE"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Lauckner, 2020</w:t>
            </w:r>
          </w:p>
        </w:tc>
        <w:tc>
          <w:tcPr>
            <w:tcW w:w="1276" w:type="dxa"/>
            <w:shd w:val="clear" w:color="auto" w:fill="auto"/>
          </w:tcPr>
          <w:p w14:paraId="76B605A9" w14:textId="19A48EB1"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40041DA1"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Ease of drinking at home</w:t>
            </w:r>
          </w:p>
        </w:tc>
      </w:tr>
      <w:tr w:rsidR="007507D5" w:rsidRPr="008A3111" w14:paraId="1A4F430B"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3B285E9" w14:textId="39C01A87" w:rsidR="007507D5" w:rsidRPr="008A3111" w:rsidRDefault="007507D5" w:rsidP="007507D5">
            <w:pPr>
              <w:spacing w:line="276" w:lineRule="auto"/>
              <w:rPr>
                <w:rFonts w:cstheme="minorHAnsi"/>
                <w:sz w:val="16"/>
                <w:szCs w:val="16"/>
              </w:rPr>
            </w:pPr>
            <w:r>
              <w:rPr>
                <w:rFonts w:cstheme="minorHAnsi"/>
                <w:noProof/>
                <w:sz w:val="16"/>
                <w:szCs w:val="16"/>
              </w:rPr>
              <w:t>[52]</w:t>
            </w:r>
          </w:p>
        </w:tc>
        <w:tc>
          <w:tcPr>
            <w:tcW w:w="1374" w:type="dxa"/>
            <w:shd w:val="clear" w:color="auto" w:fill="auto"/>
          </w:tcPr>
          <w:p w14:paraId="52C82BA9"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Lavin Williams, 2016</w:t>
            </w:r>
          </w:p>
        </w:tc>
        <w:tc>
          <w:tcPr>
            <w:tcW w:w="1276" w:type="dxa"/>
            <w:shd w:val="clear" w:color="auto" w:fill="auto"/>
          </w:tcPr>
          <w:p w14:paraId="643FE170" w14:textId="605943E1"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01B866E0"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ge range not eligible</w:t>
            </w:r>
          </w:p>
        </w:tc>
      </w:tr>
      <w:tr w:rsidR="007507D5" w:rsidRPr="008A3111" w14:paraId="5A5133B4"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DCBC228" w14:textId="26B7689C" w:rsidR="007507D5" w:rsidRPr="008A3111" w:rsidRDefault="007507D5" w:rsidP="007507D5">
            <w:pPr>
              <w:spacing w:line="276" w:lineRule="auto"/>
              <w:rPr>
                <w:rFonts w:cstheme="minorHAnsi"/>
                <w:sz w:val="16"/>
                <w:szCs w:val="16"/>
              </w:rPr>
            </w:pPr>
            <w:r>
              <w:rPr>
                <w:rFonts w:cstheme="minorHAnsi"/>
                <w:noProof/>
                <w:sz w:val="16"/>
                <w:szCs w:val="16"/>
              </w:rPr>
              <w:t>[53]</w:t>
            </w:r>
          </w:p>
        </w:tc>
        <w:tc>
          <w:tcPr>
            <w:tcW w:w="1374" w:type="dxa"/>
            <w:shd w:val="clear" w:color="auto" w:fill="auto"/>
          </w:tcPr>
          <w:p w14:paraId="3CE45C1D"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Levitt, 2015</w:t>
            </w:r>
          </w:p>
        </w:tc>
        <w:tc>
          <w:tcPr>
            <w:tcW w:w="1276" w:type="dxa"/>
            <w:shd w:val="clear" w:color="auto" w:fill="auto"/>
          </w:tcPr>
          <w:p w14:paraId="1FAE8773" w14:textId="71538294"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058F0220"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lowed to drink at home</w:t>
            </w:r>
          </w:p>
        </w:tc>
      </w:tr>
      <w:tr w:rsidR="000231BE" w:rsidRPr="008A3111" w14:paraId="1BAC82B4"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839756D" w14:textId="7798E176" w:rsidR="000231BE" w:rsidRPr="008A3111" w:rsidRDefault="000231BE" w:rsidP="001E4896">
            <w:pPr>
              <w:spacing w:line="276" w:lineRule="auto"/>
              <w:rPr>
                <w:rFonts w:cstheme="minorHAnsi"/>
                <w:sz w:val="16"/>
                <w:szCs w:val="16"/>
              </w:rPr>
            </w:pPr>
            <w:r>
              <w:rPr>
                <w:rFonts w:cstheme="minorHAnsi"/>
                <w:noProof/>
                <w:sz w:val="16"/>
                <w:szCs w:val="16"/>
              </w:rPr>
              <w:t>[54]</w:t>
            </w:r>
          </w:p>
        </w:tc>
        <w:tc>
          <w:tcPr>
            <w:tcW w:w="1374" w:type="dxa"/>
            <w:shd w:val="clear" w:color="auto" w:fill="auto"/>
          </w:tcPr>
          <w:p w14:paraId="4F5ACC29"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Li, 2014</w:t>
            </w:r>
          </w:p>
        </w:tc>
        <w:tc>
          <w:tcPr>
            <w:tcW w:w="1276" w:type="dxa"/>
            <w:shd w:val="clear" w:color="auto" w:fill="auto"/>
          </w:tcPr>
          <w:p w14:paraId="69571A9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4DA3B03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child emotional closeness</w:t>
            </w:r>
          </w:p>
        </w:tc>
      </w:tr>
      <w:tr w:rsidR="007507D5" w:rsidRPr="008A3111" w14:paraId="433608FB"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41F00DE" w14:textId="3CFA6FBD" w:rsidR="007507D5" w:rsidRPr="008A3111" w:rsidRDefault="007507D5" w:rsidP="007507D5">
            <w:pPr>
              <w:spacing w:line="276" w:lineRule="auto"/>
              <w:rPr>
                <w:rFonts w:cstheme="minorHAnsi"/>
                <w:sz w:val="16"/>
                <w:szCs w:val="16"/>
              </w:rPr>
            </w:pPr>
            <w:r>
              <w:rPr>
                <w:rFonts w:cstheme="minorHAnsi"/>
                <w:noProof/>
                <w:sz w:val="16"/>
                <w:szCs w:val="16"/>
              </w:rPr>
              <w:t>[55]</w:t>
            </w:r>
          </w:p>
        </w:tc>
        <w:tc>
          <w:tcPr>
            <w:tcW w:w="1374" w:type="dxa"/>
            <w:shd w:val="clear" w:color="auto" w:fill="auto"/>
          </w:tcPr>
          <w:p w14:paraId="74711771"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Lindegarde, 2013</w:t>
            </w:r>
          </w:p>
        </w:tc>
        <w:tc>
          <w:tcPr>
            <w:tcW w:w="1276" w:type="dxa"/>
            <w:shd w:val="clear" w:color="auto" w:fill="auto"/>
          </w:tcPr>
          <w:p w14:paraId="319D3F3D" w14:textId="4B97B06E"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788FE44B"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ot peer-reviewed journal article</w:t>
            </w:r>
          </w:p>
        </w:tc>
      </w:tr>
      <w:tr w:rsidR="007507D5" w:rsidRPr="008A3111" w14:paraId="7282B6C7"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B036937" w14:textId="23449634" w:rsidR="007507D5" w:rsidRPr="008A3111" w:rsidRDefault="007507D5" w:rsidP="007507D5">
            <w:pPr>
              <w:spacing w:line="276" w:lineRule="auto"/>
              <w:rPr>
                <w:rFonts w:cstheme="minorHAnsi"/>
                <w:sz w:val="16"/>
                <w:szCs w:val="16"/>
              </w:rPr>
            </w:pPr>
            <w:r>
              <w:rPr>
                <w:rFonts w:cstheme="minorHAnsi"/>
                <w:noProof/>
                <w:sz w:val="16"/>
                <w:szCs w:val="16"/>
              </w:rPr>
              <w:t>[56]</w:t>
            </w:r>
          </w:p>
        </w:tc>
        <w:tc>
          <w:tcPr>
            <w:tcW w:w="1374" w:type="dxa"/>
            <w:shd w:val="clear" w:color="auto" w:fill="auto"/>
          </w:tcPr>
          <w:p w14:paraId="1CE82944"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Lipari, 2013</w:t>
            </w:r>
          </w:p>
        </w:tc>
        <w:tc>
          <w:tcPr>
            <w:tcW w:w="1276" w:type="dxa"/>
            <w:shd w:val="clear" w:color="auto" w:fill="auto"/>
          </w:tcPr>
          <w:p w14:paraId="1183D7B8" w14:textId="75864622"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09F7624C" w14:textId="35C54A4A"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revention messages</w:t>
            </w:r>
          </w:p>
        </w:tc>
      </w:tr>
      <w:tr w:rsidR="007507D5" w:rsidRPr="008A3111" w14:paraId="524E8BAB"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BAAE0D6" w14:textId="6C6CDCCF" w:rsidR="007507D5" w:rsidRPr="008A3111" w:rsidRDefault="007507D5" w:rsidP="007507D5">
            <w:pPr>
              <w:spacing w:line="276" w:lineRule="auto"/>
              <w:rPr>
                <w:rFonts w:cstheme="minorHAnsi"/>
                <w:sz w:val="16"/>
                <w:szCs w:val="16"/>
              </w:rPr>
            </w:pPr>
            <w:r>
              <w:rPr>
                <w:rFonts w:cstheme="minorHAnsi"/>
                <w:noProof/>
                <w:sz w:val="16"/>
                <w:szCs w:val="16"/>
              </w:rPr>
              <w:t>[57]</w:t>
            </w:r>
          </w:p>
        </w:tc>
        <w:tc>
          <w:tcPr>
            <w:tcW w:w="1374" w:type="dxa"/>
            <w:shd w:val="clear" w:color="auto" w:fill="auto"/>
          </w:tcPr>
          <w:p w14:paraId="058044FE"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Lippold, 2014</w:t>
            </w:r>
          </w:p>
        </w:tc>
        <w:tc>
          <w:tcPr>
            <w:tcW w:w="1276" w:type="dxa"/>
            <w:shd w:val="clear" w:color="auto" w:fill="auto"/>
          </w:tcPr>
          <w:p w14:paraId="24E3702F" w14:textId="430F1F5E" w:rsidR="007507D5" w:rsidRPr="008A3111" w:rsidRDefault="00E62087"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E62087">
              <w:rPr>
                <w:rFonts w:cstheme="minorHAnsi"/>
                <w:sz w:val="16"/>
                <w:szCs w:val="16"/>
              </w:rPr>
              <w:t>United States</w:t>
            </w:r>
          </w:p>
        </w:tc>
        <w:tc>
          <w:tcPr>
            <w:tcW w:w="5388" w:type="dxa"/>
            <w:shd w:val="clear" w:color="auto" w:fill="auto"/>
          </w:tcPr>
          <w:p w14:paraId="44537F7C" w14:textId="77777777" w:rsidR="007507D5" w:rsidRPr="008A3111" w:rsidRDefault="007507D5" w:rsidP="007507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knowledge</w:t>
            </w:r>
          </w:p>
        </w:tc>
      </w:tr>
      <w:tr w:rsidR="007507D5" w:rsidRPr="008A3111" w14:paraId="1560E6CC"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A50EDDF" w14:textId="1A2BEF50" w:rsidR="007507D5" w:rsidRPr="008A3111" w:rsidRDefault="007507D5" w:rsidP="007507D5">
            <w:pPr>
              <w:spacing w:line="276" w:lineRule="auto"/>
              <w:rPr>
                <w:rFonts w:cstheme="minorHAnsi"/>
                <w:sz w:val="16"/>
                <w:szCs w:val="16"/>
              </w:rPr>
            </w:pPr>
            <w:r>
              <w:rPr>
                <w:rFonts w:cstheme="minorHAnsi"/>
                <w:noProof/>
                <w:sz w:val="16"/>
                <w:szCs w:val="16"/>
              </w:rPr>
              <w:t>[58]</w:t>
            </w:r>
          </w:p>
        </w:tc>
        <w:tc>
          <w:tcPr>
            <w:tcW w:w="1374" w:type="dxa"/>
            <w:shd w:val="clear" w:color="auto" w:fill="auto"/>
          </w:tcPr>
          <w:p w14:paraId="7DC25A2D" w14:textId="77777777" w:rsidR="007507D5" w:rsidRPr="008A3111" w:rsidRDefault="007507D5"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Lloyd, 2020</w:t>
            </w:r>
          </w:p>
        </w:tc>
        <w:tc>
          <w:tcPr>
            <w:tcW w:w="1276" w:type="dxa"/>
            <w:shd w:val="clear" w:color="auto" w:fill="auto"/>
          </w:tcPr>
          <w:p w14:paraId="240A6C35" w14:textId="3BC59C23" w:rsidR="007507D5" w:rsidRPr="008A3111" w:rsidRDefault="00E62087" w:rsidP="007507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3EE5EA79" w14:textId="77777777" w:rsidR="007507D5" w:rsidRPr="008A3111" w:rsidRDefault="007507D5" w:rsidP="007507D5">
            <w:pPr>
              <w:tabs>
                <w:tab w:val="left" w:pos="1014"/>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Instrumental support from parents and substance use among young adults</w:t>
            </w:r>
          </w:p>
        </w:tc>
      </w:tr>
      <w:tr w:rsidR="000231BE" w:rsidRPr="008A3111" w14:paraId="5C8E7E96"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182D47C" w14:textId="6B98A1F3" w:rsidR="000231BE" w:rsidRPr="008A3111" w:rsidRDefault="000231BE" w:rsidP="001E4896">
            <w:pPr>
              <w:spacing w:line="276" w:lineRule="auto"/>
              <w:rPr>
                <w:rFonts w:cstheme="minorHAnsi"/>
                <w:sz w:val="16"/>
                <w:szCs w:val="16"/>
              </w:rPr>
            </w:pPr>
            <w:r>
              <w:rPr>
                <w:rFonts w:cstheme="minorHAnsi"/>
                <w:noProof/>
                <w:sz w:val="16"/>
                <w:szCs w:val="16"/>
              </w:rPr>
              <w:t>[59]</w:t>
            </w:r>
          </w:p>
        </w:tc>
        <w:tc>
          <w:tcPr>
            <w:tcW w:w="1374" w:type="dxa"/>
            <w:shd w:val="clear" w:color="auto" w:fill="auto"/>
          </w:tcPr>
          <w:p w14:paraId="531E719C"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aggs, 2018</w:t>
            </w:r>
          </w:p>
        </w:tc>
        <w:tc>
          <w:tcPr>
            <w:tcW w:w="1276" w:type="dxa"/>
            <w:shd w:val="clear" w:color="auto" w:fill="auto"/>
          </w:tcPr>
          <w:p w14:paraId="51F96256" w14:textId="5FA4812F"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 xml:space="preserve">nited </w:t>
            </w:r>
            <w:r w:rsidRPr="008A3111">
              <w:rPr>
                <w:rFonts w:cstheme="minorHAnsi"/>
                <w:sz w:val="16"/>
                <w:szCs w:val="16"/>
              </w:rPr>
              <w:t>K</w:t>
            </w:r>
            <w:r>
              <w:rPr>
                <w:rFonts w:cstheme="minorHAnsi"/>
                <w:sz w:val="16"/>
                <w:szCs w:val="16"/>
              </w:rPr>
              <w:t>ingdom</w:t>
            </w:r>
          </w:p>
        </w:tc>
        <w:tc>
          <w:tcPr>
            <w:tcW w:w="5388" w:type="dxa"/>
            <w:shd w:val="clear" w:color="auto" w:fill="auto"/>
          </w:tcPr>
          <w:p w14:paraId="673E4FF6" w14:textId="70CBCF49"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ermissiveness</w:t>
            </w:r>
          </w:p>
        </w:tc>
      </w:tr>
      <w:tr w:rsidR="00E62087" w:rsidRPr="008A3111" w14:paraId="34E04AB3"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19B21BF" w14:textId="6F3029CC" w:rsidR="00E62087" w:rsidRPr="008A3111" w:rsidRDefault="00E62087" w:rsidP="00E62087">
            <w:pPr>
              <w:spacing w:line="276" w:lineRule="auto"/>
              <w:rPr>
                <w:rFonts w:cstheme="minorHAnsi"/>
                <w:sz w:val="16"/>
                <w:szCs w:val="16"/>
              </w:rPr>
            </w:pPr>
            <w:r>
              <w:rPr>
                <w:rFonts w:cstheme="minorHAnsi"/>
                <w:noProof/>
                <w:sz w:val="16"/>
                <w:szCs w:val="16"/>
              </w:rPr>
              <w:t>[60]</w:t>
            </w:r>
          </w:p>
        </w:tc>
        <w:tc>
          <w:tcPr>
            <w:tcW w:w="1374" w:type="dxa"/>
            <w:shd w:val="clear" w:color="auto" w:fill="auto"/>
          </w:tcPr>
          <w:p w14:paraId="176A93C0" w14:textId="77777777"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aggs, 2021</w:t>
            </w:r>
          </w:p>
        </w:tc>
        <w:tc>
          <w:tcPr>
            <w:tcW w:w="1276" w:type="dxa"/>
            <w:shd w:val="clear" w:color="auto" w:fill="auto"/>
          </w:tcPr>
          <w:p w14:paraId="6EB2EDC9" w14:textId="292B0D92"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E60C4">
              <w:rPr>
                <w:rFonts w:cstheme="minorHAnsi"/>
                <w:sz w:val="16"/>
                <w:szCs w:val="16"/>
              </w:rPr>
              <w:t>United States</w:t>
            </w:r>
          </w:p>
        </w:tc>
        <w:tc>
          <w:tcPr>
            <w:tcW w:w="5388" w:type="dxa"/>
            <w:shd w:val="clear" w:color="auto" w:fill="auto"/>
          </w:tcPr>
          <w:p w14:paraId="61592B55" w14:textId="10692B99"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 alcohol supply</w:t>
            </w:r>
          </w:p>
        </w:tc>
      </w:tr>
      <w:tr w:rsidR="00E62087" w:rsidRPr="008A3111" w14:paraId="6349FE26"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B9E814F" w14:textId="573AB7B5" w:rsidR="00E62087" w:rsidRPr="008A3111" w:rsidRDefault="00E62087" w:rsidP="00E62087">
            <w:pPr>
              <w:spacing w:line="276" w:lineRule="auto"/>
              <w:rPr>
                <w:rFonts w:cstheme="minorHAnsi"/>
                <w:sz w:val="16"/>
                <w:szCs w:val="16"/>
              </w:rPr>
            </w:pPr>
            <w:r>
              <w:rPr>
                <w:rFonts w:cstheme="minorHAnsi"/>
                <w:noProof/>
                <w:sz w:val="16"/>
                <w:szCs w:val="16"/>
              </w:rPr>
              <w:t>[61]</w:t>
            </w:r>
          </w:p>
        </w:tc>
        <w:tc>
          <w:tcPr>
            <w:tcW w:w="1374" w:type="dxa"/>
            <w:shd w:val="clear" w:color="auto" w:fill="auto"/>
          </w:tcPr>
          <w:p w14:paraId="2AD363BB" w14:textId="77777777" w:rsidR="00E62087" w:rsidRPr="008A3111" w:rsidRDefault="00E62087" w:rsidP="00E62087">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arsiglia, 2012</w:t>
            </w:r>
          </w:p>
        </w:tc>
        <w:tc>
          <w:tcPr>
            <w:tcW w:w="1276" w:type="dxa"/>
            <w:shd w:val="clear" w:color="auto" w:fill="auto"/>
          </w:tcPr>
          <w:p w14:paraId="0AA5C0F9" w14:textId="696FF735" w:rsidR="00E62087" w:rsidRPr="008A3111" w:rsidRDefault="00E62087" w:rsidP="00E62087">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E60C4">
              <w:rPr>
                <w:rFonts w:cstheme="minorHAnsi"/>
                <w:sz w:val="16"/>
                <w:szCs w:val="16"/>
              </w:rPr>
              <w:t>United States</w:t>
            </w:r>
          </w:p>
        </w:tc>
        <w:tc>
          <w:tcPr>
            <w:tcW w:w="5388" w:type="dxa"/>
            <w:shd w:val="clear" w:color="auto" w:fill="auto"/>
          </w:tcPr>
          <w:p w14:paraId="13E8C13D" w14:textId="77777777" w:rsidR="00E62087" w:rsidRPr="008A3111" w:rsidRDefault="00E62087" w:rsidP="00E62087">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monitoring and alcohol use</w:t>
            </w:r>
          </w:p>
        </w:tc>
      </w:tr>
      <w:tr w:rsidR="00E62087" w:rsidRPr="008A3111" w14:paraId="2D00552D"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8A7F277" w14:textId="3D2C17FB" w:rsidR="00E62087" w:rsidRPr="008A3111" w:rsidRDefault="00E62087" w:rsidP="00E62087">
            <w:pPr>
              <w:spacing w:line="276" w:lineRule="auto"/>
              <w:rPr>
                <w:rFonts w:cstheme="minorHAnsi"/>
                <w:sz w:val="16"/>
                <w:szCs w:val="16"/>
              </w:rPr>
            </w:pPr>
            <w:r>
              <w:rPr>
                <w:rFonts w:cstheme="minorHAnsi"/>
                <w:noProof/>
                <w:sz w:val="16"/>
                <w:szCs w:val="16"/>
              </w:rPr>
              <w:t>[62]</w:t>
            </w:r>
          </w:p>
        </w:tc>
        <w:tc>
          <w:tcPr>
            <w:tcW w:w="1374" w:type="dxa"/>
            <w:shd w:val="clear" w:color="auto" w:fill="auto"/>
          </w:tcPr>
          <w:p w14:paraId="4E0D7FF8" w14:textId="77777777"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Maslowsky, 2015</w:t>
            </w:r>
          </w:p>
        </w:tc>
        <w:tc>
          <w:tcPr>
            <w:tcW w:w="1276" w:type="dxa"/>
            <w:shd w:val="clear" w:color="auto" w:fill="auto"/>
          </w:tcPr>
          <w:p w14:paraId="76F32488" w14:textId="444609E8"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E60C4">
              <w:rPr>
                <w:rFonts w:cstheme="minorHAnsi"/>
                <w:sz w:val="16"/>
                <w:szCs w:val="16"/>
              </w:rPr>
              <w:t>United States</w:t>
            </w:r>
          </w:p>
        </w:tc>
        <w:tc>
          <w:tcPr>
            <w:tcW w:w="5388" w:type="dxa"/>
            <w:shd w:val="clear" w:color="auto" w:fill="auto"/>
          </w:tcPr>
          <w:p w14:paraId="68CD74A2" w14:textId="77777777"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support</w:t>
            </w:r>
          </w:p>
        </w:tc>
      </w:tr>
      <w:tr w:rsidR="000231BE" w:rsidRPr="008A3111" w14:paraId="13F4D480"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0D06F86" w14:textId="5E5E70A4" w:rsidR="000231BE" w:rsidRPr="008A3111" w:rsidRDefault="000231BE" w:rsidP="001E4896">
            <w:pPr>
              <w:spacing w:line="276" w:lineRule="auto"/>
              <w:rPr>
                <w:rFonts w:cstheme="minorHAnsi"/>
                <w:sz w:val="16"/>
                <w:szCs w:val="16"/>
              </w:rPr>
            </w:pPr>
            <w:r>
              <w:rPr>
                <w:rFonts w:cstheme="minorHAnsi"/>
                <w:noProof/>
                <w:sz w:val="16"/>
                <w:szCs w:val="16"/>
              </w:rPr>
              <w:t>[63]</w:t>
            </w:r>
          </w:p>
        </w:tc>
        <w:tc>
          <w:tcPr>
            <w:tcW w:w="1374" w:type="dxa"/>
            <w:shd w:val="clear" w:color="auto" w:fill="auto"/>
          </w:tcPr>
          <w:p w14:paraId="575328C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athijssen, 2014</w:t>
            </w:r>
          </w:p>
        </w:tc>
        <w:tc>
          <w:tcPr>
            <w:tcW w:w="1276" w:type="dxa"/>
            <w:shd w:val="clear" w:color="auto" w:fill="auto"/>
          </w:tcPr>
          <w:p w14:paraId="2C50C7AB" w14:textId="44FCD851"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3208BAD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ttitude of parents (according to child) and quality of relationship</w:t>
            </w:r>
          </w:p>
        </w:tc>
      </w:tr>
      <w:tr w:rsidR="000231BE" w:rsidRPr="008A3111" w14:paraId="2292CF6B"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288F8C9" w14:textId="4E7A62AB" w:rsidR="000231BE" w:rsidRPr="008A3111" w:rsidRDefault="000231BE" w:rsidP="001E4896">
            <w:pPr>
              <w:spacing w:line="276" w:lineRule="auto"/>
              <w:rPr>
                <w:rFonts w:cstheme="minorHAnsi"/>
                <w:sz w:val="16"/>
                <w:szCs w:val="16"/>
              </w:rPr>
            </w:pPr>
            <w:r>
              <w:rPr>
                <w:rFonts w:cstheme="minorHAnsi"/>
                <w:noProof/>
                <w:sz w:val="16"/>
                <w:szCs w:val="16"/>
              </w:rPr>
              <w:t>[64]</w:t>
            </w:r>
          </w:p>
        </w:tc>
        <w:tc>
          <w:tcPr>
            <w:tcW w:w="1374" w:type="dxa"/>
            <w:shd w:val="clear" w:color="auto" w:fill="auto"/>
          </w:tcPr>
          <w:p w14:paraId="4BBCF90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Mattick, 2015</w:t>
            </w:r>
          </w:p>
        </w:tc>
        <w:tc>
          <w:tcPr>
            <w:tcW w:w="1276" w:type="dxa"/>
            <w:shd w:val="clear" w:color="auto" w:fill="auto"/>
          </w:tcPr>
          <w:p w14:paraId="2BAA82B9"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4765AC61" w14:textId="77BF7B58" w:rsidR="000231BE" w:rsidRPr="008A3111" w:rsidRDefault="008F4630"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Conference </w:t>
            </w:r>
            <w:r w:rsidR="000231BE" w:rsidRPr="008A3111">
              <w:rPr>
                <w:rFonts w:cstheme="minorHAnsi"/>
                <w:sz w:val="16"/>
                <w:szCs w:val="16"/>
              </w:rPr>
              <w:t>abstract</w:t>
            </w:r>
          </w:p>
        </w:tc>
      </w:tr>
      <w:tr w:rsidR="000231BE" w:rsidRPr="008A3111" w14:paraId="53428B13"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52C0EF7" w14:textId="4D2536E5" w:rsidR="000231BE" w:rsidRPr="008A3111" w:rsidRDefault="000231BE" w:rsidP="001E4896">
            <w:pPr>
              <w:spacing w:line="276" w:lineRule="auto"/>
              <w:rPr>
                <w:rFonts w:cstheme="minorHAnsi"/>
                <w:sz w:val="16"/>
                <w:szCs w:val="16"/>
              </w:rPr>
            </w:pPr>
            <w:r>
              <w:rPr>
                <w:rFonts w:cstheme="minorHAnsi"/>
                <w:noProof/>
                <w:sz w:val="16"/>
                <w:szCs w:val="16"/>
              </w:rPr>
              <w:t>[65]</w:t>
            </w:r>
          </w:p>
        </w:tc>
        <w:tc>
          <w:tcPr>
            <w:tcW w:w="1374" w:type="dxa"/>
            <w:shd w:val="clear" w:color="auto" w:fill="auto"/>
          </w:tcPr>
          <w:p w14:paraId="3647046E"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cCann, 2016</w:t>
            </w:r>
          </w:p>
        </w:tc>
        <w:tc>
          <w:tcPr>
            <w:tcW w:w="1276" w:type="dxa"/>
            <w:shd w:val="clear" w:color="auto" w:fill="auto"/>
          </w:tcPr>
          <w:p w14:paraId="5D81BC9C"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Ireland</w:t>
            </w:r>
          </w:p>
        </w:tc>
        <w:tc>
          <w:tcPr>
            <w:tcW w:w="5388" w:type="dxa"/>
            <w:shd w:val="clear" w:color="auto" w:fill="auto"/>
          </w:tcPr>
          <w:p w14:paraId="552DA5E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control and drinking</w:t>
            </w:r>
          </w:p>
        </w:tc>
      </w:tr>
      <w:tr w:rsidR="000231BE" w:rsidRPr="008A3111" w14:paraId="339ADB80"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ADE30EB" w14:textId="591E3367" w:rsidR="000231BE" w:rsidRPr="008A3111" w:rsidRDefault="000231BE" w:rsidP="001E4896">
            <w:pPr>
              <w:spacing w:line="276" w:lineRule="auto"/>
              <w:rPr>
                <w:rFonts w:cstheme="minorHAnsi"/>
                <w:sz w:val="16"/>
                <w:szCs w:val="16"/>
              </w:rPr>
            </w:pPr>
            <w:r>
              <w:rPr>
                <w:rFonts w:cstheme="minorHAnsi"/>
                <w:noProof/>
                <w:sz w:val="16"/>
                <w:szCs w:val="16"/>
              </w:rPr>
              <w:t>[66]</w:t>
            </w:r>
          </w:p>
        </w:tc>
        <w:tc>
          <w:tcPr>
            <w:tcW w:w="1374" w:type="dxa"/>
            <w:shd w:val="clear" w:color="auto" w:fill="auto"/>
          </w:tcPr>
          <w:p w14:paraId="7907791D"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McMorris, 2011</w:t>
            </w:r>
          </w:p>
        </w:tc>
        <w:tc>
          <w:tcPr>
            <w:tcW w:w="1276" w:type="dxa"/>
            <w:shd w:val="clear" w:color="auto" w:fill="auto"/>
          </w:tcPr>
          <w:p w14:paraId="2EBE5442" w14:textId="45A87C92"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w:t>
            </w:r>
            <w:r w:rsidR="0037518D">
              <w:rPr>
                <w:rFonts w:cstheme="minorHAnsi"/>
                <w:sz w:val="16"/>
                <w:szCs w:val="16"/>
              </w:rPr>
              <w:t>ustralia</w:t>
            </w:r>
            <w:r w:rsidRPr="008A3111">
              <w:rPr>
                <w:rFonts w:cstheme="minorHAnsi"/>
                <w:sz w:val="16"/>
                <w:szCs w:val="16"/>
              </w:rPr>
              <w:t xml:space="preserve"> and </w:t>
            </w:r>
            <w:r w:rsidR="00E62087" w:rsidRPr="008A3111">
              <w:rPr>
                <w:rFonts w:cstheme="minorHAnsi"/>
                <w:sz w:val="16"/>
                <w:szCs w:val="16"/>
              </w:rPr>
              <w:t>U</w:t>
            </w:r>
            <w:r w:rsidR="00E62087">
              <w:rPr>
                <w:rFonts w:cstheme="minorHAnsi"/>
                <w:sz w:val="16"/>
                <w:szCs w:val="16"/>
              </w:rPr>
              <w:t>nited States</w:t>
            </w:r>
          </w:p>
        </w:tc>
        <w:tc>
          <w:tcPr>
            <w:tcW w:w="5388" w:type="dxa"/>
            <w:shd w:val="clear" w:color="auto" w:fill="auto"/>
          </w:tcPr>
          <w:p w14:paraId="56B3323B"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Family factors e.g., parental attitude and early adolescent use</w:t>
            </w:r>
          </w:p>
        </w:tc>
      </w:tr>
      <w:tr w:rsidR="000231BE" w:rsidRPr="008A3111" w14:paraId="058A0567"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6E37DB6" w14:textId="51DFBC23" w:rsidR="000231BE" w:rsidRPr="008A3111" w:rsidRDefault="000231BE" w:rsidP="001E4896">
            <w:pPr>
              <w:spacing w:line="276" w:lineRule="auto"/>
              <w:rPr>
                <w:rFonts w:cstheme="minorHAnsi"/>
                <w:sz w:val="16"/>
                <w:szCs w:val="16"/>
              </w:rPr>
            </w:pPr>
            <w:r>
              <w:rPr>
                <w:rFonts w:cstheme="minorHAnsi"/>
                <w:noProof/>
                <w:sz w:val="16"/>
                <w:szCs w:val="16"/>
              </w:rPr>
              <w:t>[67]</w:t>
            </w:r>
          </w:p>
        </w:tc>
        <w:tc>
          <w:tcPr>
            <w:tcW w:w="1374" w:type="dxa"/>
            <w:shd w:val="clear" w:color="auto" w:fill="auto"/>
          </w:tcPr>
          <w:p w14:paraId="705AA28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ehanovic, 2020</w:t>
            </w:r>
          </w:p>
        </w:tc>
        <w:tc>
          <w:tcPr>
            <w:tcW w:w="1276" w:type="dxa"/>
            <w:shd w:val="clear" w:color="auto" w:fill="auto"/>
          </w:tcPr>
          <w:p w14:paraId="6019249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lovenia</w:t>
            </w:r>
          </w:p>
        </w:tc>
        <w:tc>
          <w:tcPr>
            <w:tcW w:w="5388" w:type="dxa"/>
            <w:shd w:val="clear" w:color="auto" w:fill="auto"/>
          </w:tcPr>
          <w:p w14:paraId="3F9D0307" w14:textId="27DA0079"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ermissiveness</w:t>
            </w:r>
          </w:p>
        </w:tc>
      </w:tr>
      <w:tr w:rsidR="000231BE" w:rsidRPr="008A3111" w14:paraId="318977B9"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AFDFC70" w14:textId="5F59F1B0" w:rsidR="000231BE" w:rsidRPr="008A3111" w:rsidRDefault="000231BE" w:rsidP="001E4896">
            <w:pPr>
              <w:spacing w:line="276" w:lineRule="auto"/>
              <w:rPr>
                <w:rFonts w:cstheme="minorHAnsi"/>
                <w:sz w:val="16"/>
                <w:szCs w:val="16"/>
              </w:rPr>
            </w:pPr>
            <w:r>
              <w:rPr>
                <w:rFonts w:cstheme="minorHAnsi"/>
                <w:noProof/>
                <w:sz w:val="16"/>
                <w:szCs w:val="16"/>
              </w:rPr>
              <w:t>[68]</w:t>
            </w:r>
          </w:p>
        </w:tc>
        <w:tc>
          <w:tcPr>
            <w:tcW w:w="1374" w:type="dxa"/>
            <w:shd w:val="clear" w:color="auto" w:fill="auto"/>
          </w:tcPr>
          <w:p w14:paraId="1CCA1B1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ehanovic, 2021</w:t>
            </w:r>
          </w:p>
        </w:tc>
        <w:tc>
          <w:tcPr>
            <w:tcW w:w="1276" w:type="dxa"/>
            <w:shd w:val="clear" w:color="auto" w:fill="auto"/>
          </w:tcPr>
          <w:p w14:paraId="107F443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Europe</w:t>
            </w:r>
          </w:p>
        </w:tc>
        <w:tc>
          <w:tcPr>
            <w:tcW w:w="5388" w:type="dxa"/>
            <w:shd w:val="clear" w:color="auto" w:fill="auto"/>
          </w:tcPr>
          <w:p w14:paraId="7D689E2F" w14:textId="723E8AAF"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r w:rsidR="008F4630">
              <w:rPr>
                <w:rFonts w:cstheme="minorHAnsi"/>
                <w:sz w:val="16"/>
                <w:szCs w:val="16"/>
              </w:rPr>
              <w:t xml:space="preserve"> alcohol</w:t>
            </w:r>
            <w:r>
              <w:rPr>
                <w:rFonts w:cstheme="minorHAnsi"/>
                <w:sz w:val="16"/>
                <w:szCs w:val="16"/>
              </w:rPr>
              <w:t xml:space="preserve"> supply</w:t>
            </w:r>
          </w:p>
        </w:tc>
      </w:tr>
      <w:tr w:rsidR="000231BE" w:rsidRPr="008A3111" w14:paraId="0A79C15C"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1C2B76C" w14:textId="1EC6639E" w:rsidR="000231BE" w:rsidRPr="008A3111" w:rsidRDefault="000231BE" w:rsidP="001E4896">
            <w:pPr>
              <w:spacing w:line="276" w:lineRule="auto"/>
              <w:rPr>
                <w:rFonts w:cstheme="minorHAnsi"/>
                <w:sz w:val="16"/>
                <w:szCs w:val="16"/>
              </w:rPr>
            </w:pPr>
            <w:r>
              <w:rPr>
                <w:rFonts w:cstheme="minorHAnsi"/>
                <w:noProof/>
                <w:sz w:val="16"/>
                <w:szCs w:val="16"/>
              </w:rPr>
              <w:t>[69]</w:t>
            </w:r>
          </w:p>
        </w:tc>
        <w:tc>
          <w:tcPr>
            <w:tcW w:w="1374" w:type="dxa"/>
            <w:shd w:val="clear" w:color="auto" w:fill="auto"/>
          </w:tcPr>
          <w:p w14:paraId="26035B1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ehus, 2018</w:t>
            </w:r>
          </w:p>
        </w:tc>
        <w:tc>
          <w:tcPr>
            <w:tcW w:w="1276" w:type="dxa"/>
            <w:shd w:val="clear" w:color="auto" w:fill="auto"/>
          </w:tcPr>
          <w:p w14:paraId="69CA455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0FD21B9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monitoring</w:t>
            </w:r>
          </w:p>
        </w:tc>
      </w:tr>
      <w:tr w:rsidR="00E62087" w:rsidRPr="008A3111" w14:paraId="245A7B77"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BFB94CD" w14:textId="56F88C01" w:rsidR="00E62087" w:rsidRPr="008A3111" w:rsidRDefault="00E62087" w:rsidP="00E62087">
            <w:pPr>
              <w:spacing w:line="276" w:lineRule="auto"/>
              <w:rPr>
                <w:rFonts w:cstheme="minorHAnsi"/>
                <w:sz w:val="16"/>
                <w:szCs w:val="16"/>
              </w:rPr>
            </w:pPr>
            <w:r>
              <w:rPr>
                <w:rFonts w:cstheme="minorHAnsi"/>
                <w:noProof/>
                <w:sz w:val="16"/>
                <w:szCs w:val="16"/>
              </w:rPr>
              <w:t>[70]</w:t>
            </w:r>
          </w:p>
        </w:tc>
        <w:tc>
          <w:tcPr>
            <w:tcW w:w="1374" w:type="dxa"/>
            <w:shd w:val="clear" w:color="auto" w:fill="auto"/>
          </w:tcPr>
          <w:p w14:paraId="7D886704" w14:textId="77777777"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Messier, 2014</w:t>
            </w:r>
          </w:p>
        </w:tc>
        <w:tc>
          <w:tcPr>
            <w:tcW w:w="1276" w:type="dxa"/>
            <w:shd w:val="clear" w:color="auto" w:fill="auto"/>
          </w:tcPr>
          <w:p w14:paraId="74E5100B" w14:textId="60143254"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16EDE">
              <w:rPr>
                <w:rFonts w:cstheme="minorHAnsi"/>
                <w:sz w:val="16"/>
                <w:szCs w:val="16"/>
              </w:rPr>
              <w:t>United States</w:t>
            </w:r>
          </w:p>
        </w:tc>
        <w:tc>
          <w:tcPr>
            <w:tcW w:w="5388" w:type="dxa"/>
            <w:shd w:val="clear" w:color="auto" w:fill="auto"/>
          </w:tcPr>
          <w:p w14:paraId="6D3EFC1B" w14:textId="6BDADC08" w:rsidR="00E62087" w:rsidRPr="008A3111" w:rsidRDefault="00E62087" w:rsidP="00E62087">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erceived parental approval of drinking</w:t>
            </w:r>
            <w:r>
              <w:rPr>
                <w:rFonts w:cstheme="minorHAnsi"/>
                <w:sz w:val="16"/>
                <w:szCs w:val="16"/>
              </w:rPr>
              <w:t xml:space="preserve"> and alcohol use</w:t>
            </w:r>
          </w:p>
        </w:tc>
      </w:tr>
      <w:tr w:rsidR="00E62087" w:rsidRPr="008A3111" w14:paraId="6EF6FF2A"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E3F4E2F" w14:textId="4C64487B" w:rsidR="00E62087" w:rsidRPr="008A3111" w:rsidRDefault="00E62087" w:rsidP="00E62087">
            <w:pPr>
              <w:spacing w:line="276" w:lineRule="auto"/>
              <w:rPr>
                <w:rFonts w:cstheme="minorHAnsi"/>
                <w:sz w:val="16"/>
                <w:szCs w:val="16"/>
              </w:rPr>
            </w:pPr>
            <w:r>
              <w:rPr>
                <w:rFonts w:cstheme="minorHAnsi"/>
                <w:noProof/>
                <w:sz w:val="16"/>
                <w:szCs w:val="16"/>
              </w:rPr>
              <w:t>[71]</w:t>
            </w:r>
          </w:p>
        </w:tc>
        <w:tc>
          <w:tcPr>
            <w:tcW w:w="1374" w:type="dxa"/>
            <w:shd w:val="clear" w:color="auto" w:fill="auto"/>
          </w:tcPr>
          <w:p w14:paraId="1DA745A1" w14:textId="77777777" w:rsidR="00E62087" w:rsidRPr="008A3111" w:rsidRDefault="00E62087" w:rsidP="00E62087">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etzger, 2020</w:t>
            </w:r>
          </w:p>
        </w:tc>
        <w:tc>
          <w:tcPr>
            <w:tcW w:w="1276" w:type="dxa"/>
            <w:shd w:val="clear" w:color="auto" w:fill="auto"/>
          </w:tcPr>
          <w:p w14:paraId="35270230" w14:textId="60980869" w:rsidR="00E62087" w:rsidRPr="008A3111" w:rsidRDefault="00E62087" w:rsidP="00E62087">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16EDE">
              <w:rPr>
                <w:rFonts w:cstheme="minorHAnsi"/>
                <w:sz w:val="16"/>
                <w:szCs w:val="16"/>
              </w:rPr>
              <w:t>United States</w:t>
            </w:r>
          </w:p>
        </w:tc>
        <w:tc>
          <w:tcPr>
            <w:tcW w:w="5388" w:type="dxa"/>
            <w:shd w:val="clear" w:color="auto" w:fill="auto"/>
          </w:tcPr>
          <w:p w14:paraId="348BB6F7" w14:textId="5852EF60" w:rsidR="00E62087" w:rsidRPr="008A3111" w:rsidRDefault="00E62087" w:rsidP="00E62087">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ecrecy reason</w:t>
            </w:r>
            <w:r>
              <w:rPr>
                <w:rFonts w:cstheme="minorHAnsi"/>
                <w:sz w:val="16"/>
                <w:szCs w:val="16"/>
              </w:rPr>
              <w:t>s</w:t>
            </w:r>
            <w:r w:rsidRPr="008A3111">
              <w:rPr>
                <w:rFonts w:cstheme="minorHAnsi"/>
                <w:sz w:val="16"/>
                <w:szCs w:val="16"/>
              </w:rPr>
              <w:t xml:space="preserve"> and parental rules</w:t>
            </w:r>
          </w:p>
        </w:tc>
      </w:tr>
      <w:tr w:rsidR="000231BE" w:rsidRPr="008A3111" w14:paraId="21C33F16"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4A7DB82" w14:textId="609FDE56" w:rsidR="000231BE" w:rsidRPr="008A3111" w:rsidRDefault="000231BE" w:rsidP="001E4896">
            <w:pPr>
              <w:spacing w:line="276" w:lineRule="auto"/>
              <w:rPr>
                <w:rFonts w:cstheme="minorHAnsi"/>
                <w:sz w:val="16"/>
                <w:szCs w:val="16"/>
              </w:rPr>
            </w:pPr>
            <w:r>
              <w:rPr>
                <w:rFonts w:cstheme="minorHAnsi"/>
                <w:noProof/>
                <w:sz w:val="16"/>
                <w:szCs w:val="16"/>
              </w:rPr>
              <w:t>[72]</w:t>
            </w:r>
          </w:p>
        </w:tc>
        <w:tc>
          <w:tcPr>
            <w:tcW w:w="1374" w:type="dxa"/>
            <w:shd w:val="clear" w:color="auto" w:fill="auto"/>
          </w:tcPr>
          <w:p w14:paraId="069CB76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Morello, 2017</w:t>
            </w:r>
          </w:p>
        </w:tc>
        <w:tc>
          <w:tcPr>
            <w:tcW w:w="1276" w:type="dxa"/>
            <w:shd w:val="clear" w:color="auto" w:fill="auto"/>
          </w:tcPr>
          <w:p w14:paraId="4534FEED"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rgentina</w:t>
            </w:r>
          </w:p>
        </w:tc>
        <w:tc>
          <w:tcPr>
            <w:tcW w:w="5388" w:type="dxa"/>
            <w:shd w:val="clear" w:color="auto" w:fill="auto"/>
          </w:tcPr>
          <w:p w14:paraId="1D24A464"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control</w:t>
            </w:r>
          </w:p>
        </w:tc>
      </w:tr>
      <w:tr w:rsidR="000231BE" w:rsidRPr="008A3111" w14:paraId="17C96B7C"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A57EFA7" w14:textId="16F4CD26" w:rsidR="000231BE" w:rsidRPr="008A3111" w:rsidRDefault="000231BE" w:rsidP="001E4896">
            <w:pPr>
              <w:spacing w:line="276" w:lineRule="auto"/>
              <w:rPr>
                <w:rFonts w:cstheme="minorHAnsi"/>
                <w:sz w:val="16"/>
                <w:szCs w:val="16"/>
              </w:rPr>
            </w:pPr>
            <w:r>
              <w:rPr>
                <w:rFonts w:cstheme="minorHAnsi"/>
                <w:noProof/>
                <w:sz w:val="16"/>
                <w:szCs w:val="16"/>
              </w:rPr>
              <w:t>[73]</w:t>
            </w:r>
          </w:p>
        </w:tc>
        <w:tc>
          <w:tcPr>
            <w:tcW w:w="1374" w:type="dxa"/>
            <w:shd w:val="clear" w:color="auto" w:fill="auto"/>
          </w:tcPr>
          <w:p w14:paraId="7A91D080"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Morgenstern, 2021</w:t>
            </w:r>
          </w:p>
        </w:tc>
        <w:tc>
          <w:tcPr>
            <w:tcW w:w="1276" w:type="dxa"/>
            <w:shd w:val="clear" w:color="auto" w:fill="auto"/>
          </w:tcPr>
          <w:p w14:paraId="46F8C1D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Germany</w:t>
            </w:r>
          </w:p>
        </w:tc>
        <w:tc>
          <w:tcPr>
            <w:tcW w:w="5388" w:type="dxa"/>
            <w:shd w:val="clear" w:color="auto" w:fill="auto"/>
          </w:tcPr>
          <w:p w14:paraId="50318BB4" w14:textId="2B68CB1F" w:rsidR="000231BE" w:rsidRPr="008A3111" w:rsidRDefault="008F4630"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 xml:space="preserve">Full text </w:t>
            </w:r>
            <w:r>
              <w:rPr>
                <w:rFonts w:cstheme="minorHAnsi"/>
                <w:sz w:val="16"/>
                <w:szCs w:val="16"/>
              </w:rPr>
              <w:t>n</w:t>
            </w:r>
            <w:r w:rsidR="000231BE">
              <w:rPr>
                <w:rFonts w:cstheme="minorHAnsi"/>
                <w:sz w:val="16"/>
                <w:szCs w:val="16"/>
              </w:rPr>
              <w:t xml:space="preserve">ot </w:t>
            </w:r>
            <w:r>
              <w:rPr>
                <w:rFonts w:cstheme="minorHAnsi"/>
                <w:sz w:val="16"/>
                <w:szCs w:val="16"/>
              </w:rPr>
              <w:t xml:space="preserve">in </w:t>
            </w:r>
            <w:r w:rsidR="000231BE">
              <w:rPr>
                <w:rFonts w:cstheme="minorHAnsi"/>
                <w:sz w:val="16"/>
                <w:szCs w:val="16"/>
              </w:rPr>
              <w:t>English</w:t>
            </w:r>
          </w:p>
        </w:tc>
      </w:tr>
      <w:tr w:rsidR="000231BE" w:rsidRPr="008A3111" w14:paraId="68D87D18"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52D2786" w14:textId="04468EAD" w:rsidR="000231BE" w:rsidRPr="008A3111" w:rsidRDefault="000231BE" w:rsidP="001E4896">
            <w:pPr>
              <w:spacing w:line="276" w:lineRule="auto"/>
              <w:rPr>
                <w:rFonts w:cstheme="minorHAnsi"/>
                <w:sz w:val="16"/>
                <w:szCs w:val="16"/>
              </w:rPr>
            </w:pPr>
            <w:r>
              <w:rPr>
                <w:rFonts w:cstheme="minorHAnsi"/>
                <w:noProof/>
                <w:sz w:val="16"/>
                <w:szCs w:val="16"/>
              </w:rPr>
              <w:t>[74]</w:t>
            </w:r>
          </w:p>
        </w:tc>
        <w:tc>
          <w:tcPr>
            <w:tcW w:w="1374" w:type="dxa"/>
            <w:shd w:val="clear" w:color="auto" w:fill="auto"/>
          </w:tcPr>
          <w:p w14:paraId="5052115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orrison, 2019</w:t>
            </w:r>
          </w:p>
        </w:tc>
        <w:tc>
          <w:tcPr>
            <w:tcW w:w="1276" w:type="dxa"/>
            <w:shd w:val="clear" w:color="auto" w:fill="auto"/>
          </w:tcPr>
          <w:p w14:paraId="77708315" w14:textId="166BBDAD" w:rsidR="000231BE" w:rsidRPr="008A3111" w:rsidRDefault="00E07535"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U</w:t>
            </w:r>
            <w:r w:rsidR="0037518D">
              <w:rPr>
                <w:rFonts w:cstheme="minorHAnsi"/>
                <w:sz w:val="16"/>
                <w:szCs w:val="16"/>
              </w:rPr>
              <w:t xml:space="preserve">nited </w:t>
            </w:r>
            <w:r>
              <w:rPr>
                <w:rFonts w:cstheme="minorHAnsi"/>
                <w:sz w:val="16"/>
                <w:szCs w:val="16"/>
              </w:rPr>
              <w:t>S</w:t>
            </w:r>
            <w:r w:rsidR="0037518D">
              <w:rPr>
                <w:rFonts w:cstheme="minorHAnsi"/>
                <w:sz w:val="16"/>
                <w:szCs w:val="16"/>
              </w:rPr>
              <w:t>tates</w:t>
            </w:r>
          </w:p>
        </w:tc>
        <w:tc>
          <w:tcPr>
            <w:tcW w:w="5388" w:type="dxa"/>
            <w:shd w:val="clear" w:color="auto" w:fill="auto"/>
          </w:tcPr>
          <w:p w14:paraId="3261B138" w14:textId="39B69170"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0231BE" w:rsidRPr="008A3111" w14:paraId="51E4311B"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443F40F" w14:textId="2D843896" w:rsidR="000231BE" w:rsidRPr="008A3111" w:rsidRDefault="000231BE" w:rsidP="001E4896">
            <w:pPr>
              <w:spacing w:line="276" w:lineRule="auto"/>
              <w:rPr>
                <w:rFonts w:cstheme="minorHAnsi"/>
                <w:sz w:val="16"/>
                <w:szCs w:val="16"/>
              </w:rPr>
            </w:pPr>
            <w:r>
              <w:rPr>
                <w:rFonts w:cstheme="minorHAnsi"/>
                <w:noProof/>
                <w:sz w:val="16"/>
                <w:szCs w:val="16"/>
              </w:rPr>
              <w:t>[75]</w:t>
            </w:r>
          </w:p>
        </w:tc>
        <w:tc>
          <w:tcPr>
            <w:tcW w:w="1374" w:type="dxa"/>
            <w:shd w:val="clear" w:color="auto" w:fill="auto"/>
          </w:tcPr>
          <w:p w14:paraId="4DF6C455"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uenster, 2017</w:t>
            </w:r>
          </w:p>
        </w:tc>
        <w:tc>
          <w:tcPr>
            <w:tcW w:w="1276" w:type="dxa"/>
            <w:shd w:val="clear" w:color="auto" w:fill="auto"/>
          </w:tcPr>
          <w:p w14:paraId="0ED6C56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Germany</w:t>
            </w:r>
          </w:p>
        </w:tc>
        <w:tc>
          <w:tcPr>
            <w:tcW w:w="5388" w:type="dxa"/>
            <w:shd w:val="clear" w:color="auto" w:fill="auto"/>
          </w:tcPr>
          <w:p w14:paraId="605FAFB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Tried alcohol and parental monitoring</w:t>
            </w:r>
          </w:p>
        </w:tc>
      </w:tr>
      <w:tr w:rsidR="000231BE" w:rsidRPr="008A3111" w14:paraId="5CC4A0F5"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A3CB2CC" w14:textId="1E88A633" w:rsidR="000231BE" w:rsidRPr="008A3111" w:rsidRDefault="000231BE" w:rsidP="001E4896">
            <w:pPr>
              <w:spacing w:line="276" w:lineRule="auto"/>
              <w:rPr>
                <w:rFonts w:cstheme="minorHAnsi"/>
                <w:sz w:val="16"/>
                <w:szCs w:val="16"/>
              </w:rPr>
            </w:pPr>
            <w:r>
              <w:rPr>
                <w:rFonts w:cstheme="minorHAnsi"/>
                <w:noProof/>
                <w:sz w:val="16"/>
                <w:szCs w:val="16"/>
              </w:rPr>
              <w:t>[76]</w:t>
            </w:r>
          </w:p>
        </w:tc>
        <w:tc>
          <w:tcPr>
            <w:tcW w:w="1374" w:type="dxa"/>
            <w:shd w:val="clear" w:color="auto" w:fill="auto"/>
          </w:tcPr>
          <w:p w14:paraId="45A41BB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Murphy, 2016</w:t>
            </w:r>
          </w:p>
        </w:tc>
        <w:tc>
          <w:tcPr>
            <w:tcW w:w="1276" w:type="dxa"/>
            <w:shd w:val="clear" w:color="auto" w:fill="auto"/>
          </w:tcPr>
          <w:p w14:paraId="43C832FE"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Ireland</w:t>
            </w:r>
          </w:p>
        </w:tc>
        <w:tc>
          <w:tcPr>
            <w:tcW w:w="5388" w:type="dxa"/>
            <w:shd w:val="clear" w:color="auto" w:fill="auto"/>
          </w:tcPr>
          <w:p w14:paraId="7259093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attitude</w:t>
            </w:r>
          </w:p>
        </w:tc>
      </w:tr>
      <w:tr w:rsidR="000231BE" w:rsidRPr="008A3111" w14:paraId="15CE900E"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E5FC692" w14:textId="00D1767D" w:rsidR="000231BE" w:rsidRPr="008A3111" w:rsidRDefault="000231BE" w:rsidP="001E4896">
            <w:pPr>
              <w:spacing w:line="276" w:lineRule="auto"/>
              <w:rPr>
                <w:rFonts w:cstheme="minorHAnsi"/>
                <w:sz w:val="16"/>
                <w:szCs w:val="16"/>
              </w:rPr>
            </w:pPr>
            <w:r>
              <w:rPr>
                <w:rFonts w:cstheme="minorHAnsi"/>
                <w:noProof/>
                <w:sz w:val="16"/>
                <w:szCs w:val="16"/>
              </w:rPr>
              <w:t>[77]</w:t>
            </w:r>
          </w:p>
        </w:tc>
        <w:tc>
          <w:tcPr>
            <w:tcW w:w="1374" w:type="dxa"/>
            <w:shd w:val="clear" w:color="auto" w:fill="auto"/>
          </w:tcPr>
          <w:p w14:paraId="3B51BAA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ewton-Howes, 2016</w:t>
            </w:r>
          </w:p>
        </w:tc>
        <w:tc>
          <w:tcPr>
            <w:tcW w:w="1276" w:type="dxa"/>
            <w:shd w:val="clear" w:color="auto" w:fill="auto"/>
          </w:tcPr>
          <w:p w14:paraId="4971D2C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ew Zealand</w:t>
            </w:r>
          </w:p>
        </w:tc>
        <w:tc>
          <w:tcPr>
            <w:tcW w:w="5388" w:type="dxa"/>
            <w:shd w:val="clear" w:color="auto" w:fill="auto"/>
          </w:tcPr>
          <w:p w14:paraId="2EAF4A9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approval and attitude of adolescent drinking</w:t>
            </w:r>
          </w:p>
        </w:tc>
      </w:tr>
      <w:tr w:rsidR="000231BE" w:rsidRPr="008A3111" w14:paraId="261D9004"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07917D8" w14:textId="66A69FC7" w:rsidR="000231BE" w:rsidRPr="008A3111" w:rsidRDefault="000231BE" w:rsidP="001E4896">
            <w:pPr>
              <w:spacing w:line="276" w:lineRule="auto"/>
              <w:rPr>
                <w:rFonts w:cstheme="minorHAnsi"/>
                <w:sz w:val="16"/>
                <w:szCs w:val="16"/>
              </w:rPr>
            </w:pPr>
            <w:r>
              <w:rPr>
                <w:rFonts w:cstheme="minorHAnsi"/>
                <w:noProof/>
                <w:sz w:val="16"/>
                <w:szCs w:val="16"/>
              </w:rPr>
              <w:t>[78]</w:t>
            </w:r>
          </w:p>
        </w:tc>
        <w:tc>
          <w:tcPr>
            <w:tcW w:w="1374" w:type="dxa"/>
            <w:shd w:val="clear" w:color="auto" w:fill="auto"/>
          </w:tcPr>
          <w:p w14:paraId="30947A22"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ewton-Howes, 2019</w:t>
            </w:r>
          </w:p>
        </w:tc>
        <w:tc>
          <w:tcPr>
            <w:tcW w:w="1276" w:type="dxa"/>
            <w:shd w:val="clear" w:color="auto" w:fill="auto"/>
          </w:tcPr>
          <w:p w14:paraId="4B1E3AD3"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ew Zealand</w:t>
            </w:r>
          </w:p>
        </w:tc>
        <w:tc>
          <w:tcPr>
            <w:tcW w:w="5388" w:type="dxa"/>
            <w:shd w:val="clear" w:color="auto" w:fill="auto"/>
          </w:tcPr>
          <w:p w14:paraId="61C38DA3"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approval of adolescent drinking age 15</w:t>
            </w:r>
          </w:p>
        </w:tc>
      </w:tr>
      <w:tr w:rsidR="000231BE" w:rsidRPr="008A3111" w14:paraId="254F750A"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72AAF36" w14:textId="182CA40F" w:rsidR="000231BE" w:rsidRPr="008A3111" w:rsidRDefault="000231BE" w:rsidP="001E4896">
            <w:pPr>
              <w:spacing w:line="276" w:lineRule="auto"/>
              <w:rPr>
                <w:rFonts w:cstheme="minorHAnsi"/>
                <w:sz w:val="16"/>
                <w:szCs w:val="16"/>
              </w:rPr>
            </w:pPr>
            <w:r>
              <w:rPr>
                <w:rFonts w:cstheme="minorHAnsi"/>
                <w:noProof/>
                <w:sz w:val="16"/>
                <w:szCs w:val="16"/>
              </w:rPr>
              <w:t>[79]</w:t>
            </w:r>
          </w:p>
        </w:tc>
        <w:tc>
          <w:tcPr>
            <w:tcW w:w="1374" w:type="dxa"/>
            <w:shd w:val="clear" w:color="auto" w:fill="auto"/>
          </w:tcPr>
          <w:p w14:paraId="1B908894"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Olson, 2018</w:t>
            </w:r>
          </w:p>
        </w:tc>
        <w:tc>
          <w:tcPr>
            <w:tcW w:w="1276" w:type="dxa"/>
            <w:shd w:val="clear" w:color="auto" w:fill="auto"/>
          </w:tcPr>
          <w:p w14:paraId="12D46711" w14:textId="231C424E"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7982ADB8" w14:textId="0A1FA38B" w:rsidR="000231BE" w:rsidRPr="008A3111" w:rsidRDefault="008F4630"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w:t>
            </w:r>
            <w:r w:rsidR="000231BE" w:rsidRPr="008A3111">
              <w:rPr>
                <w:rFonts w:cstheme="minorHAnsi"/>
                <w:sz w:val="16"/>
                <w:szCs w:val="16"/>
              </w:rPr>
              <w:t>eer alcohol use and increased drinking among adolescents was moderated by parental drinking</w:t>
            </w:r>
          </w:p>
        </w:tc>
      </w:tr>
      <w:tr w:rsidR="000231BE" w:rsidRPr="008A3111" w14:paraId="0A80D40A"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449CA96" w14:textId="3D4886CE" w:rsidR="000231BE" w:rsidRPr="008A3111" w:rsidRDefault="000231BE" w:rsidP="001E4896">
            <w:pPr>
              <w:spacing w:line="276" w:lineRule="auto"/>
              <w:rPr>
                <w:rFonts w:cstheme="minorHAnsi"/>
                <w:sz w:val="16"/>
                <w:szCs w:val="16"/>
              </w:rPr>
            </w:pPr>
            <w:r>
              <w:rPr>
                <w:rFonts w:cstheme="minorHAnsi"/>
                <w:noProof/>
                <w:sz w:val="16"/>
                <w:szCs w:val="16"/>
              </w:rPr>
              <w:t>[80]</w:t>
            </w:r>
          </w:p>
        </w:tc>
        <w:tc>
          <w:tcPr>
            <w:tcW w:w="1374" w:type="dxa"/>
            <w:shd w:val="clear" w:color="auto" w:fill="auto"/>
          </w:tcPr>
          <w:p w14:paraId="4DEDC10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ape, 2015</w:t>
            </w:r>
          </w:p>
        </w:tc>
        <w:tc>
          <w:tcPr>
            <w:tcW w:w="1276" w:type="dxa"/>
            <w:shd w:val="clear" w:color="auto" w:fill="auto"/>
          </w:tcPr>
          <w:p w14:paraId="3513BA3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rway</w:t>
            </w:r>
          </w:p>
        </w:tc>
        <w:tc>
          <w:tcPr>
            <w:tcW w:w="5388" w:type="dxa"/>
            <w:shd w:val="clear" w:color="auto" w:fill="auto"/>
          </w:tcPr>
          <w:p w14:paraId="50DB5CB8" w14:textId="3004A3B2"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0231BE" w:rsidRPr="008A3111" w14:paraId="62F2DED1"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B534B45" w14:textId="3237CDF2" w:rsidR="000231BE" w:rsidRPr="008A3111" w:rsidRDefault="000231BE" w:rsidP="001E4896">
            <w:pPr>
              <w:spacing w:line="276" w:lineRule="auto"/>
              <w:rPr>
                <w:rFonts w:cstheme="minorHAnsi"/>
                <w:sz w:val="16"/>
                <w:szCs w:val="16"/>
              </w:rPr>
            </w:pPr>
            <w:r>
              <w:rPr>
                <w:rFonts w:cstheme="minorHAnsi"/>
                <w:noProof/>
                <w:sz w:val="16"/>
                <w:szCs w:val="16"/>
              </w:rPr>
              <w:t>[81]</w:t>
            </w:r>
          </w:p>
        </w:tc>
        <w:tc>
          <w:tcPr>
            <w:tcW w:w="1374" w:type="dxa"/>
            <w:shd w:val="clear" w:color="auto" w:fill="auto"/>
          </w:tcPr>
          <w:p w14:paraId="157B3C0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pe, 2017</w:t>
            </w:r>
          </w:p>
        </w:tc>
        <w:tc>
          <w:tcPr>
            <w:tcW w:w="1276" w:type="dxa"/>
            <w:shd w:val="clear" w:color="auto" w:fill="auto"/>
          </w:tcPr>
          <w:p w14:paraId="33BBC27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orway</w:t>
            </w:r>
          </w:p>
        </w:tc>
        <w:tc>
          <w:tcPr>
            <w:tcW w:w="5388" w:type="dxa"/>
            <w:shd w:val="clear" w:color="auto" w:fill="auto"/>
          </w:tcPr>
          <w:p w14:paraId="451F75B1" w14:textId="4B048630"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 xml:space="preserve">Drinking with parents and </w:t>
            </w:r>
            <w:r w:rsidR="008F4630">
              <w:rPr>
                <w:rFonts w:cstheme="minorHAnsi"/>
                <w:sz w:val="16"/>
                <w:szCs w:val="16"/>
              </w:rPr>
              <w:t xml:space="preserve">parental </w:t>
            </w:r>
            <w:r w:rsidRPr="008A3111">
              <w:rPr>
                <w:rFonts w:cstheme="minorHAnsi"/>
                <w:sz w:val="16"/>
                <w:szCs w:val="16"/>
              </w:rPr>
              <w:t>permissiveness</w:t>
            </w:r>
          </w:p>
        </w:tc>
      </w:tr>
      <w:tr w:rsidR="000231BE" w:rsidRPr="008A3111" w14:paraId="3BA2B93C"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A5AD7C3" w14:textId="46F52C84" w:rsidR="000231BE" w:rsidRPr="008A3111" w:rsidRDefault="000231BE" w:rsidP="001E4896">
            <w:pPr>
              <w:spacing w:line="276" w:lineRule="auto"/>
              <w:rPr>
                <w:rFonts w:cstheme="minorHAnsi"/>
                <w:sz w:val="16"/>
                <w:szCs w:val="16"/>
              </w:rPr>
            </w:pPr>
            <w:r>
              <w:rPr>
                <w:rFonts w:cstheme="minorHAnsi"/>
                <w:noProof/>
                <w:sz w:val="16"/>
                <w:szCs w:val="16"/>
              </w:rPr>
              <w:t>[82]</w:t>
            </w:r>
          </w:p>
        </w:tc>
        <w:tc>
          <w:tcPr>
            <w:tcW w:w="1374" w:type="dxa"/>
            <w:shd w:val="clear" w:color="auto" w:fill="auto"/>
          </w:tcPr>
          <w:p w14:paraId="2A14138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ajuli, 2015</w:t>
            </w:r>
          </w:p>
        </w:tc>
        <w:tc>
          <w:tcPr>
            <w:tcW w:w="1276" w:type="dxa"/>
            <w:shd w:val="clear" w:color="auto" w:fill="auto"/>
          </w:tcPr>
          <w:p w14:paraId="5F3E0B04"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epal</w:t>
            </w:r>
          </w:p>
        </w:tc>
        <w:tc>
          <w:tcPr>
            <w:tcW w:w="5388" w:type="dxa"/>
            <w:shd w:val="clear" w:color="auto" w:fill="auto"/>
          </w:tcPr>
          <w:p w14:paraId="6A3984A6"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erceived parental approval</w:t>
            </w:r>
          </w:p>
        </w:tc>
      </w:tr>
      <w:tr w:rsidR="000231BE" w:rsidRPr="008A3111" w14:paraId="1665714E"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CA8FFF8" w14:textId="0E7A8BA9" w:rsidR="000231BE" w:rsidRPr="008A3111" w:rsidRDefault="000231BE" w:rsidP="001E4896">
            <w:pPr>
              <w:spacing w:line="276" w:lineRule="auto"/>
              <w:rPr>
                <w:rFonts w:cstheme="minorHAnsi"/>
                <w:sz w:val="16"/>
                <w:szCs w:val="16"/>
              </w:rPr>
            </w:pPr>
            <w:r>
              <w:rPr>
                <w:rFonts w:cstheme="minorHAnsi"/>
                <w:noProof/>
                <w:sz w:val="16"/>
                <w:szCs w:val="16"/>
              </w:rPr>
              <w:t>[83]</w:t>
            </w:r>
          </w:p>
        </w:tc>
        <w:tc>
          <w:tcPr>
            <w:tcW w:w="1374" w:type="dxa"/>
            <w:shd w:val="clear" w:color="auto" w:fill="auto"/>
          </w:tcPr>
          <w:p w14:paraId="2A70D0B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schall, 2018</w:t>
            </w:r>
          </w:p>
        </w:tc>
        <w:tc>
          <w:tcPr>
            <w:tcW w:w="1276" w:type="dxa"/>
            <w:shd w:val="clear" w:color="auto" w:fill="auto"/>
          </w:tcPr>
          <w:p w14:paraId="4504E868" w14:textId="3E6CFD2F"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6854C06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lowing children to drink</w:t>
            </w:r>
          </w:p>
        </w:tc>
      </w:tr>
      <w:tr w:rsidR="000231BE" w:rsidRPr="008A3111" w14:paraId="0B60F8D9"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CB880EC" w14:textId="06A838CB" w:rsidR="000231BE" w:rsidRPr="008A3111" w:rsidRDefault="000231BE" w:rsidP="001E4896">
            <w:pPr>
              <w:spacing w:line="276" w:lineRule="auto"/>
              <w:rPr>
                <w:rFonts w:cstheme="minorHAnsi"/>
                <w:sz w:val="16"/>
                <w:szCs w:val="16"/>
              </w:rPr>
            </w:pPr>
            <w:r>
              <w:rPr>
                <w:rFonts w:cstheme="minorHAnsi"/>
                <w:noProof/>
                <w:sz w:val="16"/>
                <w:szCs w:val="16"/>
              </w:rPr>
              <w:t>[84]</w:t>
            </w:r>
          </w:p>
        </w:tc>
        <w:tc>
          <w:tcPr>
            <w:tcW w:w="1374" w:type="dxa"/>
            <w:shd w:val="clear" w:color="auto" w:fill="auto"/>
          </w:tcPr>
          <w:p w14:paraId="5D36B16E"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erasso, 2019</w:t>
            </w:r>
          </w:p>
        </w:tc>
        <w:tc>
          <w:tcPr>
            <w:tcW w:w="1276" w:type="dxa"/>
            <w:shd w:val="clear" w:color="auto" w:fill="auto"/>
          </w:tcPr>
          <w:p w14:paraId="16419EA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Italy</w:t>
            </w:r>
          </w:p>
        </w:tc>
        <w:tc>
          <w:tcPr>
            <w:tcW w:w="5388" w:type="dxa"/>
            <w:shd w:val="clear" w:color="auto" w:fill="auto"/>
          </w:tcPr>
          <w:p w14:paraId="6E714B4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control</w:t>
            </w:r>
          </w:p>
        </w:tc>
      </w:tr>
      <w:tr w:rsidR="000231BE" w:rsidRPr="008A3111" w14:paraId="16F35331"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237569B" w14:textId="33D0666C" w:rsidR="000231BE" w:rsidRPr="008A3111" w:rsidRDefault="000231BE" w:rsidP="001E4896">
            <w:pPr>
              <w:spacing w:line="276" w:lineRule="auto"/>
              <w:rPr>
                <w:rFonts w:cstheme="minorHAnsi"/>
                <w:sz w:val="16"/>
                <w:szCs w:val="16"/>
              </w:rPr>
            </w:pPr>
            <w:r>
              <w:rPr>
                <w:rFonts w:cstheme="minorHAnsi"/>
                <w:noProof/>
                <w:sz w:val="16"/>
                <w:szCs w:val="16"/>
              </w:rPr>
              <w:t>[85]</w:t>
            </w:r>
          </w:p>
        </w:tc>
        <w:tc>
          <w:tcPr>
            <w:tcW w:w="1374" w:type="dxa"/>
            <w:shd w:val="clear" w:color="auto" w:fill="auto"/>
          </w:tcPr>
          <w:p w14:paraId="40022D8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ercy, 2019</w:t>
            </w:r>
          </w:p>
        </w:tc>
        <w:tc>
          <w:tcPr>
            <w:tcW w:w="1276" w:type="dxa"/>
            <w:shd w:val="clear" w:color="auto" w:fill="auto"/>
          </w:tcPr>
          <w:p w14:paraId="2E98ACB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Ireland and Scotland</w:t>
            </w:r>
          </w:p>
        </w:tc>
        <w:tc>
          <w:tcPr>
            <w:tcW w:w="5388" w:type="dxa"/>
            <w:shd w:val="clear" w:color="auto" w:fill="auto"/>
          </w:tcPr>
          <w:p w14:paraId="3226D62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al alcohol rules</w:t>
            </w:r>
          </w:p>
        </w:tc>
      </w:tr>
      <w:tr w:rsidR="000231BE" w:rsidRPr="008A3111" w14:paraId="44938B2F"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FCB4649" w14:textId="30322C34" w:rsidR="000231BE" w:rsidRPr="008A3111" w:rsidRDefault="000231BE" w:rsidP="001E4896">
            <w:pPr>
              <w:spacing w:line="276" w:lineRule="auto"/>
              <w:rPr>
                <w:rFonts w:cstheme="minorHAnsi"/>
                <w:sz w:val="16"/>
                <w:szCs w:val="16"/>
              </w:rPr>
            </w:pPr>
            <w:r>
              <w:rPr>
                <w:rFonts w:cstheme="minorHAnsi"/>
                <w:noProof/>
                <w:sz w:val="16"/>
                <w:szCs w:val="16"/>
              </w:rPr>
              <w:t>[86]</w:t>
            </w:r>
          </w:p>
        </w:tc>
        <w:tc>
          <w:tcPr>
            <w:tcW w:w="1374" w:type="dxa"/>
            <w:shd w:val="clear" w:color="auto" w:fill="auto"/>
          </w:tcPr>
          <w:p w14:paraId="04541CF0"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oirier, 2012</w:t>
            </w:r>
          </w:p>
        </w:tc>
        <w:tc>
          <w:tcPr>
            <w:tcW w:w="1276" w:type="dxa"/>
            <w:shd w:val="clear" w:color="auto" w:fill="auto"/>
          </w:tcPr>
          <w:p w14:paraId="29E6E26E" w14:textId="3EC7664F" w:rsidR="000231BE" w:rsidRPr="008A3111" w:rsidRDefault="00413D3F"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p>
        </w:tc>
        <w:tc>
          <w:tcPr>
            <w:tcW w:w="5388" w:type="dxa"/>
            <w:shd w:val="clear" w:color="auto" w:fill="auto"/>
          </w:tcPr>
          <w:p w14:paraId="1989552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t peer-reviewed journal article</w:t>
            </w:r>
          </w:p>
        </w:tc>
      </w:tr>
      <w:tr w:rsidR="000231BE" w:rsidRPr="008A3111" w14:paraId="1DBB4C48"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B4F6CC1" w14:textId="472A5C19" w:rsidR="000231BE" w:rsidRPr="008A3111" w:rsidRDefault="000231BE" w:rsidP="001E4896">
            <w:pPr>
              <w:spacing w:line="276" w:lineRule="auto"/>
              <w:rPr>
                <w:rFonts w:cstheme="minorHAnsi"/>
                <w:sz w:val="16"/>
                <w:szCs w:val="16"/>
              </w:rPr>
            </w:pPr>
            <w:r>
              <w:rPr>
                <w:rFonts w:cstheme="minorHAnsi"/>
                <w:noProof/>
                <w:sz w:val="16"/>
                <w:szCs w:val="16"/>
              </w:rPr>
              <w:t>[87]</w:t>
            </w:r>
          </w:p>
        </w:tc>
        <w:tc>
          <w:tcPr>
            <w:tcW w:w="1374" w:type="dxa"/>
            <w:shd w:val="clear" w:color="auto" w:fill="auto"/>
          </w:tcPr>
          <w:p w14:paraId="610C0A6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Quinn, 2021</w:t>
            </w:r>
          </w:p>
        </w:tc>
        <w:tc>
          <w:tcPr>
            <w:tcW w:w="1276" w:type="dxa"/>
            <w:shd w:val="clear" w:color="auto" w:fill="auto"/>
          </w:tcPr>
          <w:p w14:paraId="25F890B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4BD3F71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Conference abstract</w:t>
            </w:r>
          </w:p>
        </w:tc>
      </w:tr>
      <w:tr w:rsidR="000231BE" w:rsidRPr="008A3111" w14:paraId="13134E09"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56A2399" w14:textId="5136911F" w:rsidR="000231BE" w:rsidRPr="008A3111" w:rsidRDefault="000231BE" w:rsidP="001E4896">
            <w:pPr>
              <w:spacing w:line="276" w:lineRule="auto"/>
              <w:rPr>
                <w:rFonts w:cstheme="minorHAnsi"/>
                <w:sz w:val="16"/>
                <w:szCs w:val="16"/>
              </w:rPr>
            </w:pPr>
            <w:r>
              <w:rPr>
                <w:rFonts w:cstheme="minorHAnsi"/>
                <w:noProof/>
                <w:sz w:val="16"/>
                <w:szCs w:val="16"/>
              </w:rPr>
              <w:t>[88]</w:t>
            </w:r>
          </w:p>
        </w:tc>
        <w:tc>
          <w:tcPr>
            <w:tcW w:w="1374" w:type="dxa"/>
            <w:shd w:val="clear" w:color="auto" w:fill="auto"/>
          </w:tcPr>
          <w:p w14:paraId="43E47C53"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Rafiee, 2020</w:t>
            </w:r>
          </w:p>
        </w:tc>
        <w:tc>
          <w:tcPr>
            <w:tcW w:w="1276" w:type="dxa"/>
            <w:shd w:val="clear" w:color="auto" w:fill="auto"/>
          </w:tcPr>
          <w:p w14:paraId="2F824A8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Iran</w:t>
            </w:r>
          </w:p>
        </w:tc>
        <w:tc>
          <w:tcPr>
            <w:tcW w:w="5388" w:type="dxa"/>
            <w:shd w:val="clear" w:color="auto" w:fill="auto"/>
          </w:tcPr>
          <w:p w14:paraId="3471F6B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ing styles</w:t>
            </w:r>
          </w:p>
        </w:tc>
      </w:tr>
      <w:tr w:rsidR="00413D3F" w:rsidRPr="008A3111" w14:paraId="65F3755C"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9C57633" w14:textId="4E231893" w:rsidR="00413D3F" w:rsidRPr="008A3111" w:rsidRDefault="00413D3F" w:rsidP="001E4896">
            <w:pPr>
              <w:spacing w:line="276" w:lineRule="auto"/>
              <w:rPr>
                <w:rFonts w:cstheme="minorHAnsi"/>
                <w:sz w:val="16"/>
                <w:szCs w:val="16"/>
              </w:rPr>
            </w:pPr>
            <w:r>
              <w:rPr>
                <w:rFonts w:cstheme="minorHAnsi"/>
                <w:noProof/>
                <w:sz w:val="16"/>
                <w:szCs w:val="16"/>
              </w:rPr>
              <w:t>[89]</w:t>
            </w:r>
          </w:p>
        </w:tc>
        <w:tc>
          <w:tcPr>
            <w:tcW w:w="1374" w:type="dxa"/>
            <w:shd w:val="clear" w:color="auto" w:fill="auto"/>
          </w:tcPr>
          <w:p w14:paraId="475454F3" w14:textId="453146AF" w:rsidR="00413D3F" w:rsidRPr="008A3111" w:rsidRDefault="00413D3F"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413D3F">
              <w:rPr>
                <w:rFonts w:cstheme="minorHAnsi"/>
                <w:sz w:val="16"/>
                <w:szCs w:val="16"/>
              </w:rPr>
              <w:t>Ramer</w:t>
            </w:r>
            <w:r>
              <w:rPr>
                <w:rFonts w:cstheme="minorHAnsi"/>
                <w:sz w:val="16"/>
                <w:szCs w:val="16"/>
              </w:rPr>
              <w:t>, 2022</w:t>
            </w:r>
          </w:p>
        </w:tc>
        <w:tc>
          <w:tcPr>
            <w:tcW w:w="1276" w:type="dxa"/>
            <w:shd w:val="clear" w:color="auto" w:fill="auto"/>
          </w:tcPr>
          <w:p w14:paraId="094BC0A1" w14:textId="3F470B59" w:rsidR="00413D3F" w:rsidRPr="008A3111" w:rsidRDefault="00413D3F"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United States</w:t>
            </w:r>
          </w:p>
        </w:tc>
        <w:tc>
          <w:tcPr>
            <w:tcW w:w="5388" w:type="dxa"/>
            <w:shd w:val="clear" w:color="auto" w:fill="auto"/>
          </w:tcPr>
          <w:p w14:paraId="3A298581" w14:textId="06ADD636" w:rsidR="00413D3F" w:rsidRPr="008A3111" w:rsidRDefault="00413D3F"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a</w:t>
            </w:r>
            <w:r w:rsidRPr="008A3111">
              <w:rPr>
                <w:rFonts w:cstheme="minorHAnsi"/>
                <w:sz w:val="16"/>
                <w:szCs w:val="16"/>
              </w:rPr>
              <w:t>rental permissiveness toward drinking alcohol</w:t>
            </w:r>
          </w:p>
        </w:tc>
      </w:tr>
      <w:tr w:rsidR="000231BE" w:rsidRPr="008A3111" w14:paraId="48CF23E1"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66A56A89" w14:textId="4F07A1CF" w:rsidR="000231BE" w:rsidRPr="008A3111" w:rsidRDefault="00413D3F" w:rsidP="001E4896">
            <w:pPr>
              <w:spacing w:line="276" w:lineRule="auto"/>
              <w:rPr>
                <w:rFonts w:cstheme="minorHAnsi"/>
                <w:sz w:val="16"/>
                <w:szCs w:val="16"/>
              </w:rPr>
            </w:pPr>
            <w:r>
              <w:rPr>
                <w:rFonts w:cstheme="minorHAnsi"/>
                <w:noProof/>
                <w:sz w:val="16"/>
                <w:szCs w:val="16"/>
              </w:rPr>
              <w:t>[90]</w:t>
            </w:r>
          </w:p>
        </w:tc>
        <w:tc>
          <w:tcPr>
            <w:tcW w:w="1374" w:type="dxa"/>
            <w:shd w:val="clear" w:color="auto" w:fill="auto"/>
          </w:tcPr>
          <w:p w14:paraId="72F4FD9B"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710A8C">
              <w:rPr>
                <w:rFonts w:cstheme="minorHAnsi"/>
                <w:sz w:val="16"/>
                <w:szCs w:val="16"/>
              </w:rPr>
              <w:t>Ramirez-Ubillus</w:t>
            </w:r>
            <w:r>
              <w:rPr>
                <w:rFonts w:cstheme="minorHAnsi"/>
                <w:sz w:val="16"/>
                <w:szCs w:val="16"/>
              </w:rPr>
              <w:t>, 2017</w:t>
            </w:r>
          </w:p>
        </w:tc>
        <w:tc>
          <w:tcPr>
            <w:tcW w:w="1276" w:type="dxa"/>
            <w:shd w:val="clear" w:color="auto" w:fill="auto"/>
          </w:tcPr>
          <w:p w14:paraId="3BB21C7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eru</w:t>
            </w:r>
          </w:p>
        </w:tc>
        <w:tc>
          <w:tcPr>
            <w:tcW w:w="5388" w:type="dxa"/>
            <w:shd w:val="clear" w:color="auto" w:fill="auto"/>
          </w:tcPr>
          <w:p w14:paraId="3AFAF67E" w14:textId="33037903"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0231BE" w:rsidRPr="008A3111" w14:paraId="6055C588"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DA03BFD" w14:textId="2BA60DDE" w:rsidR="000231BE" w:rsidRPr="008A3111" w:rsidRDefault="00413D3F" w:rsidP="001E4896">
            <w:pPr>
              <w:spacing w:line="276" w:lineRule="auto"/>
              <w:rPr>
                <w:rFonts w:cstheme="minorHAnsi"/>
                <w:sz w:val="16"/>
                <w:szCs w:val="16"/>
              </w:rPr>
            </w:pPr>
            <w:r>
              <w:rPr>
                <w:rFonts w:cstheme="minorHAnsi"/>
                <w:noProof/>
                <w:sz w:val="16"/>
                <w:szCs w:val="16"/>
              </w:rPr>
              <w:lastRenderedPageBreak/>
              <w:t>[91]</w:t>
            </w:r>
          </w:p>
        </w:tc>
        <w:tc>
          <w:tcPr>
            <w:tcW w:w="1374" w:type="dxa"/>
            <w:shd w:val="clear" w:color="auto" w:fill="auto"/>
          </w:tcPr>
          <w:p w14:paraId="172A3D2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Reimuller, 2011</w:t>
            </w:r>
          </w:p>
        </w:tc>
        <w:tc>
          <w:tcPr>
            <w:tcW w:w="1276" w:type="dxa"/>
            <w:shd w:val="clear" w:color="auto" w:fill="auto"/>
          </w:tcPr>
          <w:p w14:paraId="4A794F72" w14:textId="1F8F7EDC"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2AE9A46D" w14:textId="35293364"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lcohol-</w:t>
            </w:r>
            <w:r w:rsidR="008F4630">
              <w:rPr>
                <w:rFonts w:cstheme="minorHAnsi"/>
                <w:sz w:val="16"/>
                <w:szCs w:val="16"/>
              </w:rPr>
              <w:t>s</w:t>
            </w:r>
            <w:r w:rsidRPr="008A3111">
              <w:rPr>
                <w:rFonts w:cstheme="minorHAnsi"/>
                <w:sz w:val="16"/>
                <w:szCs w:val="16"/>
              </w:rPr>
              <w:t xml:space="preserve">pecific </w:t>
            </w:r>
            <w:r w:rsidR="008F4630">
              <w:rPr>
                <w:rFonts w:cstheme="minorHAnsi"/>
                <w:sz w:val="16"/>
                <w:szCs w:val="16"/>
              </w:rPr>
              <w:t>c</w:t>
            </w:r>
            <w:r w:rsidRPr="008A3111">
              <w:rPr>
                <w:rFonts w:cstheme="minorHAnsi"/>
                <w:sz w:val="16"/>
                <w:szCs w:val="16"/>
              </w:rPr>
              <w:t>ommunication and parenting style</w:t>
            </w:r>
          </w:p>
        </w:tc>
      </w:tr>
      <w:tr w:rsidR="000231BE" w:rsidRPr="008A3111" w14:paraId="39977513"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587EDBD" w14:textId="5D831F9A" w:rsidR="000231BE" w:rsidRPr="008A3111" w:rsidRDefault="00413D3F" w:rsidP="001E4896">
            <w:pPr>
              <w:spacing w:line="276" w:lineRule="auto"/>
              <w:rPr>
                <w:rFonts w:cstheme="minorHAnsi"/>
                <w:sz w:val="16"/>
                <w:szCs w:val="16"/>
              </w:rPr>
            </w:pPr>
            <w:r>
              <w:rPr>
                <w:rFonts w:cstheme="minorHAnsi"/>
                <w:noProof/>
                <w:sz w:val="16"/>
                <w:szCs w:val="16"/>
              </w:rPr>
              <w:t>[92]</w:t>
            </w:r>
          </w:p>
        </w:tc>
        <w:tc>
          <w:tcPr>
            <w:tcW w:w="1374" w:type="dxa"/>
            <w:shd w:val="clear" w:color="auto" w:fill="auto"/>
          </w:tcPr>
          <w:p w14:paraId="5AB844C0"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Rossow, 2020</w:t>
            </w:r>
          </w:p>
        </w:tc>
        <w:tc>
          <w:tcPr>
            <w:tcW w:w="1276" w:type="dxa"/>
            <w:shd w:val="clear" w:color="auto" w:fill="auto"/>
          </w:tcPr>
          <w:p w14:paraId="6A325276"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rway</w:t>
            </w:r>
          </w:p>
        </w:tc>
        <w:tc>
          <w:tcPr>
            <w:tcW w:w="5388" w:type="dxa"/>
            <w:shd w:val="clear" w:color="auto" w:fill="auto"/>
          </w:tcPr>
          <w:p w14:paraId="27927B78"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t on parental supply of alcohol to children/adolescents</w:t>
            </w:r>
          </w:p>
        </w:tc>
      </w:tr>
      <w:tr w:rsidR="000231BE" w:rsidRPr="008A3111" w14:paraId="2FE3F83F"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2732283" w14:textId="42C5A303" w:rsidR="000231BE" w:rsidRPr="008A3111" w:rsidRDefault="00413D3F" w:rsidP="001E4896">
            <w:pPr>
              <w:spacing w:line="276" w:lineRule="auto"/>
              <w:rPr>
                <w:rFonts w:cstheme="minorHAnsi"/>
                <w:sz w:val="16"/>
                <w:szCs w:val="16"/>
              </w:rPr>
            </w:pPr>
            <w:r>
              <w:rPr>
                <w:rFonts w:cstheme="minorHAnsi"/>
                <w:noProof/>
                <w:sz w:val="16"/>
                <w:szCs w:val="16"/>
              </w:rPr>
              <w:t>[93]</w:t>
            </w:r>
          </w:p>
        </w:tc>
        <w:tc>
          <w:tcPr>
            <w:tcW w:w="1374" w:type="dxa"/>
            <w:shd w:val="clear" w:color="auto" w:fill="auto"/>
          </w:tcPr>
          <w:p w14:paraId="15FFAF7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Rowland, 2014</w:t>
            </w:r>
          </w:p>
        </w:tc>
        <w:tc>
          <w:tcPr>
            <w:tcW w:w="1276" w:type="dxa"/>
            <w:shd w:val="clear" w:color="auto" w:fill="auto"/>
          </w:tcPr>
          <w:p w14:paraId="0CFA5035"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79E3B6AD" w14:textId="59105DC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o prevalence data on parental supply of alcohol to children/adolescents</w:t>
            </w:r>
          </w:p>
        </w:tc>
      </w:tr>
      <w:tr w:rsidR="000231BE" w:rsidRPr="008A3111" w14:paraId="7F2A2285"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7B743DB" w14:textId="6535BEE2" w:rsidR="000231BE" w:rsidRPr="008A3111" w:rsidRDefault="00413D3F" w:rsidP="001E4896">
            <w:pPr>
              <w:spacing w:line="276" w:lineRule="auto"/>
              <w:rPr>
                <w:rFonts w:cstheme="minorHAnsi"/>
                <w:sz w:val="16"/>
                <w:szCs w:val="16"/>
              </w:rPr>
            </w:pPr>
            <w:r>
              <w:rPr>
                <w:rFonts w:cstheme="minorHAnsi"/>
                <w:noProof/>
                <w:sz w:val="16"/>
                <w:szCs w:val="16"/>
              </w:rPr>
              <w:t>[94]</w:t>
            </w:r>
          </w:p>
        </w:tc>
        <w:tc>
          <w:tcPr>
            <w:tcW w:w="1374" w:type="dxa"/>
            <w:shd w:val="clear" w:color="auto" w:fill="auto"/>
          </w:tcPr>
          <w:p w14:paraId="2CB3008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Rusby, 2018</w:t>
            </w:r>
          </w:p>
        </w:tc>
        <w:tc>
          <w:tcPr>
            <w:tcW w:w="1276" w:type="dxa"/>
            <w:shd w:val="clear" w:color="auto" w:fill="auto"/>
          </w:tcPr>
          <w:p w14:paraId="6A27F7F5" w14:textId="7CFB99C2"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1A6065B2"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monitoring and relationship quality</w:t>
            </w:r>
          </w:p>
        </w:tc>
      </w:tr>
      <w:tr w:rsidR="000231BE" w:rsidRPr="008A3111" w14:paraId="74A2A733"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E7B45C0" w14:textId="74C0A13A" w:rsidR="000231BE" w:rsidRPr="008A3111" w:rsidRDefault="00413D3F" w:rsidP="001E4896">
            <w:pPr>
              <w:spacing w:line="276" w:lineRule="auto"/>
              <w:rPr>
                <w:rFonts w:cstheme="minorHAnsi"/>
                <w:sz w:val="16"/>
                <w:szCs w:val="16"/>
              </w:rPr>
            </w:pPr>
            <w:r>
              <w:rPr>
                <w:rFonts w:cstheme="minorHAnsi"/>
                <w:noProof/>
                <w:sz w:val="16"/>
                <w:szCs w:val="16"/>
              </w:rPr>
              <w:t>[95]</w:t>
            </w:r>
          </w:p>
        </w:tc>
        <w:tc>
          <w:tcPr>
            <w:tcW w:w="1374" w:type="dxa"/>
            <w:shd w:val="clear" w:color="auto" w:fill="auto"/>
          </w:tcPr>
          <w:p w14:paraId="2A2F8CE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Ruutel, 2014</w:t>
            </w:r>
          </w:p>
        </w:tc>
        <w:tc>
          <w:tcPr>
            <w:tcW w:w="1276" w:type="dxa"/>
            <w:shd w:val="clear" w:color="auto" w:fill="auto"/>
          </w:tcPr>
          <w:p w14:paraId="7D3E2015"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ustria, Estonia, France, Germany, Hungary, Ireland, Israel, Italy,</w:t>
            </w:r>
          </w:p>
          <w:p w14:paraId="5361CA7A"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Romania, Slovenia and Spain</w:t>
            </w:r>
          </w:p>
        </w:tc>
        <w:tc>
          <w:tcPr>
            <w:tcW w:w="5388" w:type="dxa"/>
            <w:shd w:val="clear" w:color="auto" w:fill="auto"/>
          </w:tcPr>
          <w:p w14:paraId="69A1861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dolescents’ alcohol consumption patterns and family structure</w:t>
            </w:r>
          </w:p>
        </w:tc>
      </w:tr>
      <w:tr w:rsidR="000231BE" w:rsidRPr="008A3111" w14:paraId="10AF148C"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EF5573A" w14:textId="33776FD1" w:rsidR="000231BE" w:rsidRPr="008A3111" w:rsidRDefault="00413D3F" w:rsidP="001E4896">
            <w:pPr>
              <w:spacing w:line="276" w:lineRule="auto"/>
              <w:rPr>
                <w:rFonts w:cstheme="minorHAnsi"/>
                <w:sz w:val="16"/>
                <w:szCs w:val="16"/>
              </w:rPr>
            </w:pPr>
            <w:r>
              <w:rPr>
                <w:rFonts w:cstheme="minorHAnsi"/>
                <w:noProof/>
                <w:sz w:val="16"/>
                <w:szCs w:val="16"/>
              </w:rPr>
              <w:t>[96]</w:t>
            </w:r>
          </w:p>
        </w:tc>
        <w:tc>
          <w:tcPr>
            <w:tcW w:w="1374" w:type="dxa"/>
            <w:shd w:val="clear" w:color="auto" w:fill="auto"/>
          </w:tcPr>
          <w:p w14:paraId="451FFDB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amek, 2015</w:t>
            </w:r>
          </w:p>
        </w:tc>
        <w:tc>
          <w:tcPr>
            <w:tcW w:w="1276" w:type="dxa"/>
            <w:shd w:val="clear" w:color="auto" w:fill="auto"/>
          </w:tcPr>
          <w:p w14:paraId="775672A2" w14:textId="3D14F891"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4A78A06B" w14:textId="1C405160"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w:t>
            </w:r>
            <w:r w:rsidR="008F4630">
              <w:rPr>
                <w:rFonts w:cstheme="minorHAnsi"/>
                <w:sz w:val="16"/>
                <w:szCs w:val="16"/>
              </w:rPr>
              <w:t>-</w:t>
            </w:r>
            <w:r w:rsidRPr="008A3111">
              <w:rPr>
                <w:rFonts w:cstheme="minorHAnsi"/>
                <w:sz w:val="16"/>
                <w:szCs w:val="16"/>
              </w:rPr>
              <w:t>child relationship quality</w:t>
            </w:r>
          </w:p>
        </w:tc>
      </w:tr>
      <w:tr w:rsidR="000231BE" w:rsidRPr="008A3111" w14:paraId="3225533B"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7B3F303" w14:textId="71326D7C" w:rsidR="000231BE" w:rsidRPr="008A3111" w:rsidRDefault="00413D3F" w:rsidP="001E4896">
            <w:pPr>
              <w:spacing w:line="276" w:lineRule="auto"/>
              <w:rPr>
                <w:rFonts w:cstheme="minorHAnsi"/>
                <w:sz w:val="16"/>
                <w:szCs w:val="16"/>
              </w:rPr>
            </w:pPr>
            <w:r>
              <w:rPr>
                <w:rFonts w:cstheme="minorHAnsi"/>
                <w:noProof/>
                <w:sz w:val="16"/>
                <w:szCs w:val="16"/>
              </w:rPr>
              <w:t>[97]</w:t>
            </w:r>
          </w:p>
        </w:tc>
        <w:tc>
          <w:tcPr>
            <w:tcW w:w="1374" w:type="dxa"/>
            <w:shd w:val="clear" w:color="auto" w:fill="auto"/>
          </w:tcPr>
          <w:p w14:paraId="3D7E7DC0"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anchez, 2013</w:t>
            </w:r>
          </w:p>
        </w:tc>
        <w:tc>
          <w:tcPr>
            <w:tcW w:w="1276" w:type="dxa"/>
            <w:shd w:val="clear" w:color="auto" w:fill="auto"/>
          </w:tcPr>
          <w:p w14:paraId="38AB096A"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Brazil</w:t>
            </w:r>
          </w:p>
        </w:tc>
        <w:tc>
          <w:tcPr>
            <w:tcW w:w="5388" w:type="dxa"/>
            <w:shd w:val="clear" w:color="auto" w:fill="auto"/>
          </w:tcPr>
          <w:p w14:paraId="1494F91C"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ot on parental supply of alcohol to children/adolescents</w:t>
            </w:r>
          </w:p>
        </w:tc>
      </w:tr>
      <w:tr w:rsidR="000231BE" w:rsidRPr="008A3111" w14:paraId="7BCAE8F2"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CF6D0C7" w14:textId="2959EF27" w:rsidR="000231BE" w:rsidRPr="008A3111" w:rsidRDefault="00413D3F" w:rsidP="001E4896">
            <w:pPr>
              <w:spacing w:line="276" w:lineRule="auto"/>
              <w:rPr>
                <w:rFonts w:cstheme="minorHAnsi"/>
                <w:sz w:val="16"/>
                <w:szCs w:val="16"/>
              </w:rPr>
            </w:pPr>
            <w:r>
              <w:rPr>
                <w:rFonts w:cstheme="minorHAnsi"/>
                <w:noProof/>
                <w:sz w:val="16"/>
                <w:szCs w:val="16"/>
              </w:rPr>
              <w:t>[98]</w:t>
            </w:r>
          </w:p>
        </w:tc>
        <w:tc>
          <w:tcPr>
            <w:tcW w:w="1374" w:type="dxa"/>
            <w:shd w:val="clear" w:color="auto" w:fill="auto"/>
          </w:tcPr>
          <w:p w14:paraId="03B4540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anhueza, 2013</w:t>
            </w:r>
          </w:p>
        </w:tc>
        <w:tc>
          <w:tcPr>
            <w:tcW w:w="1276" w:type="dxa"/>
            <w:shd w:val="clear" w:color="auto" w:fill="auto"/>
          </w:tcPr>
          <w:p w14:paraId="3808ACC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Chile</w:t>
            </w:r>
          </w:p>
        </w:tc>
        <w:tc>
          <w:tcPr>
            <w:tcW w:w="5388" w:type="dxa"/>
            <w:shd w:val="clear" w:color="auto" w:fill="auto"/>
          </w:tcPr>
          <w:p w14:paraId="3FD8D0B1"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monitoring</w:t>
            </w:r>
          </w:p>
        </w:tc>
      </w:tr>
      <w:tr w:rsidR="000231BE" w:rsidRPr="008A3111" w14:paraId="3D4E3FB8"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257732B" w14:textId="43D82E03" w:rsidR="000231BE" w:rsidRPr="008A3111" w:rsidRDefault="00413D3F" w:rsidP="001E4896">
            <w:pPr>
              <w:spacing w:line="276" w:lineRule="auto"/>
              <w:rPr>
                <w:rFonts w:cstheme="minorHAnsi"/>
                <w:sz w:val="16"/>
                <w:szCs w:val="16"/>
              </w:rPr>
            </w:pPr>
            <w:r>
              <w:rPr>
                <w:rFonts w:cstheme="minorHAnsi"/>
                <w:noProof/>
                <w:sz w:val="16"/>
                <w:szCs w:val="16"/>
              </w:rPr>
              <w:t>[99]</w:t>
            </w:r>
          </w:p>
        </w:tc>
        <w:tc>
          <w:tcPr>
            <w:tcW w:w="1374" w:type="dxa"/>
            <w:shd w:val="clear" w:color="auto" w:fill="auto"/>
          </w:tcPr>
          <w:p w14:paraId="5FE9F7C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chelleman-Offermans, 2013</w:t>
            </w:r>
          </w:p>
        </w:tc>
        <w:tc>
          <w:tcPr>
            <w:tcW w:w="1276" w:type="dxa"/>
            <w:shd w:val="clear" w:color="auto" w:fill="auto"/>
          </w:tcPr>
          <w:p w14:paraId="2DD3B895" w14:textId="27463CE9"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2E5CE873"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erceived alcohol-specific rules</w:t>
            </w:r>
          </w:p>
        </w:tc>
      </w:tr>
      <w:tr w:rsidR="000231BE" w:rsidRPr="008A3111" w14:paraId="70373463"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DEF5BAB" w14:textId="7CED1C8D" w:rsidR="000231BE" w:rsidRPr="008A3111" w:rsidRDefault="00413D3F" w:rsidP="001E4896">
            <w:pPr>
              <w:spacing w:line="276" w:lineRule="auto"/>
              <w:rPr>
                <w:rFonts w:cstheme="minorHAnsi"/>
                <w:sz w:val="16"/>
                <w:szCs w:val="16"/>
              </w:rPr>
            </w:pPr>
            <w:r>
              <w:rPr>
                <w:rFonts w:cstheme="minorHAnsi"/>
                <w:noProof/>
                <w:sz w:val="16"/>
                <w:szCs w:val="16"/>
              </w:rPr>
              <w:t>[100]</w:t>
            </w:r>
          </w:p>
        </w:tc>
        <w:tc>
          <w:tcPr>
            <w:tcW w:w="1374" w:type="dxa"/>
            <w:shd w:val="clear" w:color="auto" w:fill="auto"/>
          </w:tcPr>
          <w:p w14:paraId="629CA98D"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harmin, 2018</w:t>
            </w:r>
          </w:p>
        </w:tc>
        <w:tc>
          <w:tcPr>
            <w:tcW w:w="1276" w:type="dxa"/>
            <w:shd w:val="clear" w:color="auto" w:fill="auto"/>
          </w:tcPr>
          <w:p w14:paraId="2F217EEF"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330F6234"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s’ approval of their children’s drinking</w:t>
            </w:r>
          </w:p>
        </w:tc>
      </w:tr>
      <w:tr w:rsidR="000231BE" w:rsidRPr="008A3111" w14:paraId="698C4B09"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0E1AF75" w14:textId="26694AC8" w:rsidR="000231BE" w:rsidRPr="008A3111" w:rsidRDefault="00413D3F" w:rsidP="001E4896">
            <w:pPr>
              <w:spacing w:line="276" w:lineRule="auto"/>
              <w:rPr>
                <w:rFonts w:cstheme="minorHAnsi"/>
                <w:sz w:val="16"/>
                <w:szCs w:val="16"/>
              </w:rPr>
            </w:pPr>
            <w:r>
              <w:rPr>
                <w:rFonts w:cstheme="minorHAnsi"/>
                <w:noProof/>
                <w:sz w:val="16"/>
                <w:szCs w:val="16"/>
              </w:rPr>
              <w:t>[101]</w:t>
            </w:r>
          </w:p>
        </w:tc>
        <w:tc>
          <w:tcPr>
            <w:tcW w:w="1374" w:type="dxa"/>
            <w:shd w:val="clear" w:color="auto" w:fill="auto"/>
          </w:tcPr>
          <w:p w14:paraId="3D14C7C9"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mith, 2014</w:t>
            </w:r>
          </w:p>
        </w:tc>
        <w:tc>
          <w:tcPr>
            <w:tcW w:w="1276" w:type="dxa"/>
            <w:shd w:val="clear" w:color="auto" w:fill="auto"/>
          </w:tcPr>
          <w:p w14:paraId="61415145"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ustralia</w:t>
            </w:r>
          </w:p>
        </w:tc>
        <w:tc>
          <w:tcPr>
            <w:tcW w:w="5388" w:type="dxa"/>
            <w:shd w:val="clear" w:color="auto" w:fill="auto"/>
          </w:tcPr>
          <w:p w14:paraId="21D7A972" w14:textId="7FBD8E42"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w:t>
            </w:r>
            <w:r w:rsidR="008F4630">
              <w:rPr>
                <w:rFonts w:cstheme="minorHAnsi"/>
                <w:sz w:val="16"/>
                <w:szCs w:val="16"/>
              </w:rPr>
              <w:t>al</w:t>
            </w:r>
            <w:r w:rsidRPr="008A3111">
              <w:rPr>
                <w:rFonts w:cstheme="minorHAnsi"/>
                <w:sz w:val="16"/>
                <w:szCs w:val="16"/>
              </w:rPr>
              <w:t xml:space="preserve"> permissiveness of alcohol use</w:t>
            </w:r>
          </w:p>
        </w:tc>
      </w:tr>
      <w:tr w:rsidR="000231BE" w:rsidRPr="008A3111" w14:paraId="1E346BA3"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6278331" w14:textId="7CAB1BB5" w:rsidR="000231BE" w:rsidRPr="008A3111" w:rsidRDefault="00413D3F" w:rsidP="001E4896">
            <w:pPr>
              <w:spacing w:line="276" w:lineRule="auto"/>
              <w:rPr>
                <w:rFonts w:cstheme="minorHAnsi"/>
                <w:sz w:val="16"/>
                <w:szCs w:val="16"/>
              </w:rPr>
            </w:pPr>
            <w:r>
              <w:rPr>
                <w:rFonts w:cstheme="minorHAnsi"/>
                <w:noProof/>
                <w:sz w:val="16"/>
                <w:szCs w:val="16"/>
              </w:rPr>
              <w:t>[102]</w:t>
            </w:r>
          </w:p>
        </w:tc>
        <w:tc>
          <w:tcPr>
            <w:tcW w:w="1374" w:type="dxa"/>
            <w:shd w:val="clear" w:color="auto" w:fill="auto"/>
          </w:tcPr>
          <w:p w14:paraId="74E0D05B"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mith, 2015</w:t>
            </w:r>
          </w:p>
        </w:tc>
        <w:tc>
          <w:tcPr>
            <w:tcW w:w="1276" w:type="dxa"/>
            <w:shd w:val="clear" w:color="auto" w:fill="auto"/>
          </w:tcPr>
          <w:p w14:paraId="6FA61FED" w14:textId="10A47C39"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5323C474"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 disapproval</w:t>
            </w:r>
          </w:p>
        </w:tc>
      </w:tr>
      <w:tr w:rsidR="000231BE" w:rsidRPr="008A3111" w14:paraId="4692CBCD"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C12095B" w14:textId="22D22997" w:rsidR="000231BE" w:rsidRPr="008A3111" w:rsidRDefault="00413D3F" w:rsidP="001E4896">
            <w:pPr>
              <w:spacing w:line="276" w:lineRule="auto"/>
              <w:rPr>
                <w:rFonts w:cstheme="minorHAnsi"/>
                <w:sz w:val="16"/>
                <w:szCs w:val="16"/>
              </w:rPr>
            </w:pPr>
            <w:r>
              <w:rPr>
                <w:rFonts w:cstheme="minorHAnsi"/>
                <w:noProof/>
                <w:sz w:val="16"/>
                <w:szCs w:val="16"/>
              </w:rPr>
              <w:t>[103]</w:t>
            </w:r>
          </w:p>
        </w:tc>
        <w:tc>
          <w:tcPr>
            <w:tcW w:w="1374" w:type="dxa"/>
            <w:shd w:val="clear" w:color="auto" w:fill="auto"/>
          </w:tcPr>
          <w:p w14:paraId="3AFDCA4A"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taff, 2020</w:t>
            </w:r>
          </w:p>
        </w:tc>
        <w:tc>
          <w:tcPr>
            <w:tcW w:w="1276" w:type="dxa"/>
            <w:shd w:val="clear" w:color="auto" w:fill="auto"/>
          </w:tcPr>
          <w:p w14:paraId="354657BE" w14:textId="4C9B81CC"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 xml:space="preserve">nited </w:t>
            </w:r>
            <w:r w:rsidRPr="008A3111">
              <w:rPr>
                <w:rFonts w:cstheme="minorHAnsi"/>
                <w:sz w:val="16"/>
                <w:szCs w:val="16"/>
              </w:rPr>
              <w:t>K</w:t>
            </w:r>
            <w:r>
              <w:rPr>
                <w:rFonts w:cstheme="minorHAnsi"/>
                <w:sz w:val="16"/>
                <w:szCs w:val="16"/>
              </w:rPr>
              <w:t>ingdom</w:t>
            </w:r>
          </w:p>
        </w:tc>
        <w:tc>
          <w:tcPr>
            <w:tcW w:w="5388" w:type="dxa"/>
            <w:shd w:val="clear" w:color="auto" w:fill="auto"/>
          </w:tcPr>
          <w:p w14:paraId="66A0EC36"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s allowing drinking</w:t>
            </w:r>
          </w:p>
        </w:tc>
      </w:tr>
      <w:tr w:rsidR="000231BE" w:rsidRPr="008A3111" w14:paraId="0ED64F6F"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8A15ECD" w14:textId="7C099BB3" w:rsidR="000231BE" w:rsidRPr="008A3111" w:rsidRDefault="00413D3F" w:rsidP="001E4896">
            <w:pPr>
              <w:spacing w:line="276" w:lineRule="auto"/>
              <w:rPr>
                <w:rFonts w:cstheme="minorHAnsi"/>
                <w:sz w:val="16"/>
                <w:szCs w:val="16"/>
              </w:rPr>
            </w:pPr>
            <w:r>
              <w:rPr>
                <w:rFonts w:cstheme="minorHAnsi"/>
                <w:noProof/>
                <w:sz w:val="16"/>
                <w:szCs w:val="16"/>
              </w:rPr>
              <w:t>[104]</w:t>
            </w:r>
          </w:p>
        </w:tc>
        <w:tc>
          <w:tcPr>
            <w:tcW w:w="1374" w:type="dxa"/>
            <w:shd w:val="clear" w:color="auto" w:fill="auto"/>
          </w:tcPr>
          <w:p w14:paraId="31BEA47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Stoolmiller, 2012</w:t>
            </w:r>
          </w:p>
        </w:tc>
        <w:tc>
          <w:tcPr>
            <w:tcW w:w="1276" w:type="dxa"/>
            <w:shd w:val="clear" w:color="auto" w:fill="auto"/>
          </w:tcPr>
          <w:p w14:paraId="79B7E901" w14:textId="205FBFD7"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1F72B6A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Obtain alcohol from home</w:t>
            </w:r>
          </w:p>
        </w:tc>
      </w:tr>
      <w:tr w:rsidR="000231BE" w:rsidRPr="008A3111" w14:paraId="2E264E50"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EB2073A" w14:textId="167FF77A" w:rsidR="000231BE" w:rsidRPr="008A3111" w:rsidRDefault="00413D3F" w:rsidP="001E4896">
            <w:pPr>
              <w:spacing w:line="276" w:lineRule="auto"/>
              <w:rPr>
                <w:rFonts w:cstheme="minorHAnsi"/>
                <w:sz w:val="16"/>
                <w:szCs w:val="16"/>
              </w:rPr>
            </w:pPr>
            <w:r>
              <w:rPr>
                <w:rFonts w:cstheme="minorHAnsi"/>
                <w:noProof/>
                <w:sz w:val="16"/>
                <w:szCs w:val="16"/>
              </w:rPr>
              <w:t>[105]</w:t>
            </w:r>
          </w:p>
        </w:tc>
        <w:tc>
          <w:tcPr>
            <w:tcW w:w="1374" w:type="dxa"/>
            <w:shd w:val="clear" w:color="auto" w:fill="auto"/>
          </w:tcPr>
          <w:p w14:paraId="1ECC14D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Teixido-Compano, 2019</w:t>
            </w:r>
          </w:p>
        </w:tc>
        <w:tc>
          <w:tcPr>
            <w:tcW w:w="1276" w:type="dxa"/>
            <w:shd w:val="clear" w:color="auto" w:fill="auto"/>
          </w:tcPr>
          <w:p w14:paraId="16491F21"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Spain</w:t>
            </w:r>
          </w:p>
        </w:tc>
        <w:tc>
          <w:tcPr>
            <w:tcW w:w="5388" w:type="dxa"/>
            <w:shd w:val="clear" w:color="auto" w:fill="auto"/>
          </w:tcPr>
          <w:p w14:paraId="0E3BFB59" w14:textId="1B00CDEF" w:rsidR="000231BE" w:rsidRPr="008A3111" w:rsidRDefault="00413D3F"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P</w:t>
            </w:r>
            <w:r w:rsidR="000231BE" w:rsidRPr="008A3111">
              <w:rPr>
                <w:rFonts w:cstheme="minorHAnsi"/>
                <w:sz w:val="16"/>
                <w:szCs w:val="16"/>
              </w:rPr>
              <w:t>arental permissiveness toward drinking alcohol</w:t>
            </w:r>
          </w:p>
        </w:tc>
      </w:tr>
      <w:tr w:rsidR="000231BE" w:rsidRPr="008A3111" w14:paraId="7ECD92C9"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E9729C2" w14:textId="4B4E5D67" w:rsidR="000231BE" w:rsidRPr="008A3111" w:rsidRDefault="00413D3F" w:rsidP="001E4896">
            <w:pPr>
              <w:spacing w:line="276" w:lineRule="auto"/>
              <w:rPr>
                <w:rFonts w:cstheme="minorHAnsi"/>
                <w:sz w:val="16"/>
                <w:szCs w:val="16"/>
              </w:rPr>
            </w:pPr>
            <w:r>
              <w:rPr>
                <w:rFonts w:cstheme="minorHAnsi"/>
                <w:noProof/>
                <w:sz w:val="16"/>
                <w:szCs w:val="16"/>
              </w:rPr>
              <w:t>[106]</w:t>
            </w:r>
          </w:p>
        </w:tc>
        <w:tc>
          <w:tcPr>
            <w:tcW w:w="1374" w:type="dxa"/>
            <w:shd w:val="clear" w:color="auto" w:fill="auto"/>
          </w:tcPr>
          <w:p w14:paraId="5829B10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Thompson, 2013</w:t>
            </w:r>
          </w:p>
        </w:tc>
        <w:tc>
          <w:tcPr>
            <w:tcW w:w="1276" w:type="dxa"/>
            <w:shd w:val="clear" w:color="auto" w:fill="auto"/>
          </w:tcPr>
          <w:p w14:paraId="5278F9D6" w14:textId="1208E0C8" w:rsidR="000231BE" w:rsidRPr="008A3111" w:rsidRDefault="00413D3F"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w:t>
            </w:r>
          </w:p>
        </w:tc>
        <w:tc>
          <w:tcPr>
            <w:tcW w:w="5388" w:type="dxa"/>
            <w:shd w:val="clear" w:color="auto" w:fill="auto"/>
          </w:tcPr>
          <w:p w14:paraId="06156B99" w14:textId="08BB2C3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t peer-reviewed</w:t>
            </w:r>
            <w:r w:rsidR="008F4630">
              <w:rPr>
                <w:rFonts w:cstheme="minorHAnsi"/>
                <w:sz w:val="16"/>
                <w:szCs w:val="16"/>
              </w:rPr>
              <w:t xml:space="preserve"> journal article </w:t>
            </w:r>
          </w:p>
        </w:tc>
      </w:tr>
      <w:tr w:rsidR="000231BE" w:rsidRPr="008A3111" w14:paraId="38B5DD81"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F8530CA" w14:textId="4DB067C3" w:rsidR="000231BE" w:rsidRPr="008A3111" w:rsidRDefault="00413D3F" w:rsidP="001E4896">
            <w:pPr>
              <w:spacing w:line="276" w:lineRule="auto"/>
              <w:rPr>
                <w:rFonts w:cstheme="minorHAnsi"/>
                <w:sz w:val="16"/>
                <w:szCs w:val="16"/>
              </w:rPr>
            </w:pPr>
            <w:r>
              <w:rPr>
                <w:rFonts w:cstheme="minorHAnsi"/>
                <w:noProof/>
                <w:sz w:val="16"/>
                <w:szCs w:val="16"/>
              </w:rPr>
              <w:t>[107]</w:t>
            </w:r>
          </w:p>
        </w:tc>
        <w:tc>
          <w:tcPr>
            <w:tcW w:w="1374" w:type="dxa"/>
            <w:shd w:val="clear" w:color="auto" w:fill="auto"/>
          </w:tcPr>
          <w:p w14:paraId="23AD945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Trager, 2019</w:t>
            </w:r>
          </w:p>
        </w:tc>
        <w:tc>
          <w:tcPr>
            <w:tcW w:w="1276" w:type="dxa"/>
            <w:shd w:val="clear" w:color="auto" w:fill="auto"/>
          </w:tcPr>
          <w:p w14:paraId="551FC695" w14:textId="04CF5012"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3F123631" w14:textId="0ACCF7F5"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Not peer-reviewed</w:t>
            </w:r>
            <w:r w:rsidR="008F4630">
              <w:rPr>
                <w:rFonts w:cstheme="minorHAnsi"/>
                <w:sz w:val="16"/>
                <w:szCs w:val="16"/>
              </w:rPr>
              <w:t xml:space="preserve"> journal article</w:t>
            </w:r>
          </w:p>
        </w:tc>
      </w:tr>
      <w:tr w:rsidR="000231BE" w:rsidRPr="008A3111" w14:paraId="7987F985"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3FF6053" w14:textId="5A5E1075" w:rsidR="000231BE" w:rsidRPr="008A3111" w:rsidRDefault="00413D3F" w:rsidP="001E4896">
            <w:pPr>
              <w:spacing w:line="276" w:lineRule="auto"/>
              <w:rPr>
                <w:rFonts w:cstheme="minorHAnsi"/>
                <w:sz w:val="16"/>
                <w:szCs w:val="16"/>
              </w:rPr>
            </w:pPr>
            <w:r>
              <w:rPr>
                <w:rFonts w:cstheme="minorHAnsi"/>
                <w:noProof/>
                <w:sz w:val="16"/>
                <w:szCs w:val="16"/>
              </w:rPr>
              <w:t>[108]</w:t>
            </w:r>
          </w:p>
        </w:tc>
        <w:tc>
          <w:tcPr>
            <w:tcW w:w="1374" w:type="dxa"/>
            <w:shd w:val="clear" w:color="auto" w:fill="auto"/>
          </w:tcPr>
          <w:p w14:paraId="671F2E69"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Valentine, 2014</w:t>
            </w:r>
          </w:p>
        </w:tc>
        <w:tc>
          <w:tcPr>
            <w:tcW w:w="1276" w:type="dxa"/>
            <w:shd w:val="clear" w:color="auto" w:fill="auto"/>
          </w:tcPr>
          <w:p w14:paraId="32445F51" w14:textId="203F77AA" w:rsidR="000231BE" w:rsidRPr="008A3111" w:rsidRDefault="007507D5"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 xml:space="preserve">nited </w:t>
            </w:r>
            <w:r w:rsidRPr="008A3111">
              <w:rPr>
                <w:rFonts w:cstheme="minorHAnsi"/>
                <w:sz w:val="16"/>
                <w:szCs w:val="16"/>
              </w:rPr>
              <w:t>K</w:t>
            </w:r>
            <w:r>
              <w:rPr>
                <w:rFonts w:cstheme="minorHAnsi"/>
                <w:sz w:val="16"/>
                <w:szCs w:val="16"/>
              </w:rPr>
              <w:t>ingdom</w:t>
            </w:r>
          </w:p>
        </w:tc>
        <w:tc>
          <w:tcPr>
            <w:tcW w:w="5388" w:type="dxa"/>
            <w:shd w:val="clear" w:color="auto" w:fill="auto"/>
          </w:tcPr>
          <w:p w14:paraId="040972DB" w14:textId="4F56F11F"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o alcohol</w:t>
            </w:r>
            <w:r w:rsidR="008F4630">
              <w:rPr>
                <w:rFonts w:cstheme="minorHAnsi"/>
                <w:sz w:val="16"/>
                <w:szCs w:val="16"/>
              </w:rPr>
              <w:t xml:space="preserve"> supply</w:t>
            </w:r>
          </w:p>
        </w:tc>
      </w:tr>
      <w:tr w:rsidR="000231BE" w:rsidRPr="008A3111" w14:paraId="01AB5D69"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07C6BD5" w14:textId="3A75202A" w:rsidR="000231BE" w:rsidRPr="008A3111" w:rsidRDefault="00413D3F" w:rsidP="001E4896">
            <w:pPr>
              <w:spacing w:line="276" w:lineRule="auto"/>
              <w:rPr>
                <w:rFonts w:cstheme="minorHAnsi"/>
                <w:sz w:val="16"/>
                <w:szCs w:val="16"/>
              </w:rPr>
            </w:pPr>
            <w:r>
              <w:rPr>
                <w:rFonts w:cstheme="minorHAnsi"/>
                <w:noProof/>
                <w:sz w:val="16"/>
                <w:szCs w:val="16"/>
              </w:rPr>
              <w:t>[109]</w:t>
            </w:r>
          </w:p>
        </w:tc>
        <w:tc>
          <w:tcPr>
            <w:tcW w:w="1374" w:type="dxa"/>
            <w:shd w:val="clear" w:color="auto" w:fill="auto"/>
          </w:tcPr>
          <w:p w14:paraId="7041C8C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Van den Eijnden, 2011</w:t>
            </w:r>
          </w:p>
        </w:tc>
        <w:tc>
          <w:tcPr>
            <w:tcW w:w="1276" w:type="dxa"/>
            <w:shd w:val="clear" w:color="auto" w:fill="auto"/>
          </w:tcPr>
          <w:p w14:paraId="26C08AFB" w14:textId="3DDE8648"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43A08F6F" w14:textId="6CFCA822" w:rsidR="000231BE" w:rsidRPr="008A3111" w:rsidRDefault="00413D3F"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E</w:t>
            </w:r>
            <w:r w:rsidR="000231BE" w:rsidRPr="008A3111">
              <w:rPr>
                <w:rFonts w:cstheme="minorHAnsi"/>
                <w:sz w:val="16"/>
                <w:szCs w:val="16"/>
              </w:rPr>
              <w:t>xtent parents permit their children to drink alcohol</w:t>
            </w:r>
          </w:p>
        </w:tc>
      </w:tr>
      <w:tr w:rsidR="000231BE" w:rsidRPr="008A3111" w14:paraId="3F05C27F"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62B2E95" w14:textId="4F6B2E4C" w:rsidR="000231BE" w:rsidRPr="008A3111" w:rsidRDefault="00413D3F" w:rsidP="001E4896">
            <w:pPr>
              <w:spacing w:line="276" w:lineRule="auto"/>
              <w:rPr>
                <w:rFonts w:cstheme="minorHAnsi"/>
                <w:sz w:val="16"/>
                <w:szCs w:val="16"/>
              </w:rPr>
            </w:pPr>
            <w:r>
              <w:rPr>
                <w:rFonts w:cstheme="minorHAnsi"/>
                <w:noProof/>
                <w:sz w:val="16"/>
                <w:szCs w:val="16"/>
              </w:rPr>
              <w:t>[110]</w:t>
            </w:r>
          </w:p>
        </w:tc>
        <w:tc>
          <w:tcPr>
            <w:tcW w:w="1374" w:type="dxa"/>
            <w:shd w:val="clear" w:color="auto" w:fill="auto"/>
          </w:tcPr>
          <w:p w14:paraId="61A6CEC4"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Van der Sar, 2014</w:t>
            </w:r>
          </w:p>
        </w:tc>
        <w:tc>
          <w:tcPr>
            <w:tcW w:w="1276" w:type="dxa"/>
            <w:shd w:val="clear" w:color="auto" w:fill="auto"/>
          </w:tcPr>
          <w:p w14:paraId="57570E5E" w14:textId="1CD2439D"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N</w:t>
            </w:r>
            <w:r w:rsidR="007507D5">
              <w:rPr>
                <w:rFonts w:cstheme="minorHAnsi"/>
                <w:sz w:val="16"/>
                <w:szCs w:val="16"/>
              </w:rPr>
              <w:t>etherlands</w:t>
            </w:r>
            <w:r w:rsidRPr="008A3111">
              <w:rPr>
                <w:rFonts w:cstheme="minorHAnsi"/>
                <w:sz w:val="16"/>
                <w:szCs w:val="16"/>
              </w:rPr>
              <w:t xml:space="preserve"> and Norway</w:t>
            </w:r>
          </w:p>
        </w:tc>
        <w:tc>
          <w:tcPr>
            <w:tcW w:w="5388" w:type="dxa"/>
            <w:shd w:val="clear" w:color="auto" w:fill="auto"/>
          </w:tcPr>
          <w:p w14:paraId="41CF0BD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al allowance regarding alcohol</w:t>
            </w:r>
          </w:p>
        </w:tc>
      </w:tr>
      <w:tr w:rsidR="000231BE" w:rsidRPr="008A3111" w14:paraId="06ABBA01"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B034CFD" w14:textId="1AF58E34" w:rsidR="000231BE" w:rsidRPr="008A3111" w:rsidRDefault="00413D3F" w:rsidP="001E4896">
            <w:pPr>
              <w:spacing w:line="276" w:lineRule="auto"/>
              <w:rPr>
                <w:rFonts w:cstheme="minorHAnsi"/>
                <w:sz w:val="16"/>
                <w:szCs w:val="16"/>
              </w:rPr>
            </w:pPr>
            <w:r>
              <w:rPr>
                <w:rFonts w:cstheme="minorHAnsi"/>
                <w:noProof/>
                <w:sz w:val="16"/>
                <w:szCs w:val="16"/>
              </w:rPr>
              <w:t>[111]</w:t>
            </w:r>
          </w:p>
        </w:tc>
        <w:tc>
          <w:tcPr>
            <w:tcW w:w="1374" w:type="dxa"/>
            <w:shd w:val="clear" w:color="auto" w:fill="auto"/>
          </w:tcPr>
          <w:p w14:paraId="28AD715C"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Varvil-Weld, 2014</w:t>
            </w:r>
          </w:p>
        </w:tc>
        <w:tc>
          <w:tcPr>
            <w:tcW w:w="1276" w:type="dxa"/>
            <w:shd w:val="clear" w:color="auto" w:fill="auto"/>
          </w:tcPr>
          <w:p w14:paraId="20E29C08" w14:textId="435546FB"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3088AEEE" w14:textId="6D0F17A5"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w:t>
            </w:r>
            <w:r w:rsidR="008F4630">
              <w:rPr>
                <w:rFonts w:cstheme="minorHAnsi"/>
                <w:sz w:val="16"/>
                <w:szCs w:val="16"/>
              </w:rPr>
              <w:t>al</w:t>
            </w:r>
            <w:r w:rsidRPr="008A3111">
              <w:rPr>
                <w:rFonts w:cstheme="minorHAnsi"/>
                <w:sz w:val="16"/>
                <w:szCs w:val="16"/>
              </w:rPr>
              <w:t xml:space="preserve"> permissiveness</w:t>
            </w:r>
          </w:p>
        </w:tc>
      </w:tr>
      <w:tr w:rsidR="000231BE" w:rsidRPr="008A3111" w14:paraId="32E4EEAA"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50B6E2A" w14:textId="443F04D0" w:rsidR="000231BE" w:rsidRPr="008A3111" w:rsidRDefault="00413D3F" w:rsidP="001E4896">
            <w:pPr>
              <w:spacing w:line="276" w:lineRule="auto"/>
              <w:rPr>
                <w:rFonts w:cstheme="minorHAnsi"/>
                <w:sz w:val="16"/>
                <w:szCs w:val="16"/>
              </w:rPr>
            </w:pPr>
            <w:r>
              <w:rPr>
                <w:rFonts w:cstheme="minorHAnsi"/>
                <w:noProof/>
                <w:sz w:val="16"/>
                <w:szCs w:val="16"/>
              </w:rPr>
              <w:t>[112]</w:t>
            </w:r>
          </w:p>
        </w:tc>
        <w:tc>
          <w:tcPr>
            <w:tcW w:w="1374" w:type="dxa"/>
            <w:shd w:val="clear" w:color="auto" w:fill="auto"/>
          </w:tcPr>
          <w:p w14:paraId="228E04C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Vazquez, 2020</w:t>
            </w:r>
          </w:p>
        </w:tc>
        <w:tc>
          <w:tcPr>
            <w:tcW w:w="1276" w:type="dxa"/>
            <w:shd w:val="clear" w:color="auto" w:fill="auto"/>
          </w:tcPr>
          <w:p w14:paraId="3D59C64B" w14:textId="39E2C3F9" w:rsidR="000231BE" w:rsidRPr="008A3111" w:rsidRDefault="007507D5"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w:t>
            </w:r>
            <w:r w:rsidR="00E62087">
              <w:rPr>
                <w:rFonts w:cstheme="minorHAnsi"/>
                <w:sz w:val="16"/>
                <w:szCs w:val="16"/>
              </w:rPr>
              <w:t>d</w:t>
            </w:r>
            <w:r>
              <w:rPr>
                <w:rFonts w:cstheme="minorHAnsi"/>
                <w:sz w:val="16"/>
                <w:szCs w:val="16"/>
              </w:rPr>
              <w:t xml:space="preserve"> States</w:t>
            </w:r>
            <w:r w:rsidR="00E07535">
              <w:rPr>
                <w:rFonts w:cstheme="minorHAnsi"/>
                <w:sz w:val="16"/>
                <w:szCs w:val="16"/>
              </w:rPr>
              <w:t xml:space="preserve"> (</w:t>
            </w:r>
            <w:r w:rsidR="000231BE" w:rsidRPr="008A3111">
              <w:rPr>
                <w:rFonts w:cstheme="minorHAnsi"/>
                <w:sz w:val="16"/>
                <w:szCs w:val="16"/>
              </w:rPr>
              <w:t>Mexico</w:t>
            </w:r>
            <w:r w:rsidR="00E07535">
              <w:rPr>
                <w:rFonts w:cstheme="minorHAnsi"/>
                <w:sz w:val="16"/>
                <w:szCs w:val="16"/>
              </w:rPr>
              <w:t>)</w:t>
            </w:r>
          </w:p>
        </w:tc>
        <w:tc>
          <w:tcPr>
            <w:tcW w:w="5388" w:type="dxa"/>
            <w:shd w:val="clear" w:color="auto" w:fill="auto"/>
          </w:tcPr>
          <w:p w14:paraId="38190516"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ing practices</w:t>
            </w:r>
          </w:p>
        </w:tc>
      </w:tr>
      <w:tr w:rsidR="000231BE" w:rsidRPr="008A3111" w14:paraId="26D46765"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3A4C926" w14:textId="29434C33" w:rsidR="000231BE" w:rsidRPr="008A3111" w:rsidRDefault="00413D3F" w:rsidP="001E4896">
            <w:pPr>
              <w:spacing w:line="276" w:lineRule="auto"/>
              <w:rPr>
                <w:rFonts w:cstheme="minorHAnsi"/>
                <w:sz w:val="16"/>
                <w:szCs w:val="16"/>
              </w:rPr>
            </w:pPr>
            <w:r>
              <w:rPr>
                <w:rFonts w:cstheme="minorHAnsi"/>
                <w:noProof/>
                <w:sz w:val="16"/>
                <w:szCs w:val="16"/>
              </w:rPr>
              <w:t>[113]</w:t>
            </w:r>
          </w:p>
        </w:tc>
        <w:tc>
          <w:tcPr>
            <w:tcW w:w="1374" w:type="dxa"/>
            <w:shd w:val="clear" w:color="auto" w:fill="auto"/>
          </w:tcPr>
          <w:p w14:paraId="33C58508"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Vermeulen-Smit, 2012</w:t>
            </w:r>
          </w:p>
        </w:tc>
        <w:tc>
          <w:tcPr>
            <w:tcW w:w="1276" w:type="dxa"/>
            <w:shd w:val="clear" w:color="auto" w:fill="auto"/>
          </w:tcPr>
          <w:p w14:paraId="3B8D4FA9" w14:textId="7AF4A252"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3735D25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rule-setting perceived by the adolescent: allowed to drink</w:t>
            </w:r>
          </w:p>
        </w:tc>
      </w:tr>
      <w:tr w:rsidR="000231BE" w:rsidRPr="008A3111" w14:paraId="3373D188"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D8F6236" w14:textId="46EAED53" w:rsidR="000231BE" w:rsidRPr="008A3111" w:rsidRDefault="00413D3F" w:rsidP="001E4896">
            <w:pPr>
              <w:spacing w:line="276" w:lineRule="auto"/>
              <w:rPr>
                <w:rFonts w:cstheme="minorHAnsi"/>
                <w:sz w:val="16"/>
                <w:szCs w:val="16"/>
              </w:rPr>
            </w:pPr>
            <w:r>
              <w:rPr>
                <w:rFonts w:cstheme="minorHAnsi"/>
                <w:noProof/>
                <w:sz w:val="16"/>
                <w:szCs w:val="16"/>
              </w:rPr>
              <w:t>[114]</w:t>
            </w:r>
          </w:p>
        </w:tc>
        <w:tc>
          <w:tcPr>
            <w:tcW w:w="1374" w:type="dxa"/>
            <w:shd w:val="clear" w:color="auto" w:fill="auto"/>
          </w:tcPr>
          <w:p w14:paraId="40B78743"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Vidourek, 2018</w:t>
            </w:r>
          </w:p>
        </w:tc>
        <w:tc>
          <w:tcPr>
            <w:tcW w:w="1276" w:type="dxa"/>
            <w:shd w:val="clear" w:color="auto" w:fill="auto"/>
          </w:tcPr>
          <w:p w14:paraId="5BCCE06B" w14:textId="3944493E"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5DCA42DC"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Parent behaviour (Although they used the same database as studies that are included i.e., SAMHSA and NSDUH, but do not report supply in paper)</w:t>
            </w:r>
          </w:p>
        </w:tc>
      </w:tr>
      <w:tr w:rsidR="000231BE" w:rsidRPr="008A3111" w14:paraId="2E0BC01C"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D3A1F8D" w14:textId="388E0978" w:rsidR="000231BE" w:rsidRPr="008A3111" w:rsidRDefault="00413D3F" w:rsidP="001E4896">
            <w:pPr>
              <w:spacing w:line="276" w:lineRule="auto"/>
              <w:rPr>
                <w:rFonts w:cstheme="minorHAnsi"/>
                <w:sz w:val="16"/>
                <w:szCs w:val="16"/>
              </w:rPr>
            </w:pPr>
            <w:r>
              <w:rPr>
                <w:rFonts w:cstheme="minorHAnsi"/>
                <w:noProof/>
                <w:sz w:val="16"/>
                <w:szCs w:val="16"/>
              </w:rPr>
              <w:t>[115]</w:t>
            </w:r>
          </w:p>
        </w:tc>
        <w:tc>
          <w:tcPr>
            <w:tcW w:w="1374" w:type="dxa"/>
            <w:shd w:val="clear" w:color="auto" w:fill="auto"/>
          </w:tcPr>
          <w:p w14:paraId="39D95990"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Visser, 2013</w:t>
            </w:r>
          </w:p>
        </w:tc>
        <w:tc>
          <w:tcPr>
            <w:tcW w:w="1276" w:type="dxa"/>
            <w:shd w:val="clear" w:color="auto" w:fill="auto"/>
          </w:tcPr>
          <w:p w14:paraId="624DAE2B" w14:textId="71A6E76C"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etherlands</w:t>
            </w:r>
          </w:p>
        </w:tc>
        <w:tc>
          <w:tcPr>
            <w:tcW w:w="5388" w:type="dxa"/>
            <w:shd w:val="clear" w:color="auto" w:fill="auto"/>
          </w:tcPr>
          <w:p w14:paraId="591FA50D"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ing e.g., overprotection</w:t>
            </w:r>
          </w:p>
        </w:tc>
      </w:tr>
      <w:tr w:rsidR="000231BE" w:rsidRPr="008A3111" w14:paraId="22E51623"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13D5CA97" w14:textId="1B233519" w:rsidR="000231BE" w:rsidRPr="008A3111" w:rsidRDefault="00413D3F" w:rsidP="001E4896">
            <w:pPr>
              <w:spacing w:line="276" w:lineRule="auto"/>
              <w:rPr>
                <w:rFonts w:cstheme="minorHAnsi"/>
                <w:sz w:val="16"/>
                <w:szCs w:val="16"/>
              </w:rPr>
            </w:pPr>
            <w:r>
              <w:rPr>
                <w:rFonts w:cstheme="minorHAnsi"/>
                <w:noProof/>
                <w:sz w:val="16"/>
                <w:szCs w:val="16"/>
              </w:rPr>
              <w:t>[116]</w:t>
            </w:r>
          </w:p>
        </w:tc>
        <w:tc>
          <w:tcPr>
            <w:tcW w:w="1374" w:type="dxa"/>
            <w:shd w:val="clear" w:color="auto" w:fill="auto"/>
          </w:tcPr>
          <w:p w14:paraId="0BC9C339"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Voce, 2020</w:t>
            </w:r>
          </w:p>
        </w:tc>
        <w:tc>
          <w:tcPr>
            <w:tcW w:w="1276" w:type="dxa"/>
            <w:shd w:val="clear" w:color="auto" w:fill="auto"/>
          </w:tcPr>
          <w:p w14:paraId="5653164E" w14:textId="15A45F52"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4C8B9BCE" w14:textId="77777777" w:rsidR="000231BE" w:rsidRPr="008A3111" w:rsidRDefault="000231BE" w:rsidP="001E4896">
            <w:pPr>
              <w:tabs>
                <w:tab w:val="left" w:pos="939"/>
              </w:tabs>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lcohol permissiveness</w:t>
            </w:r>
          </w:p>
        </w:tc>
      </w:tr>
      <w:tr w:rsidR="000231BE" w:rsidRPr="008A3111" w14:paraId="16B58D1C"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98F108F" w14:textId="0EA9A0E6" w:rsidR="000231BE" w:rsidRPr="008A3111" w:rsidRDefault="00413D3F" w:rsidP="001E4896">
            <w:pPr>
              <w:spacing w:line="276" w:lineRule="auto"/>
              <w:rPr>
                <w:rFonts w:cstheme="minorHAnsi"/>
                <w:sz w:val="16"/>
                <w:szCs w:val="16"/>
              </w:rPr>
            </w:pPr>
            <w:r>
              <w:rPr>
                <w:rFonts w:cstheme="minorHAnsi"/>
                <w:noProof/>
                <w:sz w:val="16"/>
                <w:szCs w:val="16"/>
              </w:rPr>
              <w:t>[117]</w:t>
            </w:r>
          </w:p>
        </w:tc>
        <w:tc>
          <w:tcPr>
            <w:tcW w:w="1374" w:type="dxa"/>
            <w:shd w:val="clear" w:color="auto" w:fill="auto"/>
          </w:tcPr>
          <w:p w14:paraId="107B219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Wadolowski, 2015</w:t>
            </w:r>
          </w:p>
        </w:tc>
        <w:tc>
          <w:tcPr>
            <w:tcW w:w="1276" w:type="dxa"/>
            <w:shd w:val="clear" w:color="auto" w:fill="auto"/>
          </w:tcPr>
          <w:p w14:paraId="5EC5011D" w14:textId="168E1D1D"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A</w:t>
            </w:r>
            <w:r w:rsidR="00E07535">
              <w:rPr>
                <w:rFonts w:cstheme="minorHAnsi"/>
                <w:sz w:val="16"/>
                <w:szCs w:val="16"/>
              </w:rPr>
              <w:t>ustralia</w:t>
            </w:r>
          </w:p>
        </w:tc>
        <w:tc>
          <w:tcPr>
            <w:tcW w:w="5388" w:type="dxa"/>
            <w:shd w:val="clear" w:color="auto" w:fill="auto"/>
          </w:tcPr>
          <w:p w14:paraId="46C88C27"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Lifetime alcohol consumption; no supply</w:t>
            </w:r>
          </w:p>
        </w:tc>
      </w:tr>
      <w:tr w:rsidR="000231BE" w:rsidRPr="008A3111" w14:paraId="5A4AC1FA"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4DF335F3" w14:textId="3844125F" w:rsidR="000231BE" w:rsidRPr="008A3111" w:rsidRDefault="00413D3F" w:rsidP="001E4896">
            <w:pPr>
              <w:spacing w:line="276" w:lineRule="auto"/>
              <w:rPr>
                <w:rFonts w:cstheme="minorHAnsi"/>
                <w:sz w:val="16"/>
                <w:szCs w:val="16"/>
              </w:rPr>
            </w:pPr>
            <w:r>
              <w:rPr>
                <w:rFonts w:cstheme="minorHAnsi"/>
                <w:noProof/>
                <w:sz w:val="16"/>
                <w:szCs w:val="16"/>
              </w:rPr>
              <w:t>[118]</w:t>
            </w:r>
          </w:p>
        </w:tc>
        <w:tc>
          <w:tcPr>
            <w:tcW w:w="1374" w:type="dxa"/>
            <w:shd w:val="clear" w:color="auto" w:fill="auto"/>
          </w:tcPr>
          <w:p w14:paraId="06698FC3"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Watts, 2020</w:t>
            </w:r>
          </w:p>
        </w:tc>
        <w:tc>
          <w:tcPr>
            <w:tcW w:w="1276" w:type="dxa"/>
            <w:shd w:val="clear" w:color="auto" w:fill="auto"/>
          </w:tcPr>
          <w:p w14:paraId="1ABCCF35" w14:textId="6112EC13"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5865F3E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Youth self-reported sipping; no supply</w:t>
            </w:r>
          </w:p>
        </w:tc>
      </w:tr>
      <w:tr w:rsidR="000231BE" w:rsidRPr="008A3111" w14:paraId="6D677FB1"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01008497" w14:textId="3D09AAAF" w:rsidR="000231BE" w:rsidRPr="008A3111" w:rsidRDefault="00413D3F" w:rsidP="001E4896">
            <w:pPr>
              <w:spacing w:line="276" w:lineRule="auto"/>
              <w:rPr>
                <w:rFonts w:cstheme="minorHAnsi"/>
                <w:sz w:val="16"/>
                <w:szCs w:val="16"/>
              </w:rPr>
            </w:pPr>
            <w:r>
              <w:rPr>
                <w:rFonts w:cstheme="minorHAnsi"/>
                <w:noProof/>
                <w:sz w:val="16"/>
                <w:szCs w:val="16"/>
              </w:rPr>
              <w:t>[119]</w:t>
            </w:r>
          </w:p>
        </w:tc>
        <w:tc>
          <w:tcPr>
            <w:tcW w:w="1374" w:type="dxa"/>
            <w:shd w:val="clear" w:color="auto" w:fill="auto"/>
          </w:tcPr>
          <w:p w14:paraId="0BEB567F"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West, 2011</w:t>
            </w:r>
          </w:p>
        </w:tc>
        <w:tc>
          <w:tcPr>
            <w:tcW w:w="1276" w:type="dxa"/>
            <w:shd w:val="clear" w:color="auto" w:fill="auto"/>
          </w:tcPr>
          <w:p w14:paraId="5E61FE1C" w14:textId="5417834D" w:rsidR="000231BE" w:rsidRPr="008A3111" w:rsidRDefault="00E62087"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r w:rsidRPr="008A3111">
              <w:rPr>
                <w:rFonts w:cstheme="minorHAnsi"/>
                <w:sz w:val="16"/>
                <w:szCs w:val="16"/>
              </w:rPr>
              <w:t xml:space="preserve"> </w:t>
            </w:r>
            <w:r w:rsidR="000231BE" w:rsidRPr="008A3111">
              <w:rPr>
                <w:rFonts w:cstheme="minorHAnsi"/>
                <w:sz w:val="16"/>
                <w:szCs w:val="16"/>
              </w:rPr>
              <w:t>(Mexico)</w:t>
            </w:r>
          </w:p>
        </w:tc>
        <w:tc>
          <w:tcPr>
            <w:tcW w:w="5388" w:type="dxa"/>
            <w:shd w:val="clear" w:color="auto" w:fill="auto"/>
          </w:tcPr>
          <w:p w14:paraId="705E517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More on parenting=ng like celebrate when child does ell etc.</w:t>
            </w:r>
          </w:p>
        </w:tc>
      </w:tr>
      <w:tr w:rsidR="000231BE" w:rsidRPr="008A3111" w14:paraId="0B380822"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369A9E1D" w14:textId="2EBD7126" w:rsidR="000231BE" w:rsidRPr="008A3111" w:rsidRDefault="00413D3F" w:rsidP="001E4896">
            <w:pPr>
              <w:spacing w:line="276" w:lineRule="auto"/>
              <w:rPr>
                <w:rFonts w:cstheme="minorHAnsi"/>
                <w:sz w:val="16"/>
                <w:szCs w:val="16"/>
              </w:rPr>
            </w:pPr>
            <w:r>
              <w:rPr>
                <w:rFonts w:cstheme="minorHAnsi"/>
                <w:noProof/>
                <w:sz w:val="16"/>
                <w:szCs w:val="16"/>
              </w:rPr>
              <w:t>[120]</w:t>
            </w:r>
          </w:p>
        </w:tc>
        <w:tc>
          <w:tcPr>
            <w:tcW w:w="1374" w:type="dxa"/>
            <w:shd w:val="clear" w:color="auto" w:fill="auto"/>
          </w:tcPr>
          <w:p w14:paraId="64B09F44"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White, 2015</w:t>
            </w:r>
          </w:p>
        </w:tc>
        <w:tc>
          <w:tcPr>
            <w:tcW w:w="1276" w:type="dxa"/>
            <w:shd w:val="clear" w:color="auto" w:fill="auto"/>
          </w:tcPr>
          <w:p w14:paraId="66DAE0A6" w14:textId="08A25DB9" w:rsidR="000231BE" w:rsidRPr="008A3111" w:rsidRDefault="00E62087"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nited States</w:t>
            </w:r>
          </w:p>
        </w:tc>
        <w:tc>
          <w:tcPr>
            <w:tcW w:w="5388" w:type="dxa"/>
            <w:shd w:val="clear" w:color="auto" w:fill="auto"/>
          </w:tcPr>
          <w:p w14:paraId="75E91E30"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Was on sexual intercourse; no supply</w:t>
            </w:r>
          </w:p>
        </w:tc>
      </w:tr>
      <w:tr w:rsidR="000231BE" w:rsidRPr="008A3111" w14:paraId="78FB01FA"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7F9CBB04" w14:textId="14126DFD" w:rsidR="000231BE" w:rsidRPr="008A3111" w:rsidRDefault="00413D3F" w:rsidP="001E4896">
            <w:pPr>
              <w:spacing w:line="276" w:lineRule="auto"/>
              <w:rPr>
                <w:rFonts w:cstheme="minorHAnsi"/>
                <w:sz w:val="16"/>
                <w:szCs w:val="16"/>
              </w:rPr>
            </w:pPr>
            <w:r>
              <w:rPr>
                <w:rFonts w:cstheme="minorHAnsi"/>
                <w:noProof/>
                <w:sz w:val="16"/>
                <w:szCs w:val="16"/>
              </w:rPr>
              <w:t>[121]</w:t>
            </w:r>
          </w:p>
        </w:tc>
        <w:tc>
          <w:tcPr>
            <w:tcW w:w="1374" w:type="dxa"/>
            <w:shd w:val="clear" w:color="auto" w:fill="auto"/>
          </w:tcPr>
          <w:p w14:paraId="3ABF9146"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White, 2020</w:t>
            </w:r>
          </w:p>
        </w:tc>
        <w:tc>
          <w:tcPr>
            <w:tcW w:w="1276" w:type="dxa"/>
            <w:shd w:val="clear" w:color="auto" w:fill="auto"/>
          </w:tcPr>
          <w:p w14:paraId="6234F7FB" w14:textId="7B31F962" w:rsidR="000231BE" w:rsidRPr="008A3111" w:rsidRDefault="007507D5"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U</w:t>
            </w:r>
            <w:r>
              <w:rPr>
                <w:rFonts w:cstheme="minorHAnsi"/>
                <w:sz w:val="16"/>
                <w:szCs w:val="16"/>
              </w:rPr>
              <w:t xml:space="preserve">nited </w:t>
            </w:r>
            <w:r w:rsidRPr="008A3111">
              <w:rPr>
                <w:rFonts w:cstheme="minorHAnsi"/>
                <w:sz w:val="16"/>
                <w:szCs w:val="16"/>
              </w:rPr>
              <w:t>K</w:t>
            </w:r>
            <w:r>
              <w:rPr>
                <w:rFonts w:cstheme="minorHAnsi"/>
                <w:sz w:val="16"/>
                <w:szCs w:val="16"/>
              </w:rPr>
              <w:t>ingdom</w:t>
            </w:r>
          </w:p>
        </w:tc>
        <w:tc>
          <w:tcPr>
            <w:tcW w:w="5388" w:type="dxa"/>
            <w:shd w:val="clear" w:color="auto" w:fill="auto"/>
          </w:tcPr>
          <w:p w14:paraId="251A31F3" w14:textId="6B4050EB"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Drinking with parent and where get alcohol from but no option from parents</w:t>
            </w:r>
          </w:p>
        </w:tc>
      </w:tr>
      <w:tr w:rsidR="000231BE" w:rsidRPr="008A3111" w14:paraId="5E100AAD" w14:textId="77777777" w:rsidTr="003435CE">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5087D7B2" w14:textId="41151807" w:rsidR="000231BE" w:rsidRPr="008A3111" w:rsidRDefault="00413D3F" w:rsidP="001E4896">
            <w:pPr>
              <w:spacing w:line="276" w:lineRule="auto"/>
              <w:rPr>
                <w:rFonts w:cstheme="minorHAnsi"/>
                <w:sz w:val="16"/>
                <w:szCs w:val="16"/>
              </w:rPr>
            </w:pPr>
            <w:r>
              <w:rPr>
                <w:rFonts w:cstheme="minorHAnsi"/>
                <w:noProof/>
                <w:sz w:val="16"/>
                <w:szCs w:val="16"/>
              </w:rPr>
              <w:t>[122]</w:t>
            </w:r>
          </w:p>
        </w:tc>
        <w:tc>
          <w:tcPr>
            <w:tcW w:w="1374" w:type="dxa"/>
            <w:shd w:val="clear" w:color="auto" w:fill="auto"/>
          </w:tcPr>
          <w:p w14:paraId="066A9585"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WingSee, 2020</w:t>
            </w:r>
          </w:p>
        </w:tc>
        <w:tc>
          <w:tcPr>
            <w:tcW w:w="1276" w:type="dxa"/>
            <w:shd w:val="clear" w:color="auto" w:fill="auto"/>
          </w:tcPr>
          <w:p w14:paraId="41F6B83A"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310669A7" w14:textId="77777777" w:rsidR="000231BE" w:rsidRPr="008A3111" w:rsidRDefault="000231BE" w:rsidP="001E4896">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A3111">
              <w:rPr>
                <w:rFonts w:cstheme="minorHAnsi"/>
                <w:sz w:val="16"/>
                <w:szCs w:val="16"/>
              </w:rPr>
              <w:t>alcohol accessible at home without parental knowledge (i.e. (alcohol-specific household rules)</w:t>
            </w:r>
          </w:p>
        </w:tc>
      </w:tr>
      <w:tr w:rsidR="000231BE" w:rsidRPr="008A3111" w14:paraId="7A288EE6" w14:textId="77777777" w:rsidTr="003435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9" w:type="dxa"/>
            <w:shd w:val="clear" w:color="auto" w:fill="auto"/>
          </w:tcPr>
          <w:p w14:paraId="287674FA" w14:textId="7BC41E56" w:rsidR="000231BE" w:rsidRPr="008A3111" w:rsidRDefault="00413D3F" w:rsidP="001E4896">
            <w:pPr>
              <w:spacing w:line="276" w:lineRule="auto"/>
              <w:rPr>
                <w:rFonts w:cstheme="minorHAnsi"/>
                <w:sz w:val="16"/>
                <w:szCs w:val="16"/>
              </w:rPr>
            </w:pPr>
            <w:r>
              <w:rPr>
                <w:rFonts w:cstheme="minorHAnsi"/>
                <w:noProof/>
                <w:sz w:val="16"/>
                <w:szCs w:val="16"/>
              </w:rPr>
              <w:t>[123]</w:t>
            </w:r>
          </w:p>
        </w:tc>
        <w:tc>
          <w:tcPr>
            <w:tcW w:w="1374" w:type="dxa"/>
            <w:shd w:val="clear" w:color="auto" w:fill="auto"/>
          </w:tcPr>
          <w:p w14:paraId="63726466"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Zhao, 2020</w:t>
            </w:r>
          </w:p>
        </w:tc>
        <w:tc>
          <w:tcPr>
            <w:tcW w:w="1276" w:type="dxa"/>
            <w:shd w:val="clear" w:color="auto" w:fill="auto"/>
          </w:tcPr>
          <w:p w14:paraId="36828522"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Australia</w:t>
            </w:r>
          </w:p>
        </w:tc>
        <w:tc>
          <w:tcPr>
            <w:tcW w:w="5388" w:type="dxa"/>
            <w:shd w:val="clear" w:color="auto" w:fill="auto"/>
          </w:tcPr>
          <w:p w14:paraId="483A284B" w14:textId="77777777" w:rsidR="000231BE" w:rsidRPr="008A3111" w:rsidRDefault="000231BE" w:rsidP="001E4896">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A3111">
              <w:rPr>
                <w:rFonts w:cstheme="minorHAnsi"/>
                <w:sz w:val="16"/>
                <w:szCs w:val="16"/>
              </w:rPr>
              <w:t>Parents rules against alcohol and attitude</w:t>
            </w:r>
          </w:p>
        </w:tc>
      </w:tr>
    </w:tbl>
    <w:p w14:paraId="65310355" w14:textId="6D8BE6EB" w:rsidR="00506562" w:rsidRPr="00E62087" w:rsidRDefault="00506562" w:rsidP="00506562">
      <w:pPr>
        <w:rPr>
          <w:rFonts w:cstheme="minorHAnsi"/>
          <w:sz w:val="16"/>
          <w:szCs w:val="16"/>
        </w:rPr>
        <w:sectPr w:rsidR="00506562" w:rsidRPr="00E62087">
          <w:pgSz w:w="11906" w:h="16838"/>
          <w:pgMar w:top="1440" w:right="1440" w:bottom="1440" w:left="1440" w:header="708" w:footer="708" w:gutter="0"/>
          <w:cols w:space="708"/>
          <w:docGrid w:linePitch="360"/>
        </w:sectPr>
      </w:pPr>
    </w:p>
    <w:p w14:paraId="6955A6AB" w14:textId="19EAF11F" w:rsidR="00422746" w:rsidRPr="00506562" w:rsidRDefault="00506562" w:rsidP="00506562">
      <w:pPr>
        <w:rPr>
          <w:rFonts w:cstheme="minorHAnsi"/>
          <w:b/>
          <w:bCs/>
          <w:sz w:val="20"/>
          <w:szCs w:val="20"/>
        </w:rPr>
      </w:pPr>
      <w:r w:rsidRPr="00506562">
        <w:rPr>
          <w:rFonts w:cstheme="minorHAnsi"/>
          <w:b/>
          <w:bCs/>
          <w:sz w:val="20"/>
          <w:szCs w:val="20"/>
        </w:rPr>
        <w:lastRenderedPageBreak/>
        <w:t>REFERENCES</w:t>
      </w:r>
    </w:p>
    <w:p w14:paraId="58A53C5E" w14:textId="5CE71CA4" w:rsidR="00413D3F" w:rsidRPr="00413D3F" w:rsidRDefault="00413D3F" w:rsidP="00413D3F">
      <w:pPr>
        <w:pStyle w:val="EndNoteBibliography"/>
        <w:spacing w:after="0"/>
      </w:pPr>
      <w:r w:rsidRPr="00413D3F">
        <w:t xml:space="preserve">[1] Adriani F, Matheson JA, Sonderegger S. Teaching by example and induced beliefs in a model of cultural transmission. J of Econ Behav Organ 2018;145:511-529. </w:t>
      </w:r>
      <w:r w:rsidRPr="00A02C01">
        <w:t>10.1016/j.jebo.2017.11.031</w:t>
      </w:r>
      <w:r w:rsidRPr="00413D3F">
        <w:t>.</w:t>
      </w:r>
    </w:p>
    <w:p w14:paraId="0E379A7D" w14:textId="7D06F864" w:rsidR="00413D3F" w:rsidRPr="00413D3F" w:rsidRDefault="00413D3F" w:rsidP="00413D3F">
      <w:pPr>
        <w:pStyle w:val="EndNoteBibliography"/>
        <w:spacing w:after="0"/>
      </w:pPr>
      <w:r w:rsidRPr="00413D3F">
        <w:t>[2] Aiken A, Chan GCK, Yuen WS, et al. Trajectories of parental and peer supply of alcohol across adolescence and associations with later alcohol drinking and harms: A prospective cohort study. D</w:t>
      </w:r>
      <w:r w:rsidR="00FE28C5">
        <w:t>rug</w:t>
      </w:r>
      <w:r w:rsidR="004935B8">
        <w:t xml:space="preserve"> </w:t>
      </w:r>
      <w:r w:rsidR="00FE28C5" w:rsidRPr="00413D3F">
        <w:t>A</w:t>
      </w:r>
      <w:r w:rsidR="00FE28C5">
        <w:t>lcohol</w:t>
      </w:r>
      <w:r w:rsidR="00FE28C5" w:rsidRPr="00413D3F">
        <w:t xml:space="preserve"> </w:t>
      </w:r>
      <w:r w:rsidRPr="00413D3F">
        <w:t>R</w:t>
      </w:r>
      <w:r w:rsidR="00FE28C5">
        <w:t>ev</w:t>
      </w:r>
      <w:r w:rsidRPr="00413D3F">
        <w:t xml:space="preserve"> 2021;40:S43-S43. </w:t>
      </w:r>
    </w:p>
    <w:p w14:paraId="23FE17D4" w14:textId="581A0F15" w:rsidR="00413D3F" w:rsidRPr="00413D3F" w:rsidRDefault="00413D3F" w:rsidP="00413D3F">
      <w:pPr>
        <w:pStyle w:val="EndNoteBibliography"/>
        <w:spacing w:after="0"/>
      </w:pPr>
      <w:r w:rsidRPr="00413D3F">
        <w:t xml:space="preserve">[3] Aiken A, Chan G, Yuen WS, et al. Trajectories of parental and peer supply of alcohol in adolescence and associations with later alcohol consumption and harms: A prospective cohort study. Drug </w:t>
      </w:r>
      <w:r w:rsidR="008D7CA0">
        <w:t>A</w:t>
      </w:r>
      <w:r w:rsidRPr="00413D3F">
        <w:t xml:space="preserve">lcohol </w:t>
      </w:r>
      <w:r w:rsidR="008D7CA0">
        <w:t>D</w:t>
      </w:r>
      <w:r w:rsidRPr="00413D3F">
        <w:t>epend 2022;237:109533.</w:t>
      </w:r>
      <w:r w:rsidR="002E77E3" w:rsidRPr="002E77E3">
        <w:t>10.1016/j.drugalcdep.2022.109533.</w:t>
      </w:r>
    </w:p>
    <w:p w14:paraId="3848EC5D" w14:textId="71663CDC" w:rsidR="00413D3F" w:rsidRPr="00413D3F" w:rsidRDefault="00413D3F" w:rsidP="00413D3F">
      <w:pPr>
        <w:pStyle w:val="EndNoteBibliography"/>
        <w:spacing w:after="0"/>
      </w:pPr>
      <w:r w:rsidRPr="00413D3F">
        <w:t>[4] Armstrong JM, Ruttle PL, Burk LR, et al. Early risk factors for alcohol use across high school and its covariation with deviant friends. J Stud Alcohol Drugs 2013;74:746-756. 10.15288/jsad.2013.74.746.</w:t>
      </w:r>
    </w:p>
    <w:p w14:paraId="10FC9C2F" w14:textId="69635F69" w:rsidR="00413D3F" w:rsidRPr="00413D3F" w:rsidRDefault="00413D3F" w:rsidP="00413D3F">
      <w:pPr>
        <w:pStyle w:val="EndNoteBibliography"/>
        <w:spacing w:after="0"/>
      </w:pPr>
      <w:r w:rsidRPr="00413D3F">
        <w:t xml:space="preserve">[5] Au WM, Ho SY, Wang MP, et al. Alcohol drinking and pro-drinking practices in parents of Hong Kong adolescents. Alcohol Alcohol 2014;49:668-674. </w:t>
      </w:r>
      <w:r w:rsidRPr="00A02C01">
        <w:t>10.1093/alcalc/agu063</w:t>
      </w:r>
      <w:r w:rsidRPr="00413D3F">
        <w:t>.</w:t>
      </w:r>
    </w:p>
    <w:p w14:paraId="5882D8FB" w14:textId="34B2357B" w:rsidR="00413D3F" w:rsidRPr="00413D3F" w:rsidRDefault="00413D3F" w:rsidP="00413D3F">
      <w:pPr>
        <w:pStyle w:val="EndNoteBibliography"/>
        <w:spacing w:after="0"/>
      </w:pPr>
      <w:r w:rsidRPr="00413D3F">
        <w:t>[6] Au WM, Ho SY, Wang MP, et al. Correlates of pro-drinking practices in drinking parents of adolescents in Hong Kong. PLoS ONE 2015;10</w:t>
      </w:r>
      <w:r w:rsidR="004C54E7">
        <w:t>:</w:t>
      </w:r>
      <w:r w:rsidR="004C54E7" w:rsidRPr="004C54E7">
        <w:t xml:space="preserve"> e0119554–e0119554</w:t>
      </w:r>
      <w:r w:rsidR="004C54E7">
        <w:t>.</w:t>
      </w:r>
      <w:r w:rsidRPr="00413D3F">
        <w:t xml:space="preserve"> </w:t>
      </w:r>
      <w:r w:rsidRPr="00A02C01">
        <w:t>10.1371/journal.pone.0119554</w:t>
      </w:r>
      <w:r w:rsidRPr="00413D3F">
        <w:t>.</w:t>
      </w:r>
    </w:p>
    <w:p w14:paraId="6E45AD80" w14:textId="33BA7D9C" w:rsidR="00413D3F" w:rsidRPr="00413D3F" w:rsidRDefault="00413D3F" w:rsidP="00413D3F">
      <w:pPr>
        <w:pStyle w:val="EndNoteBibliography"/>
        <w:spacing w:after="0"/>
      </w:pPr>
      <w:r w:rsidRPr="00413D3F">
        <w:t xml:space="preserve">[7] Au WM, Ho SY, Wang MP, et al. Cross-sectional study on parental pro-drinking practices and adolescent alcohol drinking in Hong Kong. BMJ Open 2016;6:e009804. </w:t>
      </w:r>
      <w:r w:rsidRPr="00A02C01">
        <w:t>10.1136/bmjopen-2015-009804</w:t>
      </w:r>
      <w:r w:rsidRPr="00413D3F">
        <w:t>.</w:t>
      </w:r>
    </w:p>
    <w:p w14:paraId="6D1EEA6A" w14:textId="4D130B0C" w:rsidR="00413D3F" w:rsidRPr="00413D3F" w:rsidRDefault="00413D3F" w:rsidP="00413D3F">
      <w:pPr>
        <w:pStyle w:val="EndNoteBibliography"/>
        <w:spacing w:after="0"/>
      </w:pPr>
      <w:r w:rsidRPr="00413D3F">
        <w:t xml:space="preserve">[8] Bailey JA, Epstein M, Steeger CM, et al. Concurrent and </w:t>
      </w:r>
      <w:r w:rsidR="00915314">
        <w:t>p</w:t>
      </w:r>
      <w:r w:rsidRPr="00413D3F">
        <w:t xml:space="preserve">rospective </w:t>
      </w:r>
      <w:r w:rsidR="00915314">
        <w:t>a</w:t>
      </w:r>
      <w:r w:rsidRPr="00413D3F">
        <w:t xml:space="preserve">ssociations </w:t>
      </w:r>
      <w:r w:rsidR="00915314">
        <w:t>b</w:t>
      </w:r>
      <w:r w:rsidRPr="00413D3F">
        <w:t xml:space="preserve">etween </w:t>
      </w:r>
      <w:r w:rsidR="00915314">
        <w:t>s</w:t>
      </w:r>
      <w:r w:rsidRPr="00413D3F">
        <w:t>ubstance-</w:t>
      </w:r>
      <w:r w:rsidR="00915314">
        <w:t>s</w:t>
      </w:r>
      <w:r w:rsidRPr="00413D3F">
        <w:t xml:space="preserve">pecific </w:t>
      </w:r>
      <w:r w:rsidR="00915314">
        <w:t>p</w:t>
      </w:r>
      <w:r w:rsidRPr="00413D3F">
        <w:t xml:space="preserve">arenting </w:t>
      </w:r>
      <w:r w:rsidR="00915314">
        <w:t>p</w:t>
      </w:r>
      <w:r w:rsidRPr="00413D3F">
        <w:t xml:space="preserve">ractices and </w:t>
      </w:r>
      <w:r w:rsidR="00915314">
        <w:t>c</w:t>
      </w:r>
      <w:r w:rsidRPr="00413D3F">
        <w:t xml:space="preserve">hild </w:t>
      </w:r>
      <w:r w:rsidR="00915314">
        <w:t>c</w:t>
      </w:r>
      <w:r w:rsidRPr="00413D3F">
        <w:t xml:space="preserve">igarette, </w:t>
      </w:r>
      <w:r w:rsidR="00915314">
        <w:t>a</w:t>
      </w:r>
      <w:r w:rsidRPr="00413D3F">
        <w:t xml:space="preserve">lcohol, and </w:t>
      </w:r>
      <w:r w:rsidR="00915314">
        <w:t>m</w:t>
      </w:r>
      <w:r w:rsidRPr="00413D3F">
        <w:t xml:space="preserve">arijuana </w:t>
      </w:r>
      <w:r w:rsidR="00915314">
        <w:t>u</w:t>
      </w:r>
      <w:r w:rsidRPr="00413D3F">
        <w:t>se. J Adolesc Health 2018;62:681-687. 10.1016/j.jadohealth.2017.11.290.</w:t>
      </w:r>
    </w:p>
    <w:p w14:paraId="51AD6925" w14:textId="63E109EA" w:rsidR="00413D3F" w:rsidRPr="00413D3F" w:rsidRDefault="00413D3F" w:rsidP="00413D3F">
      <w:pPr>
        <w:pStyle w:val="EndNoteBibliography"/>
        <w:spacing w:after="0"/>
      </w:pPr>
      <w:r w:rsidRPr="00413D3F">
        <w:t>[9] Bitancourt T, Tissot MCRG, Fidalgo TM, et al. Factors associated with illicit drugs' lifetime and frequent/heavy use among students results from a population survey. Psychiatry Res</w:t>
      </w:r>
      <w:r w:rsidR="008D2E92">
        <w:t xml:space="preserve"> </w:t>
      </w:r>
      <w:r w:rsidRPr="00413D3F">
        <w:t>2016;237:290-295. 10.1016/j.psychres.2016.01.026.</w:t>
      </w:r>
    </w:p>
    <w:p w14:paraId="08B84887" w14:textId="5F582C63" w:rsidR="00413D3F" w:rsidRPr="00413D3F" w:rsidRDefault="00413D3F" w:rsidP="00413D3F">
      <w:pPr>
        <w:pStyle w:val="EndNoteBibliography"/>
        <w:spacing w:after="0"/>
      </w:pPr>
      <w:r w:rsidRPr="00413D3F">
        <w:t>[10] Bowden J, Harrison NJ, Bartram A, et al. “I think we’d try and delay it, and try and deflect it or wait for another day”: Parental views about supply of alcohol to adolescents. D</w:t>
      </w:r>
      <w:r w:rsidR="004C54E7">
        <w:t>rug</w:t>
      </w:r>
      <w:r w:rsidRPr="00413D3F">
        <w:t xml:space="preserve"> </w:t>
      </w:r>
      <w:r w:rsidR="004C54E7" w:rsidRPr="00413D3F">
        <w:t>A</w:t>
      </w:r>
      <w:r w:rsidR="004C54E7">
        <w:t>lcohol</w:t>
      </w:r>
      <w:r w:rsidR="004C54E7" w:rsidRPr="00413D3F">
        <w:t xml:space="preserve"> R</w:t>
      </w:r>
      <w:r w:rsidR="004C54E7">
        <w:t xml:space="preserve">ev </w:t>
      </w:r>
      <w:r w:rsidRPr="00413D3F">
        <w:t>2021;40:S49-S50.</w:t>
      </w:r>
    </w:p>
    <w:p w14:paraId="7F3FC4CA" w14:textId="71F9BD29" w:rsidR="00413D3F" w:rsidRPr="00413D3F" w:rsidRDefault="00413D3F" w:rsidP="00413D3F">
      <w:pPr>
        <w:pStyle w:val="EndNoteBibliography"/>
        <w:spacing w:after="0"/>
      </w:pPr>
      <w:r w:rsidRPr="00413D3F">
        <w:t xml:space="preserve">[11] Chan G, Kelly A, Connor J, et al. </w:t>
      </w:r>
      <w:r w:rsidR="004C54E7" w:rsidRPr="00413D3F">
        <w:t>Prevalence of parental alcohol supply and adolescent alcohol use in 45 low and middle income countries</w:t>
      </w:r>
      <w:r w:rsidRPr="00413D3F">
        <w:t>. Drug Alcohol Rev 2016;35:30-31.</w:t>
      </w:r>
    </w:p>
    <w:p w14:paraId="1EB638DB" w14:textId="3943E847" w:rsidR="00413D3F" w:rsidRPr="00413D3F" w:rsidRDefault="00413D3F" w:rsidP="00413D3F">
      <w:pPr>
        <w:pStyle w:val="EndNoteBibliography"/>
        <w:spacing w:after="0"/>
      </w:pPr>
      <w:r w:rsidRPr="00413D3F">
        <w:t>[12] Chan GCK, Kelly AB, Connor JP, et al. Regional versus urban differences in teenage alcohol use: Does parental disapproval account for these differences? Aust J Rural Health 2016;24:3-8. 10.1111/ajr.12177.</w:t>
      </w:r>
    </w:p>
    <w:p w14:paraId="10B72DA2" w14:textId="5FEB7F49" w:rsidR="00413D3F" w:rsidRPr="00413D3F" w:rsidRDefault="00413D3F" w:rsidP="00413D3F">
      <w:pPr>
        <w:pStyle w:val="EndNoteBibliography"/>
        <w:spacing w:after="0"/>
      </w:pPr>
      <w:r w:rsidRPr="00413D3F">
        <w:t xml:space="preserve">[13] Chan GCK, Leung J, Kelly AB, et al. Familial alcohol supply, adolescent drinking and early alcohol onset in 45 low and middle income countries. Addict Behav 2018;84:178-185. </w:t>
      </w:r>
      <w:r w:rsidRPr="00A02C01">
        <w:t>10.1016/j.addbeh.2018.04.014</w:t>
      </w:r>
      <w:r w:rsidRPr="00413D3F">
        <w:t>.</w:t>
      </w:r>
    </w:p>
    <w:p w14:paraId="4CF80F3A" w14:textId="653EB897" w:rsidR="00413D3F" w:rsidRPr="00413D3F" w:rsidRDefault="00413D3F" w:rsidP="00413D3F">
      <w:pPr>
        <w:pStyle w:val="EndNoteBibliography"/>
        <w:spacing w:after="0"/>
      </w:pPr>
      <w:r w:rsidRPr="00413D3F">
        <w:t xml:space="preserve">[14] Clark TT, Yang CM, McClernon FJ, et al. Racial </w:t>
      </w:r>
      <w:r w:rsidR="00915314">
        <w:t>d</w:t>
      </w:r>
      <w:r w:rsidRPr="00413D3F">
        <w:t xml:space="preserve">ifferences in </w:t>
      </w:r>
      <w:r w:rsidR="00915314">
        <w:t>p</w:t>
      </w:r>
      <w:r w:rsidRPr="00413D3F">
        <w:t xml:space="preserve">arenting </w:t>
      </w:r>
      <w:r w:rsidR="00915314">
        <w:t>s</w:t>
      </w:r>
      <w:r w:rsidRPr="00413D3F">
        <w:t xml:space="preserve">tyle </w:t>
      </w:r>
      <w:r w:rsidR="00915314">
        <w:t>t</w:t>
      </w:r>
      <w:r w:rsidRPr="00413D3F">
        <w:t xml:space="preserve">ypologies and </w:t>
      </w:r>
      <w:r w:rsidR="00915314">
        <w:t>h</w:t>
      </w:r>
      <w:r w:rsidRPr="00413D3F">
        <w:t xml:space="preserve">eavy </w:t>
      </w:r>
      <w:r w:rsidR="00915314">
        <w:t>e</w:t>
      </w:r>
      <w:r w:rsidRPr="00413D3F">
        <w:t xml:space="preserve">pisodic </w:t>
      </w:r>
      <w:r w:rsidR="00915314">
        <w:t>d</w:t>
      </w:r>
      <w:r w:rsidRPr="00413D3F">
        <w:t xml:space="preserve">rinking </w:t>
      </w:r>
      <w:r w:rsidR="00915314">
        <w:t>t</w:t>
      </w:r>
      <w:r w:rsidRPr="00413D3F">
        <w:t xml:space="preserve">rajectories. </w:t>
      </w:r>
      <w:r w:rsidR="00A72A38">
        <w:t>H</w:t>
      </w:r>
      <w:r w:rsidRPr="00413D3F">
        <w:t>ealth Psychol 2015;34:697-708. 10.1037/hea0000150.</w:t>
      </w:r>
    </w:p>
    <w:p w14:paraId="18D997B9" w14:textId="75C61328" w:rsidR="00413D3F" w:rsidRPr="00413D3F" w:rsidRDefault="00413D3F" w:rsidP="00413D3F">
      <w:pPr>
        <w:pStyle w:val="EndNoteBibliography"/>
        <w:spacing w:after="0"/>
      </w:pPr>
      <w:r w:rsidRPr="00413D3F">
        <w:t xml:space="preserve">[15] Clark TT, Nguyen AB, Belgrave FZ, et al. Understanding the </w:t>
      </w:r>
      <w:r w:rsidR="00915314">
        <w:t>d</w:t>
      </w:r>
      <w:r w:rsidRPr="00413D3F">
        <w:t xml:space="preserve">imensions of </w:t>
      </w:r>
      <w:r w:rsidR="00915314">
        <w:t>p</w:t>
      </w:r>
      <w:r w:rsidRPr="00413D3F">
        <w:t xml:space="preserve">arental </w:t>
      </w:r>
      <w:r w:rsidR="00915314">
        <w:t>i</w:t>
      </w:r>
      <w:r w:rsidRPr="00413D3F">
        <w:t xml:space="preserve">nfluence on </w:t>
      </w:r>
      <w:r w:rsidR="00915314">
        <w:t>a</w:t>
      </w:r>
      <w:r w:rsidRPr="00413D3F">
        <w:t xml:space="preserve">lcohol </w:t>
      </w:r>
      <w:r w:rsidR="00915314">
        <w:t>us</w:t>
      </w:r>
      <w:r w:rsidRPr="00413D3F">
        <w:t xml:space="preserve">se and </w:t>
      </w:r>
      <w:r w:rsidR="00915314">
        <w:t>a</w:t>
      </w:r>
      <w:r w:rsidRPr="00413D3F">
        <w:t xml:space="preserve">lcohol </w:t>
      </w:r>
      <w:r w:rsidR="00915314">
        <w:t>r</w:t>
      </w:r>
      <w:r w:rsidRPr="00413D3F">
        <w:t xml:space="preserve">efusal </w:t>
      </w:r>
      <w:r w:rsidR="00915314">
        <w:t>e</w:t>
      </w:r>
      <w:r w:rsidRPr="00413D3F">
        <w:t xml:space="preserve">fficacy among African American </w:t>
      </w:r>
      <w:r w:rsidR="00915314">
        <w:t>a</w:t>
      </w:r>
      <w:r w:rsidRPr="00413D3F">
        <w:t>dolescents. Soc Work Res 2011;35:147-157. 10.1093/swr/35.3.147.</w:t>
      </w:r>
    </w:p>
    <w:p w14:paraId="4A2AEAFF" w14:textId="2582C148" w:rsidR="00413D3F" w:rsidRPr="00413D3F" w:rsidRDefault="00413D3F" w:rsidP="00413D3F">
      <w:pPr>
        <w:pStyle w:val="EndNoteBibliography"/>
        <w:spacing w:after="0"/>
      </w:pPr>
      <w:r w:rsidRPr="00413D3F">
        <w:t>[16] Colder CR, Shyhalla K, Frndak SE. Early alcohol use with parental permission: Psychosocial characteristics and drinking in late adolescence. Addict Behavs 2018;76:82-87. 10.1016/j.addbeh.2017.07.030.</w:t>
      </w:r>
    </w:p>
    <w:p w14:paraId="02B3D891" w14:textId="32E80DF2" w:rsidR="00413D3F" w:rsidRPr="00413D3F" w:rsidRDefault="00413D3F" w:rsidP="00413D3F">
      <w:pPr>
        <w:pStyle w:val="EndNoteBibliography"/>
        <w:spacing w:after="0"/>
      </w:pPr>
      <w:r w:rsidRPr="00413D3F">
        <w:t>[17] Contel M, Buzzi C, Loner E, et al. Psychosocial and contextual factors related to early drinking initiation in a sample of Italian adolescents (12-14 years). Ital J Sociol Edu 2019;10:201-219. 10.14658/pupj-ijse-2018-3-10.</w:t>
      </w:r>
    </w:p>
    <w:p w14:paraId="6E452DFA" w14:textId="5AE1C58D" w:rsidR="00413D3F" w:rsidRPr="00413D3F" w:rsidRDefault="00413D3F" w:rsidP="00413D3F">
      <w:pPr>
        <w:pStyle w:val="EndNoteBibliography"/>
        <w:spacing w:after="0"/>
      </w:pPr>
      <w:r w:rsidRPr="00413D3F">
        <w:t xml:space="preserve">[18] Creemers HE, Spanakis P, Delforterie MJ, et al. Alcohol use of immigrant youths in </w:t>
      </w:r>
      <w:r w:rsidR="00915314">
        <w:t>t</w:t>
      </w:r>
      <w:r w:rsidRPr="00413D3F">
        <w:t>he Netherlands: The roles of parents and peers across different ethnic backgrounds. Drug Alcohol Rev 2017;36:761-768. 10.1111/dar.12555.</w:t>
      </w:r>
    </w:p>
    <w:p w14:paraId="01DBE204" w14:textId="77777777" w:rsidR="00413D3F" w:rsidRPr="00413D3F" w:rsidRDefault="00413D3F" w:rsidP="00413D3F">
      <w:pPr>
        <w:pStyle w:val="EndNoteBibliography"/>
        <w:spacing w:after="0"/>
      </w:pPr>
      <w:r w:rsidRPr="00413D3F">
        <w:lastRenderedPageBreak/>
        <w:t>[19] Degenhardt L, Romaniuk H, Coffey C, et al. Does the social context of early alcohol use affect risky drinking in adolescents? Prospective cohort study. BMC Public Health 2015;15. 10.1186/s12889-015-2443-5.</w:t>
      </w:r>
    </w:p>
    <w:p w14:paraId="35D2229B" w14:textId="0AED1EFB" w:rsidR="00413D3F" w:rsidRPr="00413D3F" w:rsidRDefault="00413D3F" w:rsidP="00413D3F">
      <w:pPr>
        <w:pStyle w:val="EndNoteBibliography"/>
        <w:spacing w:after="0"/>
      </w:pPr>
      <w:r w:rsidRPr="00413D3F">
        <w:t>[20] De Looze M, Vermeulen-Smit E, ter Bogt TFM, et al. Trends in alcohol-specific parenting practices and adolescent alcohol use between 2007 and 2011 in the Netherlands. Int</w:t>
      </w:r>
      <w:r w:rsidR="00A72A38">
        <w:t xml:space="preserve"> </w:t>
      </w:r>
      <w:r w:rsidRPr="00413D3F">
        <w:t>J Drug Policy 2014;25:133-141. 10.1016/j.drugpo.2013.09.007.</w:t>
      </w:r>
    </w:p>
    <w:p w14:paraId="4AC1C42E" w14:textId="7BC7AA3C" w:rsidR="00413D3F" w:rsidRPr="00413D3F" w:rsidRDefault="00413D3F" w:rsidP="00413D3F">
      <w:pPr>
        <w:pStyle w:val="EndNoteBibliography"/>
        <w:spacing w:after="0"/>
      </w:pPr>
      <w:r w:rsidRPr="00413D3F">
        <w:t>[21] de Looze ME, van Dorsselaer SAFM, Monshouwer K, et al. Trends in adolescent alcohol use in the Netherlands, 1992–2015: Differences across sociodemographic groups and links with strict parental rule-setting. Intl J Drug Policy 2017;50:90-101. 10.1016/j.drugpo.2017.09.013.</w:t>
      </w:r>
    </w:p>
    <w:p w14:paraId="63537CF5" w14:textId="448B4364" w:rsidR="00413D3F" w:rsidRPr="00413D3F" w:rsidRDefault="00413D3F" w:rsidP="00413D3F">
      <w:pPr>
        <w:pStyle w:val="EndNoteBibliography"/>
        <w:spacing w:after="0"/>
      </w:pPr>
      <w:r w:rsidRPr="00413D3F">
        <w:t>[22] Deutsch AR, Steinley D, Sher KJ, et al. Who's got the booze? The role of access to alcohol in the relations between social status and individual use. J Stud</w:t>
      </w:r>
      <w:r w:rsidR="00A72A38">
        <w:t xml:space="preserve"> </w:t>
      </w:r>
      <w:r w:rsidRPr="00413D3F">
        <w:t xml:space="preserve">Alcohol Drugs 2017;78:754-762. </w:t>
      </w:r>
      <w:r w:rsidRPr="00A02C01">
        <w:t>10.15288/jsad.2017.78.754</w:t>
      </w:r>
      <w:r w:rsidRPr="00413D3F">
        <w:t>.</w:t>
      </w:r>
    </w:p>
    <w:p w14:paraId="32BC0D4F" w14:textId="52CADA65" w:rsidR="00413D3F" w:rsidRPr="00413D3F" w:rsidRDefault="00413D3F" w:rsidP="00413D3F">
      <w:pPr>
        <w:pStyle w:val="EndNoteBibliography"/>
        <w:spacing w:after="0"/>
      </w:pPr>
      <w:r w:rsidRPr="00413D3F">
        <w:t xml:space="preserve">[23] Dickens DD, Jackman DM, Stanley LR, et al. Alcohol consumption among rural African American and </w:t>
      </w:r>
      <w:r w:rsidR="00FB2200">
        <w:t>w</w:t>
      </w:r>
      <w:r w:rsidRPr="00413D3F">
        <w:t>hite adolescents: The role of religion, parents, and peers. J Ethn Subst</w:t>
      </w:r>
      <w:r w:rsidR="00420A84">
        <w:t xml:space="preserve"> </w:t>
      </w:r>
      <w:r w:rsidRPr="00413D3F">
        <w:t>Abuse 2018;17:273-290. 10.1080/15332640.2016.1179155.</w:t>
      </w:r>
    </w:p>
    <w:p w14:paraId="25BA193E" w14:textId="1DCC3216" w:rsidR="00413D3F" w:rsidRPr="00413D3F" w:rsidRDefault="00413D3F" w:rsidP="00413D3F">
      <w:pPr>
        <w:pStyle w:val="EndNoteBibliography"/>
        <w:spacing w:after="0"/>
      </w:pPr>
      <w:r w:rsidRPr="00413D3F">
        <w:t xml:space="preserve">[24] Donovan JE, Molina BS. Childhood risk factors for early-onset drinking. J Stud Alcohol Drugs 2011;72:741-751. </w:t>
      </w:r>
      <w:r w:rsidRPr="00A02C01">
        <w:t>10.15288/jsad.2011.72.741</w:t>
      </w:r>
      <w:r w:rsidRPr="00413D3F">
        <w:t>.</w:t>
      </w:r>
    </w:p>
    <w:p w14:paraId="68000CE8" w14:textId="4364B982" w:rsidR="00413D3F" w:rsidRPr="00413D3F" w:rsidRDefault="00413D3F" w:rsidP="00413D3F">
      <w:pPr>
        <w:pStyle w:val="EndNoteBibliography"/>
        <w:spacing w:after="0"/>
      </w:pPr>
      <w:r w:rsidRPr="00413D3F">
        <w:t xml:space="preserve">[25] Donovan JE, Molina BS. Antecedent predictors of children's initiation of sipping/tasting alcohol. Alcohol Clin Exp Res 2014;38:2488-2495. </w:t>
      </w:r>
      <w:r w:rsidRPr="00A02C01">
        <w:t>10.1111/acer.12517</w:t>
      </w:r>
      <w:r w:rsidRPr="00413D3F">
        <w:t>.</w:t>
      </w:r>
    </w:p>
    <w:p w14:paraId="4565FD35" w14:textId="06DC0051" w:rsidR="00413D3F" w:rsidRPr="00413D3F" w:rsidRDefault="00413D3F" w:rsidP="00413D3F">
      <w:pPr>
        <w:pStyle w:val="EndNoteBibliography"/>
        <w:spacing w:after="0"/>
      </w:pPr>
      <w:r w:rsidRPr="00413D3F">
        <w:t xml:space="preserve">[26] Edwards KM, Wheeler LA, Rizzo A, et al. Testing an </w:t>
      </w:r>
      <w:r w:rsidR="00FB2200">
        <w:t>i</w:t>
      </w:r>
      <w:r w:rsidRPr="00413D3F">
        <w:t xml:space="preserve">ntegrated </w:t>
      </w:r>
      <w:r w:rsidR="00FB2200">
        <w:t>m</w:t>
      </w:r>
      <w:r w:rsidRPr="00413D3F">
        <w:t xml:space="preserve">odel of </w:t>
      </w:r>
      <w:r w:rsidR="00FB2200">
        <w:t>a</w:t>
      </w:r>
      <w:r w:rsidRPr="00413D3F">
        <w:t xml:space="preserve">lcohol </w:t>
      </w:r>
      <w:r w:rsidR="00FB2200">
        <w:t>n</w:t>
      </w:r>
      <w:r w:rsidRPr="00413D3F">
        <w:t xml:space="preserve">orms and </w:t>
      </w:r>
      <w:r w:rsidR="00FB2200">
        <w:t>a</w:t>
      </w:r>
      <w:r w:rsidRPr="00413D3F">
        <w:t xml:space="preserve">vailability, </w:t>
      </w:r>
      <w:r w:rsidR="00FB2200">
        <w:t>b</w:t>
      </w:r>
      <w:r w:rsidRPr="00413D3F">
        <w:t xml:space="preserve">inge </w:t>
      </w:r>
      <w:r w:rsidR="00FB2200">
        <w:t>d</w:t>
      </w:r>
      <w:r w:rsidRPr="00413D3F">
        <w:t xml:space="preserve">rinking, and </w:t>
      </w:r>
      <w:r w:rsidR="00FB2200">
        <w:t>t</w:t>
      </w:r>
      <w:r w:rsidRPr="00413D3F">
        <w:t xml:space="preserve">een </w:t>
      </w:r>
      <w:r w:rsidR="00FB2200">
        <w:t>d</w:t>
      </w:r>
      <w:r w:rsidRPr="00413D3F">
        <w:t xml:space="preserve">ating </w:t>
      </w:r>
      <w:r w:rsidR="00FB2200">
        <w:t>v</w:t>
      </w:r>
      <w:r w:rsidRPr="00413D3F">
        <w:t>iolence. J</w:t>
      </w:r>
      <w:r w:rsidR="00420A84">
        <w:t xml:space="preserve"> </w:t>
      </w:r>
      <w:r w:rsidRPr="00413D3F">
        <w:t>Psychoact Drugs 2020. 10.1080/02791072.2020.1810833.</w:t>
      </w:r>
    </w:p>
    <w:p w14:paraId="143DC727" w14:textId="720E4994" w:rsidR="00413D3F" w:rsidRPr="00413D3F" w:rsidRDefault="00413D3F" w:rsidP="00413D3F">
      <w:pPr>
        <w:pStyle w:val="EndNoteBibliography"/>
        <w:spacing w:after="0"/>
      </w:pPr>
      <w:r w:rsidRPr="00413D3F">
        <w:t>[27] Elisaus P, Williams G, Bourke M, et al. Factors associated with the prevalence of adolescent binge drinking in the urban areas of Greater Manchester. Eur J Public Health 2018;28:49-54. 10.1093/eurpub/ckv115.</w:t>
      </w:r>
    </w:p>
    <w:p w14:paraId="33F7EEBD" w14:textId="002B7E6A" w:rsidR="00413D3F" w:rsidRPr="00413D3F" w:rsidRDefault="00413D3F" w:rsidP="00413D3F">
      <w:pPr>
        <w:pStyle w:val="EndNoteBibliography"/>
        <w:spacing w:after="0"/>
      </w:pPr>
      <w:r w:rsidRPr="00413D3F">
        <w:t xml:space="preserve">[28] Fay H, LoParo D, Shentu Y, et al. Perceived </w:t>
      </w:r>
      <w:r w:rsidR="007D74E0">
        <w:t>p</w:t>
      </w:r>
      <w:r w:rsidRPr="00413D3F">
        <w:t xml:space="preserve">arental </w:t>
      </w:r>
      <w:r w:rsidR="007D74E0">
        <w:t>k</w:t>
      </w:r>
      <w:r w:rsidRPr="00413D3F">
        <w:t xml:space="preserve">nowledge and </w:t>
      </w:r>
      <w:r w:rsidR="007D74E0">
        <w:t>a</w:t>
      </w:r>
      <w:r w:rsidRPr="00413D3F">
        <w:t xml:space="preserve">dolescent </w:t>
      </w:r>
      <w:r w:rsidR="007D74E0">
        <w:t>s</w:t>
      </w:r>
      <w:r w:rsidRPr="00413D3F">
        <w:t xml:space="preserve">ubstance </w:t>
      </w:r>
      <w:r w:rsidR="007D74E0">
        <w:t>u</w:t>
      </w:r>
      <w:r w:rsidRPr="00413D3F">
        <w:t xml:space="preserve">se </w:t>
      </w:r>
      <w:r w:rsidR="007D74E0">
        <w:t>o</w:t>
      </w:r>
      <w:r w:rsidRPr="00413D3F">
        <w:t>utcomes. J Sch Health 2020;90:711-717. 10.1111/josh.12933.</w:t>
      </w:r>
    </w:p>
    <w:p w14:paraId="0527B4E3" w14:textId="6A66E4CD" w:rsidR="00413D3F" w:rsidRPr="00413D3F" w:rsidRDefault="00413D3F" w:rsidP="00413D3F">
      <w:pPr>
        <w:pStyle w:val="EndNoteBibliography"/>
        <w:spacing w:after="0"/>
      </w:pPr>
      <w:r w:rsidRPr="00413D3F">
        <w:t xml:space="preserve">[29] Gay C, Clements-Nolle K, Packham J, et al. Community-level exposure to the rural mining industry: The potential influence on early adolescent alcohol and tobacco use. J Rural Health 2018;34:304-313. </w:t>
      </w:r>
      <w:r w:rsidRPr="00A02C01">
        <w:t>10.1111/jrh.12288</w:t>
      </w:r>
      <w:r w:rsidRPr="00413D3F">
        <w:t>.</w:t>
      </w:r>
    </w:p>
    <w:p w14:paraId="37690867" w14:textId="6D6088FC" w:rsidR="00413D3F" w:rsidRPr="00413D3F" w:rsidRDefault="00413D3F" w:rsidP="00413D3F">
      <w:pPr>
        <w:pStyle w:val="EndNoteBibliography"/>
        <w:spacing w:after="0"/>
      </w:pPr>
      <w:r w:rsidRPr="00413D3F">
        <w:t>[30] Ghuman S, Meyer-Weitz A, Knight S. Prevalence patterns and predictors of alcohol use and abuse among secondary school students in southern KwaZulu-Natal, South Africa: Demographic factors and the influence of parents and peers. S Afr Fam Pract 2012;54:132-138. 10.1080/20786204.2012.10874192.</w:t>
      </w:r>
    </w:p>
    <w:p w14:paraId="23227E35" w14:textId="2F9539EA" w:rsidR="00413D3F" w:rsidRPr="00413D3F" w:rsidRDefault="00413D3F" w:rsidP="00413D3F">
      <w:pPr>
        <w:pStyle w:val="EndNoteBibliography"/>
        <w:spacing w:after="0"/>
      </w:pPr>
      <w:r w:rsidRPr="00413D3F">
        <w:t xml:space="preserve">[31] Glozah FN. Exploring the </w:t>
      </w:r>
      <w:r w:rsidR="00C33F3C">
        <w:t>r</w:t>
      </w:r>
      <w:r w:rsidRPr="00413D3F">
        <w:t xml:space="preserve">ole of </w:t>
      </w:r>
      <w:r w:rsidR="00C33F3C">
        <w:t>s</w:t>
      </w:r>
      <w:r w:rsidRPr="00413D3F">
        <w:t>elf-</w:t>
      </w:r>
      <w:r w:rsidR="00C33F3C">
        <w:t>e</w:t>
      </w:r>
      <w:r w:rsidRPr="00413D3F">
        <w:t xml:space="preserve">steem and </w:t>
      </w:r>
      <w:r w:rsidR="00C33F3C">
        <w:t>p</w:t>
      </w:r>
      <w:r w:rsidRPr="00413D3F">
        <w:t xml:space="preserve">arenting </w:t>
      </w:r>
      <w:r w:rsidR="00C33F3C">
        <w:t>p</w:t>
      </w:r>
      <w:r w:rsidRPr="00413D3F">
        <w:t xml:space="preserve">atterns on </w:t>
      </w:r>
      <w:r w:rsidR="00C33F3C">
        <w:t>a</w:t>
      </w:r>
      <w:r w:rsidRPr="00413D3F">
        <w:t xml:space="preserve">lcohol </w:t>
      </w:r>
      <w:r w:rsidR="00C33F3C">
        <w:t>u</w:t>
      </w:r>
      <w:r w:rsidRPr="00413D3F">
        <w:t xml:space="preserve">se and </w:t>
      </w:r>
      <w:r w:rsidR="00C33F3C">
        <w:t>a</w:t>
      </w:r>
      <w:r w:rsidRPr="00413D3F">
        <w:t xml:space="preserve">buse </w:t>
      </w:r>
      <w:r w:rsidR="00C33F3C">
        <w:t>a</w:t>
      </w:r>
      <w:r w:rsidRPr="00413D3F">
        <w:t xml:space="preserve">mong </w:t>
      </w:r>
      <w:r w:rsidR="00C33F3C">
        <w:t>a</w:t>
      </w:r>
      <w:r w:rsidRPr="00413D3F">
        <w:t xml:space="preserve">dolescents. Health Psychol Res 2014;2:1898. </w:t>
      </w:r>
      <w:r w:rsidRPr="00A02C01">
        <w:t>10.4081/hpr.2014.1898</w:t>
      </w:r>
      <w:r w:rsidRPr="00413D3F">
        <w:t>.</w:t>
      </w:r>
    </w:p>
    <w:p w14:paraId="7CA4903B" w14:textId="44E36519" w:rsidR="00413D3F" w:rsidRPr="00413D3F" w:rsidRDefault="00413D3F" w:rsidP="00413D3F">
      <w:pPr>
        <w:pStyle w:val="EndNoteBibliography"/>
        <w:spacing w:after="0"/>
      </w:pPr>
      <w:r w:rsidRPr="00413D3F">
        <w:t>[32] Goldberg-Looney LD, Sánchez-SanSegundo M, Ferrer-Cascales R, et al. Adolescent drinking in Spain: Family relationship quality, rules, communication, and behaviors. Child Youth Serv Rev 2015;58:236-243. 10.1016/j.childyouth.2015.09.022.</w:t>
      </w:r>
    </w:p>
    <w:p w14:paraId="32D9A334" w14:textId="38A0C2E4" w:rsidR="00413D3F" w:rsidRPr="00413D3F" w:rsidRDefault="00413D3F" w:rsidP="00413D3F">
      <w:pPr>
        <w:pStyle w:val="EndNoteBibliography"/>
        <w:spacing w:after="0"/>
      </w:pPr>
      <w:r w:rsidRPr="00413D3F">
        <w:t>[33] Hamilton H, Boak A, Mann R. Parental permission for adolescent alcohol use at home with friends: Associations with demographic factors and risky drinking in Ontario, Canada. Drug Alcohol Depend 2017:e81-e81. 10.1016/j.drugalcdep.2016.08.230.</w:t>
      </w:r>
    </w:p>
    <w:p w14:paraId="1ADB8381" w14:textId="1E3A630B" w:rsidR="00413D3F" w:rsidRPr="00413D3F" w:rsidRDefault="00413D3F" w:rsidP="00413D3F">
      <w:pPr>
        <w:pStyle w:val="EndNoteBibliography"/>
        <w:spacing w:after="0"/>
      </w:pPr>
      <w:r w:rsidRPr="00413D3F">
        <w:t xml:space="preserve">[34] Handren LM, Donaldson CD, Crano WD. Adolescent alcohol use: Protective and predictive parent, peer, and self-related factors. Prev Sci 2016;17:862-871. </w:t>
      </w:r>
      <w:r w:rsidRPr="00A02C01">
        <w:t>10.1007/s11121-016-0695-7</w:t>
      </w:r>
      <w:r w:rsidRPr="00413D3F">
        <w:t>.</w:t>
      </w:r>
    </w:p>
    <w:p w14:paraId="46F70748" w14:textId="77777777" w:rsidR="00413D3F" w:rsidRPr="00413D3F" w:rsidRDefault="00413D3F" w:rsidP="00413D3F">
      <w:pPr>
        <w:pStyle w:val="EndNoteBibliography"/>
        <w:spacing w:after="0"/>
      </w:pPr>
      <w:r w:rsidRPr="00413D3F">
        <w:t>[35] Hanewinkel R, Sargent JD, Poelen EAP, et al. Alcohol consumption in movies and adolescent binge drinking in 6 European countries. Pediatrics 2012;129:709-720. 10.1542/peds.2011-2809.</w:t>
      </w:r>
    </w:p>
    <w:p w14:paraId="4531E8C9" w14:textId="77777777" w:rsidR="00413D3F" w:rsidRPr="00413D3F" w:rsidRDefault="00413D3F" w:rsidP="00413D3F">
      <w:pPr>
        <w:pStyle w:val="EndNoteBibliography"/>
        <w:spacing w:after="0"/>
      </w:pPr>
      <w:r w:rsidRPr="00413D3F">
        <w:t>[36] Harakeh Z, De Looze ME, Schrijvers CTM, et al. Individual and environmental predictors of health risk behaviours among Dutch adolescents: The HBSC study. Public Health 2012;126:566-573. 10.1016/j.puhe.2012.04.006.</w:t>
      </w:r>
    </w:p>
    <w:p w14:paraId="6DEE20FE" w14:textId="490BEEFE" w:rsidR="00413D3F" w:rsidRPr="00413D3F" w:rsidRDefault="00413D3F" w:rsidP="00413D3F">
      <w:pPr>
        <w:pStyle w:val="EndNoteBibliography"/>
        <w:spacing w:after="0"/>
      </w:pPr>
      <w:r w:rsidRPr="00413D3F">
        <w:t>[37] Hoskin AW, Moody D. The association between home alcohol access and alcohol-related problems among US adolescents. J Subst Use 2020;25:246-250. 10.1080/14659891.2019.1675789.</w:t>
      </w:r>
    </w:p>
    <w:p w14:paraId="734CE26C" w14:textId="712317A9" w:rsidR="00413D3F" w:rsidRPr="00413D3F" w:rsidRDefault="00413D3F" w:rsidP="00413D3F">
      <w:pPr>
        <w:pStyle w:val="EndNoteBibliography"/>
        <w:spacing w:after="0"/>
      </w:pPr>
      <w:r w:rsidRPr="00413D3F">
        <w:lastRenderedPageBreak/>
        <w:t>[38] Isaacs D, Wood N. Who gives sips of alcohol to their adolescent? J Paediatr Child Health 2016;52:851-851. 10.1111/jpc.13297.</w:t>
      </w:r>
    </w:p>
    <w:p w14:paraId="36962C2B" w14:textId="6CDCDD73" w:rsidR="00413D3F" w:rsidRPr="00413D3F" w:rsidRDefault="00413D3F" w:rsidP="00413D3F">
      <w:pPr>
        <w:pStyle w:val="EndNoteBibliography"/>
        <w:spacing w:after="0"/>
      </w:pPr>
      <w:r w:rsidRPr="00413D3F">
        <w:t>[39] Jackson C, Ennett ST, Dickinson DM, et al. Letting children sip: understanding why parents allow alcohol use by elementary school-aged children. Arch Pediatr Adolesc Med</w:t>
      </w:r>
      <w:r w:rsidR="00451DD9">
        <w:t xml:space="preserve"> </w:t>
      </w:r>
      <w:r w:rsidRPr="00413D3F">
        <w:t>2012;166:1053-1057. 10.1001/archpediatrics.2012.1198.</w:t>
      </w:r>
    </w:p>
    <w:p w14:paraId="327E09FF" w14:textId="7A686DD4" w:rsidR="00413D3F" w:rsidRPr="00413D3F" w:rsidRDefault="00413D3F" w:rsidP="00413D3F">
      <w:pPr>
        <w:pStyle w:val="EndNoteBibliography"/>
        <w:spacing w:after="0"/>
      </w:pPr>
      <w:r w:rsidRPr="00413D3F">
        <w:t xml:space="preserve">[40] Jackson C, Ennett ST, Dickinson DM, et al. Attributes that differentiate children who sip alcohol from abstinent peers. J Youth Adolesc 2013;42:1687-1695. </w:t>
      </w:r>
      <w:r w:rsidRPr="00A02C01">
        <w:t>10.1007/s10964-012-9870-8</w:t>
      </w:r>
      <w:r w:rsidRPr="00413D3F">
        <w:t>.</w:t>
      </w:r>
    </w:p>
    <w:p w14:paraId="1D6A27F4" w14:textId="263B859C" w:rsidR="00413D3F" w:rsidRPr="00413D3F" w:rsidRDefault="00413D3F" w:rsidP="00413D3F">
      <w:pPr>
        <w:pStyle w:val="EndNoteBibliography"/>
        <w:spacing w:after="0"/>
      </w:pPr>
      <w:r w:rsidRPr="00413D3F">
        <w:t>[41] Jennison KM. The impact of parental alcohol misuse and family environment on young people's alcohol use and behavioral problems in secondary schools. J Subst Use 2014;19:206-212. 10.3109/14659891.2013.775607.</w:t>
      </w:r>
    </w:p>
    <w:p w14:paraId="5C272416" w14:textId="059D7641" w:rsidR="00413D3F" w:rsidRPr="00413D3F" w:rsidRDefault="00413D3F" w:rsidP="00413D3F">
      <w:pPr>
        <w:pStyle w:val="EndNoteBibliography"/>
        <w:spacing w:after="0"/>
      </w:pPr>
      <w:r w:rsidRPr="00413D3F">
        <w:t xml:space="preserve">[42] Jones SC, Magee C, Andrews K. </w:t>
      </w:r>
      <w:r w:rsidR="00915314" w:rsidRPr="00413D3F">
        <w:t>'</w:t>
      </w:r>
      <w:r w:rsidR="00915314">
        <w:t>H</w:t>
      </w:r>
      <w:r w:rsidR="00915314" w:rsidRPr="00413D3F">
        <w:t xml:space="preserve">e gave him the booze because ...' using </w:t>
      </w:r>
      <w:r w:rsidR="00915314">
        <w:t>a</w:t>
      </w:r>
      <w:r w:rsidR="00915314" w:rsidRPr="00413D3F">
        <w:t xml:space="preserve"> projective method </w:t>
      </w:r>
      <w:r w:rsidR="00915314">
        <w:t>t</w:t>
      </w:r>
      <w:r w:rsidR="00915314" w:rsidRPr="00413D3F">
        <w:t xml:space="preserve">o explore why parents provide alcohol </w:t>
      </w:r>
      <w:r w:rsidR="00915314">
        <w:t>t</w:t>
      </w:r>
      <w:r w:rsidR="00915314" w:rsidRPr="00413D3F">
        <w:t>o teenagers</w:t>
      </w:r>
      <w:r w:rsidRPr="00413D3F">
        <w:t>. Drug Alcohol Rev 2014;33:36-36.</w:t>
      </w:r>
    </w:p>
    <w:p w14:paraId="201BBAB7" w14:textId="093A66EA" w:rsidR="00413D3F" w:rsidRPr="00413D3F" w:rsidRDefault="00413D3F" w:rsidP="00413D3F">
      <w:pPr>
        <w:pStyle w:val="EndNoteBibliography"/>
        <w:spacing w:after="0"/>
      </w:pPr>
      <w:r w:rsidRPr="00413D3F">
        <w:t>[43] Jones SC, Francis KL. Supply of alcohol to underage drinkers: Misperceptions of community norms. Soc Sci Med</w:t>
      </w:r>
      <w:r w:rsidR="00451DD9">
        <w:t xml:space="preserve"> </w:t>
      </w:r>
      <w:r w:rsidRPr="00413D3F">
        <w:t xml:space="preserve">2015;147:158-162. </w:t>
      </w:r>
      <w:r w:rsidRPr="00A02C01">
        <w:t>10.1016/j.socscimed.2015.10.067</w:t>
      </w:r>
      <w:r w:rsidRPr="00413D3F">
        <w:t>.</w:t>
      </w:r>
    </w:p>
    <w:p w14:paraId="07B24312" w14:textId="0A0FC155" w:rsidR="00413D3F" w:rsidRPr="00413D3F" w:rsidRDefault="00413D3F" w:rsidP="00413D3F">
      <w:pPr>
        <w:pStyle w:val="EndNoteBibliography"/>
        <w:spacing w:after="0"/>
      </w:pPr>
      <w:r w:rsidRPr="00413D3F">
        <w:t>[44] Jones SC, Andrews K, Francis KL, et al. When are they old enough to drink? Outcomes of an Australian social marketing intervention targeting alcohol initiation. Drug Alcohol Rev 2018;37:S375-S383. 10.1111/dar.12653.</w:t>
      </w:r>
    </w:p>
    <w:p w14:paraId="5A290BCA" w14:textId="2444FBAC" w:rsidR="00413D3F" w:rsidRPr="00413D3F" w:rsidRDefault="00413D3F" w:rsidP="00413D3F">
      <w:pPr>
        <w:pStyle w:val="EndNoteBibliography"/>
        <w:spacing w:after="0"/>
      </w:pPr>
      <w:r w:rsidRPr="00413D3F">
        <w:t xml:space="preserve">[45] Kann L, Kinchen S, Shanklin SL, et al. Youth </w:t>
      </w:r>
      <w:r w:rsidR="00C33F3C">
        <w:t>r</w:t>
      </w:r>
      <w:r w:rsidRPr="00413D3F">
        <w:t xml:space="preserve">isk </w:t>
      </w:r>
      <w:r w:rsidR="00C33F3C">
        <w:t>b</w:t>
      </w:r>
      <w:r w:rsidRPr="00413D3F">
        <w:t xml:space="preserve">ehavior </w:t>
      </w:r>
      <w:r w:rsidR="00C33F3C">
        <w:t>s</w:t>
      </w:r>
      <w:r w:rsidRPr="00413D3F">
        <w:t>urveillance — United States, 2013. MMWR Surveillance Summaries 2014;63:1-170.</w:t>
      </w:r>
    </w:p>
    <w:p w14:paraId="62B44683" w14:textId="0B3C965B" w:rsidR="00413D3F" w:rsidRPr="00413D3F" w:rsidRDefault="00413D3F" w:rsidP="00413D3F">
      <w:pPr>
        <w:pStyle w:val="EndNoteBibliography"/>
        <w:spacing w:after="0"/>
      </w:pPr>
      <w:r w:rsidRPr="00413D3F">
        <w:t xml:space="preserve">[46] Kann L, McManus T, Harris WA, et al. Youth </w:t>
      </w:r>
      <w:r w:rsidR="00C33F3C">
        <w:t>r</w:t>
      </w:r>
      <w:r w:rsidRPr="00413D3F">
        <w:t xml:space="preserve">isk </w:t>
      </w:r>
      <w:r w:rsidR="00C33F3C">
        <w:t>b</w:t>
      </w:r>
      <w:r w:rsidRPr="00413D3F">
        <w:t xml:space="preserve">ehavior </w:t>
      </w:r>
      <w:r w:rsidR="00C33F3C">
        <w:t>s</w:t>
      </w:r>
      <w:r w:rsidRPr="00413D3F">
        <w:t>urveillance -- United States, 2015. MMWR Surveillance Summaries 2016;65:1-174. 10.15585/mmwr.ss6506a1.</w:t>
      </w:r>
    </w:p>
    <w:p w14:paraId="5E6A9E02" w14:textId="41394007" w:rsidR="00413D3F" w:rsidRPr="00413D3F" w:rsidRDefault="00413D3F" w:rsidP="00413D3F">
      <w:pPr>
        <w:pStyle w:val="EndNoteBibliography"/>
        <w:spacing w:after="0"/>
      </w:pPr>
      <w:r w:rsidRPr="00413D3F">
        <w:t xml:space="preserve">[47] Kann L, McManus T, Harris WA, et al. Youth </w:t>
      </w:r>
      <w:r w:rsidR="00C33F3C">
        <w:t>r</w:t>
      </w:r>
      <w:r w:rsidRPr="00413D3F">
        <w:t xml:space="preserve">isk </w:t>
      </w:r>
      <w:r w:rsidR="00C33F3C">
        <w:t>b</w:t>
      </w:r>
      <w:r w:rsidRPr="00413D3F">
        <w:t xml:space="preserve">ehavior </w:t>
      </w:r>
      <w:r w:rsidR="00C33F3C">
        <w:t>s</w:t>
      </w:r>
      <w:r w:rsidRPr="00413D3F">
        <w:t>urveillance - United States, 2017. MMWR Surveillance Summaries 2018;67:1-114. 10.15585/mmwr.ss6708a1.</w:t>
      </w:r>
    </w:p>
    <w:p w14:paraId="4116BD82" w14:textId="134AE5BF" w:rsidR="00413D3F" w:rsidRPr="00413D3F" w:rsidRDefault="00413D3F" w:rsidP="00413D3F">
      <w:pPr>
        <w:pStyle w:val="EndNoteBibliography"/>
        <w:spacing w:after="0"/>
      </w:pPr>
      <w:r w:rsidRPr="00413D3F">
        <w:t xml:space="preserve">[48] Kinner SA, Borschmann R. Parental supply and alcohol-related harm in adolescence: </w:t>
      </w:r>
      <w:r w:rsidR="007D74E0">
        <w:t>E</w:t>
      </w:r>
      <w:r w:rsidRPr="00413D3F">
        <w:t xml:space="preserve">merging but incomplete evidence. Lancet Public Health 2018;3:e53-e54. </w:t>
      </w:r>
      <w:r w:rsidRPr="00A02C01">
        <w:t>10.1016/S2468-2667%2818%2930006-9</w:t>
      </w:r>
      <w:r w:rsidRPr="00413D3F">
        <w:t>.</w:t>
      </w:r>
    </w:p>
    <w:p w14:paraId="4B208D14" w14:textId="0B44AAC1" w:rsidR="00413D3F" w:rsidRPr="00413D3F" w:rsidRDefault="00413D3F" w:rsidP="00413D3F">
      <w:pPr>
        <w:pStyle w:val="EndNoteBibliography"/>
        <w:spacing w:after="0"/>
      </w:pPr>
      <w:r w:rsidRPr="00413D3F">
        <w:t>[49] Ksinan A, Ksinan Jiskrova G, Hrežová E, et al. Does parental supply of alcohol predict later adolescent alcohol use in a highly permissive context?...14th European Public Health Conference (Virtual), Public health futures in a changing world, November 10-12, 2021. Eur J Public Health 2021;31:iii297-iii297.</w:t>
      </w:r>
    </w:p>
    <w:p w14:paraId="124F3556" w14:textId="77777777" w:rsidR="00413D3F" w:rsidRPr="00413D3F" w:rsidRDefault="00413D3F" w:rsidP="00413D3F">
      <w:pPr>
        <w:pStyle w:val="EndNoteBibliography"/>
        <w:spacing w:after="0"/>
      </w:pPr>
      <w:r w:rsidRPr="00413D3F">
        <w:t>[50] Kuhn S, Kalke J, Buth S, et al. Alcohol consumption of children: Parental talks and family rules. Pravention und Gesundheitsforderung 2014;9:104-110. 10.1007/s11553-013-0426-x.</w:t>
      </w:r>
    </w:p>
    <w:p w14:paraId="7036A28D" w14:textId="67F36F8F" w:rsidR="00413D3F" w:rsidRPr="00413D3F" w:rsidRDefault="00413D3F" w:rsidP="00413D3F">
      <w:pPr>
        <w:pStyle w:val="EndNoteBibliography"/>
        <w:spacing w:after="0"/>
      </w:pPr>
      <w:r w:rsidRPr="00413D3F">
        <w:t>[51] Lauckner C, Warnock CA, Schipani-McLaughlin AM, et al. The relationship between perceived parental leniency, access to alcohol at home, and alcohol consumption and consequences among rural adolescents. J</w:t>
      </w:r>
      <w:r w:rsidR="00156FD0">
        <w:t xml:space="preserve"> </w:t>
      </w:r>
      <w:r w:rsidRPr="00413D3F">
        <w:t xml:space="preserve">Rural Ment Health 2020;44:26-38. </w:t>
      </w:r>
      <w:r w:rsidRPr="00A02C01">
        <w:t>10.1037/rmh0000128</w:t>
      </w:r>
      <w:r w:rsidRPr="00413D3F">
        <w:t>.</w:t>
      </w:r>
    </w:p>
    <w:p w14:paraId="45E7F85C" w14:textId="24D9369F" w:rsidR="00413D3F" w:rsidRPr="00413D3F" w:rsidRDefault="00413D3F" w:rsidP="00413D3F">
      <w:pPr>
        <w:pStyle w:val="EndNoteBibliography"/>
        <w:spacing w:after="0"/>
      </w:pPr>
      <w:r w:rsidRPr="00413D3F">
        <w:t>[52] Lavin Williams KG. Percieved parent-child relationship and high-risk behaviors among Christian college students. Dissertation Abstracts International Section A</w:t>
      </w:r>
      <w:r w:rsidR="001A4692">
        <w:t>.</w:t>
      </w:r>
      <w:r w:rsidRPr="00413D3F">
        <w:t xml:space="preserve"> Humanit Soc Sci</w:t>
      </w:r>
      <w:r w:rsidR="00156FD0">
        <w:t xml:space="preserve"> </w:t>
      </w:r>
      <w:r w:rsidRPr="00413D3F">
        <w:t xml:space="preserve">2016;77:No-Specified. </w:t>
      </w:r>
    </w:p>
    <w:p w14:paraId="01065033" w14:textId="06AE7CDA" w:rsidR="00413D3F" w:rsidRPr="00413D3F" w:rsidRDefault="00413D3F" w:rsidP="00413D3F">
      <w:pPr>
        <w:pStyle w:val="EndNoteBibliography"/>
        <w:spacing w:after="0"/>
      </w:pPr>
      <w:r w:rsidRPr="00413D3F">
        <w:t xml:space="preserve">[53] Levitt A, Cooper ML. Should </w:t>
      </w:r>
      <w:r w:rsidR="00AE5D77">
        <w:t>p</w:t>
      </w:r>
      <w:r w:rsidRPr="00413D3F">
        <w:t xml:space="preserve">arents </w:t>
      </w:r>
      <w:r w:rsidR="00AE5D77">
        <w:t>a</w:t>
      </w:r>
      <w:r w:rsidRPr="00413D3F">
        <w:t xml:space="preserve">llow </w:t>
      </w:r>
      <w:r w:rsidR="00AE5D77">
        <w:t>t</w:t>
      </w:r>
      <w:r w:rsidRPr="00413D3F">
        <w:t xml:space="preserve">heir </w:t>
      </w:r>
      <w:r w:rsidR="00AE5D77">
        <w:t>a</w:t>
      </w:r>
      <w:r w:rsidRPr="00413D3F">
        <w:t xml:space="preserve">dolescent </w:t>
      </w:r>
      <w:r w:rsidR="00AE5D77">
        <w:t>c</w:t>
      </w:r>
      <w:r w:rsidRPr="00413D3F">
        <w:t xml:space="preserve">hildren to </w:t>
      </w:r>
      <w:r w:rsidR="00AE5D77">
        <w:t>d</w:t>
      </w:r>
      <w:r w:rsidRPr="00413D3F">
        <w:t xml:space="preserve">rink at </w:t>
      </w:r>
      <w:r w:rsidR="00AE5D77">
        <w:t>h</w:t>
      </w:r>
      <w:r w:rsidRPr="00413D3F">
        <w:t xml:space="preserve">ome? Family </w:t>
      </w:r>
      <w:r w:rsidR="00AE5D77">
        <w:t>f</w:t>
      </w:r>
      <w:r w:rsidRPr="00413D3F">
        <w:t xml:space="preserve">actors as </w:t>
      </w:r>
      <w:r w:rsidR="00AE5D77">
        <w:t>p</w:t>
      </w:r>
      <w:r w:rsidRPr="00413D3F">
        <w:t xml:space="preserve">redictors of </w:t>
      </w:r>
      <w:r w:rsidR="00AE5D77">
        <w:t>a</w:t>
      </w:r>
      <w:r w:rsidRPr="00413D3F">
        <w:t xml:space="preserve">lcohol </w:t>
      </w:r>
      <w:r w:rsidR="00AE5D77">
        <w:t>i</w:t>
      </w:r>
      <w:r w:rsidRPr="00413D3F">
        <w:t xml:space="preserve">nvolvement </w:t>
      </w:r>
      <w:r w:rsidR="00AE5D77">
        <w:t>t</w:t>
      </w:r>
      <w:r w:rsidRPr="00413D3F">
        <w:t xml:space="preserve">rajectories </w:t>
      </w:r>
      <w:r w:rsidR="00AE5D77">
        <w:t>o</w:t>
      </w:r>
      <w:r w:rsidRPr="00413D3F">
        <w:t xml:space="preserve">ver 15 </w:t>
      </w:r>
      <w:r w:rsidR="00AE5D77">
        <w:t>y</w:t>
      </w:r>
      <w:r w:rsidRPr="00413D3F">
        <w:t xml:space="preserve">ears. J </w:t>
      </w:r>
      <w:r w:rsidR="00AE5D77">
        <w:t>S</w:t>
      </w:r>
      <w:r w:rsidRPr="00413D3F">
        <w:t xml:space="preserve">tud </w:t>
      </w:r>
      <w:r w:rsidR="00AE5D77">
        <w:t>A</w:t>
      </w:r>
      <w:r w:rsidRPr="00413D3F">
        <w:t xml:space="preserve">lcohol </w:t>
      </w:r>
      <w:r w:rsidR="00AE5D77">
        <w:t>D</w:t>
      </w:r>
      <w:r w:rsidRPr="00413D3F">
        <w:t xml:space="preserve">rugs 2015;76:661-670. </w:t>
      </w:r>
      <w:r w:rsidR="00ED3704" w:rsidRPr="00ED3704">
        <w:t>10.15288/jsad.2015.76.661.</w:t>
      </w:r>
    </w:p>
    <w:p w14:paraId="1F93C85F" w14:textId="226417ED" w:rsidR="00413D3F" w:rsidRPr="00413D3F" w:rsidRDefault="00413D3F" w:rsidP="00413D3F">
      <w:pPr>
        <w:pStyle w:val="EndNoteBibliography"/>
        <w:spacing w:after="0"/>
      </w:pPr>
      <w:r w:rsidRPr="00413D3F">
        <w:t xml:space="preserve">[54] Li HK, Kelly AB, Chan GC, et al. The association of puberty and young adolescent alcohol use: do parents have a moderating role? Addict Behav 2014;39:1389-1393. </w:t>
      </w:r>
      <w:r w:rsidRPr="00A02C01">
        <w:t>10.1016/j.addbeh.2014.05.006</w:t>
      </w:r>
      <w:r w:rsidRPr="00413D3F">
        <w:t>.</w:t>
      </w:r>
    </w:p>
    <w:p w14:paraId="1E9FDC50" w14:textId="74F69EA2" w:rsidR="00413D3F" w:rsidRPr="00413D3F" w:rsidRDefault="00413D3F" w:rsidP="00413D3F">
      <w:pPr>
        <w:pStyle w:val="EndNoteBibliography"/>
        <w:spacing w:after="0"/>
      </w:pPr>
      <w:r w:rsidRPr="00413D3F">
        <w:t>[55] Lindegarde RM. Association between parents' histories of alcohol use and current support of underage drinking of their teens. Dissertation Abstracts International: Section B: The Sciences and Engineering 2013;74:No-Specified.</w:t>
      </w:r>
    </w:p>
    <w:p w14:paraId="390E9E2D" w14:textId="1865407B" w:rsidR="00413D3F" w:rsidRPr="00413D3F" w:rsidRDefault="00413D3F" w:rsidP="00413D3F">
      <w:pPr>
        <w:pStyle w:val="EndNoteBibliography"/>
        <w:spacing w:after="0"/>
      </w:pPr>
      <w:r w:rsidRPr="00413D3F">
        <w:t xml:space="preserve">[56] Lipari RN. Trends in </w:t>
      </w:r>
      <w:r w:rsidR="00453EDC">
        <w:t>e</w:t>
      </w:r>
      <w:r w:rsidRPr="00413D3F">
        <w:t xml:space="preserve">xposure to </w:t>
      </w:r>
      <w:r w:rsidR="00453EDC">
        <w:t>s</w:t>
      </w:r>
      <w:r w:rsidRPr="00413D3F">
        <w:t xml:space="preserve">ubstance </w:t>
      </w:r>
      <w:r w:rsidR="00453EDC">
        <w:t>u</w:t>
      </w:r>
      <w:r w:rsidRPr="00413D3F">
        <w:t xml:space="preserve">se </w:t>
      </w:r>
      <w:r w:rsidR="00453EDC">
        <w:t>p</w:t>
      </w:r>
      <w:r w:rsidRPr="00413D3F">
        <w:t xml:space="preserve">revention </w:t>
      </w:r>
      <w:r w:rsidR="00453EDC">
        <w:t>m</w:t>
      </w:r>
      <w:r w:rsidRPr="00413D3F">
        <w:t xml:space="preserve">essages </w:t>
      </w:r>
      <w:r w:rsidR="00453EDC">
        <w:t>a</w:t>
      </w:r>
      <w:r w:rsidRPr="00413D3F">
        <w:t xml:space="preserve">mong </w:t>
      </w:r>
      <w:r w:rsidR="00453EDC">
        <w:t>a</w:t>
      </w:r>
      <w:r w:rsidRPr="00413D3F">
        <w:t>dolescents. Substance Abuse and Mental Health Services Administration (US) 2013:1-6.</w:t>
      </w:r>
    </w:p>
    <w:p w14:paraId="307C2DA5" w14:textId="1D21B98D" w:rsidR="00413D3F" w:rsidRPr="00413D3F" w:rsidRDefault="00413D3F" w:rsidP="00413D3F">
      <w:pPr>
        <w:pStyle w:val="EndNoteBibliography"/>
        <w:spacing w:after="0"/>
      </w:pPr>
      <w:r w:rsidRPr="00413D3F">
        <w:t xml:space="preserve">[57] Lippold MA, Greenberg MT, Collins LM. Youths' </w:t>
      </w:r>
      <w:r w:rsidR="002B2C92">
        <w:t>s</w:t>
      </w:r>
      <w:r w:rsidRPr="00413D3F">
        <w:t xml:space="preserve">ubstance </w:t>
      </w:r>
      <w:r w:rsidR="002B2C92">
        <w:t>u</w:t>
      </w:r>
      <w:r w:rsidRPr="00413D3F">
        <w:t xml:space="preserve">se and </w:t>
      </w:r>
      <w:r w:rsidR="002B2C92">
        <w:t>c</w:t>
      </w:r>
      <w:r w:rsidRPr="00413D3F">
        <w:t xml:space="preserve">hanges in </w:t>
      </w:r>
      <w:r w:rsidR="002B2C92">
        <w:t>p</w:t>
      </w:r>
      <w:r w:rsidRPr="00413D3F">
        <w:t xml:space="preserve">arental </w:t>
      </w:r>
      <w:r w:rsidR="002B2C92">
        <w:t>k</w:t>
      </w:r>
      <w:r w:rsidRPr="00413D3F">
        <w:t>nowledge-</w:t>
      </w:r>
      <w:r w:rsidR="002B2C92">
        <w:t>r</w:t>
      </w:r>
      <w:r w:rsidRPr="00413D3F">
        <w:t xml:space="preserve">elated </w:t>
      </w:r>
      <w:r w:rsidR="002B2C92">
        <w:t>b</w:t>
      </w:r>
      <w:r w:rsidRPr="00413D3F">
        <w:t xml:space="preserve">ehaviors </w:t>
      </w:r>
      <w:r w:rsidR="002B2C92">
        <w:t>d</w:t>
      </w:r>
      <w:r w:rsidRPr="00413D3F">
        <w:t xml:space="preserve">uring </w:t>
      </w:r>
      <w:r w:rsidR="002B2C92">
        <w:t>m</w:t>
      </w:r>
      <w:r w:rsidRPr="00413D3F">
        <w:t xml:space="preserve">iddle </w:t>
      </w:r>
      <w:r w:rsidR="002B2C92">
        <w:t>s</w:t>
      </w:r>
      <w:r w:rsidRPr="00413D3F">
        <w:t xml:space="preserve">chool: A </w:t>
      </w:r>
      <w:r w:rsidR="002B2C92">
        <w:t>p</w:t>
      </w:r>
      <w:r w:rsidRPr="00413D3F">
        <w:t>erson-</w:t>
      </w:r>
      <w:r w:rsidR="002B2C92">
        <w:t>o</w:t>
      </w:r>
      <w:r w:rsidRPr="00413D3F">
        <w:t xml:space="preserve">riented </w:t>
      </w:r>
      <w:r w:rsidR="002B2C92">
        <w:t>a</w:t>
      </w:r>
      <w:r w:rsidRPr="00413D3F">
        <w:t>pproach. J Youth Adolesc 2014;43:729-744. 10.1007/s10964-013-0010-x.</w:t>
      </w:r>
    </w:p>
    <w:p w14:paraId="1DBF9381" w14:textId="65BD8AFA" w:rsidR="00413D3F" w:rsidRPr="00413D3F" w:rsidRDefault="00413D3F" w:rsidP="00413D3F">
      <w:pPr>
        <w:pStyle w:val="EndNoteBibliography"/>
        <w:spacing w:after="0"/>
      </w:pPr>
      <w:r w:rsidRPr="00413D3F">
        <w:lastRenderedPageBreak/>
        <w:t xml:space="preserve">[58] Lloyd KM, Turanovic JJ. Instrumental </w:t>
      </w:r>
      <w:r w:rsidR="001A7ABC">
        <w:t>s</w:t>
      </w:r>
      <w:r w:rsidRPr="00413D3F">
        <w:t xml:space="preserve">upport from </w:t>
      </w:r>
      <w:r w:rsidR="001A7ABC">
        <w:t>p</w:t>
      </w:r>
      <w:r w:rsidRPr="00413D3F">
        <w:t xml:space="preserve">arents and </w:t>
      </w:r>
      <w:r w:rsidR="001A7ABC">
        <w:t>s</w:t>
      </w:r>
      <w:r w:rsidRPr="00413D3F">
        <w:t xml:space="preserve">ubstance </w:t>
      </w:r>
      <w:r w:rsidR="001A7ABC">
        <w:t>u</w:t>
      </w:r>
      <w:r w:rsidRPr="00413D3F">
        <w:t xml:space="preserve">se </w:t>
      </w:r>
      <w:r w:rsidR="001A7ABC">
        <w:t>d</w:t>
      </w:r>
      <w:r w:rsidRPr="00413D3F">
        <w:t xml:space="preserve">uring the </w:t>
      </w:r>
      <w:r w:rsidR="001A7ABC">
        <w:t>t</w:t>
      </w:r>
      <w:r w:rsidRPr="00413D3F">
        <w:t xml:space="preserve">ransition to </w:t>
      </w:r>
      <w:r w:rsidR="001A7ABC">
        <w:t>a</w:t>
      </w:r>
      <w:r w:rsidRPr="00413D3F">
        <w:t>dulthood. J Dev Life-Course Criminol 2020;6:477-498. 10.1007/s40865-020-00154-4.</w:t>
      </w:r>
    </w:p>
    <w:p w14:paraId="33E5F457" w14:textId="7993CC63" w:rsidR="00413D3F" w:rsidRPr="00413D3F" w:rsidRDefault="00413D3F" w:rsidP="00413D3F">
      <w:pPr>
        <w:pStyle w:val="EndNoteBibliography"/>
        <w:spacing w:after="0"/>
      </w:pPr>
      <w:r w:rsidRPr="00413D3F">
        <w:t xml:space="preserve">[59] Maggs JL, Staff JA. Parents </w:t>
      </w:r>
      <w:r w:rsidR="001A7ABC">
        <w:t>w</w:t>
      </w:r>
      <w:r w:rsidRPr="00413D3F">
        <w:t xml:space="preserve">ho </w:t>
      </w:r>
      <w:r w:rsidR="001A7ABC">
        <w:t>a</w:t>
      </w:r>
      <w:r w:rsidRPr="00413D3F">
        <w:t xml:space="preserve">llow </w:t>
      </w:r>
      <w:r w:rsidR="001A7ABC">
        <w:t>e</w:t>
      </w:r>
      <w:r w:rsidRPr="00413D3F">
        <w:t xml:space="preserve">arly </w:t>
      </w:r>
      <w:r w:rsidR="001A7ABC">
        <w:t>a</w:t>
      </w:r>
      <w:r w:rsidRPr="00413D3F">
        <w:t xml:space="preserve">dolescents to </w:t>
      </w:r>
      <w:r w:rsidR="001A7ABC">
        <w:t>d</w:t>
      </w:r>
      <w:r w:rsidRPr="00413D3F">
        <w:t>rink. J Adolesc Health 2018;62:245-247. 10.1016/j.jadohealth.2017.09.016.</w:t>
      </w:r>
    </w:p>
    <w:p w14:paraId="44FE1B09" w14:textId="34B523D5" w:rsidR="00413D3F" w:rsidRPr="00413D3F" w:rsidRDefault="00413D3F" w:rsidP="00413D3F">
      <w:pPr>
        <w:pStyle w:val="EndNoteBibliography"/>
        <w:spacing w:after="0"/>
      </w:pPr>
      <w:r w:rsidRPr="00413D3F">
        <w:t xml:space="preserve">[60] Maggs JL, Cassinat JR, Whiteman SD, et al. Parents </w:t>
      </w:r>
      <w:r w:rsidR="001A7ABC">
        <w:t>w</w:t>
      </w:r>
      <w:r w:rsidRPr="00413D3F">
        <w:t xml:space="preserve">ho </w:t>
      </w:r>
      <w:r w:rsidR="001A7ABC">
        <w:t>f</w:t>
      </w:r>
      <w:r w:rsidRPr="00413D3F">
        <w:t xml:space="preserve">irst </w:t>
      </w:r>
      <w:r w:rsidR="001A7ABC">
        <w:t>a</w:t>
      </w:r>
      <w:r w:rsidRPr="00413D3F">
        <w:t xml:space="preserve">llowed </w:t>
      </w:r>
      <w:r w:rsidR="001A7ABC">
        <w:t>a</w:t>
      </w:r>
      <w:r w:rsidRPr="00413D3F">
        <w:t xml:space="preserve">dolescents to </w:t>
      </w:r>
      <w:r w:rsidR="001A7ABC">
        <w:t>d</w:t>
      </w:r>
      <w:r w:rsidRPr="00413D3F">
        <w:t xml:space="preserve">rink </w:t>
      </w:r>
      <w:r w:rsidR="001A7ABC">
        <w:t>a</w:t>
      </w:r>
      <w:r w:rsidRPr="00413D3F">
        <w:t xml:space="preserve">lcohol in a </w:t>
      </w:r>
      <w:r w:rsidR="001A7ABC">
        <w:t>f</w:t>
      </w:r>
      <w:r w:rsidRPr="00413D3F">
        <w:t xml:space="preserve">amily </w:t>
      </w:r>
      <w:r w:rsidR="001A7ABC">
        <w:t>c</w:t>
      </w:r>
      <w:r w:rsidRPr="00413D3F">
        <w:t xml:space="preserve">ontext </w:t>
      </w:r>
      <w:r w:rsidR="001A7ABC">
        <w:t>d</w:t>
      </w:r>
      <w:r w:rsidRPr="00413D3F">
        <w:t xml:space="preserve">uring </w:t>
      </w:r>
      <w:r w:rsidR="001A7ABC">
        <w:t>s</w:t>
      </w:r>
      <w:r w:rsidRPr="00413D3F">
        <w:t xml:space="preserve">pring 2020 COVID-19 </w:t>
      </w:r>
      <w:r w:rsidR="001A7ABC">
        <w:t>e</w:t>
      </w:r>
      <w:r w:rsidRPr="00413D3F">
        <w:t xml:space="preserve">mergency </w:t>
      </w:r>
      <w:r w:rsidR="001A7ABC">
        <w:t>s</w:t>
      </w:r>
      <w:r w:rsidRPr="00413D3F">
        <w:t xml:space="preserve">hutdowns. J Adolesc Health 2021;68:816-818. </w:t>
      </w:r>
      <w:r w:rsidRPr="00A02C01">
        <w:t>10.1016/j.jadohealth.2021.01.010</w:t>
      </w:r>
      <w:r w:rsidRPr="00413D3F">
        <w:t>.</w:t>
      </w:r>
    </w:p>
    <w:p w14:paraId="6CDD5790" w14:textId="1E325E22" w:rsidR="00413D3F" w:rsidRPr="00413D3F" w:rsidRDefault="00413D3F" w:rsidP="00413D3F">
      <w:pPr>
        <w:pStyle w:val="EndNoteBibliography"/>
        <w:spacing w:after="0"/>
      </w:pPr>
      <w:r w:rsidRPr="00413D3F">
        <w:t xml:space="preserve">[61] Marsiglia FF, Nagoshi JL, Parsai M, et al. The influence of linguistic acculturation and parental monitoring on the substance use of Mexican-heritage adolescents in predominantly Mexican enclaves of the Southwest US. J Ethn Subst Abuse 2012;11:226-241. </w:t>
      </w:r>
      <w:r w:rsidRPr="00A02C01">
        <w:t>10.1080/15332640.2012.701566</w:t>
      </w:r>
      <w:r w:rsidRPr="00413D3F">
        <w:t>.</w:t>
      </w:r>
    </w:p>
    <w:p w14:paraId="280CFDCE" w14:textId="3A327947" w:rsidR="00413D3F" w:rsidRPr="00413D3F" w:rsidRDefault="00413D3F" w:rsidP="00413D3F">
      <w:pPr>
        <w:pStyle w:val="EndNoteBibliography"/>
        <w:spacing w:after="0"/>
      </w:pPr>
      <w:r w:rsidRPr="00413D3F">
        <w:t>[62] Maslowsky J, Schulenberg J, Chiodo LM, et al. Parental support, mental health, and alcohol and marijuana use in national and high-risk African-American adolescent samples. Subst Abuse Res Treat 2015;9:11-20. 10.4137/SART.S22441.</w:t>
      </w:r>
    </w:p>
    <w:p w14:paraId="64293ED8" w14:textId="77777777" w:rsidR="00413D3F" w:rsidRPr="00413D3F" w:rsidRDefault="00413D3F" w:rsidP="00413D3F">
      <w:pPr>
        <w:pStyle w:val="EndNoteBibliography"/>
        <w:spacing w:after="0"/>
      </w:pPr>
      <w:r w:rsidRPr="00413D3F">
        <w:t>[63] Mathijssen JJP, Janssen MM, Van Bon-Martens MJH, et al. Alcohol segment-specific associations between the quality of the parent-child relationship and adolescent alcohol use. BMC Public Health 2014;14. 10.1186/1471-2458-14-872.</w:t>
      </w:r>
    </w:p>
    <w:p w14:paraId="0EF43536" w14:textId="28F29C64" w:rsidR="00413D3F" w:rsidRPr="00413D3F" w:rsidRDefault="00413D3F" w:rsidP="00413D3F">
      <w:pPr>
        <w:pStyle w:val="EndNoteBibliography"/>
        <w:spacing w:after="0"/>
      </w:pPr>
      <w:r w:rsidRPr="00413D3F">
        <w:t xml:space="preserve">[64] Mattick RP, Wadolowski M, Aiken A, et al. </w:t>
      </w:r>
      <w:r w:rsidR="004E1968" w:rsidRPr="00413D3F">
        <w:t xml:space="preserve">Early parental supply of alcohol and alcohol consumption in mid-adolescence: </w:t>
      </w:r>
      <w:r w:rsidR="00B036D8">
        <w:t>A</w:t>
      </w:r>
      <w:r w:rsidR="004E1968" w:rsidRPr="00413D3F">
        <w:t xml:space="preserve"> longitudinal study</w:t>
      </w:r>
      <w:r w:rsidRPr="00413D3F">
        <w:t>. Alcoholism (NY) 2015;39:74A-74A.</w:t>
      </w:r>
    </w:p>
    <w:p w14:paraId="34B14F4A" w14:textId="7E666DEF" w:rsidR="00413D3F" w:rsidRPr="00413D3F" w:rsidRDefault="00413D3F" w:rsidP="00413D3F">
      <w:pPr>
        <w:pStyle w:val="EndNoteBibliography"/>
        <w:spacing w:after="0"/>
      </w:pPr>
      <w:r w:rsidRPr="00413D3F">
        <w:t xml:space="preserve">[65] McCann M, Perra O, McLaughlin A, et al. Assessing elements of a family approach to reduce adolescent drinking frequency: </w:t>
      </w:r>
      <w:r w:rsidR="00B036D8">
        <w:t>P</w:t>
      </w:r>
      <w:r w:rsidRPr="00413D3F">
        <w:t>arent-adolescent relationship, knowledge management and keeping secrets. Addiction 2016;111:843-853. 10.1111/add.13258.</w:t>
      </w:r>
    </w:p>
    <w:p w14:paraId="48D6BAE6" w14:textId="620D04BD" w:rsidR="00413D3F" w:rsidRPr="00413D3F" w:rsidRDefault="00413D3F" w:rsidP="00413D3F">
      <w:pPr>
        <w:pStyle w:val="EndNoteBibliography"/>
        <w:spacing w:after="0"/>
      </w:pPr>
      <w:r w:rsidRPr="00413D3F">
        <w:t>[66] McMorris BJ, Catalano RF, Kim MJ, et al. Influence of family factors and supervised alcohol use on adolescent alcohol use and harms: Similarities between youth in different alcohol policy contexts. J Stud Alcohol Drugs 2011;72:418-428.</w:t>
      </w:r>
      <w:r w:rsidRPr="00A02C01">
        <w:t>10.15288/jsad.2011.72.418</w:t>
      </w:r>
      <w:r w:rsidRPr="00413D3F">
        <w:t>.</w:t>
      </w:r>
    </w:p>
    <w:p w14:paraId="16E202F5" w14:textId="287BBEB2" w:rsidR="00413D3F" w:rsidRPr="00413D3F" w:rsidRDefault="00413D3F" w:rsidP="00413D3F">
      <w:pPr>
        <w:pStyle w:val="EndNoteBibliography"/>
        <w:spacing w:after="0"/>
      </w:pPr>
      <w:r w:rsidRPr="00413D3F">
        <w:t xml:space="preserve">[67] Mehanovic E, Kosir M, Talic S, et al. Socio-economic differences in factors associated with alcohol use among adolescents in Slovenia: </w:t>
      </w:r>
      <w:r w:rsidR="00B036D8">
        <w:t>A</w:t>
      </w:r>
      <w:r w:rsidRPr="00413D3F">
        <w:t xml:space="preserve"> cross-sectional study. Int J Public Health 2020;65:1345-1354. 10.1007/s00038-020-01460-w.</w:t>
      </w:r>
    </w:p>
    <w:p w14:paraId="7C5BD379" w14:textId="59F47573" w:rsidR="00413D3F" w:rsidRPr="00413D3F" w:rsidRDefault="00413D3F" w:rsidP="00413D3F">
      <w:pPr>
        <w:pStyle w:val="EndNoteBibliography"/>
        <w:spacing w:after="0"/>
      </w:pPr>
      <w:r w:rsidRPr="00413D3F">
        <w:t xml:space="preserve">[68] Mehanovic E, Vigna-Taglianti F, Faggiano F, et al. Does parental permissiveness toward cigarette smoking and alcohol use influence illicit drug use among adolescents? A longitudinal study in seven European countries. Soc </w:t>
      </w:r>
      <w:r w:rsidR="00C84382">
        <w:t>P</w:t>
      </w:r>
      <w:r w:rsidRPr="00413D3F">
        <w:t>sychiatr</w:t>
      </w:r>
      <w:r w:rsidR="00062517">
        <w:t>y</w:t>
      </w:r>
      <w:r w:rsidRPr="00413D3F">
        <w:t xml:space="preserve"> </w:t>
      </w:r>
      <w:r w:rsidR="00C84382">
        <w:t>P</w:t>
      </w:r>
      <w:r w:rsidRPr="00413D3F">
        <w:t xml:space="preserve">sychiatr </w:t>
      </w:r>
      <w:r w:rsidR="00C84382">
        <w:t>E</w:t>
      </w:r>
      <w:r w:rsidRPr="00413D3F">
        <w:t xml:space="preserve">pidemiol 2021. </w:t>
      </w:r>
      <w:r w:rsidRPr="00A02C01">
        <w:t>10.1007/s00127-021-02118-5</w:t>
      </w:r>
      <w:r w:rsidRPr="00413D3F">
        <w:t>.</w:t>
      </w:r>
    </w:p>
    <w:p w14:paraId="10621E48" w14:textId="5869BDA7" w:rsidR="00413D3F" w:rsidRPr="00413D3F" w:rsidRDefault="00413D3F" w:rsidP="00413D3F">
      <w:pPr>
        <w:pStyle w:val="EndNoteBibliography"/>
        <w:spacing w:after="0"/>
      </w:pPr>
      <w:r w:rsidRPr="00413D3F">
        <w:t xml:space="preserve">[69] Mehus CJ, Doty J, Chan G, et al. Testing the </w:t>
      </w:r>
      <w:r w:rsidR="006F4EEE">
        <w:t>s</w:t>
      </w:r>
      <w:r w:rsidRPr="00413D3F">
        <w:t xml:space="preserve">ocial </w:t>
      </w:r>
      <w:r w:rsidR="006F4EEE">
        <w:t>i</w:t>
      </w:r>
      <w:r w:rsidRPr="00413D3F">
        <w:t xml:space="preserve">nteraction </w:t>
      </w:r>
      <w:r w:rsidR="006F4EEE">
        <w:t>l</w:t>
      </w:r>
      <w:r w:rsidRPr="00413D3F">
        <w:t xml:space="preserve">earning </w:t>
      </w:r>
      <w:r w:rsidR="006F4EEE">
        <w:t>m</w:t>
      </w:r>
      <w:r w:rsidRPr="00413D3F">
        <w:t xml:space="preserve">odel's </w:t>
      </w:r>
      <w:r w:rsidR="006F4EEE">
        <w:t>a</w:t>
      </w:r>
      <w:r w:rsidRPr="00413D3F">
        <w:t xml:space="preserve">pplicability to </w:t>
      </w:r>
      <w:r w:rsidR="006F4EEE">
        <w:t>a</w:t>
      </w:r>
      <w:r w:rsidRPr="00413D3F">
        <w:t xml:space="preserve">dolescent </w:t>
      </w:r>
      <w:r w:rsidR="006F4EEE">
        <w:t>s</w:t>
      </w:r>
      <w:r w:rsidRPr="00413D3F">
        <w:t xml:space="preserve">ubstance </w:t>
      </w:r>
      <w:r w:rsidR="006F4EEE">
        <w:t>m</w:t>
      </w:r>
      <w:r w:rsidRPr="00413D3F">
        <w:t xml:space="preserve">isuse in an Australian </w:t>
      </w:r>
      <w:r w:rsidR="006F4EEE">
        <w:t>c</w:t>
      </w:r>
      <w:r w:rsidRPr="00413D3F">
        <w:t>ontext. Subst Use Misuse 2018;53:1859-1868. 10.1080/10826084.2018.1441307.</w:t>
      </w:r>
    </w:p>
    <w:p w14:paraId="22256497" w14:textId="27160649" w:rsidR="00413D3F" w:rsidRPr="00413D3F" w:rsidRDefault="00413D3F" w:rsidP="00413D3F">
      <w:pPr>
        <w:pStyle w:val="EndNoteBibliography"/>
        <w:spacing w:after="0"/>
      </w:pPr>
      <w:r w:rsidRPr="00413D3F">
        <w:t xml:space="preserve">[70] Messier EC, Quevillon RP, Simons JS. The </w:t>
      </w:r>
      <w:r w:rsidR="00D6134D">
        <w:t>e</w:t>
      </w:r>
      <w:r w:rsidRPr="00413D3F">
        <w:t xml:space="preserve">ffect of </w:t>
      </w:r>
      <w:r w:rsidR="00D6134D">
        <w:t>p</w:t>
      </w:r>
      <w:r w:rsidRPr="00413D3F">
        <w:t xml:space="preserve">erceived </w:t>
      </w:r>
      <w:r w:rsidR="00D6134D">
        <w:t>p</w:t>
      </w:r>
      <w:r w:rsidRPr="00413D3F">
        <w:t xml:space="preserve">arental </w:t>
      </w:r>
      <w:r w:rsidR="00D6134D">
        <w:t>a</w:t>
      </w:r>
      <w:r w:rsidRPr="00413D3F">
        <w:t xml:space="preserve">pproval of </w:t>
      </w:r>
      <w:r w:rsidR="00D6134D">
        <w:t>d</w:t>
      </w:r>
      <w:r w:rsidRPr="00413D3F">
        <w:t xml:space="preserve">rinking on </w:t>
      </w:r>
      <w:r w:rsidR="00D6134D">
        <w:t>a</w:t>
      </w:r>
      <w:r w:rsidRPr="00413D3F">
        <w:t xml:space="preserve">lcohol </w:t>
      </w:r>
      <w:r w:rsidR="00D6134D">
        <w:t>u</w:t>
      </w:r>
      <w:r w:rsidRPr="00413D3F">
        <w:t xml:space="preserve">se and </w:t>
      </w:r>
      <w:r w:rsidR="00D6134D">
        <w:t>p</w:t>
      </w:r>
      <w:r w:rsidRPr="00413D3F">
        <w:t>roblems. J Alcohol Drug Educ 2014;58:44-59.</w:t>
      </w:r>
    </w:p>
    <w:p w14:paraId="1CC32277" w14:textId="7838E474" w:rsidR="00413D3F" w:rsidRPr="00413D3F" w:rsidRDefault="00413D3F" w:rsidP="00413D3F">
      <w:pPr>
        <w:pStyle w:val="EndNoteBibliography"/>
        <w:spacing w:after="0"/>
      </w:pPr>
      <w:r w:rsidRPr="00413D3F">
        <w:t>[71] Metzger A, Romm K, Babskie E, et al. “It’s none of your business”: Adolescents’ reasons for keeping secrets about their engagement in problem behaviors. J Soc Pers Relat 2020. 10.1177/0265407520966391.</w:t>
      </w:r>
    </w:p>
    <w:p w14:paraId="72FB9A2A" w14:textId="77777777" w:rsidR="00413D3F" w:rsidRPr="00413D3F" w:rsidRDefault="00413D3F" w:rsidP="00413D3F">
      <w:pPr>
        <w:pStyle w:val="EndNoteBibliography"/>
        <w:spacing w:after="0"/>
      </w:pPr>
      <w:r w:rsidRPr="00413D3F">
        <w:t>[72] Morello P, Pérez A, Peña L, et al. Risk factors associated with tobacco, alcohol and drug use among adolescents attending secondary school in three cities from Argentina. Archivos Argentinos de Pediatria 2017;115:155-159. 10.5546/aap.2017.eng.155.</w:t>
      </w:r>
    </w:p>
    <w:p w14:paraId="6648D49E" w14:textId="39A13E36" w:rsidR="00413D3F" w:rsidRPr="00413D3F" w:rsidRDefault="00413D3F" w:rsidP="00413D3F">
      <w:pPr>
        <w:pStyle w:val="EndNoteBibliography"/>
        <w:spacing w:after="0"/>
      </w:pPr>
      <w:r w:rsidRPr="00413D3F">
        <w:t xml:space="preserve">[73] Morgenstern M, Hansen J, Hanewinkel R. Alcohol use before the age of 14: marker variable or independent risk factor? </w:t>
      </w:r>
      <w:r w:rsidR="00B537C0" w:rsidRPr="00413D3F">
        <w:t xml:space="preserve">Bundesgesundheitsblatt-Gesundheitsforschung-Gesundheitsschutz </w:t>
      </w:r>
      <w:r w:rsidRPr="00413D3F">
        <w:t>2021;64:707-713. 10.1007/s00103-021-03336-7.</w:t>
      </w:r>
    </w:p>
    <w:p w14:paraId="0504A797" w14:textId="2D9CF0C3" w:rsidR="00413D3F" w:rsidRPr="00413D3F" w:rsidRDefault="00413D3F" w:rsidP="00413D3F">
      <w:pPr>
        <w:pStyle w:val="EndNoteBibliography"/>
        <w:spacing w:after="0"/>
      </w:pPr>
      <w:r w:rsidRPr="00413D3F">
        <w:t xml:space="preserve">[74] Morrison CN, Byrnes HF, Miller BA, et al. Exposure to alcohol outlets, alcohol access, and alcohol consumption among adolescents. Drug Alcohol Depend 2019;205. </w:t>
      </w:r>
      <w:r w:rsidRPr="00A02C01">
        <w:t>10.1016/j.drugalcdep.2019.107622</w:t>
      </w:r>
      <w:r w:rsidRPr="00413D3F">
        <w:t>.</w:t>
      </w:r>
    </w:p>
    <w:p w14:paraId="48DE9C9E" w14:textId="3C10421D" w:rsidR="00413D3F" w:rsidRPr="00413D3F" w:rsidRDefault="00413D3F" w:rsidP="00413D3F">
      <w:pPr>
        <w:pStyle w:val="EndNoteBibliography"/>
        <w:spacing w:after="0"/>
      </w:pPr>
      <w:r w:rsidRPr="00413D3F">
        <w:t xml:space="preserve">[75] Muenster E, Rueger H, Spahn D, et al. Acquiring a taste: Alcohol experiences of German elementary school children. J Child Fam Stud 2017;26:2694-2702. </w:t>
      </w:r>
      <w:r w:rsidRPr="00A02C01">
        <w:t>10.1007/s10826-017-0795-4</w:t>
      </w:r>
      <w:r w:rsidRPr="00413D3F">
        <w:t>.</w:t>
      </w:r>
    </w:p>
    <w:p w14:paraId="033F34CF" w14:textId="56C535F7" w:rsidR="00413D3F" w:rsidRPr="00413D3F" w:rsidRDefault="00413D3F" w:rsidP="00413D3F">
      <w:pPr>
        <w:pStyle w:val="EndNoteBibliography"/>
        <w:spacing w:after="0"/>
      </w:pPr>
      <w:r w:rsidRPr="00413D3F">
        <w:lastRenderedPageBreak/>
        <w:t xml:space="preserve">[76] Murphy E, O'Sullivan I, O'Donovan D, et al. The association between parental attitudes and alcohol consumption and adolescent alcohol consumption in Southern Ireland: </w:t>
      </w:r>
      <w:r w:rsidR="008A79D8">
        <w:t>A</w:t>
      </w:r>
      <w:r w:rsidRPr="00413D3F">
        <w:t xml:space="preserve"> cross-sectional study. BMC Public Health 2016;16:1-8. 10.1186/s12889-016-3504-0.</w:t>
      </w:r>
    </w:p>
    <w:p w14:paraId="0CC36FD3" w14:textId="66B41FFE" w:rsidR="00413D3F" w:rsidRPr="00413D3F" w:rsidRDefault="00413D3F" w:rsidP="00413D3F">
      <w:pPr>
        <w:pStyle w:val="EndNoteBibliography"/>
        <w:spacing w:after="0"/>
      </w:pPr>
      <w:r w:rsidRPr="00413D3F">
        <w:t xml:space="preserve">[77] Newton ‐ Howes G, Boden JM. Relation between age of first drinking and mental health and alcohol and drug disorders in adulthood: </w:t>
      </w:r>
      <w:r w:rsidR="008A79D8">
        <w:t>E</w:t>
      </w:r>
      <w:r w:rsidRPr="00413D3F">
        <w:t>vidence from a 35-year cohort study. Addiction 2016;111:637-644. 10.1111/add.13230.</w:t>
      </w:r>
    </w:p>
    <w:p w14:paraId="766C1C68" w14:textId="5893D84E" w:rsidR="00413D3F" w:rsidRPr="00413D3F" w:rsidRDefault="00413D3F" w:rsidP="00413D3F">
      <w:pPr>
        <w:pStyle w:val="EndNoteBibliography"/>
        <w:spacing w:after="0"/>
      </w:pPr>
      <w:r w:rsidRPr="00413D3F">
        <w:t xml:space="preserve">[78] Newton-Howes G, Cook S, Martin G, et al. Comparison of age of first drink and age of first intoxication as predictors of substance use and mental health problems in adulthood. Drug Alcohol Depend 2019;194:238-243. </w:t>
      </w:r>
      <w:r w:rsidRPr="00A02C01">
        <w:t>10.1016/j.drugalcdep.2018.10.012</w:t>
      </w:r>
      <w:r w:rsidRPr="00413D3F">
        <w:t>.</w:t>
      </w:r>
    </w:p>
    <w:p w14:paraId="62C20C66" w14:textId="1CC43C68" w:rsidR="00413D3F" w:rsidRPr="00413D3F" w:rsidRDefault="00413D3F" w:rsidP="00413D3F">
      <w:pPr>
        <w:pStyle w:val="EndNoteBibliography"/>
        <w:spacing w:after="0"/>
      </w:pPr>
      <w:r w:rsidRPr="00413D3F">
        <w:t xml:space="preserve">[79] Olson JS, Crosnoe R. The interplay of peer, parent, and adolescent drinking. Soc Sci Q 2018;99:1349-1362. </w:t>
      </w:r>
      <w:r w:rsidRPr="00A02C01">
        <w:t>10.1111/ssqu.12497</w:t>
      </w:r>
      <w:r w:rsidRPr="00413D3F">
        <w:t>.</w:t>
      </w:r>
    </w:p>
    <w:p w14:paraId="596EED09" w14:textId="164F6B23" w:rsidR="00413D3F" w:rsidRPr="00413D3F" w:rsidRDefault="00413D3F" w:rsidP="00413D3F">
      <w:pPr>
        <w:pStyle w:val="EndNoteBibliography"/>
        <w:spacing w:after="0"/>
      </w:pPr>
      <w:r w:rsidRPr="00413D3F">
        <w:t xml:space="preserve">[80] Pape H, Rossow I, Storvoll EE. Is </w:t>
      </w:r>
      <w:r w:rsidR="002F0728">
        <w:t>d</w:t>
      </w:r>
      <w:r w:rsidRPr="00413D3F">
        <w:t xml:space="preserve">rinking with </w:t>
      </w:r>
      <w:r w:rsidR="00837CAD">
        <w:t>p</w:t>
      </w:r>
      <w:r w:rsidRPr="00413D3F">
        <w:t xml:space="preserve">arents </w:t>
      </w:r>
      <w:r w:rsidR="00837CAD">
        <w:t>a</w:t>
      </w:r>
      <w:r w:rsidRPr="00413D3F">
        <w:t xml:space="preserve">ssociated with </w:t>
      </w:r>
      <w:r w:rsidR="00837CAD">
        <w:t>h</w:t>
      </w:r>
      <w:r w:rsidRPr="00413D3F">
        <w:t>igh-</w:t>
      </w:r>
      <w:r w:rsidR="00837CAD">
        <w:t>r</w:t>
      </w:r>
      <w:r w:rsidRPr="00413D3F">
        <w:t xml:space="preserve">isk </w:t>
      </w:r>
      <w:r w:rsidR="00837CAD">
        <w:t>d</w:t>
      </w:r>
      <w:r w:rsidRPr="00413D3F">
        <w:t xml:space="preserve">rinking among </w:t>
      </w:r>
      <w:r w:rsidR="00837CAD">
        <w:t>a</w:t>
      </w:r>
      <w:r w:rsidRPr="00413D3F">
        <w:t>dolescents? Eur Addict Res 2015;21:291-299. 10.1159/000381673.</w:t>
      </w:r>
    </w:p>
    <w:p w14:paraId="5EF0409E" w14:textId="7FCDDD53" w:rsidR="00413D3F" w:rsidRPr="00413D3F" w:rsidRDefault="00413D3F" w:rsidP="00413D3F">
      <w:pPr>
        <w:pStyle w:val="EndNoteBibliography"/>
        <w:spacing w:after="0"/>
      </w:pPr>
      <w:r w:rsidRPr="00413D3F">
        <w:t>[81] Pape H, Bye EK. Drinking with parents: Different measures, different associations with underage heavy drinking? Nord</w:t>
      </w:r>
      <w:r w:rsidR="00891503">
        <w:t xml:space="preserve"> Stud Alcohol Drug</w:t>
      </w:r>
      <w:r w:rsidRPr="00413D3F">
        <w:t xml:space="preserve"> 2017;34:445-455. </w:t>
      </w:r>
      <w:r w:rsidRPr="00A02C01">
        <w:t>10.1177/1455072517740235</w:t>
      </w:r>
      <w:r w:rsidRPr="00413D3F">
        <w:t>.</w:t>
      </w:r>
    </w:p>
    <w:p w14:paraId="7B9C1E5C" w14:textId="4590B207" w:rsidR="00413D3F" w:rsidRPr="00413D3F" w:rsidRDefault="00413D3F" w:rsidP="00413D3F">
      <w:pPr>
        <w:pStyle w:val="EndNoteBibliography"/>
        <w:spacing w:after="0"/>
      </w:pPr>
      <w:r w:rsidRPr="00413D3F">
        <w:t xml:space="preserve">[82] Parajuli VJ, MacDonald S, Jimba M. Social-contextual factors associated with alcohol use among adolescents of traditional alcohol user and nonuser ethnic groups of Nepal. J Eth Subst Abuse 2015;14:151-165. </w:t>
      </w:r>
      <w:r w:rsidRPr="00A02C01">
        <w:t>10.1080/15332640.2014.973624</w:t>
      </w:r>
      <w:r w:rsidRPr="00413D3F">
        <w:t>.</w:t>
      </w:r>
    </w:p>
    <w:p w14:paraId="2C39B429" w14:textId="2516B7EE" w:rsidR="00413D3F" w:rsidRPr="00413D3F" w:rsidRDefault="00413D3F" w:rsidP="00413D3F">
      <w:pPr>
        <w:pStyle w:val="EndNoteBibliography"/>
        <w:spacing w:after="0"/>
      </w:pPr>
      <w:r w:rsidRPr="00413D3F">
        <w:t xml:space="preserve">[83] Paschall MJ, Friese B, Law K, et al. Increasing </w:t>
      </w:r>
      <w:r w:rsidR="00020D41">
        <w:t>p</w:t>
      </w:r>
      <w:r w:rsidRPr="00413D3F">
        <w:t xml:space="preserve">arents' </w:t>
      </w:r>
      <w:r w:rsidR="00020D41">
        <w:t>a</w:t>
      </w:r>
      <w:r w:rsidRPr="00413D3F">
        <w:t xml:space="preserve">wareness of </w:t>
      </w:r>
      <w:r w:rsidR="00020D41">
        <w:t>s</w:t>
      </w:r>
      <w:r w:rsidRPr="00413D3F">
        <w:t xml:space="preserve">ocial </w:t>
      </w:r>
      <w:r w:rsidR="00020D41">
        <w:t>h</w:t>
      </w:r>
      <w:r w:rsidRPr="00413D3F">
        <w:t xml:space="preserve">ost </w:t>
      </w:r>
      <w:r w:rsidR="00020D41">
        <w:t>l</w:t>
      </w:r>
      <w:r w:rsidRPr="00413D3F">
        <w:t xml:space="preserve">aws: A </w:t>
      </w:r>
      <w:r w:rsidR="00020D41">
        <w:t>p</w:t>
      </w:r>
      <w:r w:rsidRPr="00413D3F">
        <w:t xml:space="preserve">ilot </w:t>
      </w:r>
      <w:r w:rsidR="00020D41">
        <w:t>s</w:t>
      </w:r>
      <w:r w:rsidRPr="00413D3F">
        <w:t xml:space="preserve">tudy of </w:t>
      </w:r>
      <w:r w:rsidR="00020D41">
        <w:t>c</w:t>
      </w:r>
      <w:r w:rsidRPr="00413D3F">
        <w:t xml:space="preserve">oalition </w:t>
      </w:r>
      <w:r w:rsidR="00020D41">
        <w:t>e</w:t>
      </w:r>
      <w:r w:rsidRPr="00413D3F">
        <w:t>fforts. J Prim Prev 2018;39:71-77. 10.1007/s10935-017-0496-1.</w:t>
      </w:r>
    </w:p>
    <w:p w14:paraId="1FE0F814" w14:textId="37AD40BB" w:rsidR="00413D3F" w:rsidRPr="00413D3F" w:rsidRDefault="00413D3F" w:rsidP="00413D3F">
      <w:pPr>
        <w:pStyle w:val="EndNoteBibliography"/>
        <w:spacing w:after="0"/>
      </w:pPr>
      <w:r w:rsidRPr="00413D3F">
        <w:t xml:space="preserve">[84] Perasso G, Carone N, Barone L, et al. Alcohol consumption in adolescence: </w:t>
      </w:r>
      <w:r w:rsidR="008A79D8">
        <w:t>T</w:t>
      </w:r>
      <w:r w:rsidRPr="00413D3F">
        <w:t>he role of adolescents’ gender, parental control, and family dinners attendance in an Italian HBSC sample. J Fam Stud 2019. 10.1080/13229400.2019.1676818.</w:t>
      </w:r>
    </w:p>
    <w:p w14:paraId="7042104C" w14:textId="2292C303" w:rsidR="00413D3F" w:rsidRPr="00413D3F" w:rsidRDefault="00413D3F" w:rsidP="00413D3F">
      <w:pPr>
        <w:pStyle w:val="EndNoteBibliography"/>
        <w:spacing w:after="0"/>
      </w:pPr>
      <w:r w:rsidRPr="00413D3F">
        <w:t xml:space="preserve">[85] Percy A, McKay MT, Cole JC. Interplay </w:t>
      </w:r>
      <w:r w:rsidR="002F0728">
        <w:t>b</w:t>
      </w:r>
      <w:r w:rsidRPr="00413D3F">
        <w:t xml:space="preserve">etween </w:t>
      </w:r>
      <w:r w:rsidR="002F0728">
        <w:t>s</w:t>
      </w:r>
      <w:r w:rsidRPr="00413D3F">
        <w:t xml:space="preserve">ensation </w:t>
      </w:r>
      <w:r w:rsidR="002F0728">
        <w:t>s</w:t>
      </w:r>
      <w:r w:rsidRPr="00413D3F">
        <w:t xml:space="preserve">eeking and </w:t>
      </w:r>
      <w:r w:rsidR="002F0728">
        <w:t>p</w:t>
      </w:r>
      <w:r w:rsidRPr="00413D3F">
        <w:t xml:space="preserve">arental </w:t>
      </w:r>
      <w:r w:rsidR="002F0728">
        <w:t>r</w:t>
      </w:r>
      <w:r w:rsidRPr="00413D3F">
        <w:t xml:space="preserve">ules in the </w:t>
      </w:r>
      <w:r w:rsidR="002F0728">
        <w:t>e</w:t>
      </w:r>
      <w:r w:rsidRPr="00413D3F">
        <w:t xml:space="preserve">mergence of </w:t>
      </w:r>
      <w:r w:rsidR="002F0728">
        <w:t>h</w:t>
      </w:r>
      <w:r w:rsidRPr="00413D3F">
        <w:t xml:space="preserve">eavy </w:t>
      </w:r>
      <w:r w:rsidR="002F0728">
        <w:t>e</w:t>
      </w:r>
      <w:r w:rsidRPr="00413D3F">
        <w:t xml:space="preserve">pisodic </w:t>
      </w:r>
      <w:r w:rsidR="002F0728">
        <w:t>d</w:t>
      </w:r>
      <w:r w:rsidRPr="00413D3F">
        <w:t>rinking. J Res Adolesc 2019;29:814-821. 10.1111/jora.12435.</w:t>
      </w:r>
    </w:p>
    <w:p w14:paraId="709E2722" w14:textId="734FFFF6" w:rsidR="00413D3F" w:rsidRPr="00413D3F" w:rsidRDefault="00413D3F" w:rsidP="00413D3F">
      <w:pPr>
        <w:pStyle w:val="EndNoteBibliography"/>
        <w:spacing w:after="0"/>
      </w:pPr>
      <w:r w:rsidRPr="00413D3F">
        <w:t>[86] Poirier N. Teens, Alcohol and the Brain. SRNA Newsbulletin 2012;14:27-27.</w:t>
      </w:r>
    </w:p>
    <w:p w14:paraId="3AB9C407" w14:textId="48E93DA9" w:rsidR="00413D3F" w:rsidRPr="00413D3F" w:rsidRDefault="00413D3F" w:rsidP="00413D3F">
      <w:pPr>
        <w:pStyle w:val="EndNoteBibliography"/>
        <w:spacing w:after="0"/>
      </w:pPr>
      <w:r w:rsidRPr="00413D3F">
        <w:t>[87] Quinn B, Evans-Whipp T, Prattley J, et al. Are Australian teens with parental permission to drink at hoome engaging in riskier alcohol use behaviours? Results from a national sample. Drug Alcohol Rev 2021;40:S122-S122.</w:t>
      </w:r>
    </w:p>
    <w:p w14:paraId="0A925236" w14:textId="68B8B5D9" w:rsidR="00413D3F" w:rsidRPr="00413D3F" w:rsidRDefault="00413D3F" w:rsidP="00413D3F">
      <w:pPr>
        <w:pStyle w:val="EndNoteBibliography"/>
        <w:spacing w:after="0"/>
      </w:pPr>
      <w:r w:rsidRPr="00413D3F">
        <w:t xml:space="preserve">[88] Rafiee G, Ahmadi J, Rafiee F. Prevalence of </w:t>
      </w:r>
      <w:r w:rsidR="009D1A16">
        <w:t>s</w:t>
      </w:r>
      <w:r w:rsidRPr="00413D3F">
        <w:t xml:space="preserve">ubstance </w:t>
      </w:r>
      <w:r w:rsidR="009D1A16">
        <w:t>a</w:t>
      </w:r>
      <w:r w:rsidRPr="00413D3F">
        <w:t>buse (</w:t>
      </w:r>
      <w:r w:rsidR="009D1A16">
        <w:t>t</w:t>
      </w:r>
      <w:r w:rsidRPr="00413D3F">
        <w:t xml:space="preserve">obacco, </w:t>
      </w:r>
      <w:r w:rsidR="009D1A16">
        <w:t>a</w:t>
      </w:r>
      <w:r w:rsidRPr="00413D3F">
        <w:t xml:space="preserve">lcohol, </w:t>
      </w:r>
      <w:r w:rsidR="009D1A16">
        <w:t>n</w:t>
      </w:r>
      <w:r w:rsidRPr="00413D3F">
        <w:t xml:space="preserve">arcotics and </w:t>
      </w:r>
      <w:r w:rsidR="009D1A16">
        <w:t>p</w:t>
      </w:r>
      <w:r w:rsidRPr="00413D3F">
        <w:t xml:space="preserve">sychotropic </w:t>
      </w:r>
      <w:r w:rsidR="009D1A16">
        <w:t>d</w:t>
      </w:r>
      <w:r w:rsidRPr="00413D3F">
        <w:t xml:space="preserve">rugs) and </w:t>
      </w:r>
      <w:r w:rsidR="009D1A16">
        <w:t>i</w:t>
      </w:r>
      <w:r w:rsidRPr="00413D3F">
        <w:t xml:space="preserve">ts </w:t>
      </w:r>
      <w:r w:rsidR="009D1A16">
        <w:t>r</w:t>
      </w:r>
      <w:r w:rsidRPr="00413D3F">
        <w:t xml:space="preserve">elationship to </w:t>
      </w:r>
      <w:r w:rsidR="009D1A16">
        <w:t>f</w:t>
      </w:r>
      <w:r w:rsidRPr="00413D3F">
        <w:t xml:space="preserve">amily </w:t>
      </w:r>
      <w:r w:rsidR="009D1A16">
        <w:t>f</w:t>
      </w:r>
      <w:r w:rsidRPr="00413D3F">
        <w:t xml:space="preserve">actors in </w:t>
      </w:r>
      <w:r w:rsidR="009D1A16">
        <w:t>p</w:t>
      </w:r>
      <w:r w:rsidRPr="00413D3F">
        <w:t xml:space="preserve">re-university </w:t>
      </w:r>
      <w:r w:rsidR="009D1A16">
        <w:t>m</w:t>
      </w:r>
      <w:r w:rsidRPr="00413D3F">
        <w:t xml:space="preserve">ale </w:t>
      </w:r>
      <w:r w:rsidR="009D1A16">
        <w:t>s</w:t>
      </w:r>
      <w:r w:rsidRPr="00413D3F">
        <w:t xml:space="preserve">tudents in </w:t>
      </w:r>
      <w:r w:rsidR="009D1A16">
        <w:t>s</w:t>
      </w:r>
      <w:r w:rsidRPr="00413D3F">
        <w:t>hiraz 2017–2018. J Community Health 2020;45:176-182. 10.1007/s10900-019-00709-7.</w:t>
      </w:r>
    </w:p>
    <w:p w14:paraId="15045967" w14:textId="5EA60775" w:rsidR="00413D3F" w:rsidRPr="00413D3F" w:rsidRDefault="00413D3F" w:rsidP="00413D3F">
      <w:pPr>
        <w:pStyle w:val="EndNoteBibliography"/>
        <w:spacing w:after="0"/>
      </w:pPr>
      <w:r w:rsidRPr="00413D3F">
        <w:t xml:space="preserve">[89] Ramer NE, Colder CR. The moderating effects of alcohol use with and without parent permission on alcohol risk communication in early adolescence. Addict </w:t>
      </w:r>
      <w:r w:rsidR="009D1A16">
        <w:t>B</w:t>
      </w:r>
      <w:r w:rsidRPr="00413D3F">
        <w:t xml:space="preserve">ehav 2022;126:107174. </w:t>
      </w:r>
    </w:p>
    <w:p w14:paraId="0DA54B14" w14:textId="387EB756" w:rsidR="00413D3F" w:rsidRPr="00413D3F" w:rsidRDefault="00413D3F" w:rsidP="00413D3F">
      <w:pPr>
        <w:pStyle w:val="EndNoteBibliography"/>
        <w:spacing w:after="0"/>
      </w:pPr>
      <w:r w:rsidRPr="00413D3F">
        <w:t xml:space="preserve">[90] Ramirez-Ubillus JM, Vilela-Estrada MA, Herrera-Arce SA, et al. Consumption of traditional alcoholic beverages in children from a rural village in Northern Peru, 2017. F1000Res 2017;6:1270. </w:t>
      </w:r>
      <w:r w:rsidRPr="00A02C01">
        <w:t>10.12688/f1000research.12039.2</w:t>
      </w:r>
      <w:r w:rsidRPr="00413D3F">
        <w:t>.</w:t>
      </w:r>
    </w:p>
    <w:p w14:paraId="7B6C754B" w14:textId="25BC2F20" w:rsidR="00413D3F" w:rsidRPr="00413D3F" w:rsidRDefault="00413D3F" w:rsidP="00413D3F">
      <w:pPr>
        <w:pStyle w:val="EndNoteBibliography"/>
        <w:spacing w:after="0"/>
      </w:pPr>
      <w:r w:rsidRPr="00413D3F">
        <w:t xml:space="preserve">[91] Reimuller A, Hussong A, Ennett ST. The </w:t>
      </w:r>
      <w:r w:rsidR="009D1A16">
        <w:t>i</w:t>
      </w:r>
      <w:r w:rsidRPr="00413D3F">
        <w:t xml:space="preserve">nfluence of </w:t>
      </w:r>
      <w:r w:rsidR="009D1A16">
        <w:t>a</w:t>
      </w:r>
      <w:r w:rsidRPr="00413D3F">
        <w:t>lcohol-</w:t>
      </w:r>
      <w:r w:rsidR="009D1A16">
        <w:t>s</w:t>
      </w:r>
      <w:r w:rsidRPr="00413D3F">
        <w:t xml:space="preserve">pecific </w:t>
      </w:r>
      <w:r w:rsidR="009D1A16">
        <w:t>c</w:t>
      </w:r>
      <w:r w:rsidRPr="00413D3F">
        <w:t xml:space="preserve">ommunication on </w:t>
      </w:r>
      <w:r w:rsidR="009D1A16">
        <w:t>a</w:t>
      </w:r>
      <w:r w:rsidRPr="00413D3F">
        <w:t xml:space="preserve">dolescent </w:t>
      </w:r>
      <w:r w:rsidR="009D1A16">
        <w:t>a</w:t>
      </w:r>
      <w:r w:rsidRPr="00413D3F">
        <w:t xml:space="preserve">lcohol </w:t>
      </w:r>
      <w:r w:rsidR="009D1A16">
        <w:t>u</w:t>
      </w:r>
      <w:r w:rsidRPr="00413D3F">
        <w:t xml:space="preserve">se and </w:t>
      </w:r>
      <w:r w:rsidR="009D1A16">
        <w:t>a</w:t>
      </w:r>
      <w:r w:rsidRPr="00413D3F">
        <w:t>lcohol-</w:t>
      </w:r>
      <w:r w:rsidR="009D1A16">
        <w:t>r</w:t>
      </w:r>
      <w:r w:rsidRPr="00413D3F">
        <w:t xml:space="preserve">elated </w:t>
      </w:r>
      <w:r w:rsidR="009D1A16">
        <w:t>c</w:t>
      </w:r>
      <w:r w:rsidRPr="00413D3F">
        <w:t>onsequences. Prev Sci 2011;12:389-400. 10.1007/s11121-011-0227-4.</w:t>
      </w:r>
    </w:p>
    <w:p w14:paraId="720CC4D6" w14:textId="2BB0CA7D" w:rsidR="00413D3F" w:rsidRPr="00413D3F" w:rsidRDefault="00413D3F" w:rsidP="00413D3F">
      <w:pPr>
        <w:pStyle w:val="EndNoteBibliography"/>
        <w:spacing w:after="0"/>
      </w:pPr>
      <w:r w:rsidRPr="00413D3F">
        <w:t>[92] Rossow I, Pape H, Torgersen L. Decline in adolescent drinking: Some possible explanations. Drug Alcohol Rev 2020;39:721-728. 10.1111/dar.13132.</w:t>
      </w:r>
    </w:p>
    <w:p w14:paraId="5B8C08DA" w14:textId="77777777" w:rsidR="00413D3F" w:rsidRPr="00413D3F" w:rsidRDefault="00413D3F" w:rsidP="00413D3F">
      <w:pPr>
        <w:pStyle w:val="EndNoteBibliography"/>
        <w:spacing w:after="0"/>
      </w:pPr>
      <w:r w:rsidRPr="00413D3F">
        <w:t>[93] Rowland B, Toumbourou JW, Satyen L, et al. Associations between alcohol outlet densities and adolescent alcohol consumption: a study in Australian students. Addict Behav 2014;39:282-288. 10.1016/j.addbeh.2013.10.001.</w:t>
      </w:r>
    </w:p>
    <w:p w14:paraId="6EAA1BE4" w14:textId="420A0BB4" w:rsidR="00413D3F" w:rsidRPr="00413D3F" w:rsidRDefault="00413D3F" w:rsidP="00413D3F">
      <w:pPr>
        <w:pStyle w:val="EndNoteBibliography"/>
        <w:spacing w:after="0"/>
      </w:pPr>
      <w:r w:rsidRPr="00413D3F">
        <w:t xml:space="preserve">[94] Rusby JC, Light JM, Crowley R, et al. Influence of parent-youth relationship, parental monitoring, and parent substance use on adolescent substance use onset. J Fam Psych 2018;32:310-320. </w:t>
      </w:r>
      <w:r w:rsidRPr="00A02C01">
        <w:t>10.1037/fam0000350</w:t>
      </w:r>
      <w:r w:rsidRPr="00413D3F">
        <w:t>.</w:t>
      </w:r>
    </w:p>
    <w:p w14:paraId="5BD4E187" w14:textId="62CBE291" w:rsidR="00413D3F" w:rsidRPr="00413D3F" w:rsidRDefault="00413D3F" w:rsidP="00413D3F">
      <w:pPr>
        <w:pStyle w:val="EndNoteBibliography"/>
        <w:spacing w:after="0"/>
      </w:pPr>
      <w:r w:rsidRPr="00413D3F">
        <w:t>[95] Rüütel E, Sisask M, Värnik A, et al. Alcohol consumption patterns among adolescents are related to family structure and exposure to drunkenness within the family: Results from the SEYLE project. Int J Environ</w:t>
      </w:r>
      <w:r w:rsidR="00891503">
        <w:t xml:space="preserve"> </w:t>
      </w:r>
      <w:r w:rsidRPr="00413D3F">
        <w:t>Res Public Health 2014;11:12700-12715. 10.3390/ijerph111212700.</w:t>
      </w:r>
    </w:p>
    <w:p w14:paraId="120682CA" w14:textId="01F9BCF0" w:rsidR="00413D3F" w:rsidRPr="00413D3F" w:rsidRDefault="00413D3F" w:rsidP="00413D3F">
      <w:pPr>
        <w:pStyle w:val="EndNoteBibliography"/>
        <w:spacing w:after="0"/>
      </w:pPr>
      <w:r w:rsidRPr="00413D3F">
        <w:lastRenderedPageBreak/>
        <w:t xml:space="preserve">[96] Samek DR, McGue M, Keyes M, et al. Sibling facilitation mediates the association between older and younger sibling alcohol use in late adolescence. J Res Adolesc 2015;25:638-651. </w:t>
      </w:r>
      <w:r w:rsidRPr="00A02C01">
        <w:t>10.1111/jora.12154</w:t>
      </w:r>
      <w:r w:rsidRPr="00413D3F">
        <w:t>.</w:t>
      </w:r>
    </w:p>
    <w:p w14:paraId="0D01A236" w14:textId="6C35492F" w:rsidR="00413D3F" w:rsidRPr="00413D3F" w:rsidRDefault="00413D3F" w:rsidP="00413D3F">
      <w:pPr>
        <w:pStyle w:val="EndNoteBibliography"/>
        <w:spacing w:after="0"/>
      </w:pPr>
      <w:r w:rsidRPr="00413D3F">
        <w:t xml:space="preserve">[97] Sanchez ZM, Santos MGR, Pereira APD, et al. Childhood alcohol use may predict adolescent binge drinking: </w:t>
      </w:r>
      <w:r w:rsidR="008A79D8">
        <w:t>A</w:t>
      </w:r>
      <w:r w:rsidRPr="00413D3F">
        <w:t xml:space="preserve"> multivariate analysis among adolescents in Brazil. J Pediatr</w:t>
      </w:r>
      <w:r w:rsidR="00D84C6C">
        <w:t xml:space="preserve"> </w:t>
      </w:r>
      <w:r w:rsidRPr="00413D3F">
        <w:t>2013;163:363-368. 10.1016/j.jpeds.2013.01.029.</w:t>
      </w:r>
    </w:p>
    <w:p w14:paraId="6050D7F2" w14:textId="77777777" w:rsidR="00413D3F" w:rsidRPr="00413D3F" w:rsidRDefault="00413D3F" w:rsidP="00413D3F">
      <w:pPr>
        <w:pStyle w:val="EndNoteBibliography"/>
        <w:spacing w:after="0"/>
      </w:pPr>
      <w:r w:rsidRPr="00413D3F">
        <w:t xml:space="preserve">[98] Sanhueza GE, Delva J, Bares CB, et al. Alcohol consumption among Chilean adolescents: Examining individual, peer, parenting and environmental factors. Int J Alcohol Drug Res 2013;2:89-97. </w:t>
      </w:r>
    </w:p>
    <w:p w14:paraId="6184CC8B" w14:textId="7818A4EF" w:rsidR="00413D3F" w:rsidRPr="00413D3F" w:rsidRDefault="00413D3F" w:rsidP="00413D3F">
      <w:pPr>
        <w:pStyle w:val="EndNoteBibliography"/>
        <w:spacing w:after="0"/>
      </w:pPr>
      <w:r w:rsidRPr="00413D3F">
        <w:t xml:space="preserve">[99] Schelleman-Offermans K, Knibbe RA, Kuntsche E. Are the effects of early pubertal timing on the initiation of weekly alcohol use mediated by peers and/or parents? A longitudinal study. Dev Psychol 2013;49:1277-1285. </w:t>
      </w:r>
      <w:r w:rsidRPr="00A02C01">
        <w:t>10.1037/a0029880</w:t>
      </w:r>
      <w:r w:rsidRPr="00413D3F">
        <w:t>.</w:t>
      </w:r>
    </w:p>
    <w:p w14:paraId="4A9E0732" w14:textId="647C537E" w:rsidR="00413D3F" w:rsidRPr="00413D3F" w:rsidRDefault="00413D3F" w:rsidP="00413D3F">
      <w:pPr>
        <w:pStyle w:val="EndNoteBibliography"/>
        <w:spacing w:after="0"/>
      </w:pPr>
      <w:r w:rsidRPr="00413D3F">
        <w:t xml:space="preserve">[100] Sharmin S, Kypri K, Wadolowski M, et al. Parent characteristics associated with approval of their children drinking alcohol from ages 13 to 16 years: </w:t>
      </w:r>
      <w:r w:rsidR="008A79D8">
        <w:t>P</w:t>
      </w:r>
      <w:r w:rsidRPr="00413D3F">
        <w:t>rospective cohort study. Aust N Z Publ Health 2018;42:347-353. 10.1111/1753-6405.12811.</w:t>
      </w:r>
    </w:p>
    <w:p w14:paraId="4A30FFE3" w14:textId="77300E44" w:rsidR="00413D3F" w:rsidRPr="00413D3F" w:rsidRDefault="00413D3F" w:rsidP="00413D3F">
      <w:pPr>
        <w:pStyle w:val="EndNoteBibliography"/>
        <w:spacing w:after="0"/>
      </w:pPr>
      <w:r w:rsidRPr="00413D3F">
        <w:t xml:space="preserve">[101] Smith DT, Kelly AB, Chan GCK, et al. Beyond the primary influences of parents and peers on very young adolescent alcohol use: Evidence of independent community associations. J Early Adolesc 2014;34:569-584. </w:t>
      </w:r>
      <w:r w:rsidRPr="00A02C01">
        <w:t>10.1177/0272431613498647</w:t>
      </w:r>
      <w:r w:rsidRPr="00413D3F">
        <w:t>.</w:t>
      </w:r>
    </w:p>
    <w:p w14:paraId="71B87F3C" w14:textId="685C1D34" w:rsidR="00413D3F" w:rsidRPr="00413D3F" w:rsidRDefault="00413D3F" w:rsidP="00413D3F">
      <w:pPr>
        <w:pStyle w:val="EndNoteBibliography"/>
        <w:spacing w:after="0"/>
      </w:pPr>
      <w:r w:rsidRPr="00413D3F">
        <w:t xml:space="preserve">[102] Smith ML, Warne RT, Barry AE, et al. A </w:t>
      </w:r>
      <w:r w:rsidR="00D84C6C">
        <w:t>b</w:t>
      </w:r>
      <w:r w:rsidRPr="00413D3F">
        <w:t xml:space="preserve">iopsychosocial </w:t>
      </w:r>
      <w:r w:rsidR="00D84C6C">
        <w:t>e</w:t>
      </w:r>
      <w:r w:rsidRPr="00413D3F">
        <w:t xml:space="preserve">xamination of ATOD </w:t>
      </w:r>
      <w:r w:rsidR="00D84C6C">
        <w:t>u</w:t>
      </w:r>
      <w:r w:rsidRPr="00413D3F">
        <w:t xml:space="preserve">se among </w:t>
      </w:r>
      <w:r w:rsidR="00D84C6C">
        <w:t>m</w:t>
      </w:r>
      <w:r w:rsidRPr="00413D3F">
        <w:t xml:space="preserve">iddle and </w:t>
      </w:r>
      <w:r w:rsidR="00D84C6C">
        <w:t>h</w:t>
      </w:r>
      <w:r w:rsidRPr="00413D3F">
        <w:t xml:space="preserve">igh </w:t>
      </w:r>
      <w:r w:rsidR="00D84C6C">
        <w:t>s</w:t>
      </w:r>
      <w:r w:rsidRPr="00413D3F">
        <w:t xml:space="preserve">chool </w:t>
      </w:r>
      <w:r w:rsidR="00D84C6C">
        <w:t>s</w:t>
      </w:r>
      <w:r w:rsidRPr="00413D3F">
        <w:t>tudents. Am J Health Behav 2015;39:799-808. 10.5993/AJHB.39.6.8.</w:t>
      </w:r>
    </w:p>
    <w:p w14:paraId="773A24B6" w14:textId="22368C64" w:rsidR="00413D3F" w:rsidRPr="00413D3F" w:rsidRDefault="00413D3F" w:rsidP="00413D3F">
      <w:pPr>
        <w:pStyle w:val="EndNoteBibliography"/>
        <w:spacing w:after="0"/>
      </w:pPr>
      <w:r w:rsidRPr="00413D3F">
        <w:t xml:space="preserve">[103] Staff J, Maggs JL. Parents </w:t>
      </w:r>
      <w:r w:rsidR="00D84C6C">
        <w:t>a</w:t>
      </w:r>
      <w:r w:rsidRPr="00413D3F">
        <w:t xml:space="preserve">llowing </w:t>
      </w:r>
      <w:r w:rsidR="00D84C6C">
        <w:t>d</w:t>
      </w:r>
      <w:r w:rsidRPr="00413D3F">
        <w:t xml:space="preserve">rinking </w:t>
      </w:r>
      <w:r w:rsidR="00D84C6C">
        <w:t>i</w:t>
      </w:r>
      <w:r w:rsidRPr="00413D3F">
        <w:t xml:space="preserve">s </w:t>
      </w:r>
      <w:r w:rsidR="00D84C6C">
        <w:t>a</w:t>
      </w:r>
      <w:r w:rsidRPr="00413D3F">
        <w:t xml:space="preserve">ssociated </w:t>
      </w:r>
      <w:r w:rsidR="00D84C6C">
        <w:t>w</w:t>
      </w:r>
      <w:r w:rsidRPr="00413D3F">
        <w:t xml:space="preserve">ith </w:t>
      </w:r>
      <w:r w:rsidR="00D84C6C">
        <w:t>a</w:t>
      </w:r>
      <w:r w:rsidRPr="00413D3F">
        <w:t xml:space="preserve">dolescents' </w:t>
      </w:r>
      <w:r w:rsidR="00D84C6C">
        <w:t>h</w:t>
      </w:r>
      <w:r w:rsidRPr="00413D3F">
        <w:t xml:space="preserve">eavy </w:t>
      </w:r>
      <w:r w:rsidR="00D84C6C">
        <w:t>a</w:t>
      </w:r>
      <w:r w:rsidRPr="00413D3F">
        <w:t xml:space="preserve">lcohol </w:t>
      </w:r>
      <w:r w:rsidR="00D84C6C">
        <w:t>u</w:t>
      </w:r>
      <w:r w:rsidRPr="00413D3F">
        <w:t>se. Alcohol Clin Exp Res 2020;44:188-195. 10.1111/acer.14224.</w:t>
      </w:r>
    </w:p>
    <w:p w14:paraId="6BF2C6D9" w14:textId="5B108D72" w:rsidR="00413D3F" w:rsidRPr="00413D3F" w:rsidRDefault="00413D3F" w:rsidP="00413D3F">
      <w:pPr>
        <w:pStyle w:val="EndNoteBibliography"/>
        <w:spacing w:after="0"/>
      </w:pPr>
      <w:r w:rsidRPr="00413D3F">
        <w:t xml:space="preserve">[104] Stoolmiller M, Wills TA, McClure AC, et al. Comparing media and family predictors of alcohol use: a cohort study of US adolescents. BMJ Open 2012;2:e000543. </w:t>
      </w:r>
      <w:r w:rsidR="002F0728" w:rsidRPr="002F0728">
        <w:t>10.1136/bmjopen-2011-000543.</w:t>
      </w:r>
    </w:p>
    <w:p w14:paraId="544B7418" w14:textId="21B4A31C" w:rsidR="00413D3F" w:rsidRPr="00413D3F" w:rsidRDefault="00413D3F" w:rsidP="00413D3F">
      <w:pPr>
        <w:pStyle w:val="EndNoteBibliography"/>
        <w:spacing w:after="0"/>
      </w:pPr>
      <w:r w:rsidRPr="00413D3F">
        <w:t xml:space="preserve">[105] Teixido-Compano E, Sordo L, Bosque-Prous M, et al. Individual and contextual factors related to binge drinking among adolescents in Spain: </w:t>
      </w:r>
      <w:r w:rsidR="008A79D8">
        <w:t>A</w:t>
      </w:r>
      <w:r w:rsidRPr="00413D3F">
        <w:t xml:space="preserve"> multilevel approach. Adicciones 2019;31:41-51. 10.20882/adicciones.975.</w:t>
      </w:r>
    </w:p>
    <w:p w14:paraId="771BCAAC" w14:textId="706BF2C4" w:rsidR="00413D3F" w:rsidRPr="00413D3F" w:rsidRDefault="00413D3F" w:rsidP="00413D3F">
      <w:pPr>
        <w:pStyle w:val="EndNoteBibliography"/>
        <w:spacing w:after="0"/>
      </w:pPr>
      <w:r w:rsidRPr="00413D3F">
        <w:t>[106] Thompson K, Gilligan C.</w:t>
      </w:r>
      <w:r w:rsidR="00D84C6C">
        <w:t xml:space="preserve"> </w:t>
      </w:r>
      <w:r w:rsidR="00D84C6C" w:rsidRPr="00413D3F">
        <w:t>What do other parents do? A cross-cultural comparison of the role of social norm misperceptions in predicting parental supply of alcohol to underage adolescents</w:t>
      </w:r>
      <w:r w:rsidRPr="00413D3F">
        <w:t xml:space="preserve">. Drug Alcohol Rev 2013;32:67-68. </w:t>
      </w:r>
    </w:p>
    <w:p w14:paraId="76AEEF9D" w14:textId="22A40C54" w:rsidR="00413D3F" w:rsidRPr="00413D3F" w:rsidRDefault="00413D3F" w:rsidP="00413D3F">
      <w:pPr>
        <w:pStyle w:val="EndNoteBibliography"/>
        <w:spacing w:after="0"/>
      </w:pPr>
      <w:r w:rsidRPr="00413D3F">
        <w:t>[107] Trager B, Turrisi R, Koning I, et al.</w:t>
      </w:r>
      <w:r w:rsidR="00D84C6C">
        <w:t xml:space="preserve"> </w:t>
      </w:r>
      <w:r w:rsidR="00D84C6C" w:rsidRPr="00D84C6C">
        <w:t>An in-depth examination of the parental rules about alcohol questionnaire in a sample of dutch adolescents</w:t>
      </w:r>
      <w:r w:rsidRPr="00413D3F">
        <w:t xml:space="preserve">. Alcoholism (NY) 2019;43:234A-234A. </w:t>
      </w:r>
    </w:p>
    <w:p w14:paraId="3491B09A" w14:textId="79C1DD58" w:rsidR="00413D3F" w:rsidRPr="00413D3F" w:rsidRDefault="00413D3F" w:rsidP="00413D3F">
      <w:pPr>
        <w:pStyle w:val="EndNoteBibliography"/>
        <w:spacing w:after="0"/>
      </w:pPr>
      <w:r w:rsidRPr="00413D3F">
        <w:t>[108] Valentine G, Jayne M, Gould M. The proximity effect: The role of the affective space of family life in shaping children's knowledge about alcohol and its social and health implications. Childhood</w:t>
      </w:r>
      <w:r w:rsidR="00E86A50">
        <w:t xml:space="preserve"> </w:t>
      </w:r>
      <w:r w:rsidRPr="00413D3F">
        <w:t xml:space="preserve"> 2014;21:103-118. </w:t>
      </w:r>
      <w:r w:rsidRPr="00A02C01">
        <w:t>10.1177/0907568213476898</w:t>
      </w:r>
      <w:r w:rsidRPr="00413D3F">
        <w:t>.</w:t>
      </w:r>
    </w:p>
    <w:p w14:paraId="4041AF3D" w14:textId="40EADAB8" w:rsidR="00413D3F" w:rsidRPr="00413D3F" w:rsidRDefault="00413D3F" w:rsidP="00413D3F">
      <w:pPr>
        <w:pStyle w:val="EndNoteBibliography"/>
        <w:spacing w:after="0"/>
      </w:pPr>
      <w:r w:rsidRPr="00413D3F">
        <w:t xml:space="preserve">[109] van den Eijnden R, van de Mheen D, Vet R, et al. Alcohol-specific parenting and adolescents' alcohol-related problems: The interacting role of alcohol availability at home and parental rules. J Stud Alcohol Drugs 2011;72:408-417. </w:t>
      </w:r>
      <w:r w:rsidRPr="00A02C01">
        <w:t>10.15288/jsad.2011.72.408</w:t>
      </w:r>
      <w:r w:rsidRPr="00413D3F">
        <w:t>.</w:t>
      </w:r>
    </w:p>
    <w:p w14:paraId="6CFC3191" w14:textId="195EF676" w:rsidR="00413D3F" w:rsidRPr="00413D3F" w:rsidRDefault="00413D3F" w:rsidP="00413D3F">
      <w:pPr>
        <w:pStyle w:val="EndNoteBibliography"/>
        <w:spacing w:after="0"/>
      </w:pPr>
      <w:r w:rsidRPr="00413D3F">
        <w:t xml:space="preserve">[110] van der Sar R, Brouwers E, van de Goor I, et al. Comparison between Dutch and Norwegian parents regarding their perceptions on parental measures to prevent substance use among adolescents. Addict Res Theory 2014;22:68-77. </w:t>
      </w:r>
      <w:r w:rsidRPr="00A02C01">
        <w:t>10.3109/16066359.2013.772586</w:t>
      </w:r>
      <w:r w:rsidRPr="00413D3F">
        <w:t>.</w:t>
      </w:r>
    </w:p>
    <w:p w14:paraId="54FDA6DC" w14:textId="095E1BD3" w:rsidR="00413D3F" w:rsidRPr="00413D3F" w:rsidRDefault="00413D3F" w:rsidP="00413D3F">
      <w:pPr>
        <w:pStyle w:val="EndNoteBibliography"/>
        <w:spacing w:after="0"/>
      </w:pPr>
      <w:r w:rsidRPr="00413D3F">
        <w:t>[111] Varvil-Weld L, Crowley DM, Turrisi R, et al. Hurting, helping, or neutral? The effects of parental permissiveness toward adolescent drinking on college student alcohol use and problems. Prev Sci 2014;15:716-724. 10.1007/s11121-013-0430-6.</w:t>
      </w:r>
    </w:p>
    <w:p w14:paraId="2183DA4E" w14:textId="3ABA59AB" w:rsidR="00413D3F" w:rsidRPr="00413D3F" w:rsidRDefault="00413D3F" w:rsidP="00413D3F">
      <w:pPr>
        <w:pStyle w:val="EndNoteBibliography"/>
        <w:spacing w:after="0"/>
      </w:pPr>
      <w:r w:rsidRPr="00413D3F">
        <w:t xml:space="preserve">[112] Vázquez AL, Domenech Rodríguez MM, Barrett TS, et al. Innovative </w:t>
      </w:r>
      <w:r w:rsidR="00E86A50">
        <w:t>i</w:t>
      </w:r>
      <w:r w:rsidRPr="00413D3F">
        <w:t xml:space="preserve">dentification of </w:t>
      </w:r>
      <w:r w:rsidR="00E86A50">
        <w:t>s</w:t>
      </w:r>
      <w:r w:rsidRPr="00413D3F">
        <w:t xml:space="preserve">ubstance </w:t>
      </w:r>
      <w:r w:rsidR="00E86A50">
        <w:t>u</w:t>
      </w:r>
      <w:r w:rsidRPr="00413D3F">
        <w:t xml:space="preserve">se </w:t>
      </w:r>
      <w:r w:rsidR="00E86A50">
        <w:t>p</w:t>
      </w:r>
      <w:r w:rsidRPr="00413D3F">
        <w:t xml:space="preserve">redictors: Machine </w:t>
      </w:r>
      <w:r w:rsidR="00E86A50">
        <w:t>l</w:t>
      </w:r>
      <w:r w:rsidRPr="00413D3F">
        <w:t xml:space="preserve">earning in a </w:t>
      </w:r>
      <w:r w:rsidR="00E86A50">
        <w:t>n</w:t>
      </w:r>
      <w:r w:rsidRPr="00413D3F">
        <w:t xml:space="preserve">ational </w:t>
      </w:r>
      <w:r w:rsidR="00E86A50">
        <w:t>s</w:t>
      </w:r>
      <w:r w:rsidRPr="00413D3F">
        <w:t xml:space="preserve">ample of Mexican </w:t>
      </w:r>
      <w:r w:rsidR="00E86A50">
        <w:t>c</w:t>
      </w:r>
      <w:r w:rsidRPr="00413D3F">
        <w:t>hildren. Prev Sci 2020;21:171-181. 10.1007/s11121-020-01089-4.</w:t>
      </w:r>
    </w:p>
    <w:p w14:paraId="7F0A0FB6" w14:textId="45600274" w:rsidR="00413D3F" w:rsidRPr="00413D3F" w:rsidRDefault="00413D3F" w:rsidP="00413D3F">
      <w:pPr>
        <w:pStyle w:val="EndNoteBibliography"/>
        <w:spacing w:after="0"/>
      </w:pPr>
      <w:r w:rsidRPr="00413D3F">
        <w:t>[113] Vermeulen-Smit E, Koning IM, Verdurmen JEE, et al. The influence of paternal and maternal drinking patterns within two-partner families on the initiation and development of adolescent drinking. Addict Behav 2012;37:1248-1256. 10.1016/j.addbeh.2012.06.005.</w:t>
      </w:r>
    </w:p>
    <w:p w14:paraId="44D49FAA" w14:textId="1C6CB8FF" w:rsidR="00413D3F" w:rsidRPr="00413D3F" w:rsidRDefault="00413D3F" w:rsidP="00413D3F">
      <w:pPr>
        <w:pStyle w:val="EndNoteBibliography"/>
        <w:spacing w:after="0"/>
      </w:pPr>
      <w:r w:rsidRPr="00413D3F">
        <w:lastRenderedPageBreak/>
        <w:t xml:space="preserve">[114] Vidourek RA, King KA, Burbage M, et al. Impact of </w:t>
      </w:r>
      <w:r w:rsidR="005E6116">
        <w:t>p</w:t>
      </w:r>
      <w:r w:rsidRPr="00413D3F">
        <w:t xml:space="preserve">arenting </w:t>
      </w:r>
      <w:r w:rsidR="005E6116">
        <w:t>b</w:t>
      </w:r>
      <w:r w:rsidRPr="00413D3F">
        <w:t xml:space="preserve">ehaviors on </w:t>
      </w:r>
      <w:r w:rsidR="005E6116">
        <w:t>r</w:t>
      </w:r>
      <w:r w:rsidRPr="00413D3F">
        <w:t xml:space="preserve">ecent </w:t>
      </w:r>
      <w:r w:rsidR="005E6116">
        <w:t>a</w:t>
      </w:r>
      <w:r w:rsidRPr="00413D3F">
        <w:t xml:space="preserve">lcohol </w:t>
      </w:r>
      <w:r w:rsidR="005E6116">
        <w:t>u</w:t>
      </w:r>
      <w:r w:rsidRPr="00413D3F">
        <w:t xml:space="preserve">se </w:t>
      </w:r>
      <w:r w:rsidR="005E6116">
        <w:t>a</w:t>
      </w:r>
      <w:r w:rsidRPr="00413D3F">
        <w:t xml:space="preserve">mong African American </w:t>
      </w:r>
      <w:r w:rsidR="005E6116">
        <w:t>s</w:t>
      </w:r>
      <w:r w:rsidRPr="00413D3F">
        <w:t>tudents. Child Adolesc Social Work J 2018;35:271-282. 10.1007/s10560-017-0524-2.</w:t>
      </w:r>
    </w:p>
    <w:p w14:paraId="4C00D0E9" w14:textId="224E942D" w:rsidR="00413D3F" w:rsidRPr="00413D3F" w:rsidRDefault="00413D3F" w:rsidP="00413D3F">
      <w:pPr>
        <w:pStyle w:val="EndNoteBibliography"/>
        <w:spacing w:after="0"/>
      </w:pPr>
      <w:r w:rsidRPr="00413D3F">
        <w:t>[115] Visser L, De Winter AF, Vollebergh WAM, et al. The impact of parenting styles on adolescent alcohol use: The TRAILS study. Eur Addict Res</w:t>
      </w:r>
      <w:r w:rsidR="008E1802">
        <w:t xml:space="preserve"> </w:t>
      </w:r>
      <w:r w:rsidRPr="00413D3F">
        <w:t>2013;19:165-172. 10.1159/000342558.</w:t>
      </w:r>
    </w:p>
    <w:p w14:paraId="4DFC7085" w14:textId="2AA84D2A" w:rsidR="00413D3F" w:rsidRPr="00413D3F" w:rsidRDefault="00413D3F" w:rsidP="00413D3F">
      <w:pPr>
        <w:pStyle w:val="EndNoteBibliography"/>
        <w:spacing w:after="0"/>
      </w:pPr>
      <w:r w:rsidRPr="00413D3F">
        <w:t>[116] Voce A, Anderson KG. The interaction between parental behavior and motivations to drink alcohol in high school students. Am J Drug Alcohol Abuse 2020;46:348-356. 10.1080/00952990.2019.1686759.</w:t>
      </w:r>
    </w:p>
    <w:p w14:paraId="1AF292A6" w14:textId="7F54AFFD" w:rsidR="00413D3F" w:rsidRPr="00413D3F" w:rsidRDefault="00413D3F" w:rsidP="00413D3F">
      <w:pPr>
        <w:pStyle w:val="EndNoteBibliography"/>
        <w:spacing w:after="0"/>
      </w:pPr>
      <w:r w:rsidRPr="00413D3F">
        <w:t xml:space="preserve">[117] Wadolowski M, Bruno R, Aiken A, et al. Sipping, drinking, and early adolescent alcohol consumption: A cautionary note. Alcohol Clin Exp Res 2015;39:350-354. </w:t>
      </w:r>
      <w:r w:rsidRPr="00A02C01">
        <w:t>10.1111/acer.12613</w:t>
      </w:r>
      <w:r w:rsidRPr="00413D3F">
        <w:t>.</w:t>
      </w:r>
    </w:p>
    <w:p w14:paraId="1AA8F1A9" w14:textId="193947AA" w:rsidR="00413D3F" w:rsidRPr="00413D3F" w:rsidRDefault="00413D3F" w:rsidP="00413D3F">
      <w:pPr>
        <w:pStyle w:val="EndNoteBibliography"/>
        <w:spacing w:after="0"/>
      </w:pPr>
      <w:r w:rsidRPr="00413D3F">
        <w:t>[118] Watts AL, Wood PK, Jackson KM, et al. Incipient alcohol use in childhood: Early alcohol sipping and its relations with psychopathology and personality. Dev Psychopathol 2020. 10.1017/S0954579420000541.</w:t>
      </w:r>
    </w:p>
    <w:p w14:paraId="771972AB" w14:textId="5BA03716" w:rsidR="00413D3F" w:rsidRPr="00413D3F" w:rsidRDefault="00413D3F" w:rsidP="00413D3F">
      <w:pPr>
        <w:pStyle w:val="EndNoteBibliography"/>
        <w:spacing w:after="0"/>
      </w:pPr>
      <w:r w:rsidRPr="00413D3F">
        <w:t xml:space="preserve">[119] West JH, Blumberg EJ, Kelley NJ, et al. Latino Parenting Practices: A </w:t>
      </w:r>
      <w:r w:rsidR="007D0427">
        <w:t>c</w:t>
      </w:r>
      <w:r w:rsidRPr="00413D3F">
        <w:t xml:space="preserve">omparison of </w:t>
      </w:r>
      <w:r w:rsidR="007D0427">
        <w:t>p</w:t>
      </w:r>
      <w:r w:rsidRPr="00413D3F">
        <w:t xml:space="preserve">arent and </w:t>
      </w:r>
      <w:r w:rsidR="007D0427">
        <w:t>c</w:t>
      </w:r>
      <w:r w:rsidRPr="00413D3F">
        <w:t xml:space="preserve">hild </w:t>
      </w:r>
      <w:r w:rsidR="007D0427">
        <w:t>r</w:t>
      </w:r>
      <w:r w:rsidRPr="00413D3F">
        <w:t xml:space="preserve">eports of </w:t>
      </w:r>
      <w:r w:rsidR="007D0427">
        <w:t>p</w:t>
      </w:r>
      <w:r w:rsidRPr="00413D3F">
        <w:t xml:space="preserve">arenting </w:t>
      </w:r>
      <w:r w:rsidR="007D0427">
        <w:t>p</w:t>
      </w:r>
      <w:r w:rsidRPr="00413D3F">
        <w:t xml:space="preserve">ractices and the </w:t>
      </w:r>
      <w:r w:rsidR="007D0427">
        <w:t>a</w:t>
      </w:r>
      <w:r w:rsidRPr="00413D3F">
        <w:t xml:space="preserve">ssociation with </w:t>
      </w:r>
      <w:r w:rsidR="007D0427">
        <w:t>g</w:t>
      </w:r>
      <w:r w:rsidRPr="00413D3F">
        <w:t xml:space="preserve">ateway </w:t>
      </w:r>
      <w:r w:rsidR="007D0427">
        <w:t>d</w:t>
      </w:r>
      <w:r w:rsidRPr="00413D3F">
        <w:t xml:space="preserve">rug </w:t>
      </w:r>
      <w:r w:rsidR="007D0427">
        <w:t>u</w:t>
      </w:r>
      <w:r w:rsidRPr="00413D3F">
        <w:t>se. J Eth</w:t>
      </w:r>
      <w:r w:rsidR="007D0427">
        <w:t>n</w:t>
      </w:r>
      <w:r w:rsidRPr="00413D3F">
        <w:t xml:space="preserve"> Subst Abuse 2011;10:71-89. 10.1080/15332640.2011.547800.</w:t>
      </w:r>
    </w:p>
    <w:p w14:paraId="5474B55F" w14:textId="43D4BC56" w:rsidR="00413D3F" w:rsidRPr="00413D3F" w:rsidRDefault="00413D3F" w:rsidP="00413D3F">
      <w:pPr>
        <w:pStyle w:val="EndNoteBibliography"/>
        <w:spacing w:after="0"/>
      </w:pPr>
      <w:r w:rsidRPr="00413D3F">
        <w:t xml:space="preserve">[120] White CN, Warner LA. Influence of </w:t>
      </w:r>
      <w:r w:rsidR="00EA1DAA">
        <w:t>f</w:t>
      </w:r>
      <w:r w:rsidRPr="00413D3F">
        <w:t xml:space="preserve">amily and </w:t>
      </w:r>
      <w:r w:rsidR="00EA1DAA">
        <w:t>s</w:t>
      </w:r>
      <w:r w:rsidRPr="00413D3F">
        <w:t>chool-</w:t>
      </w:r>
      <w:r w:rsidR="00EA1DAA">
        <w:t>l</w:t>
      </w:r>
      <w:r w:rsidRPr="00413D3F">
        <w:t xml:space="preserve">evel </w:t>
      </w:r>
      <w:r w:rsidR="00EA1DAA">
        <w:t>f</w:t>
      </w:r>
      <w:r w:rsidRPr="00413D3F">
        <w:t xml:space="preserve">actors on </w:t>
      </w:r>
      <w:r w:rsidR="00EA1DAA">
        <w:t>a</w:t>
      </w:r>
      <w:r w:rsidRPr="00413D3F">
        <w:t xml:space="preserve">ge of </w:t>
      </w:r>
      <w:r w:rsidR="00EA1DAA">
        <w:t>s</w:t>
      </w:r>
      <w:r w:rsidRPr="00413D3F">
        <w:t xml:space="preserve">exual </w:t>
      </w:r>
      <w:r w:rsidR="00EA1DAA">
        <w:t>i</w:t>
      </w:r>
      <w:r w:rsidRPr="00413D3F">
        <w:t>nitiation. J Adolesc Health 2015;56:231-237. 10.1016/j.jadohealth.2014.09.017.</w:t>
      </w:r>
    </w:p>
    <w:p w14:paraId="07570FDC" w14:textId="5B033406" w:rsidR="00413D3F" w:rsidRPr="00413D3F" w:rsidRDefault="00413D3F" w:rsidP="00413D3F">
      <w:pPr>
        <w:pStyle w:val="EndNoteBibliography"/>
        <w:spacing w:after="0"/>
      </w:pPr>
      <w:r w:rsidRPr="00413D3F">
        <w:t>[121] White J, Bell S, Batty GD. Does the social context of early alcohol use affect alcohol-related harms in adulthood? Findings from a national birth cohort. Prev Med 2020;130:N.PAG-N.PAG. 10.1016/j.ypmed.2019.105947.</w:t>
      </w:r>
    </w:p>
    <w:p w14:paraId="7B8BCBD8" w14:textId="333BA248" w:rsidR="00413D3F" w:rsidRPr="00413D3F" w:rsidRDefault="00413D3F" w:rsidP="00413D3F">
      <w:pPr>
        <w:pStyle w:val="EndNoteBibliography"/>
        <w:spacing w:after="0"/>
      </w:pPr>
      <w:r w:rsidRPr="00413D3F">
        <w:t xml:space="preserve">[122] Wing See Y, Chan G, Bruno R, et al. Adolescent </w:t>
      </w:r>
      <w:r w:rsidR="00FA2B88">
        <w:t>a</w:t>
      </w:r>
      <w:r w:rsidRPr="00413D3F">
        <w:t xml:space="preserve">lcohol </w:t>
      </w:r>
      <w:r w:rsidR="00FA2B88">
        <w:t>u</w:t>
      </w:r>
      <w:r w:rsidRPr="00413D3F">
        <w:t xml:space="preserve">se </w:t>
      </w:r>
      <w:r w:rsidR="00FA2B88">
        <w:t>t</w:t>
      </w:r>
      <w:r w:rsidRPr="00413D3F">
        <w:t xml:space="preserve">rajectories: Risk </w:t>
      </w:r>
      <w:r w:rsidR="00FA2B88">
        <w:t>f</w:t>
      </w:r>
      <w:r w:rsidRPr="00413D3F">
        <w:t xml:space="preserve">actors and </w:t>
      </w:r>
      <w:r w:rsidR="00FA2B88">
        <w:t>a</w:t>
      </w:r>
      <w:r w:rsidRPr="00413D3F">
        <w:t xml:space="preserve">dult </w:t>
      </w:r>
      <w:r w:rsidR="00FA2B88">
        <w:t>o</w:t>
      </w:r>
      <w:r w:rsidRPr="00413D3F">
        <w:t>utcomes. Pediatrics 2020;146:1-9. 10.1542/peds.2020-0440.</w:t>
      </w:r>
    </w:p>
    <w:p w14:paraId="12EAB01D" w14:textId="1489C440" w:rsidR="00413D3F" w:rsidRPr="00413D3F" w:rsidRDefault="00413D3F" w:rsidP="00413D3F">
      <w:pPr>
        <w:pStyle w:val="EndNoteBibliography"/>
      </w:pPr>
      <w:r w:rsidRPr="00413D3F">
        <w:t>[123] Zhao X, Kelly AB, Rowland B, et al. Intention to drink and alcohol use before 18 years among Australian adolescents: An extended Theory of Planned Behavior. Addict Behav</w:t>
      </w:r>
      <w:r w:rsidR="008A79D8">
        <w:t xml:space="preserve"> </w:t>
      </w:r>
      <w:r w:rsidRPr="00413D3F">
        <w:t>2020;111:N.PAG-N.PAG. 10.1016/j.addbeh.2020.106545.</w:t>
      </w:r>
    </w:p>
    <w:p w14:paraId="64CC584D" w14:textId="61BCFACB" w:rsidR="00CD5A4D" w:rsidRPr="00BC0B85" w:rsidRDefault="00CD5A4D" w:rsidP="00506562">
      <w:pPr>
        <w:rPr>
          <w:rFonts w:cstheme="minorHAnsi"/>
          <w:sz w:val="20"/>
          <w:szCs w:val="20"/>
        </w:rPr>
      </w:pPr>
    </w:p>
    <w:sectPr w:rsidR="00CD5A4D" w:rsidRPr="00BC0B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Adolescent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wasdfx3vwppfev2xzvswvlp2a9ztpe29df&quot;&gt;Reason for exclusion&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record-ids&gt;&lt;/item&gt;&lt;/Libraries&gt;"/>
  </w:docVars>
  <w:rsids>
    <w:rsidRoot w:val="002732D7"/>
    <w:rsid w:val="00020D41"/>
    <w:rsid w:val="000231BE"/>
    <w:rsid w:val="00062517"/>
    <w:rsid w:val="000E2A73"/>
    <w:rsid w:val="00127440"/>
    <w:rsid w:val="00133B35"/>
    <w:rsid w:val="0013716A"/>
    <w:rsid w:val="00156FD0"/>
    <w:rsid w:val="00166159"/>
    <w:rsid w:val="001953D1"/>
    <w:rsid w:val="001A0AF2"/>
    <w:rsid w:val="001A1F6E"/>
    <w:rsid w:val="001A3328"/>
    <w:rsid w:val="001A4692"/>
    <w:rsid w:val="001A7ABC"/>
    <w:rsid w:val="001B4599"/>
    <w:rsid w:val="001C3878"/>
    <w:rsid w:val="001D71A5"/>
    <w:rsid w:val="001E4896"/>
    <w:rsid w:val="001F7700"/>
    <w:rsid w:val="002018E2"/>
    <w:rsid w:val="00211EC9"/>
    <w:rsid w:val="002226CB"/>
    <w:rsid w:val="002728D9"/>
    <w:rsid w:val="002732D7"/>
    <w:rsid w:val="00293284"/>
    <w:rsid w:val="00294076"/>
    <w:rsid w:val="00294B6E"/>
    <w:rsid w:val="002B2C92"/>
    <w:rsid w:val="002C43E9"/>
    <w:rsid w:val="002E4A10"/>
    <w:rsid w:val="002E632A"/>
    <w:rsid w:val="002E6A99"/>
    <w:rsid w:val="002E77E3"/>
    <w:rsid w:val="002F0728"/>
    <w:rsid w:val="00301F93"/>
    <w:rsid w:val="003435CE"/>
    <w:rsid w:val="003459F3"/>
    <w:rsid w:val="0037518D"/>
    <w:rsid w:val="003873C5"/>
    <w:rsid w:val="00393B96"/>
    <w:rsid w:val="003A404D"/>
    <w:rsid w:val="003B46EB"/>
    <w:rsid w:val="003C233F"/>
    <w:rsid w:val="003F0B34"/>
    <w:rsid w:val="003F652A"/>
    <w:rsid w:val="0040399B"/>
    <w:rsid w:val="00411A48"/>
    <w:rsid w:val="00413D3F"/>
    <w:rsid w:val="004204DB"/>
    <w:rsid w:val="00420A84"/>
    <w:rsid w:val="00422746"/>
    <w:rsid w:val="00451DD9"/>
    <w:rsid w:val="00453EDC"/>
    <w:rsid w:val="00464736"/>
    <w:rsid w:val="00470665"/>
    <w:rsid w:val="004761BA"/>
    <w:rsid w:val="00492C96"/>
    <w:rsid w:val="004935B8"/>
    <w:rsid w:val="004C54E7"/>
    <w:rsid w:val="004C5C30"/>
    <w:rsid w:val="004D2FCC"/>
    <w:rsid w:val="004D544A"/>
    <w:rsid w:val="004E1968"/>
    <w:rsid w:val="004E19C2"/>
    <w:rsid w:val="004F6255"/>
    <w:rsid w:val="00506562"/>
    <w:rsid w:val="00507F3C"/>
    <w:rsid w:val="005123A6"/>
    <w:rsid w:val="005925C5"/>
    <w:rsid w:val="005E6116"/>
    <w:rsid w:val="005F42B9"/>
    <w:rsid w:val="006266CB"/>
    <w:rsid w:val="00671135"/>
    <w:rsid w:val="00692CD9"/>
    <w:rsid w:val="006937C9"/>
    <w:rsid w:val="006D724F"/>
    <w:rsid w:val="006F43F8"/>
    <w:rsid w:val="006F4EEE"/>
    <w:rsid w:val="00710A8C"/>
    <w:rsid w:val="007360D9"/>
    <w:rsid w:val="007507D5"/>
    <w:rsid w:val="00754D02"/>
    <w:rsid w:val="007608B7"/>
    <w:rsid w:val="00765B74"/>
    <w:rsid w:val="00780119"/>
    <w:rsid w:val="00782CC5"/>
    <w:rsid w:val="0078393D"/>
    <w:rsid w:val="007B56E7"/>
    <w:rsid w:val="007C536B"/>
    <w:rsid w:val="007D0427"/>
    <w:rsid w:val="007D74E0"/>
    <w:rsid w:val="007E62B0"/>
    <w:rsid w:val="00833EB9"/>
    <w:rsid w:val="00833FF9"/>
    <w:rsid w:val="008348E0"/>
    <w:rsid w:val="00837CAD"/>
    <w:rsid w:val="00846969"/>
    <w:rsid w:val="008609B5"/>
    <w:rsid w:val="00877049"/>
    <w:rsid w:val="00891503"/>
    <w:rsid w:val="008A3111"/>
    <w:rsid w:val="008A3EB9"/>
    <w:rsid w:val="008A50FC"/>
    <w:rsid w:val="008A79D8"/>
    <w:rsid w:val="008B1AEF"/>
    <w:rsid w:val="008D2E92"/>
    <w:rsid w:val="008D7CA0"/>
    <w:rsid w:val="008E1802"/>
    <w:rsid w:val="008F13CE"/>
    <w:rsid w:val="008F4630"/>
    <w:rsid w:val="009020F2"/>
    <w:rsid w:val="00915314"/>
    <w:rsid w:val="00962E55"/>
    <w:rsid w:val="00995B0E"/>
    <w:rsid w:val="009D1A16"/>
    <w:rsid w:val="009D6A5F"/>
    <w:rsid w:val="009E6878"/>
    <w:rsid w:val="00A02C01"/>
    <w:rsid w:val="00A04A2F"/>
    <w:rsid w:val="00A67CEF"/>
    <w:rsid w:val="00A72A38"/>
    <w:rsid w:val="00AC5C8A"/>
    <w:rsid w:val="00AE5099"/>
    <w:rsid w:val="00AE5D77"/>
    <w:rsid w:val="00AF683B"/>
    <w:rsid w:val="00AF7095"/>
    <w:rsid w:val="00B036D8"/>
    <w:rsid w:val="00B11369"/>
    <w:rsid w:val="00B537C0"/>
    <w:rsid w:val="00B54DAF"/>
    <w:rsid w:val="00B61AF6"/>
    <w:rsid w:val="00BC0B85"/>
    <w:rsid w:val="00C102ED"/>
    <w:rsid w:val="00C33F3C"/>
    <w:rsid w:val="00C5137B"/>
    <w:rsid w:val="00C5226E"/>
    <w:rsid w:val="00C56490"/>
    <w:rsid w:val="00C84382"/>
    <w:rsid w:val="00CA105E"/>
    <w:rsid w:val="00CD5A4D"/>
    <w:rsid w:val="00CF7F36"/>
    <w:rsid w:val="00D03EDA"/>
    <w:rsid w:val="00D14189"/>
    <w:rsid w:val="00D15187"/>
    <w:rsid w:val="00D32B95"/>
    <w:rsid w:val="00D5465C"/>
    <w:rsid w:val="00D575D9"/>
    <w:rsid w:val="00D6134D"/>
    <w:rsid w:val="00D84C6C"/>
    <w:rsid w:val="00D932A9"/>
    <w:rsid w:val="00DA6C63"/>
    <w:rsid w:val="00DC5698"/>
    <w:rsid w:val="00E07535"/>
    <w:rsid w:val="00E10F6D"/>
    <w:rsid w:val="00E21881"/>
    <w:rsid w:val="00E2308F"/>
    <w:rsid w:val="00E40FC1"/>
    <w:rsid w:val="00E414D0"/>
    <w:rsid w:val="00E554F2"/>
    <w:rsid w:val="00E60F4B"/>
    <w:rsid w:val="00E62087"/>
    <w:rsid w:val="00E756AE"/>
    <w:rsid w:val="00E779E3"/>
    <w:rsid w:val="00E86A50"/>
    <w:rsid w:val="00EA1DAA"/>
    <w:rsid w:val="00ED3704"/>
    <w:rsid w:val="00EE2798"/>
    <w:rsid w:val="00F52BD9"/>
    <w:rsid w:val="00F72EF6"/>
    <w:rsid w:val="00F87793"/>
    <w:rsid w:val="00FA2B88"/>
    <w:rsid w:val="00FB2200"/>
    <w:rsid w:val="00FB635C"/>
    <w:rsid w:val="00FD1217"/>
    <w:rsid w:val="00FE28C5"/>
    <w:rsid w:val="00FF67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881DA"/>
  <w15:chartTrackingRefBased/>
  <w15:docId w15:val="{E8E57BDA-5BCD-42C5-94E2-227825BD4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32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2732D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2732D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CD5A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A4D"/>
    <w:rPr>
      <w:rFonts w:ascii="Segoe UI" w:hAnsi="Segoe UI" w:cs="Segoe UI"/>
      <w:sz w:val="18"/>
      <w:szCs w:val="18"/>
    </w:rPr>
  </w:style>
  <w:style w:type="paragraph" w:styleId="NoSpacing">
    <w:name w:val="No Spacing"/>
    <w:uiPriority w:val="1"/>
    <w:qFormat/>
    <w:rsid w:val="00CD5A4D"/>
    <w:pPr>
      <w:spacing w:after="0" w:line="240" w:lineRule="auto"/>
    </w:pPr>
    <w:rPr>
      <w:rFonts w:ascii="Calibri" w:eastAsia="Times New Roman" w:hAnsi="Calibri" w:cs="Times New Roman"/>
      <w:lang w:val="en-GB"/>
    </w:rPr>
  </w:style>
  <w:style w:type="paragraph" w:customStyle="1" w:styleId="EndNoteBibliographyTitle">
    <w:name w:val="EndNote Bibliography Title"/>
    <w:basedOn w:val="Normal"/>
    <w:link w:val="EndNoteBibliographyTitleChar"/>
    <w:rsid w:val="00B54D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54DAF"/>
    <w:rPr>
      <w:rFonts w:ascii="Calibri" w:hAnsi="Calibri" w:cs="Calibri"/>
      <w:noProof/>
      <w:lang w:val="en-US"/>
    </w:rPr>
  </w:style>
  <w:style w:type="paragraph" w:customStyle="1" w:styleId="EndNoteBibliography">
    <w:name w:val="EndNote Bibliography"/>
    <w:basedOn w:val="Normal"/>
    <w:link w:val="EndNoteBibliographyChar"/>
    <w:rsid w:val="00B54D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54DAF"/>
    <w:rPr>
      <w:rFonts w:ascii="Calibri" w:hAnsi="Calibri" w:cs="Calibri"/>
      <w:noProof/>
      <w:lang w:val="en-US"/>
    </w:rPr>
  </w:style>
  <w:style w:type="character" w:styleId="Hyperlink">
    <w:name w:val="Hyperlink"/>
    <w:basedOn w:val="DefaultParagraphFont"/>
    <w:uiPriority w:val="99"/>
    <w:unhideWhenUsed/>
    <w:rsid w:val="008348E0"/>
    <w:rPr>
      <w:color w:val="0563C1" w:themeColor="hyperlink"/>
      <w:u w:val="single"/>
    </w:rPr>
  </w:style>
  <w:style w:type="character" w:styleId="UnresolvedMention">
    <w:name w:val="Unresolved Mention"/>
    <w:basedOn w:val="DefaultParagraphFont"/>
    <w:uiPriority w:val="99"/>
    <w:semiHidden/>
    <w:unhideWhenUsed/>
    <w:rsid w:val="008348E0"/>
    <w:rPr>
      <w:color w:val="605E5C"/>
      <w:shd w:val="clear" w:color="auto" w:fill="E1DFDD"/>
    </w:rPr>
  </w:style>
  <w:style w:type="paragraph" w:styleId="Revision">
    <w:name w:val="Revision"/>
    <w:hidden/>
    <w:uiPriority w:val="99"/>
    <w:semiHidden/>
    <w:rsid w:val="00FE28C5"/>
    <w:pPr>
      <w:spacing w:after="0" w:line="240" w:lineRule="auto"/>
    </w:pPr>
  </w:style>
  <w:style w:type="character" w:styleId="CommentReference">
    <w:name w:val="annotation reference"/>
    <w:basedOn w:val="DefaultParagraphFont"/>
    <w:uiPriority w:val="99"/>
    <w:semiHidden/>
    <w:unhideWhenUsed/>
    <w:rsid w:val="001A4692"/>
    <w:rPr>
      <w:sz w:val="16"/>
      <w:szCs w:val="16"/>
    </w:rPr>
  </w:style>
  <w:style w:type="paragraph" w:styleId="CommentText">
    <w:name w:val="annotation text"/>
    <w:basedOn w:val="Normal"/>
    <w:link w:val="CommentTextChar"/>
    <w:uiPriority w:val="99"/>
    <w:unhideWhenUsed/>
    <w:rsid w:val="001A4692"/>
    <w:pPr>
      <w:spacing w:line="240" w:lineRule="auto"/>
    </w:pPr>
    <w:rPr>
      <w:sz w:val="20"/>
      <w:szCs w:val="20"/>
    </w:rPr>
  </w:style>
  <w:style w:type="character" w:customStyle="1" w:styleId="CommentTextChar">
    <w:name w:val="Comment Text Char"/>
    <w:basedOn w:val="DefaultParagraphFont"/>
    <w:link w:val="CommentText"/>
    <w:uiPriority w:val="99"/>
    <w:rsid w:val="001A4692"/>
    <w:rPr>
      <w:sz w:val="20"/>
      <w:szCs w:val="20"/>
    </w:rPr>
  </w:style>
  <w:style w:type="paragraph" w:styleId="CommentSubject">
    <w:name w:val="annotation subject"/>
    <w:basedOn w:val="CommentText"/>
    <w:next w:val="CommentText"/>
    <w:link w:val="CommentSubjectChar"/>
    <w:uiPriority w:val="99"/>
    <w:semiHidden/>
    <w:unhideWhenUsed/>
    <w:rsid w:val="001A4692"/>
    <w:rPr>
      <w:b/>
      <w:bCs/>
    </w:rPr>
  </w:style>
  <w:style w:type="character" w:customStyle="1" w:styleId="CommentSubjectChar">
    <w:name w:val="Comment Subject Char"/>
    <w:basedOn w:val="CommentTextChar"/>
    <w:link w:val="CommentSubject"/>
    <w:uiPriority w:val="99"/>
    <w:semiHidden/>
    <w:rsid w:val="001A46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0770992">
      <w:bodyDiv w:val="1"/>
      <w:marLeft w:val="0"/>
      <w:marRight w:val="0"/>
      <w:marTop w:val="0"/>
      <w:marBottom w:val="0"/>
      <w:divBdr>
        <w:top w:val="none" w:sz="0" w:space="0" w:color="auto"/>
        <w:left w:val="none" w:sz="0" w:space="0" w:color="auto"/>
        <w:bottom w:val="none" w:sz="0" w:space="0" w:color="auto"/>
        <w:right w:val="none" w:sz="0" w:space="0" w:color="auto"/>
      </w:divBdr>
      <w:divsChild>
        <w:div w:id="435826736">
          <w:marLeft w:val="0"/>
          <w:marRight w:val="0"/>
          <w:marTop w:val="0"/>
          <w:marBottom w:val="0"/>
          <w:divBdr>
            <w:top w:val="none" w:sz="0" w:space="0" w:color="auto"/>
            <w:left w:val="none" w:sz="0" w:space="0" w:color="auto"/>
            <w:bottom w:val="none" w:sz="0" w:space="0" w:color="auto"/>
            <w:right w:val="none" w:sz="0" w:space="0" w:color="auto"/>
          </w:divBdr>
          <w:divsChild>
            <w:div w:id="875779369">
              <w:marLeft w:val="0"/>
              <w:marRight w:val="0"/>
              <w:marTop w:val="0"/>
              <w:marBottom w:val="0"/>
              <w:divBdr>
                <w:top w:val="none" w:sz="0" w:space="0" w:color="auto"/>
                <w:left w:val="none" w:sz="0" w:space="0" w:color="auto"/>
                <w:bottom w:val="none" w:sz="0" w:space="0" w:color="auto"/>
                <w:right w:val="none" w:sz="0" w:space="0" w:color="auto"/>
              </w:divBdr>
              <w:divsChild>
                <w:div w:id="614798492">
                  <w:marLeft w:val="0"/>
                  <w:marRight w:val="0"/>
                  <w:marTop w:val="0"/>
                  <w:marBottom w:val="0"/>
                  <w:divBdr>
                    <w:top w:val="none" w:sz="0" w:space="0" w:color="auto"/>
                    <w:left w:val="none" w:sz="0" w:space="0" w:color="auto"/>
                    <w:bottom w:val="none" w:sz="0" w:space="0" w:color="auto"/>
                    <w:right w:val="none" w:sz="0" w:space="0" w:color="auto"/>
                  </w:divBdr>
                  <w:divsChild>
                    <w:div w:id="198449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5369</Words>
  <Characters>30122</Characters>
  <Application>Microsoft Office Word</Application>
  <DocSecurity>0</DocSecurity>
  <Lines>669</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en Vanderkruk</dc:creator>
  <cp:keywords/>
  <dc:description/>
  <cp:lastModifiedBy>Christina Norris</cp:lastModifiedBy>
  <cp:revision>2</cp:revision>
  <cp:lastPrinted>2021-11-24T06:52:00Z</cp:lastPrinted>
  <dcterms:created xsi:type="dcterms:W3CDTF">2023-02-10T04:19:00Z</dcterms:created>
  <dcterms:modified xsi:type="dcterms:W3CDTF">2023-02-10T04:19:00Z</dcterms:modified>
</cp:coreProperties>
</file>